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B4F1A9" w14:textId="77777777" w:rsidR="00A47A3B" w:rsidRPr="0055314F" w:rsidRDefault="00A47A3B" w:rsidP="00A47A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55314F">
        <w:rPr>
          <w:rFonts w:ascii="Times New Roman" w:hAnsi="Times New Roman" w:cs="Times New Roman"/>
          <w:b/>
          <w:bCs/>
          <w:sz w:val="24"/>
          <w:szCs w:val="24"/>
          <w:lang w:val="en-US"/>
        </w:rPr>
        <w:t>Multimedia Appendix 3.</w:t>
      </w:r>
      <w:r w:rsidRPr="0055314F">
        <w:rPr>
          <w:rFonts w:ascii="Times New Roman" w:hAnsi="Times New Roman" w:cs="Times New Roman"/>
          <w:sz w:val="24"/>
          <w:szCs w:val="24"/>
          <w:lang w:val="en-US"/>
        </w:rPr>
        <w:t xml:space="preserve"> Characteristics of the articles included in the scoping review (n=178)</w:t>
      </w:r>
    </w:p>
    <w:p w14:paraId="167DB1EA" w14:textId="7598BB85" w:rsidR="003C4AE1" w:rsidRDefault="003C4AE1">
      <w:pPr>
        <w:rPr>
          <w:lang w:val="en-US"/>
        </w:rPr>
      </w:pPr>
    </w:p>
    <w:tbl>
      <w:tblPr>
        <w:tblStyle w:val="Tableausimple2"/>
        <w:tblW w:w="4867" w:type="pct"/>
        <w:tblLayout w:type="fixed"/>
        <w:tblLook w:val="04A0" w:firstRow="1" w:lastRow="0" w:firstColumn="1" w:lastColumn="0" w:noHBand="0" w:noVBand="1"/>
      </w:tblPr>
      <w:tblGrid>
        <w:gridCol w:w="2128"/>
        <w:gridCol w:w="1236"/>
        <w:gridCol w:w="1682"/>
        <w:gridCol w:w="1682"/>
        <w:gridCol w:w="1682"/>
      </w:tblGrid>
      <w:tr w:rsidR="00A47A3B" w:rsidRPr="00E94B3B" w14:paraId="25D1B51D" w14:textId="77777777" w:rsidTr="00C661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2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  <w:hideMark/>
          </w:tcPr>
          <w:p w14:paraId="755F12FA" w14:textId="77777777" w:rsidR="00A47A3B" w:rsidRDefault="00A47A3B" w:rsidP="0096482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Articles </w:t>
            </w:r>
          </w:p>
          <w:p w14:paraId="5B680897" w14:textId="77777777" w:rsidR="00A47A3B" w:rsidRPr="00E94B3B" w:rsidRDefault="00A47A3B" w:rsidP="009648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</w:p>
        </w:tc>
        <w:tc>
          <w:tcPr>
            <w:tcW w:w="735" w:type="pct"/>
            <w:hideMark/>
          </w:tcPr>
          <w:p w14:paraId="411E67CA" w14:textId="77777777" w:rsidR="00A47A3B" w:rsidRPr="00E94B3B" w:rsidRDefault="00A47A3B" w:rsidP="009648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Year</w:t>
            </w:r>
            <w:proofErr w:type="spellEnd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 of publication</w:t>
            </w:r>
          </w:p>
        </w:tc>
        <w:tc>
          <w:tcPr>
            <w:tcW w:w="1000" w:type="pct"/>
            <w:hideMark/>
          </w:tcPr>
          <w:p w14:paraId="46808F8B" w14:textId="77777777" w:rsidR="00A47A3B" w:rsidRPr="00E94B3B" w:rsidRDefault="00A47A3B" w:rsidP="009648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Country where study was conducted</w:t>
            </w:r>
          </w:p>
        </w:tc>
        <w:tc>
          <w:tcPr>
            <w:tcW w:w="1000" w:type="pct"/>
            <w:hideMark/>
          </w:tcPr>
          <w:p w14:paraId="4D0F9532" w14:textId="77777777" w:rsidR="00A47A3B" w:rsidRPr="00E94B3B" w:rsidRDefault="00A47A3B" w:rsidP="009648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tudy</w:t>
            </w:r>
            <w:proofErr w:type="spellEnd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 xml:space="preserve"> design</w:t>
            </w:r>
          </w:p>
        </w:tc>
        <w:tc>
          <w:tcPr>
            <w:tcW w:w="1000" w:type="pct"/>
            <w:hideMark/>
          </w:tcPr>
          <w:p w14:paraId="69DB86DD" w14:textId="77777777" w:rsidR="00A47A3B" w:rsidRPr="00E94B3B" w:rsidRDefault="00A47A3B" w:rsidP="009648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Perspectives reported in the study</w:t>
            </w:r>
          </w:p>
        </w:tc>
      </w:tr>
      <w:tr w:rsidR="00A47A3B" w:rsidRPr="00E94B3B" w14:paraId="2E68B077" w14:textId="77777777" w:rsidTr="0096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  <w:hideMark/>
          </w:tcPr>
          <w:p w14:paraId="791DD16E" w14:textId="4E02909C" w:rsidR="00A47A3B" w:rsidRPr="00203C2B" w:rsidRDefault="00A47A3B" w:rsidP="00A47A3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Cumyn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6]</w:t>
            </w:r>
          </w:p>
        </w:tc>
        <w:tc>
          <w:tcPr>
            <w:tcW w:w="735" w:type="pct"/>
            <w:hideMark/>
          </w:tcPr>
          <w:p w14:paraId="07F85623" w14:textId="53729407" w:rsidR="00A47A3B" w:rsidRPr="00E94B3B" w:rsidRDefault="00A47A3B" w:rsidP="00A47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21</w:t>
            </w:r>
          </w:p>
        </w:tc>
        <w:tc>
          <w:tcPr>
            <w:tcW w:w="1000" w:type="pct"/>
            <w:hideMark/>
          </w:tcPr>
          <w:p w14:paraId="5D0D22DA" w14:textId="6DA5A4D6" w:rsidR="00A47A3B" w:rsidRPr="00E94B3B" w:rsidRDefault="00A47A3B" w:rsidP="00A47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anada</w:t>
            </w:r>
          </w:p>
        </w:tc>
        <w:tc>
          <w:tcPr>
            <w:tcW w:w="1000" w:type="pct"/>
            <w:hideMark/>
          </w:tcPr>
          <w:p w14:paraId="5BFEF07E" w14:textId="06B18CD9" w:rsidR="00A47A3B" w:rsidRPr="00E94B3B" w:rsidRDefault="00A47A3B" w:rsidP="00A47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urvey</w:t>
            </w:r>
            <w:proofErr w:type="spellEnd"/>
          </w:p>
        </w:tc>
        <w:tc>
          <w:tcPr>
            <w:tcW w:w="1000" w:type="pct"/>
            <w:hideMark/>
          </w:tcPr>
          <w:p w14:paraId="5E5CEFCF" w14:textId="647511E8" w:rsidR="00A47A3B" w:rsidRPr="00E94B3B" w:rsidRDefault="00A47A3B" w:rsidP="00A47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ublic</w:t>
            </w:r>
          </w:p>
        </w:tc>
      </w:tr>
      <w:tr w:rsidR="00A47A3B" w:rsidRPr="00E94B3B" w14:paraId="174753F4" w14:textId="77777777" w:rsidTr="00964827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623E32B4" w14:textId="1DF7595E" w:rsidR="00A47A3B" w:rsidRPr="00203C2B" w:rsidRDefault="00A47A3B" w:rsidP="00A47A3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Kim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8]</w:t>
            </w:r>
          </w:p>
        </w:tc>
        <w:tc>
          <w:tcPr>
            <w:tcW w:w="735" w:type="pct"/>
          </w:tcPr>
          <w:p w14:paraId="072C0EEB" w14:textId="352C2DE9" w:rsidR="00A47A3B" w:rsidRPr="00E94B3B" w:rsidRDefault="00A47A3B" w:rsidP="00A47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15</w:t>
            </w:r>
          </w:p>
        </w:tc>
        <w:tc>
          <w:tcPr>
            <w:tcW w:w="1000" w:type="pct"/>
          </w:tcPr>
          <w:p w14:paraId="4044F396" w14:textId="7AEA1769" w:rsidR="00A47A3B" w:rsidRPr="00E94B3B" w:rsidRDefault="00A47A3B" w:rsidP="00A47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United States</w:t>
            </w:r>
          </w:p>
        </w:tc>
        <w:tc>
          <w:tcPr>
            <w:tcW w:w="1000" w:type="pct"/>
          </w:tcPr>
          <w:p w14:paraId="30418D65" w14:textId="01911A33" w:rsidR="00A47A3B" w:rsidRPr="00E94B3B" w:rsidRDefault="00A47A3B" w:rsidP="00A47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urvey</w:t>
            </w:r>
            <w:proofErr w:type="spellEnd"/>
          </w:p>
        </w:tc>
        <w:tc>
          <w:tcPr>
            <w:tcW w:w="1000" w:type="pct"/>
          </w:tcPr>
          <w:p w14:paraId="5DDA359B" w14:textId="36A6BE2A" w:rsidR="00A47A3B" w:rsidRPr="00E94B3B" w:rsidRDefault="00A47A3B" w:rsidP="00A47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ublic</w:t>
            </w:r>
          </w:p>
        </w:tc>
      </w:tr>
      <w:tr w:rsidR="00A47A3B" w:rsidRPr="00E94B3B" w14:paraId="3D623E82" w14:textId="77777777" w:rsidTr="0096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3A6B367C" w14:textId="572B5275" w:rsidR="00A47A3B" w:rsidRPr="00203C2B" w:rsidRDefault="00A47A3B" w:rsidP="00A47A3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Cumyn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11]</w:t>
            </w:r>
          </w:p>
        </w:tc>
        <w:tc>
          <w:tcPr>
            <w:tcW w:w="735" w:type="pct"/>
          </w:tcPr>
          <w:p w14:paraId="3E1614C1" w14:textId="34073602" w:rsidR="00A47A3B" w:rsidRPr="00E94B3B" w:rsidRDefault="00A47A3B" w:rsidP="00A47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21</w:t>
            </w:r>
          </w:p>
        </w:tc>
        <w:tc>
          <w:tcPr>
            <w:tcW w:w="1000" w:type="pct"/>
          </w:tcPr>
          <w:p w14:paraId="7027048E" w14:textId="13AFCCF6" w:rsidR="00A47A3B" w:rsidRPr="00E94B3B" w:rsidRDefault="00A47A3B" w:rsidP="00A47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anada</w:t>
            </w:r>
          </w:p>
        </w:tc>
        <w:tc>
          <w:tcPr>
            <w:tcW w:w="1000" w:type="pct"/>
          </w:tcPr>
          <w:p w14:paraId="23E6B0A0" w14:textId="5A56B1DD" w:rsidR="00A47A3B" w:rsidRPr="00E94B3B" w:rsidRDefault="00A47A3B" w:rsidP="00A47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 xml:space="preserve">qualitative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tudy</w:t>
            </w:r>
            <w:proofErr w:type="spellEnd"/>
          </w:p>
        </w:tc>
        <w:tc>
          <w:tcPr>
            <w:tcW w:w="1000" w:type="pct"/>
          </w:tcPr>
          <w:p w14:paraId="6412B979" w14:textId="4AF2437A" w:rsidR="00A47A3B" w:rsidRPr="00E94B3B" w:rsidRDefault="00A47A3B" w:rsidP="00A47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ublic</w:t>
            </w:r>
          </w:p>
        </w:tc>
      </w:tr>
      <w:tr w:rsidR="00A47A3B" w:rsidRPr="00E94B3B" w14:paraId="57E0E86F" w14:textId="77777777" w:rsidTr="00964827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7D04DC1C" w14:textId="5AE96488" w:rsidR="00A47A3B" w:rsidRPr="00203C2B" w:rsidRDefault="00A47A3B" w:rsidP="00A47A3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CA"/>
              </w:rPr>
              <w:t>Jagsi</w:t>
            </w:r>
            <w:proofErr w:type="spellEnd"/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18]</w:t>
            </w:r>
          </w:p>
        </w:tc>
        <w:tc>
          <w:tcPr>
            <w:tcW w:w="735" w:type="pct"/>
          </w:tcPr>
          <w:p w14:paraId="3E7D2B0A" w14:textId="46C291F1" w:rsidR="00A47A3B" w:rsidRPr="00E94B3B" w:rsidRDefault="00A47A3B" w:rsidP="00A47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17</w:t>
            </w:r>
          </w:p>
        </w:tc>
        <w:tc>
          <w:tcPr>
            <w:tcW w:w="1000" w:type="pct"/>
          </w:tcPr>
          <w:p w14:paraId="62E8E4B0" w14:textId="3165B0E7" w:rsidR="00A47A3B" w:rsidRPr="00E94B3B" w:rsidRDefault="00A47A3B" w:rsidP="00A47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United States</w:t>
            </w:r>
          </w:p>
        </w:tc>
        <w:tc>
          <w:tcPr>
            <w:tcW w:w="1000" w:type="pct"/>
          </w:tcPr>
          <w:p w14:paraId="1B9A2DC6" w14:textId="25406C68" w:rsidR="00A47A3B" w:rsidRPr="00E94B3B" w:rsidRDefault="00A47A3B" w:rsidP="00A47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urvey</w:t>
            </w:r>
            <w:proofErr w:type="spellEnd"/>
          </w:p>
        </w:tc>
        <w:tc>
          <w:tcPr>
            <w:tcW w:w="1000" w:type="pct"/>
          </w:tcPr>
          <w:p w14:paraId="04DAC5BF" w14:textId="338B8722" w:rsidR="00A47A3B" w:rsidRPr="00E94B3B" w:rsidRDefault="00A47A3B" w:rsidP="00A47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ancer patients</w:t>
            </w:r>
          </w:p>
        </w:tc>
      </w:tr>
      <w:tr w:rsidR="00A47A3B" w:rsidRPr="00E94B3B" w14:paraId="3F2CA692" w14:textId="77777777" w:rsidTr="0096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39F60C24" w14:textId="7EBFBC5A" w:rsidR="00A47A3B" w:rsidRPr="00203C2B" w:rsidRDefault="00A47A3B" w:rsidP="00A47A3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Kisekka</w:t>
            </w:r>
            <w:proofErr w:type="spellEnd"/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19]</w:t>
            </w:r>
          </w:p>
        </w:tc>
        <w:tc>
          <w:tcPr>
            <w:tcW w:w="735" w:type="pct"/>
          </w:tcPr>
          <w:p w14:paraId="2F3C960C" w14:textId="1CA9B378" w:rsidR="00A47A3B" w:rsidRPr="00E94B3B" w:rsidRDefault="00A47A3B" w:rsidP="00A47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21</w:t>
            </w:r>
          </w:p>
        </w:tc>
        <w:tc>
          <w:tcPr>
            <w:tcW w:w="1000" w:type="pct"/>
          </w:tcPr>
          <w:p w14:paraId="42552373" w14:textId="3556D64A" w:rsidR="00A47A3B" w:rsidRPr="00E94B3B" w:rsidRDefault="00A47A3B" w:rsidP="00A47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United States</w:t>
            </w:r>
          </w:p>
        </w:tc>
        <w:tc>
          <w:tcPr>
            <w:tcW w:w="1000" w:type="pct"/>
          </w:tcPr>
          <w:p w14:paraId="573DCB7E" w14:textId="5F67AA99" w:rsidR="00A47A3B" w:rsidRPr="00E94B3B" w:rsidRDefault="00A47A3B" w:rsidP="00A47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urvey</w:t>
            </w:r>
            <w:proofErr w:type="spellEnd"/>
          </w:p>
        </w:tc>
        <w:tc>
          <w:tcPr>
            <w:tcW w:w="1000" w:type="pct"/>
          </w:tcPr>
          <w:p w14:paraId="78B47D02" w14:textId="2708A7FE" w:rsidR="00A47A3B" w:rsidRPr="00E94B3B" w:rsidRDefault="00A47A3B" w:rsidP="00A47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atients</w:t>
            </w:r>
          </w:p>
        </w:tc>
      </w:tr>
      <w:tr w:rsidR="00A47A3B" w:rsidRPr="00E94B3B" w14:paraId="58D6D2B6" w14:textId="77777777" w:rsidTr="00964827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2EFEF7CC" w14:textId="5B4A2439" w:rsidR="00A47A3B" w:rsidRPr="00203C2B" w:rsidRDefault="00A47A3B" w:rsidP="00A47A3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Carr</w:t>
            </w:r>
            <w:proofErr w:type="spellEnd"/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and</w:t>
            </w:r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 Littler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[30]</w:t>
            </w:r>
          </w:p>
        </w:tc>
        <w:tc>
          <w:tcPr>
            <w:tcW w:w="735" w:type="pct"/>
          </w:tcPr>
          <w:p w14:paraId="06750EE6" w14:textId="465C9146" w:rsidR="00A47A3B" w:rsidRPr="00E94B3B" w:rsidRDefault="00A47A3B" w:rsidP="00A47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15</w:t>
            </w:r>
          </w:p>
        </w:tc>
        <w:tc>
          <w:tcPr>
            <w:tcW w:w="1000" w:type="pct"/>
          </w:tcPr>
          <w:p w14:paraId="53C95376" w14:textId="683DF9DA" w:rsidR="00A47A3B" w:rsidRPr="00E94B3B" w:rsidRDefault="00A47A3B" w:rsidP="00A47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United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Kingdom</w:t>
            </w:r>
            <w:proofErr w:type="spellEnd"/>
          </w:p>
        </w:tc>
        <w:tc>
          <w:tcPr>
            <w:tcW w:w="1000" w:type="pct"/>
          </w:tcPr>
          <w:p w14:paraId="6D93C1C3" w14:textId="2CA70EB7" w:rsidR="00A47A3B" w:rsidRPr="00E94B3B" w:rsidRDefault="00A47A3B" w:rsidP="00A47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commentary</w:t>
            </w:r>
            <w:proofErr w:type="spellEnd"/>
          </w:p>
        </w:tc>
        <w:tc>
          <w:tcPr>
            <w:tcW w:w="1000" w:type="pct"/>
          </w:tcPr>
          <w:p w14:paraId="587D4542" w14:textId="1FEC5940" w:rsidR="00A47A3B" w:rsidRPr="00E94B3B" w:rsidRDefault="00A47A3B" w:rsidP="00A47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authors</w:t>
            </w:r>
            <w:proofErr w:type="spellEnd"/>
          </w:p>
        </w:tc>
      </w:tr>
      <w:tr w:rsidR="00A47A3B" w:rsidRPr="00E94B3B" w14:paraId="4B46AF21" w14:textId="77777777" w:rsidTr="0096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5FA312B0" w14:textId="5CC6B3CE" w:rsidR="00A47A3B" w:rsidRPr="00203C2B" w:rsidRDefault="00A47A3B" w:rsidP="00A47A3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Aitken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31]</w:t>
            </w:r>
          </w:p>
        </w:tc>
        <w:tc>
          <w:tcPr>
            <w:tcW w:w="735" w:type="pct"/>
          </w:tcPr>
          <w:p w14:paraId="0E10C38E" w14:textId="4DECD82D" w:rsidR="00A47A3B" w:rsidRPr="00E94B3B" w:rsidRDefault="00A47A3B" w:rsidP="00A47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16</w:t>
            </w:r>
          </w:p>
        </w:tc>
        <w:tc>
          <w:tcPr>
            <w:tcW w:w="1000" w:type="pct"/>
          </w:tcPr>
          <w:p w14:paraId="342ADB5B" w14:textId="122E173C" w:rsidR="00A47A3B" w:rsidRPr="00E94B3B" w:rsidRDefault="00A47A3B" w:rsidP="00A47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United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Kingdom</w:t>
            </w:r>
            <w:proofErr w:type="spellEnd"/>
          </w:p>
        </w:tc>
        <w:tc>
          <w:tcPr>
            <w:tcW w:w="1000" w:type="pct"/>
          </w:tcPr>
          <w:p w14:paraId="6B2DF172" w14:textId="0D3E06F5" w:rsidR="00A47A3B" w:rsidRPr="00E94B3B" w:rsidRDefault="00A47A3B" w:rsidP="00A47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 xml:space="preserve">qualitative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tudy</w:t>
            </w:r>
            <w:proofErr w:type="spellEnd"/>
          </w:p>
        </w:tc>
        <w:tc>
          <w:tcPr>
            <w:tcW w:w="1000" w:type="pct"/>
          </w:tcPr>
          <w:p w14:paraId="5C9495E1" w14:textId="1F9D9449" w:rsidR="00A47A3B" w:rsidRPr="00E94B3B" w:rsidRDefault="00A47A3B" w:rsidP="00A47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ublic;</w:t>
            </w: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br/>
              <w:t>stakeholders</w:t>
            </w:r>
          </w:p>
        </w:tc>
      </w:tr>
      <w:tr w:rsidR="00A47A3B" w:rsidRPr="00E94B3B" w14:paraId="018EEBB1" w14:textId="77777777" w:rsidTr="00964827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71B96F62" w14:textId="0ED373A0" w:rsidR="00A47A3B" w:rsidRPr="00203C2B" w:rsidRDefault="00A47A3B" w:rsidP="00A47A3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Goytia</w:t>
            </w:r>
            <w:proofErr w:type="spellEnd"/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32]</w:t>
            </w:r>
          </w:p>
        </w:tc>
        <w:tc>
          <w:tcPr>
            <w:tcW w:w="735" w:type="pct"/>
          </w:tcPr>
          <w:p w14:paraId="71F3001B" w14:textId="61077499" w:rsidR="00A47A3B" w:rsidRPr="00E94B3B" w:rsidRDefault="00A47A3B" w:rsidP="00A47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18</w:t>
            </w:r>
          </w:p>
        </w:tc>
        <w:tc>
          <w:tcPr>
            <w:tcW w:w="1000" w:type="pct"/>
          </w:tcPr>
          <w:p w14:paraId="1257EF3E" w14:textId="7611099D" w:rsidR="00A47A3B" w:rsidRPr="00E94B3B" w:rsidRDefault="00A47A3B" w:rsidP="00A47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United States</w:t>
            </w:r>
          </w:p>
        </w:tc>
        <w:tc>
          <w:tcPr>
            <w:tcW w:w="1000" w:type="pct"/>
          </w:tcPr>
          <w:p w14:paraId="5281D27F" w14:textId="06AACBCB" w:rsidR="00A47A3B" w:rsidRPr="00E94B3B" w:rsidRDefault="00A47A3B" w:rsidP="00A47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 xml:space="preserve">qualitative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tudy</w:t>
            </w:r>
            <w:proofErr w:type="spellEnd"/>
          </w:p>
        </w:tc>
        <w:tc>
          <w:tcPr>
            <w:tcW w:w="1000" w:type="pct"/>
          </w:tcPr>
          <w:p w14:paraId="59753C16" w14:textId="6158D2AE" w:rsidR="00A47A3B" w:rsidRPr="00E94B3B" w:rsidRDefault="00A47A3B" w:rsidP="00A47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atients;</w:t>
            </w: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br/>
              <w:t>cliniciens</w:t>
            </w:r>
          </w:p>
        </w:tc>
      </w:tr>
      <w:tr w:rsidR="00A47A3B" w:rsidRPr="00E94B3B" w14:paraId="62E51867" w14:textId="77777777" w:rsidTr="0096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62F494A7" w14:textId="68A87020" w:rsidR="00A47A3B" w:rsidRPr="00203C2B" w:rsidRDefault="00A47A3B" w:rsidP="00A47A3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Jones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33]</w:t>
            </w:r>
          </w:p>
        </w:tc>
        <w:tc>
          <w:tcPr>
            <w:tcW w:w="735" w:type="pct"/>
          </w:tcPr>
          <w:p w14:paraId="5BF7C314" w14:textId="20E260C8" w:rsidR="00A47A3B" w:rsidRPr="00E94B3B" w:rsidRDefault="00A47A3B" w:rsidP="00A47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20</w:t>
            </w:r>
          </w:p>
        </w:tc>
        <w:tc>
          <w:tcPr>
            <w:tcW w:w="1000" w:type="pct"/>
          </w:tcPr>
          <w:p w14:paraId="4B03B799" w14:textId="27A79460" w:rsidR="00A47A3B" w:rsidRPr="00E94B3B" w:rsidRDefault="00A47A3B" w:rsidP="00A47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United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Kingdom</w:t>
            </w:r>
            <w:proofErr w:type="spellEnd"/>
          </w:p>
        </w:tc>
        <w:tc>
          <w:tcPr>
            <w:tcW w:w="1000" w:type="pct"/>
          </w:tcPr>
          <w:p w14:paraId="68A7408C" w14:textId="62F3F7CC" w:rsidR="00A47A3B" w:rsidRPr="00E94B3B" w:rsidRDefault="00A47A3B" w:rsidP="00A47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 xml:space="preserve">data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governance</w:t>
            </w:r>
            <w:proofErr w:type="spellEnd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 xml:space="preserve"> standards;</w:t>
            </w:r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br/>
              <w:t>recommandations</w:t>
            </w:r>
          </w:p>
        </w:tc>
        <w:tc>
          <w:tcPr>
            <w:tcW w:w="1000" w:type="pct"/>
          </w:tcPr>
          <w:p w14:paraId="73641E23" w14:textId="44762D8B" w:rsidR="00A47A3B" w:rsidRPr="00E94B3B" w:rsidRDefault="00A47A3B" w:rsidP="00A47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authors</w:t>
            </w:r>
            <w:proofErr w:type="spellEnd"/>
          </w:p>
        </w:tc>
      </w:tr>
      <w:tr w:rsidR="00A47A3B" w:rsidRPr="00A47A3B" w14:paraId="29C03967" w14:textId="77777777" w:rsidTr="00964827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09E612A5" w14:textId="4BB9FB1E" w:rsidR="00A47A3B" w:rsidRPr="00203C2B" w:rsidRDefault="00A47A3B" w:rsidP="00A47A3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Sexton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34]</w:t>
            </w:r>
          </w:p>
        </w:tc>
        <w:tc>
          <w:tcPr>
            <w:tcW w:w="735" w:type="pct"/>
          </w:tcPr>
          <w:p w14:paraId="5A65F4A5" w14:textId="38E396F3" w:rsidR="00A47A3B" w:rsidRPr="00E94B3B" w:rsidRDefault="00A47A3B" w:rsidP="00A47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17</w:t>
            </w:r>
          </w:p>
        </w:tc>
        <w:tc>
          <w:tcPr>
            <w:tcW w:w="1000" w:type="pct"/>
          </w:tcPr>
          <w:p w14:paraId="14673A55" w14:textId="0E22B515" w:rsidR="00A47A3B" w:rsidRPr="00E94B3B" w:rsidRDefault="00A47A3B" w:rsidP="00A47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United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Kingdom</w:t>
            </w:r>
            <w:proofErr w:type="spellEnd"/>
          </w:p>
        </w:tc>
        <w:tc>
          <w:tcPr>
            <w:tcW w:w="1000" w:type="pct"/>
          </w:tcPr>
          <w:p w14:paraId="573580EE" w14:textId="6489A112" w:rsidR="00A47A3B" w:rsidRPr="00E94B3B" w:rsidRDefault="00A47A3B" w:rsidP="00A47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 xml:space="preserve">qualitative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tudy</w:t>
            </w:r>
            <w:proofErr w:type="spellEnd"/>
          </w:p>
        </w:tc>
        <w:tc>
          <w:tcPr>
            <w:tcW w:w="1000" w:type="pct"/>
          </w:tcPr>
          <w:p w14:paraId="3AA01130" w14:textId="0EF52375" w:rsidR="00A47A3B" w:rsidRPr="00A47A3B" w:rsidRDefault="00A47A3B" w:rsidP="00A47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university data managers;</w:t>
            </w: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br/>
              <w:t>academic researchers;</w:t>
            </w: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br/>
              <w:t>research board members;</w:t>
            </w: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br/>
              <w:t>students</w:t>
            </w:r>
          </w:p>
        </w:tc>
      </w:tr>
      <w:tr w:rsidR="00A47A3B" w:rsidRPr="00A47A3B" w14:paraId="746C797E" w14:textId="77777777" w:rsidTr="0096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4E66EB86" w14:textId="07E11E2A" w:rsidR="00A47A3B" w:rsidRPr="00203C2B" w:rsidRDefault="00A47A3B" w:rsidP="00A47A3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Terry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35]</w:t>
            </w:r>
          </w:p>
        </w:tc>
        <w:tc>
          <w:tcPr>
            <w:tcW w:w="735" w:type="pct"/>
          </w:tcPr>
          <w:p w14:paraId="5D665BFA" w14:textId="624EEFAC" w:rsidR="00A47A3B" w:rsidRPr="00A47A3B" w:rsidRDefault="00A47A3B" w:rsidP="00A47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14</w:t>
            </w:r>
          </w:p>
        </w:tc>
        <w:tc>
          <w:tcPr>
            <w:tcW w:w="1000" w:type="pct"/>
          </w:tcPr>
          <w:p w14:paraId="3AE38007" w14:textId="094D7F17" w:rsidR="00A47A3B" w:rsidRPr="00A47A3B" w:rsidRDefault="00A47A3B" w:rsidP="00A47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anada</w:t>
            </w:r>
          </w:p>
        </w:tc>
        <w:tc>
          <w:tcPr>
            <w:tcW w:w="1000" w:type="pct"/>
          </w:tcPr>
          <w:p w14:paraId="44B37033" w14:textId="7D115484" w:rsidR="00A47A3B" w:rsidRPr="00A47A3B" w:rsidRDefault="00A47A3B" w:rsidP="00A47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 xml:space="preserve">qualitative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tudy</w:t>
            </w:r>
            <w:proofErr w:type="spellEnd"/>
          </w:p>
        </w:tc>
        <w:tc>
          <w:tcPr>
            <w:tcW w:w="1000" w:type="pct"/>
          </w:tcPr>
          <w:p w14:paraId="32E41E55" w14:textId="1CE450E1" w:rsidR="00A47A3B" w:rsidRPr="00A47A3B" w:rsidRDefault="00A47A3B" w:rsidP="00A47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liniciens/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healthcare</w:t>
            </w:r>
            <w:proofErr w:type="spellEnd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ractitioners</w:t>
            </w:r>
            <w:proofErr w:type="spellEnd"/>
          </w:p>
        </w:tc>
      </w:tr>
      <w:tr w:rsidR="00A47A3B" w:rsidRPr="00A47A3B" w14:paraId="4BD8FA1A" w14:textId="77777777" w:rsidTr="00964827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007DD615" w14:textId="19AAFE53" w:rsidR="00A47A3B" w:rsidRPr="00203C2B" w:rsidRDefault="00A47A3B" w:rsidP="00A47A3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Hepgul</w:t>
            </w:r>
            <w:proofErr w:type="spellEnd"/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36]</w:t>
            </w:r>
          </w:p>
        </w:tc>
        <w:tc>
          <w:tcPr>
            <w:tcW w:w="735" w:type="pct"/>
          </w:tcPr>
          <w:p w14:paraId="768A881E" w14:textId="4FEB8341" w:rsidR="00A47A3B" w:rsidRPr="00A47A3B" w:rsidRDefault="00A47A3B" w:rsidP="00A47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19</w:t>
            </w:r>
          </w:p>
        </w:tc>
        <w:tc>
          <w:tcPr>
            <w:tcW w:w="1000" w:type="pct"/>
          </w:tcPr>
          <w:p w14:paraId="3B94D259" w14:textId="19172AEF" w:rsidR="00A47A3B" w:rsidRPr="00A47A3B" w:rsidRDefault="00A47A3B" w:rsidP="00A47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United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Kingdom</w:t>
            </w:r>
            <w:proofErr w:type="spellEnd"/>
          </w:p>
        </w:tc>
        <w:tc>
          <w:tcPr>
            <w:tcW w:w="1000" w:type="pct"/>
          </w:tcPr>
          <w:p w14:paraId="5756717A" w14:textId="28D6CFE4" w:rsidR="00A47A3B" w:rsidRPr="00A47A3B" w:rsidRDefault="00A47A3B" w:rsidP="00A47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response</w:t>
            </w:r>
            <w:proofErr w:type="spellEnd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 xml:space="preserve">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letter</w:t>
            </w:r>
            <w:proofErr w:type="spellEnd"/>
          </w:p>
        </w:tc>
        <w:tc>
          <w:tcPr>
            <w:tcW w:w="1000" w:type="pct"/>
          </w:tcPr>
          <w:p w14:paraId="2A4C4AA9" w14:textId="53F23917" w:rsidR="00A47A3B" w:rsidRPr="00A47A3B" w:rsidRDefault="00A47A3B" w:rsidP="00A47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authors</w:t>
            </w:r>
            <w:proofErr w:type="spellEnd"/>
          </w:p>
        </w:tc>
      </w:tr>
      <w:tr w:rsidR="00A47A3B" w:rsidRPr="00A47A3B" w14:paraId="34ADA78E" w14:textId="77777777" w:rsidTr="0096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15B6998D" w14:textId="25279671" w:rsidR="00A47A3B" w:rsidRPr="00203C2B" w:rsidRDefault="00A47A3B" w:rsidP="00A47A3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CA"/>
              </w:rPr>
              <w:t xml:space="preserve">O’Brien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37]</w:t>
            </w:r>
          </w:p>
        </w:tc>
        <w:tc>
          <w:tcPr>
            <w:tcW w:w="735" w:type="pct"/>
          </w:tcPr>
          <w:p w14:paraId="192D7504" w14:textId="7AC329D0" w:rsidR="00A47A3B" w:rsidRPr="00A47A3B" w:rsidRDefault="00A47A3B" w:rsidP="00A47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19</w:t>
            </w:r>
          </w:p>
        </w:tc>
        <w:tc>
          <w:tcPr>
            <w:tcW w:w="1000" w:type="pct"/>
          </w:tcPr>
          <w:p w14:paraId="7FEED62B" w14:textId="2C281CAE" w:rsidR="00A47A3B" w:rsidRPr="00A47A3B" w:rsidRDefault="00A47A3B" w:rsidP="00A47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United States</w:t>
            </w:r>
          </w:p>
        </w:tc>
        <w:tc>
          <w:tcPr>
            <w:tcW w:w="1000" w:type="pct"/>
          </w:tcPr>
          <w:p w14:paraId="089B26E9" w14:textId="19E10C77" w:rsidR="00A47A3B" w:rsidRPr="00A47A3B" w:rsidRDefault="00A47A3B" w:rsidP="00A47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urvey</w:t>
            </w:r>
            <w:proofErr w:type="spellEnd"/>
          </w:p>
        </w:tc>
        <w:tc>
          <w:tcPr>
            <w:tcW w:w="1000" w:type="pct"/>
          </w:tcPr>
          <w:p w14:paraId="433072B7" w14:textId="69A7EF1E" w:rsidR="00A47A3B" w:rsidRPr="00A47A3B" w:rsidRDefault="00A47A3B" w:rsidP="00A47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atients</w:t>
            </w:r>
          </w:p>
        </w:tc>
      </w:tr>
      <w:tr w:rsidR="00A47A3B" w:rsidRPr="00A47A3B" w14:paraId="222A0E2F" w14:textId="77777777" w:rsidTr="00964827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0501BA99" w14:textId="05E7472E" w:rsidR="00A47A3B" w:rsidRPr="00203C2B" w:rsidRDefault="00A47A3B" w:rsidP="00A47A3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Jao</w:t>
            </w:r>
            <w:proofErr w:type="spellEnd"/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38]</w:t>
            </w:r>
          </w:p>
        </w:tc>
        <w:tc>
          <w:tcPr>
            <w:tcW w:w="735" w:type="pct"/>
          </w:tcPr>
          <w:p w14:paraId="2E60220D" w14:textId="14A26AAF" w:rsidR="00A47A3B" w:rsidRPr="00A47A3B" w:rsidRDefault="00A47A3B" w:rsidP="00A47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15</w:t>
            </w:r>
          </w:p>
        </w:tc>
        <w:tc>
          <w:tcPr>
            <w:tcW w:w="1000" w:type="pct"/>
          </w:tcPr>
          <w:p w14:paraId="3907157B" w14:textId="35E3842C" w:rsidR="00A47A3B" w:rsidRPr="00A47A3B" w:rsidRDefault="00A47A3B" w:rsidP="00A47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Kenya</w:t>
            </w:r>
          </w:p>
        </w:tc>
        <w:tc>
          <w:tcPr>
            <w:tcW w:w="1000" w:type="pct"/>
          </w:tcPr>
          <w:p w14:paraId="5FCFD178" w14:textId="745256F3" w:rsidR="00A47A3B" w:rsidRPr="00A47A3B" w:rsidRDefault="00A47A3B" w:rsidP="00A47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 xml:space="preserve">qualitative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tudy</w:t>
            </w:r>
            <w:proofErr w:type="spellEnd"/>
          </w:p>
        </w:tc>
        <w:tc>
          <w:tcPr>
            <w:tcW w:w="1000" w:type="pct"/>
          </w:tcPr>
          <w:p w14:paraId="42A3D4DE" w14:textId="15DE8B09" w:rsidR="00A47A3B" w:rsidRPr="00A47A3B" w:rsidRDefault="00A47A3B" w:rsidP="00A47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research</w:t>
            </w:r>
            <w:proofErr w:type="spellEnd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 stakeholders</w:t>
            </w:r>
          </w:p>
        </w:tc>
      </w:tr>
      <w:tr w:rsidR="00A47A3B" w:rsidRPr="00A47A3B" w14:paraId="79EF8C97" w14:textId="77777777" w:rsidTr="0096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426EEA21" w14:textId="6EAE54F2" w:rsidR="00A47A3B" w:rsidRPr="00203C2B" w:rsidRDefault="00A47A3B" w:rsidP="00A47A3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Lemke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39]</w:t>
            </w:r>
          </w:p>
        </w:tc>
        <w:tc>
          <w:tcPr>
            <w:tcW w:w="735" w:type="pct"/>
          </w:tcPr>
          <w:p w14:paraId="3418D1A6" w14:textId="30FDBBD4" w:rsidR="00A47A3B" w:rsidRPr="00A47A3B" w:rsidRDefault="00A47A3B" w:rsidP="00A47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10</w:t>
            </w:r>
          </w:p>
        </w:tc>
        <w:tc>
          <w:tcPr>
            <w:tcW w:w="1000" w:type="pct"/>
          </w:tcPr>
          <w:p w14:paraId="372FA918" w14:textId="111B8DDC" w:rsidR="00A47A3B" w:rsidRPr="00A47A3B" w:rsidRDefault="00A47A3B" w:rsidP="00A47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United States</w:t>
            </w:r>
          </w:p>
        </w:tc>
        <w:tc>
          <w:tcPr>
            <w:tcW w:w="1000" w:type="pct"/>
          </w:tcPr>
          <w:p w14:paraId="3A76C4C0" w14:textId="691DDC3A" w:rsidR="00A47A3B" w:rsidRPr="00A47A3B" w:rsidRDefault="00A47A3B" w:rsidP="00A47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 xml:space="preserve">qualitative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tudy</w:t>
            </w:r>
            <w:proofErr w:type="spellEnd"/>
          </w:p>
        </w:tc>
        <w:tc>
          <w:tcPr>
            <w:tcW w:w="1000" w:type="pct"/>
          </w:tcPr>
          <w:p w14:paraId="7966DB14" w14:textId="39969CD3" w:rsidR="00A47A3B" w:rsidRPr="00A47A3B" w:rsidRDefault="00A47A3B" w:rsidP="00A47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ublic;</w:t>
            </w: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br/>
            </w: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iobank</w:t>
            </w:r>
            <w:proofErr w:type="spellEnd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 participants</w:t>
            </w:r>
          </w:p>
        </w:tc>
      </w:tr>
      <w:tr w:rsidR="00A47A3B" w:rsidRPr="00A47A3B" w14:paraId="720A1B3A" w14:textId="77777777" w:rsidTr="00964827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75F186A5" w14:textId="6C1E0476" w:rsidR="00A47A3B" w:rsidRPr="00203C2B" w:rsidRDefault="00A47A3B" w:rsidP="00A47A3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Mamo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40]</w:t>
            </w:r>
          </w:p>
        </w:tc>
        <w:tc>
          <w:tcPr>
            <w:tcW w:w="735" w:type="pct"/>
          </w:tcPr>
          <w:p w14:paraId="4DC769A4" w14:textId="569E0CE4" w:rsidR="00A47A3B" w:rsidRPr="00A47A3B" w:rsidRDefault="00A47A3B" w:rsidP="00A47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13</w:t>
            </w:r>
          </w:p>
        </w:tc>
        <w:tc>
          <w:tcPr>
            <w:tcW w:w="1000" w:type="pct"/>
          </w:tcPr>
          <w:p w14:paraId="762CA299" w14:textId="08616192" w:rsidR="00A47A3B" w:rsidRPr="00A47A3B" w:rsidRDefault="00A47A3B" w:rsidP="00A47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United States</w:t>
            </w:r>
          </w:p>
        </w:tc>
        <w:tc>
          <w:tcPr>
            <w:tcW w:w="1000" w:type="pct"/>
          </w:tcPr>
          <w:p w14:paraId="2966C89C" w14:textId="1AE8D03E" w:rsidR="00A47A3B" w:rsidRPr="00A47A3B" w:rsidRDefault="00A47A3B" w:rsidP="00A47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 xml:space="preserve">qualitative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tudy</w:t>
            </w:r>
            <w:proofErr w:type="spellEnd"/>
          </w:p>
        </w:tc>
        <w:tc>
          <w:tcPr>
            <w:tcW w:w="1000" w:type="pct"/>
          </w:tcPr>
          <w:p w14:paraId="672ADA6B" w14:textId="7089A8D2" w:rsidR="00A47A3B" w:rsidRPr="00A47A3B" w:rsidRDefault="00A47A3B" w:rsidP="00A47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atients</w:t>
            </w:r>
          </w:p>
        </w:tc>
      </w:tr>
      <w:tr w:rsidR="00A47A3B" w:rsidRPr="00A47A3B" w14:paraId="24DF12FA" w14:textId="77777777" w:rsidTr="0096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08C3708B" w14:textId="22EA28CA" w:rsidR="00A47A3B" w:rsidRPr="00203C2B" w:rsidRDefault="00A47A3B" w:rsidP="00A47A3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Overby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41]</w:t>
            </w:r>
          </w:p>
        </w:tc>
        <w:tc>
          <w:tcPr>
            <w:tcW w:w="735" w:type="pct"/>
          </w:tcPr>
          <w:p w14:paraId="4CC12A56" w14:textId="0C2B94DE" w:rsidR="00A47A3B" w:rsidRPr="00A47A3B" w:rsidRDefault="00A47A3B" w:rsidP="00A47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15</w:t>
            </w:r>
          </w:p>
        </w:tc>
        <w:tc>
          <w:tcPr>
            <w:tcW w:w="1000" w:type="pct"/>
          </w:tcPr>
          <w:p w14:paraId="2981F4AB" w14:textId="7EFAC70F" w:rsidR="00A47A3B" w:rsidRPr="00A47A3B" w:rsidRDefault="00A47A3B" w:rsidP="00A47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United States</w:t>
            </w:r>
          </w:p>
        </w:tc>
        <w:tc>
          <w:tcPr>
            <w:tcW w:w="1000" w:type="pct"/>
          </w:tcPr>
          <w:p w14:paraId="79940C46" w14:textId="75B3966A" w:rsidR="00A47A3B" w:rsidRPr="00A47A3B" w:rsidRDefault="00A47A3B" w:rsidP="00A47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urvey</w:t>
            </w:r>
            <w:proofErr w:type="spellEnd"/>
          </w:p>
        </w:tc>
        <w:tc>
          <w:tcPr>
            <w:tcW w:w="1000" w:type="pct"/>
          </w:tcPr>
          <w:p w14:paraId="3FA7D68F" w14:textId="059E460A" w:rsidR="00A47A3B" w:rsidRPr="00A47A3B" w:rsidRDefault="00A47A3B" w:rsidP="00A47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atients</w:t>
            </w:r>
          </w:p>
        </w:tc>
      </w:tr>
      <w:tr w:rsidR="00A47A3B" w:rsidRPr="00A47A3B" w14:paraId="1284D429" w14:textId="77777777" w:rsidTr="00964827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1CE7D14C" w14:textId="6B26C4B3" w:rsidR="00A47A3B" w:rsidRPr="00203C2B" w:rsidRDefault="00A47A3B" w:rsidP="00A47A3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Richter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42]</w:t>
            </w:r>
          </w:p>
        </w:tc>
        <w:tc>
          <w:tcPr>
            <w:tcW w:w="735" w:type="pct"/>
          </w:tcPr>
          <w:p w14:paraId="0455073C" w14:textId="49550355" w:rsidR="00A47A3B" w:rsidRPr="00A47A3B" w:rsidRDefault="00A47A3B" w:rsidP="00A47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21</w:t>
            </w:r>
          </w:p>
        </w:tc>
        <w:tc>
          <w:tcPr>
            <w:tcW w:w="1000" w:type="pct"/>
          </w:tcPr>
          <w:p w14:paraId="4D034C3B" w14:textId="5D6DBAE7" w:rsidR="00A47A3B" w:rsidRPr="00A47A3B" w:rsidRDefault="00A47A3B" w:rsidP="00A47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The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Netherlands</w:t>
            </w:r>
            <w:proofErr w:type="spellEnd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; Germany</w:t>
            </w:r>
          </w:p>
        </w:tc>
        <w:tc>
          <w:tcPr>
            <w:tcW w:w="1000" w:type="pct"/>
          </w:tcPr>
          <w:p w14:paraId="12905F8F" w14:textId="55A826C1" w:rsidR="00A47A3B" w:rsidRPr="00A47A3B" w:rsidRDefault="00A47A3B" w:rsidP="00A47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urvey</w:t>
            </w:r>
            <w:proofErr w:type="spellEnd"/>
          </w:p>
        </w:tc>
        <w:tc>
          <w:tcPr>
            <w:tcW w:w="1000" w:type="pct"/>
          </w:tcPr>
          <w:p w14:paraId="47AEA88C" w14:textId="2EE3971A" w:rsidR="00A47A3B" w:rsidRPr="00A47A3B" w:rsidRDefault="00A47A3B" w:rsidP="00A47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atients;</w:t>
            </w: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br/>
              <w:t>public</w:t>
            </w:r>
          </w:p>
        </w:tc>
      </w:tr>
      <w:tr w:rsidR="00A47A3B" w:rsidRPr="00A47A3B" w14:paraId="1BEF265A" w14:textId="77777777" w:rsidTr="0096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6BDF741E" w14:textId="3B1C675C" w:rsidR="00A47A3B" w:rsidRPr="00203C2B" w:rsidRDefault="00A47A3B" w:rsidP="00A47A3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CA"/>
              </w:rPr>
              <w:t xml:space="preserve">Soni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43]</w:t>
            </w:r>
          </w:p>
        </w:tc>
        <w:tc>
          <w:tcPr>
            <w:tcW w:w="735" w:type="pct"/>
          </w:tcPr>
          <w:p w14:paraId="767683DA" w14:textId="4BB612C2" w:rsidR="00A47A3B" w:rsidRPr="00A47A3B" w:rsidRDefault="00A47A3B" w:rsidP="00A47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20</w:t>
            </w:r>
          </w:p>
        </w:tc>
        <w:tc>
          <w:tcPr>
            <w:tcW w:w="1000" w:type="pct"/>
          </w:tcPr>
          <w:p w14:paraId="3BAD4432" w14:textId="22FA6A41" w:rsidR="00A47A3B" w:rsidRPr="00A47A3B" w:rsidRDefault="00A47A3B" w:rsidP="00A47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United States</w:t>
            </w:r>
          </w:p>
        </w:tc>
        <w:tc>
          <w:tcPr>
            <w:tcW w:w="1000" w:type="pct"/>
          </w:tcPr>
          <w:p w14:paraId="011E11B4" w14:textId="7BCB07EA" w:rsidR="00A47A3B" w:rsidRPr="00A47A3B" w:rsidRDefault="00A47A3B" w:rsidP="00A47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 xml:space="preserve">qualitative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tudy</w:t>
            </w:r>
            <w:proofErr w:type="spellEnd"/>
          </w:p>
        </w:tc>
        <w:tc>
          <w:tcPr>
            <w:tcW w:w="1000" w:type="pct"/>
          </w:tcPr>
          <w:p w14:paraId="7999CA34" w14:textId="36FBA713" w:rsidR="00A47A3B" w:rsidRPr="00A47A3B" w:rsidRDefault="00A47A3B" w:rsidP="00A47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atients</w:t>
            </w:r>
          </w:p>
        </w:tc>
      </w:tr>
      <w:tr w:rsidR="00A47A3B" w:rsidRPr="00A47A3B" w14:paraId="58E8E42F" w14:textId="77777777" w:rsidTr="00964827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409F1AA5" w14:textId="45D28711" w:rsidR="00A47A3B" w:rsidRPr="00203C2B" w:rsidRDefault="00A47A3B" w:rsidP="00A47A3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lastRenderedPageBreak/>
              <w:t xml:space="preserve">Watson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44]</w:t>
            </w:r>
          </w:p>
        </w:tc>
        <w:tc>
          <w:tcPr>
            <w:tcW w:w="735" w:type="pct"/>
          </w:tcPr>
          <w:p w14:paraId="32CDFE83" w14:textId="38947CDB" w:rsidR="00A47A3B" w:rsidRPr="00A47A3B" w:rsidRDefault="00A47A3B" w:rsidP="00A47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20</w:t>
            </w:r>
          </w:p>
        </w:tc>
        <w:tc>
          <w:tcPr>
            <w:tcW w:w="1000" w:type="pct"/>
          </w:tcPr>
          <w:p w14:paraId="23A9C7E0" w14:textId="3386A3B1" w:rsidR="00A47A3B" w:rsidRPr="00A47A3B" w:rsidRDefault="00A47A3B" w:rsidP="00A47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United States</w:t>
            </w:r>
          </w:p>
        </w:tc>
        <w:tc>
          <w:tcPr>
            <w:tcW w:w="1000" w:type="pct"/>
          </w:tcPr>
          <w:p w14:paraId="43659F83" w14:textId="4F4297BD" w:rsidR="00A47A3B" w:rsidRPr="00A47A3B" w:rsidRDefault="00A47A3B" w:rsidP="00A47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ethical</w:t>
            </w:r>
            <w:proofErr w:type="spellEnd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 xml:space="preserve"> opinion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paper</w:t>
            </w:r>
            <w:proofErr w:type="spellEnd"/>
          </w:p>
        </w:tc>
        <w:tc>
          <w:tcPr>
            <w:tcW w:w="1000" w:type="pct"/>
          </w:tcPr>
          <w:p w14:paraId="2CA534D7" w14:textId="48C410B7" w:rsidR="00A47A3B" w:rsidRPr="00A47A3B" w:rsidRDefault="00A47A3B" w:rsidP="00A47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authors</w:t>
            </w:r>
            <w:proofErr w:type="spellEnd"/>
          </w:p>
        </w:tc>
      </w:tr>
      <w:tr w:rsidR="00A47A3B" w:rsidRPr="00A47A3B" w14:paraId="4EEBC845" w14:textId="77777777" w:rsidTr="0096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7986D53C" w14:textId="37EE7A25" w:rsidR="00A47A3B" w:rsidRPr="00203C2B" w:rsidRDefault="00A47A3B" w:rsidP="00A47A3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Wetzels</w:t>
            </w:r>
            <w:proofErr w:type="spellEnd"/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45]</w:t>
            </w:r>
          </w:p>
        </w:tc>
        <w:tc>
          <w:tcPr>
            <w:tcW w:w="735" w:type="pct"/>
          </w:tcPr>
          <w:p w14:paraId="44AF49CB" w14:textId="52D09DF4" w:rsidR="00A47A3B" w:rsidRPr="00A47A3B" w:rsidRDefault="00A47A3B" w:rsidP="00A47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18</w:t>
            </w:r>
          </w:p>
        </w:tc>
        <w:tc>
          <w:tcPr>
            <w:tcW w:w="1000" w:type="pct"/>
          </w:tcPr>
          <w:p w14:paraId="13AED946" w14:textId="2848828B" w:rsidR="00A47A3B" w:rsidRPr="00A47A3B" w:rsidRDefault="00A47A3B" w:rsidP="00A47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The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Netherlands</w:t>
            </w:r>
            <w:proofErr w:type="spellEnd"/>
          </w:p>
        </w:tc>
        <w:tc>
          <w:tcPr>
            <w:tcW w:w="1000" w:type="pct"/>
          </w:tcPr>
          <w:p w14:paraId="35D214D1" w14:textId="00C4CD5D" w:rsidR="00A47A3B" w:rsidRPr="00A47A3B" w:rsidRDefault="00A47A3B" w:rsidP="00A47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 xml:space="preserve">qualitative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tudy</w:t>
            </w:r>
            <w:proofErr w:type="spellEnd"/>
          </w:p>
        </w:tc>
        <w:tc>
          <w:tcPr>
            <w:tcW w:w="1000" w:type="pct"/>
          </w:tcPr>
          <w:p w14:paraId="57756D37" w14:textId="19072B79" w:rsidR="00A47A3B" w:rsidRPr="00A47A3B" w:rsidRDefault="00A47A3B" w:rsidP="00A47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atients</w:t>
            </w:r>
          </w:p>
        </w:tc>
      </w:tr>
      <w:tr w:rsidR="00A47A3B" w:rsidRPr="00A47A3B" w14:paraId="11FADD1A" w14:textId="77777777" w:rsidTr="00964827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466EF17B" w14:textId="4AF376C2" w:rsidR="00A47A3B" w:rsidRPr="00203C2B" w:rsidRDefault="00A47A3B" w:rsidP="00A47A3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Ipsos MORI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 [46]</w:t>
            </w:r>
          </w:p>
        </w:tc>
        <w:tc>
          <w:tcPr>
            <w:tcW w:w="735" w:type="pct"/>
          </w:tcPr>
          <w:p w14:paraId="2932E389" w14:textId="791FD10E" w:rsidR="00A47A3B" w:rsidRPr="00A47A3B" w:rsidRDefault="00A47A3B" w:rsidP="00A47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07</w:t>
            </w:r>
          </w:p>
        </w:tc>
        <w:tc>
          <w:tcPr>
            <w:tcW w:w="1000" w:type="pct"/>
          </w:tcPr>
          <w:p w14:paraId="204FCF2B" w14:textId="54A40B75" w:rsidR="00A47A3B" w:rsidRPr="00A47A3B" w:rsidRDefault="00A47A3B" w:rsidP="00A47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United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Kingdom</w:t>
            </w:r>
            <w:proofErr w:type="spellEnd"/>
          </w:p>
        </w:tc>
        <w:tc>
          <w:tcPr>
            <w:tcW w:w="1000" w:type="pct"/>
          </w:tcPr>
          <w:p w14:paraId="30CB7AA4" w14:textId="34586DA2" w:rsidR="00A47A3B" w:rsidRPr="00A47A3B" w:rsidRDefault="00A47A3B" w:rsidP="00A47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mixed-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method</w:t>
            </w:r>
            <w:proofErr w:type="spellEnd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 xml:space="preserve">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tudy</w:t>
            </w:r>
            <w:proofErr w:type="spellEnd"/>
          </w:p>
        </w:tc>
        <w:tc>
          <w:tcPr>
            <w:tcW w:w="1000" w:type="pct"/>
          </w:tcPr>
          <w:p w14:paraId="092CAD23" w14:textId="3F72A96E" w:rsidR="00A47A3B" w:rsidRPr="00A47A3B" w:rsidRDefault="00A47A3B" w:rsidP="00A47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ublic</w:t>
            </w:r>
          </w:p>
        </w:tc>
      </w:tr>
      <w:tr w:rsidR="00A47A3B" w:rsidRPr="00A47A3B" w14:paraId="3742D4C3" w14:textId="77777777" w:rsidTr="0096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6000E990" w14:textId="768A7E26" w:rsidR="00A47A3B" w:rsidRPr="00203C2B" w:rsidRDefault="00A47A3B" w:rsidP="00A47A3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NICE Citizens Council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 [47]</w:t>
            </w:r>
          </w:p>
        </w:tc>
        <w:tc>
          <w:tcPr>
            <w:tcW w:w="735" w:type="pct"/>
          </w:tcPr>
          <w:p w14:paraId="1E0D1F38" w14:textId="3A166D38" w:rsidR="00A47A3B" w:rsidRPr="00A47A3B" w:rsidRDefault="00A47A3B" w:rsidP="00A47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04</w:t>
            </w:r>
          </w:p>
        </w:tc>
        <w:tc>
          <w:tcPr>
            <w:tcW w:w="1000" w:type="pct"/>
          </w:tcPr>
          <w:p w14:paraId="78735C04" w14:textId="0968C91A" w:rsidR="00A47A3B" w:rsidRPr="00A47A3B" w:rsidRDefault="00A47A3B" w:rsidP="00A47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United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Kingdom</w:t>
            </w:r>
            <w:proofErr w:type="spellEnd"/>
          </w:p>
        </w:tc>
        <w:tc>
          <w:tcPr>
            <w:tcW w:w="1000" w:type="pct"/>
          </w:tcPr>
          <w:p w14:paraId="7C9DF9E3" w14:textId="13F79010" w:rsidR="00A47A3B" w:rsidRPr="00A47A3B" w:rsidRDefault="00A47A3B" w:rsidP="00A47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 xml:space="preserve">qualitative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tudy</w:t>
            </w:r>
            <w:proofErr w:type="spellEnd"/>
          </w:p>
        </w:tc>
        <w:tc>
          <w:tcPr>
            <w:tcW w:w="1000" w:type="pct"/>
          </w:tcPr>
          <w:p w14:paraId="53888428" w14:textId="1B5E7056" w:rsidR="00A47A3B" w:rsidRPr="00A47A3B" w:rsidRDefault="00A47A3B" w:rsidP="00A47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ublic</w:t>
            </w:r>
          </w:p>
        </w:tc>
      </w:tr>
      <w:tr w:rsidR="00A47A3B" w:rsidRPr="00A47A3B" w14:paraId="11D81EB2" w14:textId="77777777" w:rsidTr="00964827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19E91BB4" w14:textId="11642954" w:rsidR="00A47A3B" w:rsidRPr="00203C2B" w:rsidRDefault="00A47A3B" w:rsidP="00A47A3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Westin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48]</w:t>
            </w:r>
          </w:p>
        </w:tc>
        <w:tc>
          <w:tcPr>
            <w:tcW w:w="735" w:type="pct"/>
          </w:tcPr>
          <w:p w14:paraId="1ED87A38" w14:textId="4A9234D6" w:rsidR="00A47A3B" w:rsidRPr="00A47A3B" w:rsidRDefault="00A47A3B" w:rsidP="00A47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08</w:t>
            </w:r>
          </w:p>
        </w:tc>
        <w:tc>
          <w:tcPr>
            <w:tcW w:w="1000" w:type="pct"/>
          </w:tcPr>
          <w:p w14:paraId="71D5882A" w14:textId="6601CDDB" w:rsidR="00A47A3B" w:rsidRPr="00A47A3B" w:rsidRDefault="00A47A3B" w:rsidP="00A47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United States</w:t>
            </w:r>
          </w:p>
        </w:tc>
        <w:tc>
          <w:tcPr>
            <w:tcW w:w="1000" w:type="pct"/>
          </w:tcPr>
          <w:p w14:paraId="27D59A96" w14:textId="6E433BC6" w:rsidR="00A47A3B" w:rsidRPr="00A47A3B" w:rsidRDefault="00A47A3B" w:rsidP="00A47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urvey</w:t>
            </w:r>
            <w:proofErr w:type="spellEnd"/>
          </w:p>
        </w:tc>
        <w:tc>
          <w:tcPr>
            <w:tcW w:w="1000" w:type="pct"/>
          </w:tcPr>
          <w:p w14:paraId="4898328D" w14:textId="24590661" w:rsidR="00A47A3B" w:rsidRPr="00A47A3B" w:rsidRDefault="00A47A3B" w:rsidP="00A47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ublic</w:t>
            </w:r>
          </w:p>
        </w:tc>
      </w:tr>
      <w:tr w:rsidR="00A47A3B" w:rsidRPr="00A47A3B" w14:paraId="2B77D9AE" w14:textId="77777777" w:rsidTr="0096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2B1E537B" w14:textId="0DA4E637" w:rsidR="00A47A3B" w:rsidRPr="00203C2B" w:rsidRDefault="00A47A3B" w:rsidP="00A47A3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CA"/>
              </w:rPr>
              <w:t>Atkin</w:t>
            </w:r>
            <w:proofErr w:type="spellEnd"/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CA"/>
              </w:rPr>
              <w:t xml:space="preserve">et al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[49]</w:t>
            </w:r>
          </w:p>
        </w:tc>
        <w:tc>
          <w:tcPr>
            <w:tcW w:w="735" w:type="pct"/>
          </w:tcPr>
          <w:p w14:paraId="45754DBB" w14:textId="0A209770" w:rsidR="00A47A3B" w:rsidRPr="00A47A3B" w:rsidRDefault="00A47A3B" w:rsidP="00A47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21</w:t>
            </w:r>
          </w:p>
        </w:tc>
        <w:tc>
          <w:tcPr>
            <w:tcW w:w="1000" w:type="pct"/>
          </w:tcPr>
          <w:p w14:paraId="4033D3AE" w14:textId="1F5E53CB" w:rsidR="00A47A3B" w:rsidRPr="00A47A3B" w:rsidRDefault="00A47A3B" w:rsidP="00A47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United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Kingdom</w:t>
            </w:r>
            <w:proofErr w:type="spellEnd"/>
          </w:p>
        </w:tc>
        <w:tc>
          <w:tcPr>
            <w:tcW w:w="1000" w:type="pct"/>
          </w:tcPr>
          <w:p w14:paraId="1F4C7E66" w14:textId="00C15DC1" w:rsidR="00A47A3B" w:rsidRPr="00A47A3B" w:rsidRDefault="00A47A3B" w:rsidP="00A47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 xml:space="preserve">qualitative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tudy</w:t>
            </w:r>
            <w:proofErr w:type="spellEnd"/>
          </w:p>
        </w:tc>
        <w:tc>
          <w:tcPr>
            <w:tcW w:w="1000" w:type="pct"/>
          </w:tcPr>
          <w:p w14:paraId="5499CDC5" w14:textId="153661C6" w:rsidR="00A47A3B" w:rsidRPr="00A47A3B" w:rsidRDefault="00A47A3B" w:rsidP="00A47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patients;</w:t>
            </w: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br/>
              <w:t>public;</w:t>
            </w: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br/>
              <w:t>carers;</w:t>
            </w: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br/>
              <w:t>healthcare staff</w:t>
            </w:r>
          </w:p>
        </w:tc>
      </w:tr>
      <w:tr w:rsidR="00937A9F" w:rsidRPr="00A47A3B" w14:paraId="44C46D07" w14:textId="77777777" w:rsidTr="00964827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2FE6BD41" w14:textId="3219AB6B" w:rsidR="00937A9F" w:rsidRPr="00203C2B" w:rsidRDefault="00937A9F" w:rsidP="00937A9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CA"/>
              </w:rPr>
              <w:t>Darquy</w:t>
            </w:r>
            <w:proofErr w:type="spellEnd"/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50]</w:t>
            </w:r>
          </w:p>
        </w:tc>
        <w:tc>
          <w:tcPr>
            <w:tcW w:w="735" w:type="pct"/>
          </w:tcPr>
          <w:p w14:paraId="41F746AC" w14:textId="1DD1EA7C" w:rsidR="00937A9F" w:rsidRPr="00A47A3B" w:rsidRDefault="00937A9F" w:rsidP="00937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B26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16</w:t>
            </w:r>
          </w:p>
        </w:tc>
        <w:tc>
          <w:tcPr>
            <w:tcW w:w="1000" w:type="pct"/>
          </w:tcPr>
          <w:p w14:paraId="465F0914" w14:textId="191D5CE2" w:rsidR="00937A9F" w:rsidRPr="00A47A3B" w:rsidRDefault="00937A9F" w:rsidP="00937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B261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France</w:t>
            </w:r>
          </w:p>
        </w:tc>
        <w:tc>
          <w:tcPr>
            <w:tcW w:w="1000" w:type="pct"/>
          </w:tcPr>
          <w:p w14:paraId="46EC20E0" w14:textId="168108AB" w:rsidR="00937A9F" w:rsidRPr="00A47A3B" w:rsidRDefault="00937A9F" w:rsidP="00937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B261A6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mixed-</w:t>
            </w:r>
            <w:proofErr w:type="spellStart"/>
            <w:r w:rsidRPr="00B261A6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method</w:t>
            </w:r>
            <w:proofErr w:type="spellEnd"/>
            <w:r w:rsidRPr="00B261A6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 xml:space="preserve"> </w:t>
            </w:r>
            <w:proofErr w:type="spellStart"/>
            <w:r w:rsidRPr="00B261A6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tudy</w:t>
            </w:r>
            <w:proofErr w:type="spellEnd"/>
          </w:p>
        </w:tc>
        <w:tc>
          <w:tcPr>
            <w:tcW w:w="1000" w:type="pct"/>
          </w:tcPr>
          <w:p w14:paraId="6BB61EB1" w14:textId="6F36554B" w:rsidR="00937A9F" w:rsidRPr="00A47A3B" w:rsidRDefault="00937A9F" w:rsidP="00937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rare diseases patient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;</w:t>
            </w: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br/>
            </w: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family members</w:t>
            </w:r>
          </w:p>
        </w:tc>
      </w:tr>
      <w:tr w:rsidR="00937A9F" w:rsidRPr="00A47A3B" w14:paraId="148D37BE" w14:textId="77777777" w:rsidTr="0096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3E9781C8" w14:textId="5A9AEFBE" w:rsidR="00937A9F" w:rsidRPr="00203C2B" w:rsidRDefault="00937A9F" w:rsidP="00937A9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Tindana</w:t>
            </w:r>
            <w:proofErr w:type="spellEnd"/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51]</w:t>
            </w:r>
          </w:p>
        </w:tc>
        <w:tc>
          <w:tcPr>
            <w:tcW w:w="735" w:type="pct"/>
          </w:tcPr>
          <w:p w14:paraId="555AA022" w14:textId="04EC20FF" w:rsidR="00937A9F" w:rsidRPr="00A47A3B" w:rsidRDefault="00937A9F" w:rsidP="00937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20</w:t>
            </w:r>
          </w:p>
        </w:tc>
        <w:tc>
          <w:tcPr>
            <w:tcW w:w="1000" w:type="pct"/>
          </w:tcPr>
          <w:p w14:paraId="10BE2753" w14:textId="003E90C1" w:rsidR="00937A9F" w:rsidRPr="00A47A3B" w:rsidRDefault="00937A9F" w:rsidP="00937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Ghana;                     Uganda;                     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Zambia</w:t>
            </w:r>
            <w:proofErr w:type="spellEnd"/>
          </w:p>
        </w:tc>
        <w:tc>
          <w:tcPr>
            <w:tcW w:w="1000" w:type="pct"/>
          </w:tcPr>
          <w:p w14:paraId="69F74F00" w14:textId="1C348D81" w:rsidR="00937A9F" w:rsidRPr="00A47A3B" w:rsidRDefault="00937A9F" w:rsidP="00937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 xml:space="preserve">qualitative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tudy</w:t>
            </w:r>
            <w:proofErr w:type="spellEnd"/>
          </w:p>
        </w:tc>
        <w:tc>
          <w:tcPr>
            <w:tcW w:w="1000" w:type="pct"/>
          </w:tcPr>
          <w:p w14:paraId="4F9EA783" w14:textId="272543BD" w:rsidR="00937A9F" w:rsidRPr="00A47A3B" w:rsidRDefault="00937A9F" w:rsidP="00937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iobank</w:t>
            </w:r>
            <w:proofErr w:type="spellEnd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 participants</w:t>
            </w:r>
          </w:p>
        </w:tc>
      </w:tr>
      <w:tr w:rsidR="00937A9F" w:rsidRPr="00A47A3B" w14:paraId="0D6C58E3" w14:textId="77777777" w:rsidTr="00964827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08A01DC3" w14:textId="3D5EF6D0" w:rsidR="00937A9F" w:rsidRPr="00203C2B" w:rsidRDefault="00937A9F" w:rsidP="00937A9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Manion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52]</w:t>
            </w:r>
          </w:p>
        </w:tc>
        <w:tc>
          <w:tcPr>
            <w:tcW w:w="735" w:type="pct"/>
          </w:tcPr>
          <w:p w14:paraId="01A27BFD" w14:textId="7F2F5157" w:rsidR="00937A9F" w:rsidRPr="00A47A3B" w:rsidRDefault="00937A9F" w:rsidP="00937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09</w:t>
            </w:r>
          </w:p>
        </w:tc>
        <w:tc>
          <w:tcPr>
            <w:tcW w:w="1000" w:type="pct"/>
          </w:tcPr>
          <w:p w14:paraId="517B4A96" w14:textId="55507742" w:rsidR="00937A9F" w:rsidRPr="00A47A3B" w:rsidRDefault="00937A9F" w:rsidP="00937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United States</w:t>
            </w:r>
          </w:p>
        </w:tc>
        <w:tc>
          <w:tcPr>
            <w:tcW w:w="1000" w:type="pct"/>
          </w:tcPr>
          <w:p w14:paraId="01E946BF" w14:textId="0AFBF42C" w:rsidR="00937A9F" w:rsidRPr="00A47A3B" w:rsidRDefault="00937A9F" w:rsidP="00937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 xml:space="preserve">qualitative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tudy</w:t>
            </w:r>
            <w:proofErr w:type="spellEnd"/>
          </w:p>
        </w:tc>
        <w:tc>
          <w:tcPr>
            <w:tcW w:w="1000" w:type="pct"/>
          </w:tcPr>
          <w:p w14:paraId="6D4BBBB1" w14:textId="7ED3039D" w:rsidR="00937A9F" w:rsidRPr="00A47A3B" w:rsidRDefault="00937A9F" w:rsidP="00937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regulatory</w:t>
            </w:r>
            <w:proofErr w:type="spellEnd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 stakeholders</w:t>
            </w:r>
          </w:p>
        </w:tc>
      </w:tr>
      <w:tr w:rsidR="00937A9F" w:rsidRPr="00A47A3B" w14:paraId="1C93D31F" w14:textId="77777777" w:rsidTr="0096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109AAFF2" w14:textId="0C40FC64" w:rsidR="00937A9F" w:rsidRPr="00203C2B" w:rsidRDefault="00937A9F" w:rsidP="00937A9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Saxena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53]</w:t>
            </w:r>
          </w:p>
        </w:tc>
        <w:tc>
          <w:tcPr>
            <w:tcW w:w="735" w:type="pct"/>
          </w:tcPr>
          <w:p w14:paraId="195C823A" w14:textId="341F3D27" w:rsidR="00937A9F" w:rsidRPr="00A47A3B" w:rsidRDefault="00937A9F" w:rsidP="00937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06</w:t>
            </w:r>
          </w:p>
        </w:tc>
        <w:tc>
          <w:tcPr>
            <w:tcW w:w="1000" w:type="pct"/>
          </w:tcPr>
          <w:p w14:paraId="0CFC9E1A" w14:textId="2D79DD2E" w:rsidR="00937A9F" w:rsidRPr="00A47A3B" w:rsidRDefault="00937A9F" w:rsidP="00937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anada</w:t>
            </w:r>
          </w:p>
        </w:tc>
        <w:tc>
          <w:tcPr>
            <w:tcW w:w="1000" w:type="pct"/>
          </w:tcPr>
          <w:p w14:paraId="5249F34E" w14:textId="372709A6" w:rsidR="00937A9F" w:rsidRPr="00A47A3B" w:rsidRDefault="00937A9F" w:rsidP="00937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 xml:space="preserve">qualitative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tudy</w:t>
            </w:r>
            <w:proofErr w:type="spellEnd"/>
          </w:p>
        </w:tc>
        <w:tc>
          <w:tcPr>
            <w:tcW w:w="1000" w:type="pct"/>
          </w:tcPr>
          <w:p w14:paraId="7A07E973" w14:textId="6FA9FA45" w:rsidR="00937A9F" w:rsidRPr="00A47A3B" w:rsidRDefault="00937A9F" w:rsidP="00937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ublic</w:t>
            </w:r>
          </w:p>
        </w:tc>
      </w:tr>
      <w:tr w:rsidR="00937A9F" w:rsidRPr="00A47A3B" w14:paraId="28DD3A67" w14:textId="77777777" w:rsidTr="00964827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6E1706EE" w14:textId="65257367" w:rsidR="00937A9F" w:rsidRPr="00203C2B" w:rsidRDefault="00937A9F" w:rsidP="00937A9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Bak</w:t>
            </w:r>
            <w:proofErr w:type="spellEnd"/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54]</w:t>
            </w:r>
          </w:p>
        </w:tc>
        <w:tc>
          <w:tcPr>
            <w:tcW w:w="735" w:type="pct"/>
          </w:tcPr>
          <w:p w14:paraId="0471BAEC" w14:textId="68C934F8" w:rsidR="00937A9F" w:rsidRPr="00A47A3B" w:rsidRDefault="00937A9F" w:rsidP="00937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21</w:t>
            </w:r>
          </w:p>
        </w:tc>
        <w:tc>
          <w:tcPr>
            <w:tcW w:w="1000" w:type="pct"/>
          </w:tcPr>
          <w:p w14:paraId="1A1C96ED" w14:textId="0A020648" w:rsidR="00937A9F" w:rsidRPr="00A47A3B" w:rsidRDefault="00937A9F" w:rsidP="00937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The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Netherlands</w:t>
            </w:r>
            <w:proofErr w:type="spellEnd"/>
          </w:p>
        </w:tc>
        <w:tc>
          <w:tcPr>
            <w:tcW w:w="1000" w:type="pct"/>
          </w:tcPr>
          <w:p w14:paraId="55D6B57F" w14:textId="0AB7B91F" w:rsidR="00937A9F" w:rsidRPr="00A47A3B" w:rsidRDefault="00937A9F" w:rsidP="00937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 xml:space="preserve">qualitative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tudy</w:t>
            </w:r>
            <w:proofErr w:type="spellEnd"/>
          </w:p>
        </w:tc>
        <w:tc>
          <w:tcPr>
            <w:tcW w:w="1000" w:type="pct"/>
          </w:tcPr>
          <w:p w14:paraId="28FDBA35" w14:textId="4545A03F" w:rsidR="00937A9F" w:rsidRPr="00A47A3B" w:rsidRDefault="00937A9F" w:rsidP="00937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survivors of sudden cardiac arrest;</w:t>
            </w: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br/>
              <w:t>next-of-kin</w:t>
            </w:r>
          </w:p>
        </w:tc>
      </w:tr>
      <w:tr w:rsidR="00937A9F" w:rsidRPr="00A47A3B" w14:paraId="68051826" w14:textId="77777777" w:rsidTr="0096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4A164F45" w14:textId="15753B22" w:rsidR="00937A9F" w:rsidRPr="00203C2B" w:rsidRDefault="00937A9F" w:rsidP="00937A9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Cheung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55]</w:t>
            </w:r>
          </w:p>
        </w:tc>
        <w:tc>
          <w:tcPr>
            <w:tcW w:w="735" w:type="pct"/>
          </w:tcPr>
          <w:p w14:paraId="54EBD957" w14:textId="4D6A38F4" w:rsidR="00937A9F" w:rsidRPr="00A47A3B" w:rsidRDefault="00937A9F" w:rsidP="00937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20</w:t>
            </w:r>
          </w:p>
        </w:tc>
        <w:tc>
          <w:tcPr>
            <w:tcW w:w="1000" w:type="pct"/>
          </w:tcPr>
          <w:p w14:paraId="76FDBF2F" w14:textId="7F17CBEB" w:rsidR="00937A9F" w:rsidRPr="00A47A3B" w:rsidRDefault="00937A9F" w:rsidP="00937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United States</w:t>
            </w:r>
          </w:p>
        </w:tc>
        <w:tc>
          <w:tcPr>
            <w:tcW w:w="1000" w:type="pct"/>
          </w:tcPr>
          <w:p w14:paraId="7F9C7371" w14:textId="4EF6EA0F" w:rsidR="00937A9F" w:rsidRPr="00A47A3B" w:rsidRDefault="00937A9F" w:rsidP="00937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mixed-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method</w:t>
            </w:r>
            <w:proofErr w:type="spellEnd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 xml:space="preserve">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tudy</w:t>
            </w:r>
            <w:proofErr w:type="spellEnd"/>
          </w:p>
        </w:tc>
        <w:tc>
          <w:tcPr>
            <w:tcW w:w="1000" w:type="pct"/>
          </w:tcPr>
          <w:p w14:paraId="3005C28B" w14:textId="717E2CAB" w:rsidR="00937A9F" w:rsidRPr="00A47A3B" w:rsidRDefault="00937A9F" w:rsidP="00937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scientific</w:t>
            </w:r>
            <w:proofErr w:type="spellEnd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 and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legal</w:t>
            </w:r>
            <w:proofErr w:type="spellEnd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 experts </w:t>
            </w:r>
          </w:p>
        </w:tc>
      </w:tr>
      <w:tr w:rsidR="00937A9F" w:rsidRPr="00A47A3B" w14:paraId="2845B748" w14:textId="77777777" w:rsidTr="00964827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267C58DA" w14:textId="23D2C45C" w:rsidR="00937A9F" w:rsidRPr="00203C2B" w:rsidRDefault="00937A9F" w:rsidP="00937A9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Hishiyama</w:t>
            </w:r>
            <w:proofErr w:type="spellEnd"/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56]</w:t>
            </w:r>
          </w:p>
        </w:tc>
        <w:tc>
          <w:tcPr>
            <w:tcW w:w="735" w:type="pct"/>
          </w:tcPr>
          <w:p w14:paraId="0B695E04" w14:textId="67C3CAE5" w:rsidR="00937A9F" w:rsidRPr="00A47A3B" w:rsidRDefault="00937A9F" w:rsidP="00937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19</w:t>
            </w:r>
          </w:p>
        </w:tc>
        <w:tc>
          <w:tcPr>
            <w:tcW w:w="1000" w:type="pct"/>
          </w:tcPr>
          <w:p w14:paraId="6448897B" w14:textId="5D4BAC59" w:rsidR="00937A9F" w:rsidRPr="00A47A3B" w:rsidRDefault="00937A9F" w:rsidP="00937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Japan</w:t>
            </w:r>
          </w:p>
        </w:tc>
        <w:tc>
          <w:tcPr>
            <w:tcW w:w="1000" w:type="pct"/>
          </w:tcPr>
          <w:p w14:paraId="4DCF1F35" w14:textId="3B1FC785" w:rsidR="00937A9F" w:rsidRPr="00A47A3B" w:rsidRDefault="00937A9F" w:rsidP="00937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urvey</w:t>
            </w:r>
            <w:proofErr w:type="spellEnd"/>
          </w:p>
        </w:tc>
        <w:tc>
          <w:tcPr>
            <w:tcW w:w="1000" w:type="pct"/>
          </w:tcPr>
          <w:p w14:paraId="1DED00D5" w14:textId="4D361674" w:rsidR="00937A9F" w:rsidRPr="00A47A3B" w:rsidRDefault="00937A9F" w:rsidP="00937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ublic</w:t>
            </w:r>
          </w:p>
        </w:tc>
      </w:tr>
      <w:tr w:rsidR="00937A9F" w:rsidRPr="00A47A3B" w14:paraId="73E52DFC" w14:textId="77777777" w:rsidTr="0096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15951F13" w14:textId="391200C7" w:rsidR="00937A9F" w:rsidRPr="00203C2B" w:rsidRDefault="00937A9F" w:rsidP="00937A9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CA"/>
              </w:rPr>
              <w:t xml:space="preserve">Garrison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57]</w:t>
            </w:r>
          </w:p>
        </w:tc>
        <w:tc>
          <w:tcPr>
            <w:tcW w:w="735" w:type="pct"/>
          </w:tcPr>
          <w:p w14:paraId="14D5CE2F" w14:textId="02B4A5C5" w:rsidR="00937A9F" w:rsidRPr="00A47A3B" w:rsidRDefault="00937A9F" w:rsidP="00937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19</w:t>
            </w:r>
          </w:p>
        </w:tc>
        <w:tc>
          <w:tcPr>
            <w:tcW w:w="1000" w:type="pct"/>
          </w:tcPr>
          <w:p w14:paraId="69538FFA" w14:textId="67482804" w:rsidR="00937A9F" w:rsidRPr="00A47A3B" w:rsidRDefault="00937A9F" w:rsidP="00937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United States</w:t>
            </w:r>
          </w:p>
        </w:tc>
        <w:tc>
          <w:tcPr>
            <w:tcW w:w="1000" w:type="pct"/>
          </w:tcPr>
          <w:p w14:paraId="45C75EC9" w14:textId="56341D29" w:rsidR="00937A9F" w:rsidRPr="00A47A3B" w:rsidRDefault="00937A9F" w:rsidP="00937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 xml:space="preserve">qualitative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tudy</w:t>
            </w:r>
            <w:proofErr w:type="spellEnd"/>
          </w:p>
        </w:tc>
        <w:tc>
          <w:tcPr>
            <w:tcW w:w="1000" w:type="pct"/>
          </w:tcPr>
          <w:p w14:paraId="0C8C0D41" w14:textId="3C2D1C26" w:rsidR="00937A9F" w:rsidRPr="00A47A3B" w:rsidRDefault="00937A9F" w:rsidP="00937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</w:t>
            </w: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ndigeno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ommunities</w:t>
            </w:r>
            <w:proofErr w:type="spellEnd"/>
          </w:p>
        </w:tc>
      </w:tr>
      <w:tr w:rsidR="00937A9F" w:rsidRPr="00A47A3B" w14:paraId="6ED28B42" w14:textId="77777777" w:rsidTr="00964827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3A21FF4E" w14:textId="54C195B4" w:rsidR="00937A9F" w:rsidRPr="00203C2B" w:rsidRDefault="00937A9F" w:rsidP="00937A9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Jao</w:t>
            </w:r>
            <w:proofErr w:type="spellEnd"/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58]</w:t>
            </w:r>
          </w:p>
        </w:tc>
        <w:tc>
          <w:tcPr>
            <w:tcW w:w="735" w:type="pct"/>
          </w:tcPr>
          <w:p w14:paraId="454C1666" w14:textId="2198EEE9" w:rsidR="00937A9F" w:rsidRPr="00A47A3B" w:rsidRDefault="00937A9F" w:rsidP="00937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15</w:t>
            </w:r>
          </w:p>
        </w:tc>
        <w:tc>
          <w:tcPr>
            <w:tcW w:w="1000" w:type="pct"/>
          </w:tcPr>
          <w:p w14:paraId="13041056" w14:textId="0312364B" w:rsidR="00937A9F" w:rsidRPr="00A47A3B" w:rsidRDefault="00937A9F" w:rsidP="00937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Kenya</w:t>
            </w:r>
          </w:p>
        </w:tc>
        <w:tc>
          <w:tcPr>
            <w:tcW w:w="1000" w:type="pct"/>
          </w:tcPr>
          <w:p w14:paraId="1DF37F72" w14:textId="6CB97FF5" w:rsidR="00937A9F" w:rsidRPr="00A47A3B" w:rsidRDefault="00937A9F" w:rsidP="00937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 xml:space="preserve">qualitative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tudy</w:t>
            </w:r>
            <w:proofErr w:type="spellEnd"/>
          </w:p>
        </w:tc>
        <w:tc>
          <w:tcPr>
            <w:tcW w:w="1000" w:type="pct"/>
          </w:tcPr>
          <w:p w14:paraId="216D07D7" w14:textId="236EDA5C" w:rsidR="00937A9F" w:rsidRPr="00A47A3B" w:rsidRDefault="00937A9F" w:rsidP="00937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research</w:t>
            </w:r>
            <w:proofErr w:type="spellEnd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 stakeholders</w:t>
            </w:r>
          </w:p>
        </w:tc>
      </w:tr>
      <w:tr w:rsidR="00937A9F" w:rsidRPr="00A47A3B" w14:paraId="177CC247" w14:textId="77777777" w:rsidTr="0096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1E35601C" w14:textId="5A479BA7" w:rsidR="00937A9F" w:rsidRPr="00203C2B" w:rsidRDefault="00937A9F" w:rsidP="00937A9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Shickle</w:t>
            </w:r>
            <w:proofErr w:type="spellEnd"/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59]</w:t>
            </w:r>
          </w:p>
        </w:tc>
        <w:tc>
          <w:tcPr>
            <w:tcW w:w="735" w:type="pct"/>
          </w:tcPr>
          <w:p w14:paraId="00B4D2D7" w14:textId="082B2C97" w:rsidR="00937A9F" w:rsidRPr="00A47A3B" w:rsidRDefault="00937A9F" w:rsidP="00937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02</w:t>
            </w:r>
          </w:p>
        </w:tc>
        <w:tc>
          <w:tcPr>
            <w:tcW w:w="1000" w:type="pct"/>
          </w:tcPr>
          <w:p w14:paraId="34092C37" w14:textId="7B5A44F0" w:rsidR="00937A9F" w:rsidRPr="00A47A3B" w:rsidRDefault="00937A9F" w:rsidP="00937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United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Kingdom</w:t>
            </w:r>
            <w:proofErr w:type="spellEnd"/>
          </w:p>
        </w:tc>
        <w:tc>
          <w:tcPr>
            <w:tcW w:w="1000" w:type="pct"/>
          </w:tcPr>
          <w:p w14:paraId="5EF216F7" w14:textId="5113B235" w:rsidR="00937A9F" w:rsidRPr="00A47A3B" w:rsidRDefault="00937A9F" w:rsidP="00937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mixed-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method</w:t>
            </w:r>
            <w:proofErr w:type="spellEnd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 xml:space="preserve">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tudy</w:t>
            </w:r>
            <w:proofErr w:type="spellEnd"/>
          </w:p>
        </w:tc>
        <w:tc>
          <w:tcPr>
            <w:tcW w:w="1000" w:type="pct"/>
          </w:tcPr>
          <w:p w14:paraId="0867F709" w14:textId="7BA88161" w:rsidR="00937A9F" w:rsidRPr="00A47A3B" w:rsidRDefault="00937A9F" w:rsidP="00937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ublic;</w:t>
            </w: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br/>
              <w:t>patients</w:t>
            </w:r>
          </w:p>
        </w:tc>
      </w:tr>
      <w:tr w:rsidR="00937A9F" w:rsidRPr="00A47A3B" w14:paraId="3AA3AE5D" w14:textId="77777777" w:rsidTr="00964827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2835E580" w14:textId="507F2796" w:rsidR="00937A9F" w:rsidRPr="00203C2B" w:rsidRDefault="00937A9F" w:rsidP="00937A9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Adanijo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 et al [60]</w:t>
            </w:r>
          </w:p>
        </w:tc>
        <w:tc>
          <w:tcPr>
            <w:tcW w:w="735" w:type="pct"/>
          </w:tcPr>
          <w:p w14:paraId="36B232D2" w14:textId="391E7D75" w:rsidR="00937A9F" w:rsidRPr="00A47A3B" w:rsidRDefault="00937A9F" w:rsidP="00937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21</w:t>
            </w:r>
          </w:p>
        </w:tc>
        <w:tc>
          <w:tcPr>
            <w:tcW w:w="1000" w:type="pct"/>
          </w:tcPr>
          <w:p w14:paraId="6D547B87" w14:textId="61BFD4C8" w:rsidR="00937A9F" w:rsidRPr="00A47A3B" w:rsidRDefault="00937A9F" w:rsidP="00937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United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Kingdom</w:t>
            </w:r>
            <w:proofErr w:type="spellEnd"/>
          </w:p>
        </w:tc>
        <w:tc>
          <w:tcPr>
            <w:tcW w:w="1000" w:type="pct"/>
          </w:tcPr>
          <w:p w14:paraId="5D13D0B1" w14:textId="1752F059" w:rsidR="00937A9F" w:rsidRPr="00A47A3B" w:rsidRDefault="00937A9F" w:rsidP="00937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 xml:space="preserve">qualitative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tudy</w:t>
            </w:r>
            <w:proofErr w:type="spellEnd"/>
          </w:p>
        </w:tc>
        <w:tc>
          <w:tcPr>
            <w:tcW w:w="1000" w:type="pct"/>
          </w:tcPr>
          <w:p w14:paraId="5C3A10CF" w14:textId="63DB4B30" w:rsidR="00937A9F" w:rsidRPr="00A47A3B" w:rsidRDefault="00937A9F" w:rsidP="00937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mental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health</w:t>
            </w:r>
            <w:proofErr w:type="spellEnd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 patients</w:t>
            </w:r>
          </w:p>
        </w:tc>
      </w:tr>
      <w:tr w:rsidR="00937A9F" w:rsidRPr="00A47A3B" w14:paraId="16828590" w14:textId="77777777" w:rsidTr="0096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78843EA5" w14:textId="091AE9CA" w:rsidR="00937A9F" w:rsidRPr="00203C2B" w:rsidRDefault="00937A9F" w:rsidP="00937A9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Richter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61]</w:t>
            </w:r>
          </w:p>
        </w:tc>
        <w:tc>
          <w:tcPr>
            <w:tcW w:w="735" w:type="pct"/>
          </w:tcPr>
          <w:p w14:paraId="04643E93" w14:textId="68879191" w:rsidR="00937A9F" w:rsidRPr="00A47A3B" w:rsidRDefault="00937A9F" w:rsidP="00937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21</w:t>
            </w:r>
          </w:p>
        </w:tc>
        <w:tc>
          <w:tcPr>
            <w:tcW w:w="1000" w:type="pct"/>
          </w:tcPr>
          <w:p w14:paraId="14C13FFB" w14:textId="33E867CE" w:rsidR="00937A9F" w:rsidRPr="00A47A3B" w:rsidRDefault="00937A9F" w:rsidP="00937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Germany</w:t>
            </w:r>
          </w:p>
        </w:tc>
        <w:tc>
          <w:tcPr>
            <w:tcW w:w="1000" w:type="pct"/>
          </w:tcPr>
          <w:p w14:paraId="54C04AF6" w14:textId="75E31489" w:rsidR="00937A9F" w:rsidRPr="00A47A3B" w:rsidRDefault="00937A9F" w:rsidP="00937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urvey</w:t>
            </w:r>
            <w:proofErr w:type="spellEnd"/>
          </w:p>
        </w:tc>
        <w:tc>
          <w:tcPr>
            <w:tcW w:w="1000" w:type="pct"/>
          </w:tcPr>
          <w:p w14:paraId="7008A3D8" w14:textId="2397CFA5" w:rsidR="00937A9F" w:rsidRPr="00A47A3B" w:rsidRDefault="00937A9F" w:rsidP="00937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atients</w:t>
            </w:r>
          </w:p>
        </w:tc>
      </w:tr>
      <w:tr w:rsidR="00937A9F" w:rsidRPr="00A47A3B" w14:paraId="6C1E04D5" w14:textId="77777777" w:rsidTr="00964827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284AB4F7" w14:textId="7DDEF97D" w:rsidR="00937A9F" w:rsidRPr="00203C2B" w:rsidRDefault="00937A9F" w:rsidP="00937A9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Demotes-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Mainard</w:t>
            </w:r>
            <w:proofErr w:type="spellEnd"/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62]</w:t>
            </w:r>
          </w:p>
        </w:tc>
        <w:tc>
          <w:tcPr>
            <w:tcW w:w="735" w:type="pct"/>
          </w:tcPr>
          <w:p w14:paraId="550D1E6D" w14:textId="6E163C26" w:rsidR="00937A9F" w:rsidRPr="00A47A3B" w:rsidRDefault="00937A9F" w:rsidP="00937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19</w:t>
            </w:r>
          </w:p>
        </w:tc>
        <w:tc>
          <w:tcPr>
            <w:tcW w:w="1000" w:type="pct"/>
          </w:tcPr>
          <w:p w14:paraId="73552C5D" w14:textId="660E74DD" w:rsidR="00937A9F" w:rsidRPr="00A47A3B" w:rsidRDefault="00937A9F" w:rsidP="00937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France</w:t>
            </w:r>
          </w:p>
        </w:tc>
        <w:tc>
          <w:tcPr>
            <w:tcW w:w="1000" w:type="pct"/>
          </w:tcPr>
          <w:p w14:paraId="2593D3CA" w14:textId="53A63440" w:rsidR="00937A9F" w:rsidRPr="00A47A3B" w:rsidRDefault="00937A9F" w:rsidP="00937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 xml:space="preserve">qualitative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tudy</w:t>
            </w:r>
            <w:proofErr w:type="spellEnd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;</w:t>
            </w:r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br/>
              <w:t>recommandations</w:t>
            </w:r>
          </w:p>
        </w:tc>
        <w:tc>
          <w:tcPr>
            <w:tcW w:w="1000" w:type="pct"/>
          </w:tcPr>
          <w:p w14:paraId="3330A45B" w14:textId="2A2F5FA8" w:rsidR="00937A9F" w:rsidRPr="00A47A3B" w:rsidRDefault="00937A9F" w:rsidP="00937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stakeholders</w:t>
            </w:r>
          </w:p>
        </w:tc>
      </w:tr>
      <w:tr w:rsidR="00937A9F" w:rsidRPr="00A47A3B" w14:paraId="568F8D35" w14:textId="77777777" w:rsidTr="0096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56AC4E0C" w14:textId="434820D0" w:rsidR="00937A9F" w:rsidRPr="00203C2B" w:rsidRDefault="00937A9F" w:rsidP="00937A9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Haga</w:t>
            </w:r>
            <w:proofErr w:type="spellEnd"/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63]</w:t>
            </w:r>
          </w:p>
        </w:tc>
        <w:tc>
          <w:tcPr>
            <w:tcW w:w="735" w:type="pct"/>
          </w:tcPr>
          <w:p w14:paraId="2B3B0724" w14:textId="411FAD58" w:rsidR="00937A9F" w:rsidRPr="00A47A3B" w:rsidRDefault="00937A9F" w:rsidP="00937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11</w:t>
            </w:r>
          </w:p>
        </w:tc>
        <w:tc>
          <w:tcPr>
            <w:tcW w:w="1000" w:type="pct"/>
          </w:tcPr>
          <w:p w14:paraId="128DAF52" w14:textId="7749E461" w:rsidR="00937A9F" w:rsidRPr="00A47A3B" w:rsidRDefault="00937A9F" w:rsidP="00937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United States</w:t>
            </w:r>
          </w:p>
        </w:tc>
        <w:tc>
          <w:tcPr>
            <w:tcW w:w="1000" w:type="pct"/>
          </w:tcPr>
          <w:p w14:paraId="608B9BF4" w14:textId="68CB4E27" w:rsidR="00937A9F" w:rsidRPr="00A47A3B" w:rsidRDefault="00937A9F" w:rsidP="00937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 xml:space="preserve">qualitative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tudy</w:t>
            </w:r>
            <w:proofErr w:type="spellEnd"/>
          </w:p>
        </w:tc>
        <w:tc>
          <w:tcPr>
            <w:tcW w:w="1000" w:type="pct"/>
          </w:tcPr>
          <w:p w14:paraId="66EABE33" w14:textId="5A82242E" w:rsidR="00937A9F" w:rsidRPr="00A47A3B" w:rsidRDefault="00937A9F" w:rsidP="00937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ublic</w:t>
            </w:r>
          </w:p>
        </w:tc>
      </w:tr>
      <w:tr w:rsidR="00937A9F" w:rsidRPr="00A47A3B" w14:paraId="23C9E7A7" w14:textId="77777777" w:rsidTr="00964827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5C290C8F" w14:textId="48785405" w:rsidR="00937A9F" w:rsidRPr="00203C2B" w:rsidRDefault="00937A9F" w:rsidP="00937A9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Joly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64]</w:t>
            </w:r>
          </w:p>
        </w:tc>
        <w:tc>
          <w:tcPr>
            <w:tcW w:w="735" w:type="pct"/>
          </w:tcPr>
          <w:p w14:paraId="2DD3AFC7" w14:textId="4B3C2167" w:rsidR="00937A9F" w:rsidRPr="00A47A3B" w:rsidRDefault="00937A9F" w:rsidP="00937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15</w:t>
            </w:r>
          </w:p>
        </w:tc>
        <w:tc>
          <w:tcPr>
            <w:tcW w:w="1000" w:type="pct"/>
          </w:tcPr>
          <w:p w14:paraId="2D0B395D" w14:textId="5CDA413C" w:rsidR="00937A9F" w:rsidRPr="00A47A3B" w:rsidRDefault="00937A9F" w:rsidP="00937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anada</w:t>
            </w:r>
          </w:p>
        </w:tc>
        <w:tc>
          <w:tcPr>
            <w:tcW w:w="1000" w:type="pct"/>
          </w:tcPr>
          <w:p w14:paraId="22A476FC" w14:textId="3C058C50" w:rsidR="00937A9F" w:rsidRPr="00A47A3B" w:rsidRDefault="00937A9F" w:rsidP="00937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urvey</w:t>
            </w:r>
            <w:proofErr w:type="spellEnd"/>
          </w:p>
        </w:tc>
        <w:tc>
          <w:tcPr>
            <w:tcW w:w="1000" w:type="pct"/>
          </w:tcPr>
          <w:p w14:paraId="1A755EFE" w14:textId="3BE4BA05" w:rsidR="00937A9F" w:rsidRPr="00A47A3B" w:rsidRDefault="00937A9F" w:rsidP="00937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ublic</w:t>
            </w:r>
          </w:p>
        </w:tc>
      </w:tr>
      <w:tr w:rsidR="00937A9F" w:rsidRPr="00A47A3B" w14:paraId="32F1D7D2" w14:textId="77777777" w:rsidTr="0096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13C8C00C" w14:textId="2FD857C5" w:rsidR="00937A9F" w:rsidRPr="00203C2B" w:rsidRDefault="00937A9F" w:rsidP="00937A9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Jones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65]</w:t>
            </w:r>
          </w:p>
        </w:tc>
        <w:tc>
          <w:tcPr>
            <w:tcW w:w="735" w:type="pct"/>
          </w:tcPr>
          <w:p w14:paraId="177C3FB0" w14:textId="19ABDA91" w:rsidR="00937A9F" w:rsidRPr="00A47A3B" w:rsidRDefault="00937A9F" w:rsidP="00937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19</w:t>
            </w:r>
          </w:p>
        </w:tc>
        <w:tc>
          <w:tcPr>
            <w:tcW w:w="1000" w:type="pct"/>
          </w:tcPr>
          <w:p w14:paraId="14A406AD" w14:textId="70ECA76B" w:rsidR="00937A9F" w:rsidRPr="00A47A3B" w:rsidRDefault="00937A9F" w:rsidP="00937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United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Kingdom</w:t>
            </w:r>
            <w:proofErr w:type="spellEnd"/>
          </w:p>
        </w:tc>
        <w:tc>
          <w:tcPr>
            <w:tcW w:w="1000" w:type="pct"/>
          </w:tcPr>
          <w:p w14:paraId="73A0D61D" w14:textId="41DF9D4C" w:rsidR="00937A9F" w:rsidRPr="00A47A3B" w:rsidRDefault="00937A9F" w:rsidP="00937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 xml:space="preserve">qualitative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tudy</w:t>
            </w:r>
            <w:proofErr w:type="spellEnd"/>
          </w:p>
        </w:tc>
        <w:tc>
          <w:tcPr>
            <w:tcW w:w="1000" w:type="pct"/>
          </w:tcPr>
          <w:p w14:paraId="7C430A5F" w14:textId="3AA235F7" w:rsidR="00937A9F" w:rsidRPr="00A47A3B" w:rsidRDefault="00937A9F" w:rsidP="00937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ublic</w:t>
            </w:r>
          </w:p>
        </w:tc>
      </w:tr>
      <w:tr w:rsidR="00937A9F" w:rsidRPr="00A47A3B" w14:paraId="711337FE" w14:textId="77777777" w:rsidTr="00964827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02F17021" w14:textId="190AA596" w:rsidR="00937A9F" w:rsidRPr="00203C2B" w:rsidRDefault="00937A9F" w:rsidP="00937A9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lastRenderedPageBreak/>
              <w:t xml:space="preserve">Jones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66]</w:t>
            </w:r>
          </w:p>
        </w:tc>
        <w:tc>
          <w:tcPr>
            <w:tcW w:w="735" w:type="pct"/>
          </w:tcPr>
          <w:p w14:paraId="0367577E" w14:textId="487F1920" w:rsidR="00937A9F" w:rsidRPr="00A47A3B" w:rsidRDefault="00937A9F" w:rsidP="00937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19</w:t>
            </w:r>
          </w:p>
        </w:tc>
        <w:tc>
          <w:tcPr>
            <w:tcW w:w="1000" w:type="pct"/>
          </w:tcPr>
          <w:p w14:paraId="2E94246A" w14:textId="4EF3ABDA" w:rsidR="00937A9F" w:rsidRPr="00A47A3B" w:rsidRDefault="00937A9F" w:rsidP="00937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United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Kingdom</w:t>
            </w:r>
            <w:proofErr w:type="spellEnd"/>
          </w:p>
        </w:tc>
        <w:tc>
          <w:tcPr>
            <w:tcW w:w="1000" w:type="pct"/>
          </w:tcPr>
          <w:p w14:paraId="0445C45A" w14:textId="7514B21E" w:rsidR="00937A9F" w:rsidRPr="00A47A3B" w:rsidRDefault="00937A9F" w:rsidP="00937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ethical</w:t>
            </w:r>
            <w:proofErr w:type="spellEnd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 xml:space="preserve">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framework</w:t>
            </w:r>
            <w:proofErr w:type="spellEnd"/>
          </w:p>
        </w:tc>
        <w:tc>
          <w:tcPr>
            <w:tcW w:w="1000" w:type="pct"/>
          </w:tcPr>
          <w:p w14:paraId="038A70BA" w14:textId="360226A1" w:rsidR="00937A9F" w:rsidRPr="00A47A3B" w:rsidRDefault="00937A9F" w:rsidP="00937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authors</w:t>
            </w:r>
            <w:proofErr w:type="spellEnd"/>
          </w:p>
        </w:tc>
      </w:tr>
      <w:tr w:rsidR="00937A9F" w:rsidRPr="00A47A3B" w14:paraId="61E6E0B0" w14:textId="77777777" w:rsidTr="0096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0957F81C" w14:textId="7012E211" w:rsidR="00937A9F" w:rsidRPr="00203C2B" w:rsidRDefault="00937A9F" w:rsidP="00937A9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McCormack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67]</w:t>
            </w:r>
          </w:p>
        </w:tc>
        <w:tc>
          <w:tcPr>
            <w:tcW w:w="735" w:type="pct"/>
          </w:tcPr>
          <w:p w14:paraId="0ED60A8A" w14:textId="1F77875C" w:rsidR="00937A9F" w:rsidRPr="00A47A3B" w:rsidRDefault="00937A9F" w:rsidP="00937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16</w:t>
            </w:r>
          </w:p>
        </w:tc>
        <w:tc>
          <w:tcPr>
            <w:tcW w:w="1000" w:type="pct"/>
          </w:tcPr>
          <w:p w14:paraId="445F04BC" w14:textId="47909E87" w:rsidR="00937A9F" w:rsidRPr="00A47A3B" w:rsidRDefault="00937A9F" w:rsidP="00937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16 countries (as part of the EURORDIS network)</w:t>
            </w:r>
          </w:p>
        </w:tc>
        <w:tc>
          <w:tcPr>
            <w:tcW w:w="1000" w:type="pct"/>
          </w:tcPr>
          <w:p w14:paraId="0C456768" w14:textId="121E6D2C" w:rsidR="00937A9F" w:rsidRPr="00A47A3B" w:rsidRDefault="00937A9F" w:rsidP="00937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 xml:space="preserve">qualitative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tudy</w:t>
            </w:r>
            <w:proofErr w:type="spellEnd"/>
          </w:p>
        </w:tc>
        <w:tc>
          <w:tcPr>
            <w:tcW w:w="1000" w:type="pct"/>
          </w:tcPr>
          <w:p w14:paraId="5D9CC2B7" w14:textId="344EF971" w:rsidR="00937A9F" w:rsidRPr="00A47A3B" w:rsidRDefault="00937A9F" w:rsidP="00937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rare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diseases</w:t>
            </w:r>
            <w:proofErr w:type="spellEnd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 patients</w:t>
            </w:r>
          </w:p>
        </w:tc>
      </w:tr>
      <w:tr w:rsidR="00937A9F" w:rsidRPr="00A47A3B" w14:paraId="30890342" w14:textId="77777777" w:rsidTr="00964827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7146A397" w14:textId="0F815FCE" w:rsidR="00937A9F" w:rsidRPr="00203C2B" w:rsidRDefault="00937A9F" w:rsidP="00937A9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Nair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68]</w:t>
            </w:r>
          </w:p>
        </w:tc>
        <w:tc>
          <w:tcPr>
            <w:tcW w:w="735" w:type="pct"/>
          </w:tcPr>
          <w:p w14:paraId="3DFEC806" w14:textId="71451AB4" w:rsidR="00937A9F" w:rsidRPr="00A47A3B" w:rsidRDefault="00937A9F" w:rsidP="00937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04</w:t>
            </w:r>
          </w:p>
        </w:tc>
        <w:tc>
          <w:tcPr>
            <w:tcW w:w="1000" w:type="pct"/>
          </w:tcPr>
          <w:p w14:paraId="724C64DE" w14:textId="031E666D" w:rsidR="00937A9F" w:rsidRPr="00A47A3B" w:rsidRDefault="00937A9F" w:rsidP="00937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anada</w:t>
            </w:r>
          </w:p>
        </w:tc>
        <w:tc>
          <w:tcPr>
            <w:tcW w:w="1000" w:type="pct"/>
          </w:tcPr>
          <w:p w14:paraId="77C69EEB" w14:textId="404C20F7" w:rsidR="00937A9F" w:rsidRPr="00A47A3B" w:rsidRDefault="00937A9F" w:rsidP="00937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 xml:space="preserve">qualitative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tudy</w:t>
            </w:r>
            <w:proofErr w:type="spellEnd"/>
          </w:p>
        </w:tc>
        <w:tc>
          <w:tcPr>
            <w:tcW w:w="1000" w:type="pct"/>
          </w:tcPr>
          <w:p w14:paraId="19CB8A65" w14:textId="43997481" w:rsidR="00937A9F" w:rsidRPr="00A47A3B" w:rsidRDefault="00937A9F" w:rsidP="00937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atients</w:t>
            </w:r>
          </w:p>
        </w:tc>
      </w:tr>
      <w:tr w:rsidR="00937A9F" w:rsidRPr="00A47A3B" w14:paraId="0D2C4B4F" w14:textId="77777777" w:rsidTr="0096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134EC828" w14:textId="4BB9533A" w:rsidR="00937A9F" w:rsidRPr="00203C2B" w:rsidRDefault="00937A9F" w:rsidP="00937A9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CA"/>
              </w:rPr>
              <w:t>Meulenkamp</w:t>
            </w:r>
            <w:proofErr w:type="spellEnd"/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69]</w:t>
            </w:r>
          </w:p>
        </w:tc>
        <w:tc>
          <w:tcPr>
            <w:tcW w:w="735" w:type="pct"/>
          </w:tcPr>
          <w:p w14:paraId="50615D74" w14:textId="1FBAA9BF" w:rsidR="00937A9F" w:rsidRPr="00A47A3B" w:rsidRDefault="00937A9F" w:rsidP="00937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10</w:t>
            </w:r>
          </w:p>
        </w:tc>
        <w:tc>
          <w:tcPr>
            <w:tcW w:w="1000" w:type="pct"/>
          </w:tcPr>
          <w:p w14:paraId="424B0A73" w14:textId="570EB769" w:rsidR="00937A9F" w:rsidRPr="00A47A3B" w:rsidRDefault="00937A9F" w:rsidP="00937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The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Netherlands</w:t>
            </w:r>
            <w:proofErr w:type="spellEnd"/>
          </w:p>
        </w:tc>
        <w:tc>
          <w:tcPr>
            <w:tcW w:w="1000" w:type="pct"/>
          </w:tcPr>
          <w:p w14:paraId="53DCB96A" w14:textId="6A9F2BBB" w:rsidR="00937A9F" w:rsidRPr="00A47A3B" w:rsidRDefault="00937A9F" w:rsidP="00937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urvey</w:t>
            </w:r>
            <w:proofErr w:type="spellEnd"/>
          </w:p>
        </w:tc>
        <w:tc>
          <w:tcPr>
            <w:tcW w:w="1000" w:type="pct"/>
          </w:tcPr>
          <w:p w14:paraId="55C1F6F7" w14:textId="775D970C" w:rsidR="00937A9F" w:rsidRPr="00A47A3B" w:rsidRDefault="00937A9F" w:rsidP="00937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ublic;</w:t>
            </w: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br/>
              <w:t>patients</w:t>
            </w:r>
          </w:p>
        </w:tc>
      </w:tr>
      <w:tr w:rsidR="00937A9F" w:rsidRPr="00A47A3B" w14:paraId="2AB76A25" w14:textId="77777777" w:rsidTr="00964827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7751C68D" w14:textId="5B4A697B" w:rsidR="00937A9F" w:rsidRPr="00203C2B" w:rsidRDefault="00937A9F" w:rsidP="00937A9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CA"/>
              </w:rPr>
              <w:t>Riso</w:t>
            </w:r>
            <w:proofErr w:type="spellEnd"/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70]</w:t>
            </w:r>
          </w:p>
        </w:tc>
        <w:tc>
          <w:tcPr>
            <w:tcW w:w="735" w:type="pct"/>
          </w:tcPr>
          <w:p w14:paraId="173AF98C" w14:textId="50BD70E5" w:rsidR="00937A9F" w:rsidRPr="00A47A3B" w:rsidRDefault="00937A9F" w:rsidP="00937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17</w:t>
            </w:r>
          </w:p>
        </w:tc>
        <w:tc>
          <w:tcPr>
            <w:tcW w:w="1000" w:type="pct"/>
          </w:tcPr>
          <w:p w14:paraId="4C84401B" w14:textId="0EA0D989" w:rsidR="00937A9F" w:rsidRPr="00A47A3B" w:rsidRDefault="00937A9F" w:rsidP="00937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European</w:t>
            </w:r>
            <w:proofErr w:type="spellEnd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 countries</w:t>
            </w:r>
          </w:p>
        </w:tc>
        <w:tc>
          <w:tcPr>
            <w:tcW w:w="1000" w:type="pct"/>
          </w:tcPr>
          <w:p w14:paraId="089C3A42" w14:textId="4BC6162A" w:rsidR="00937A9F" w:rsidRPr="00A47A3B" w:rsidRDefault="00937A9F" w:rsidP="00937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ethical</w:t>
            </w:r>
            <w:proofErr w:type="spellEnd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 xml:space="preserve">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framework</w:t>
            </w:r>
            <w:proofErr w:type="spellEnd"/>
          </w:p>
        </w:tc>
        <w:tc>
          <w:tcPr>
            <w:tcW w:w="1000" w:type="pct"/>
          </w:tcPr>
          <w:p w14:paraId="6C739F69" w14:textId="094D2858" w:rsidR="00937A9F" w:rsidRPr="00A47A3B" w:rsidRDefault="00937A9F" w:rsidP="00937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NA</w:t>
            </w:r>
          </w:p>
        </w:tc>
      </w:tr>
      <w:tr w:rsidR="00937A9F" w:rsidRPr="00A47A3B" w14:paraId="74835C4C" w14:textId="77777777" w:rsidTr="0096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596FCF9A" w14:textId="65D05FD7" w:rsidR="00937A9F" w:rsidRPr="00203C2B" w:rsidRDefault="00937A9F" w:rsidP="00937A9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Sanderson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71]</w:t>
            </w:r>
          </w:p>
        </w:tc>
        <w:tc>
          <w:tcPr>
            <w:tcW w:w="735" w:type="pct"/>
          </w:tcPr>
          <w:p w14:paraId="317C2FB2" w14:textId="05F99C97" w:rsidR="00937A9F" w:rsidRPr="00A47A3B" w:rsidRDefault="00937A9F" w:rsidP="00937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17</w:t>
            </w:r>
          </w:p>
        </w:tc>
        <w:tc>
          <w:tcPr>
            <w:tcW w:w="1000" w:type="pct"/>
          </w:tcPr>
          <w:p w14:paraId="043E96F6" w14:textId="53F90C65" w:rsidR="00937A9F" w:rsidRPr="00A47A3B" w:rsidRDefault="00937A9F" w:rsidP="00937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United States</w:t>
            </w:r>
          </w:p>
        </w:tc>
        <w:tc>
          <w:tcPr>
            <w:tcW w:w="1000" w:type="pct"/>
          </w:tcPr>
          <w:p w14:paraId="7031FFEE" w14:textId="145D59BB" w:rsidR="00937A9F" w:rsidRPr="00A47A3B" w:rsidRDefault="00937A9F" w:rsidP="00937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urvey</w:t>
            </w:r>
            <w:proofErr w:type="spellEnd"/>
          </w:p>
        </w:tc>
        <w:tc>
          <w:tcPr>
            <w:tcW w:w="1000" w:type="pct"/>
          </w:tcPr>
          <w:p w14:paraId="49343FE0" w14:textId="5C482902" w:rsidR="00937A9F" w:rsidRPr="00A47A3B" w:rsidRDefault="00937A9F" w:rsidP="00937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ublic</w:t>
            </w:r>
          </w:p>
        </w:tc>
      </w:tr>
      <w:tr w:rsidR="00937A9F" w:rsidRPr="00A47A3B" w14:paraId="26907799" w14:textId="77777777" w:rsidTr="00964827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6E78CD56" w14:textId="08F84840" w:rsidR="00937A9F" w:rsidRPr="00203C2B" w:rsidRDefault="00937A9F" w:rsidP="00937A9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Willison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72]</w:t>
            </w:r>
          </w:p>
        </w:tc>
        <w:tc>
          <w:tcPr>
            <w:tcW w:w="735" w:type="pct"/>
          </w:tcPr>
          <w:p w14:paraId="2B6A54A7" w14:textId="37F869F6" w:rsidR="00937A9F" w:rsidRPr="00A47A3B" w:rsidRDefault="00937A9F" w:rsidP="00937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19</w:t>
            </w:r>
          </w:p>
        </w:tc>
        <w:tc>
          <w:tcPr>
            <w:tcW w:w="1000" w:type="pct"/>
          </w:tcPr>
          <w:p w14:paraId="293E609D" w14:textId="5005CA5F" w:rsidR="00937A9F" w:rsidRPr="00A47A3B" w:rsidRDefault="00937A9F" w:rsidP="00937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anada</w:t>
            </w:r>
          </w:p>
        </w:tc>
        <w:tc>
          <w:tcPr>
            <w:tcW w:w="1000" w:type="pct"/>
          </w:tcPr>
          <w:p w14:paraId="590D279F" w14:textId="09318DB5" w:rsidR="00937A9F" w:rsidRPr="00A47A3B" w:rsidRDefault="00937A9F" w:rsidP="00937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governance</w:t>
            </w:r>
            <w:proofErr w:type="spellEnd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 xml:space="preserve">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framework</w:t>
            </w:r>
            <w:proofErr w:type="spellEnd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;</w:t>
            </w:r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br/>
            </w: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policies</w:t>
            </w:r>
            <w:proofErr w:type="spellEnd"/>
          </w:p>
        </w:tc>
        <w:tc>
          <w:tcPr>
            <w:tcW w:w="1000" w:type="pct"/>
          </w:tcPr>
          <w:p w14:paraId="68B5EEA1" w14:textId="4D162182" w:rsidR="00937A9F" w:rsidRPr="00A47A3B" w:rsidRDefault="00937A9F" w:rsidP="00937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authors</w:t>
            </w:r>
            <w:proofErr w:type="spellEnd"/>
          </w:p>
        </w:tc>
      </w:tr>
      <w:tr w:rsidR="00937A9F" w:rsidRPr="00A47A3B" w14:paraId="27F97953" w14:textId="77777777" w:rsidTr="0096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0F48EBA5" w14:textId="6117CEB7" w:rsidR="00937A9F" w:rsidRPr="00203C2B" w:rsidRDefault="00937A9F" w:rsidP="00937A9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CA"/>
              </w:rPr>
              <w:t xml:space="preserve">Harle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73]</w:t>
            </w:r>
          </w:p>
        </w:tc>
        <w:tc>
          <w:tcPr>
            <w:tcW w:w="735" w:type="pct"/>
          </w:tcPr>
          <w:p w14:paraId="7B84E238" w14:textId="69621CC4" w:rsidR="00937A9F" w:rsidRPr="00A47A3B" w:rsidRDefault="00937A9F" w:rsidP="00937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18</w:t>
            </w:r>
          </w:p>
        </w:tc>
        <w:tc>
          <w:tcPr>
            <w:tcW w:w="1000" w:type="pct"/>
          </w:tcPr>
          <w:p w14:paraId="33E770E9" w14:textId="73F686AF" w:rsidR="00937A9F" w:rsidRPr="00A47A3B" w:rsidRDefault="00937A9F" w:rsidP="00937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United States</w:t>
            </w:r>
          </w:p>
        </w:tc>
        <w:tc>
          <w:tcPr>
            <w:tcW w:w="1000" w:type="pct"/>
          </w:tcPr>
          <w:p w14:paraId="50E36A25" w14:textId="5399CE9A" w:rsidR="00937A9F" w:rsidRPr="00A47A3B" w:rsidRDefault="00937A9F" w:rsidP="00937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 xml:space="preserve">qualitative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tudy</w:t>
            </w:r>
            <w:proofErr w:type="spellEnd"/>
          </w:p>
        </w:tc>
        <w:tc>
          <w:tcPr>
            <w:tcW w:w="1000" w:type="pct"/>
          </w:tcPr>
          <w:p w14:paraId="3F6BDC91" w14:textId="4E97BA7E" w:rsidR="00937A9F" w:rsidRPr="00A47A3B" w:rsidRDefault="00937A9F" w:rsidP="00937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atients</w:t>
            </w:r>
          </w:p>
        </w:tc>
      </w:tr>
      <w:tr w:rsidR="00937A9F" w:rsidRPr="00A47A3B" w14:paraId="1867C650" w14:textId="77777777" w:rsidTr="00964827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28B0260B" w14:textId="2CF283E0" w:rsidR="00937A9F" w:rsidRPr="00203C2B" w:rsidRDefault="00937A9F" w:rsidP="00937A9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Caine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74]</w:t>
            </w:r>
          </w:p>
        </w:tc>
        <w:tc>
          <w:tcPr>
            <w:tcW w:w="735" w:type="pct"/>
          </w:tcPr>
          <w:p w14:paraId="08B03304" w14:textId="6EB9F1A7" w:rsidR="00937A9F" w:rsidRPr="00A47A3B" w:rsidRDefault="00937A9F" w:rsidP="00937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15</w:t>
            </w:r>
          </w:p>
        </w:tc>
        <w:tc>
          <w:tcPr>
            <w:tcW w:w="1000" w:type="pct"/>
          </w:tcPr>
          <w:p w14:paraId="6AA1CAB6" w14:textId="6E78863B" w:rsidR="00937A9F" w:rsidRPr="00A47A3B" w:rsidRDefault="00937A9F" w:rsidP="00937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United States</w:t>
            </w:r>
          </w:p>
        </w:tc>
        <w:tc>
          <w:tcPr>
            <w:tcW w:w="1000" w:type="pct"/>
          </w:tcPr>
          <w:p w14:paraId="5BEA930A" w14:textId="20C27B4C" w:rsidR="00937A9F" w:rsidRPr="00A47A3B" w:rsidRDefault="00937A9F" w:rsidP="00937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 xml:space="preserve">qualitative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tudy</w:t>
            </w:r>
            <w:proofErr w:type="spellEnd"/>
          </w:p>
        </w:tc>
        <w:tc>
          <w:tcPr>
            <w:tcW w:w="1000" w:type="pct"/>
          </w:tcPr>
          <w:p w14:paraId="5117C830" w14:textId="6000E1CF" w:rsidR="00937A9F" w:rsidRPr="00A47A3B" w:rsidRDefault="00937A9F" w:rsidP="00937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atients</w:t>
            </w:r>
          </w:p>
        </w:tc>
      </w:tr>
      <w:tr w:rsidR="00937A9F" w:rsidRPr="00A47A3B" w14:paraId="2616E16A" w14:textId="77777777" w:rsidTr="0096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602F9B9D" w14:textId="6D74AC3D" w:rsidR="00937A9F" w:rsidRPr="00203C2B" w:rsidRDefault="00937A9F" w:rsidP="00937A9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Clarke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75]</w:t>
            </w:r>
          </w:p>
        </w:tc>
        <w:tc>
          <w:tcPr>
            <w:tcW w:w="735" w:type="pct"/>
          </w:tcPr>
          <w:p w14:paraId="1D71CADA" w14:textId="300088E9" w:rsidR="00937A9F" w:rsidRPr="00A47A3B" w:rsidRDefault="00937A9F" w:rsidP="00937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21</w:t>
            </w:r>
          </w:p>
        </w:tc>
        <w:tc>
          <w:tcPr>
            <w:tcW w:w="1000" w:type="pct"/>
          </w:tcPr>
          <w:p w14:paraId="317FC77E" w14:textId="1F912A17" w:rsidR="00937A9F" w:rsidRPr="00A47A3B" w:rsidRDefault="00937A9F" w:rsidP="00937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United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Kingdom</w:t>
            </w:r>
            <w:proofErr w:type="spellEnd"/>
          </w:p>
        </w:tc>
        <w:tc>
          <w:tcPr>
            <w:tcW w:w="1000" w:type="pct"/>
          </w:tcPr>
          <w:p w14:paraId="0E14EC64" w14:textId="1F0866DC" w:rsidR="00937A9F" w:rsidRPr="00A47A3B" w:rsidRDefault="00937A9F" w:rsidP="00937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urvey</w:t>
            </w:r>
            <w:proofErr w:type="spellEnd"/>
          </w:p>
        </w:tc>
        <w:tc>
          <w:tcPr>
            <w:tcW w:w="1000" w:type="pct"/>
          </w:tcPr>
          <w:p w14:paraId="53BD73F8" w14:textId="205EC9BC" w:rsidR="00937A9F" w:rsidRPr="00A47A3B" w:rsidRDefault="00937A9F" w:rsidP="00937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ublic</w:t>
            </w:r>
          </w:p>
        </w:tc>
      </w:tr>
      <w:tr w:rsidR="00937A9F" w:rsidRPr="00EF5631" w14:paraId="076B37ED" w14:textId="77777777" w:rsidTr="00964827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56D25DB2" w14:textId="7413D5F1" w:rsidR="00937A9F" w:rsidRPr="00203C2B" w:rsidRDefault="00937A9F" w:rsidP="00937A9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Courbier</w:t>
            </w:r>
            <w:proofErr w:type="spellEnd"/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76]</w:t>
            </w:r>
          </w:p>
        </w:tc>
        <w:tc>
          <w:tcPr>
            <w:tcW w:w="735" w:type="pct"/>
          </w:tcPr>
          <w:p w14:paraId="5F616CB9" w14:textId="38037D1C" w:rsidR="00937A9F" w:rsidRPr="00A47A3B" w:rsidRDefault="00937A9F" w:rsidP="00937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19</w:t>
            </w:r>
          </w:p>
        </w:tc>
        <w:tc>
          <w:tcPr>
            <w:tcW w:w="1000" w:type="pct"/>
          </w:tcPr>
          <w:p w14:paraId="3794E719" w14:textId="088163CE" w:rsidR="00937A9F" w:rsidRPr="00A47A3B" w:rsidRDefault="00937A9F" w:rsidP="00937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Multiple European countries (as part of the EURORDIS network)</w:t>
            </w:r>
          </w:p>
        </w:tc>
        <w:tc>
          <w:tcPr>
            <w:tcW w:w="1000" w:type="pct"/>
          </w:tcPr>
          <w:p w14:paraId="66728784" w14:textId="458BEE1D" w:rsidR="00937A9F" w:rsidRPr="00A47A3B" w:rsidRDefault="00937A9F" w:rsidP="00937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urvey</w:t>
            </w:r>
            <w:proofErr w:type="spellEnd"/>
          </w:p>
        </w:tc>
        <w:tc>
          <w:tcPr>
            <w:tcW w:w="1000" w:type="pct"/>
          </w:tcPr>
          <w:p w14:paraId="52C5C033" w14:textId="2A9CF636" w:rsidR="00937A9F" w:rsidRPr="00A47A3B" w:rsidRDefault="00937A9F" w:rsidP="00937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rare diseases patients;         family members</w:t>
            </w:r>
          </w:p>
        </w:tc>
      </w:tr>
      <w:tr w:rsidR="00937A9F" w:rsidRPr="00A47A3B" w14:paraId="7DD8D202" w14:textId="77777777" w:rsidTr="0096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374D38F1" w14:textId="356D4EB2" w:rsidR="00937A9F" w:rsidRPr="00203C2B" w:rsidRDefault="00937A9F" w:rsidP="00937A9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Damschroder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77]</w:t>
            </w:r>
          </w:p>
        </w:tc>
        <w:tc>
          <w:tcPr>
            <w:tcW w:w="735" w:type="pct"/>
          </w:tcPr>
          <w:p w14:paraId="288E5815" w14:textId="3D70C8CC" w:rsidR="00937A9F" w:rsidRPr="00A47A3B" w:rsidRDefault="00937A9F" w:rsidP="00937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07</w:t>
            </w:r>
          </w:p>
        </w:tc>
        <w:tc>
          <w:tcPr>
            <w:tcW w:w="1000" w:type="pct"/>
          </w:tcPr>
          <w:p w14:paraId="77D5F1FF" w14:textId="2AD4148D" w:rsidR="00937A9F" w:rsidRPr="00A47A3B" w:rsidRDefault="00937A9F" w:rsidP="00937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United States</w:t>
            </w:r>
          </w:p>
        </w:tc>
        <w:tc>
          <w:tcPr>
            <w:tcW w:w="1000" w:type="pct"/>
          </w:tcPr>
          <w:p w14:paraId="65B1B1B4" w14:textId="252521EB" w:rsidR="00937A9F" w:rsidRPr="00A47A3B" w:rsidRDefault="00937A9F" w:rsidP="00937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mixed-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method</w:t>
            </w:r>
            <w:proofErr w:type="spellEnd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 xml:space="preserve">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tudy</w:t>
            </w:r>
            <w:proofErr w:type="spellEnd"/>
          </w:p>
        </w:tc>
        <w:tc>
          <w:tcPr>
            <w:tcW w:w="1000" w:type="pct"/>
          </w:tcPr>
          <w:p w14:paraId="6CFB4026" w14:textId="1C92ECCB" w:rsidR="00937A9F" w:rsidRPr="00A47A3B" w:rsidRDefault="00937A9F" w:rsidP="00937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atients</w:t>
            </w:r>
          </w:p>
        </w:tc>
      </w:tr>
      <w:tr w:rsidR="00937A9F" w:rsidRPr="00A47A3B" w14:paraId="756A062E" w14:textId="77777777" w:rsidTr="00964827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01FD9FA0" w14:textId="58C43748" w:rsidR="00937A9F" w:rsidRPr="00203C2B" w:rsidRDefault="00937A9F" w:rsidP="00937A9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Dirks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78]</w:t>
            </w:r>
          </w:p>
        </w:tc>
        <w:tc>
          <w:tcPr>
            <w:tcW w:w="735" w:type="pct"/>
          </w:tcPr>
          <w:p w14:paraId="79E16B34" w14:textId="7A89AB48" w:rsidR="00937A9F" w:rsidRPr="00A47A3B" w:rsidRDefault="00937A9F" w:rsidP="00937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19</w:t>
            </w:r>
          </w:p>
        </w:tc>
        <w:tc>
          <w:tcPr>
            <w:tcW w:w="1000" w:type="pct"/>
          </w:tcPr>
          <w:p w14:paraId="57DA9EEE" w14:textId="0E7CD91A" w:rsidR="00937A9F" w:rsidRPr="00A47A3B" w:rsidRDefault="00937A9F" w:rsidP="00937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United States</w:t>
            </w:r>
          </w:p>
        </w:tc>
        <w:tc>
          <w:tcPr>
            <w:tcW w:w="1000" w:type="pct"/>
          </w:tcPr>
          <w:p w14:paraId="790FF6BC" w14:textId="66A17C4E" w:rsidR="00937A9F" w:rsidRPr="00A47A3B" w:rsidRDefault="00937A9F" w:rsidP="00937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 xml:space="preserve">qualitative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tudy</w:t>
            </w:r>
            <w:proofErr w:type="spellEnd"/>
          </w:p>
        </w:tc>
        <w:tc>
          <w:tcPr>
            <w:tcW w:w="1000" w:type="pct"/>
          </w:tcPr>
          <w:p w14:paraId="7479882C" w14:textId="5CA23686" w:rsidR="00937A9F" w:rsidRPr="00A47A3B" w:rsidRDefault="00937A9F" w:rsidP="00937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native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ommunity</w:t>
            </w:r>
            <w:proofErr w:type="spellEnd"/>
          </w:p>
        </w:tc>
      </w:tr>
      <w:tr w:rsidR="00937A9F" w:rsidRPr="00A47A3B" w14:paraId="5FD6DEF3" w14:textId="77777777" w:rsidTr="0096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651383C4" w14:textId="19D10A51" w:rsidR="00937A9F" w:rsidRPr="00203C2B" w:rsidRDefault="00937A9F" w:rsidP="00937A9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Drobotowicz</w:t>
            </w:r>
            <w:proofErr w:type="spellEnd"/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79]</w:t>
            </w:r>
          </w:p>
        </w:tc>
        <w:tc>
          <w:tcPr>
            <w:tcW w:w="735" w:type="pct"/>
          </w:tcPr>
          <w:p w14:paraId="38B2E59F" w14:textId="038574DC" w:rsidR="00937A9F" w:rsidRPr="00A47A3B" w:rsidRDefault="00937A9F" w:rsidP="00937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21</w:t>
            </w:r>
          </w:p>
        </w:tc>
        <w:tc>
          <w:tcPr>
            <w:tcW w:w="1000" w:type="pct"/>
          </w:tcPr>
          <w:p w14:paraId="421FE26C" w14:textId="31E0CE93" w:rsidR="00937A9F" w:rsidRPr="00A47A3B" w:rsidRDefault="00937A9F" w:rsidP="00937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Finland</w:t>
            </w:r>
            <w:proofErr w:type="spellEnd"/>
          </w:p>
        </w:tc>
        <w:tc>
          <w:tcPr>
            <w:tcW w:w="1000" w:type="pct"/>
          </w:tcPr>
          <w:p w14:paraId="5C3E2505" w14:textId="1861AF27" w:rsidR="00937A9F" w:rsidRPr="00A47A3B" w:rsidRDefault="00937A9F" w:rsidP="00937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 xml:space="preserve">qualitative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tudy</w:t>
            </w:r>
            <w:proofErr w:type="spellEnd"/>
          </w:p>
        </w:tc>
        <w:tc>
          <w:tcPr>
            <w:tcW w:w="1000" w:type="pct"/>
          </w:tcPr>
          <w:p w14:paraId="571F1E36" w14:textId="76892529" w:rsidR="00937A9F" w:rsidRPr="00A47A3B" w:rsidRDefault="00937A9F" w:rsidP="00937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ublic</w:t>
            </w:r>
          </w:p>
        </w:tc>
      </w:tr>
      <w:tr w:rsidR="00937A9F" w:rsidRPr="00A47A3B" w14:paraId="56C1321E" w14:textId="77777777" w:rsidTr="00964827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5133E83E" w14:textId="66C80449" w:rsidR="00937A9F" w:rsidRPr="00203C2B" w:rsidRDefault="00937A9F" w:rsidP="00937A9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Franklin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80]</w:t>
            </w:r>
          </w:p>
        </w:tc>
        <w:tc>
          <w:tcPr>
            <w:tcW w:w="735" w:type="pct"/>
          </w:tcPr>
          <w:p w14:paraId="4F6175CE" w14:textId="22595909" w:rsidR="00937A9F" w:rsidRPr="00A47A3B" w:rsidRDefault="00937A9F" w:rsidP="00937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20</w:t>
            </w:r>
          </w:p>
        </w:tc>
        <w:tc>
          <w:tcPr>
            <w:tcW w:w="1000" w:type="pct"/>
          </w:tcPr>
          <w:p w14:paraId="68F12D29" w14:textId="58B9730D" w:rsidR="00937A9F" w:rsidRPr="00A47A3B" w:rsidRDefault="00937A9F" w:rsidP="00937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United States</w:t>
            </w:r>
          </w:p>
        </w:tc>
        <w:tc>
          <w:tcPr>
            <w:tcW w:w="1000" w:type="pct"/>
          </w:tcPr>
          <w:p w14:paraId="075E691F" w14:textId="5D7FB02F" w:rsidR="00937A9F" w:rsidRPr="00A47A3B" w:rsidRDefault="00937A9F" w:rsidP="00937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urvey</w:t>
            </w:r>
            <w:proofErr w:type="spellEnd"/>
          </w:p>
        </w:tc>
        <w:tc>
          <w:tcPr>
            <w:tcW w:w="1000" w:type="pct"/>
          </w:tcPr>
          <w:p w14:paraId="4BF37AF7" w14:textId="0696DB96" w:rsidR="00937A9F" w:rsidRPr="00A47A3B" w:rsidRDefault="00937A9F" w:rsidP="00937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ancer patients</w:t>
            </w:r>
          </w:p>
        </w:tc>
      </w:tr>
      <w:tr w:rsidR="00937A9F" w:rsidRPr="00A47A3B" w14:paraId="02F5B2B4" w14:textId="77777777" w:rsidTr="0096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4CAC8150" w14:textId="4898B538" w:rsidR="00937A9F" w:rsidRPr="00203C2B" w:rsidRDefault="00937A9F" w:rsidP="00937A9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Hammack-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Aviran</w:t>
            </w:r>
            <w:proofErr w:type="spellEnd"/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81]</w:t>
            </w:r>
          </w:p>
        </w:tc>
        <w:tc>
          <w:tcPr>
            <w:tcW w:w="735" w:type="pct"/>
          </w:tcPr>
          <w:p w14:paraId="10E9C0CB" w14:textId="256D05B5" w:rsidR="00937A9F" w:rsidRPr="00A47A3B" w:rsidRDefault="00937A9F" w:rsidP="00937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20</w:t>
            </w:r>
          </w:p>
        </w:tc>
        <w:tc>
          <w:tcPr>
            <w:tcW w:w="1000" w:type="pct"/>
          </w:tcPr>
          <w:p w14:paraId="7295E058" w14:textId="6280AB7F" w:rsidR="00937A9F" w:rsidRPr="00A47A3B" w:rsidRDefault="00937A9F" w:rsidP="00937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United States</w:t>
            </w:r>
          </w:p>
        </w:tc>
        <w:tc>
          <w:tcPr>
            <w:tcW w:w="1000" w:type="pct"/>
          </w:tcPr>
          <w:p w14:paraId="7ACC7D70" w14:textId="7D40108F" w:rsidR="00937A9F" w:rsidRPr="00A47A3B" w:rsidRDefault="00937A9F" w:rsidP="00937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 xml:space="preserve">qualitative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tudy</w:t>
            </w:r>
            <w:proofErr w:type="spellEnd"/>
          </w:p>
        </w:tc>
        <w:tc>
          <w:tcPr>
            <w:tcW w:w="1000" w:type="pct"/>
          </w:tcPr>
          <w:p w14:paraId="11F51A11" w14:textId="1DC82D98" w:rsidR="00937A9F" w:rsidRPr="00A47A3B" w:rsidRDefault="00937A9F" w:rsidP="00937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patients/research advocates;</w:t>
            </w: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br/>
              <w:t>researchers;</w:t>
            </w: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br/>
              <w:t>regulatory professionals;</w:t>
            </w: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br/>
              <w:t xml:space="preserve">mobile app/device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developpers</w:t>
            </w:r>
            <w:proofErr w:type="spellEnd"/>
          </w:p>
        </w:tc>
      </w:tr>
      <w:tr w:rsidR="00937A9F" w:rsidRPr="00A47A3B" w14:paraId="2592C20B" w14:textId="77777777" w:rsidTr="00964827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26D56388" w14:textId="306A8A22" w:rsidR="00937A9F" w:rsidRPr="00203C2B" w:rsidRDefault="00937A9F" w:rsidP="00937A9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Hassan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82]</w:t>
            </w:r>
          </w:p>
        </w:tc>
        <w:tc>
          <w:tcPr>
            <w:tcW w:w="735" w:type="pct"/>
          </w:tcPr>
          <w:p w14:paraId="63581E77" w14:textId="0242050F" w:rsidR="00937A9F" w:rsidRPr="00A47A3B" w:rsidRDefault="00937A9F" w:rsidP="00937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20</w:t>
            </w:r>
          </w:p>
        </w:tc>
        <w:tc>
          <w:tcPr>
            <w:tcW w:w="1000" w:type="pct"/>
          </w:tcPr>
          <w:p w14:paraId="4695A5B4" w14:textId="39C8C799" w:rsidR="00937A9F" w:rsidRPr="00A47A3B" w:rsidRDefault="00937A9F" w:rsidP="00937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United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Kingdom</w:t>
            </w:r>
            <w:proofErr w:type="spellEnd"/>
          </w:p>
        </w:tc>
        <w:tc>
          <w:tcPr>
            <w:tcW w:w="1000" w:type="pct"/>
          </w:tcPr>
          <w:p w14:paraId="7602C87F" w14:textId="669E066F" w:rsidR="00937A9F" w:rsidRPr="00A47A3B" w:rsidRDefault="00937A9F" w:rsidP="00937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 xml:space="preserve">qualitative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tudy</w:t>
            </w:r>
            <w:proofErr w:type="spellEnd"/>
          </w:p>
        </w:tc>
        <w:tc>
          <w:tcPr>
            <w:tcW w:w="1000" w:type="pct"/>
          </w:tcPr>
          <w:p w14:paraId="63D2B5BB" w14:textId="5769B69A" w:rsidR="00937A9F" w:rsidRPr="00A47A3B" w:rsidRDefault="00937A9F" w:rsidP="00937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ublic</w:t>
            </w:r>
          </w:p>
        </w:tc>
      </w:tr>
      <w:tr w:rsidR="00937A9F" w:rsidRPr="00A47A3B" w14:paraId="40A0E029" w14:textId="77777777" w:rsidTr="0096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0A2AE42F" w14:textId="7647F67C" w:rsidR="00937A9F" w:rsidRPr="00203C2B" w:rsidRDefault="00937A9F" w:rsidP="00937A9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Hobbs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83]</w:t>
            </w:r>
          </w:p>
        </w:tc>
        <w:tc>
          <w:tcPr>
            <w:tcW w:w="735" w:type="pct"/>
          </w:tcPr>
          <w:p w14:paraId="2A809DCA" w14:textId="41C7FCB1" w:rsidR="00937A9F" w:rsidRPr="00A47A3B" w:rsidRDefault="00937A9F" w:rsidP="00937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12</w:t>
            </w:r>
          </w:p>
        </w:tc>
        <w:tc>
          <w:tcPr>
            <w:tcW w:w="1000" w:type="pct"/>
          </w:tcPr>
          <w:p w14:paraId="2332297F" w14:textId="3035DFB4" w:rsidR="00937A9F" w:rsidRPr="00A47A3B" w:rsidRDefault="00937A9F" w:rsidP="00937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United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Kingdom</w:t>
            </w:r>
            <w:proofErr w:type="spellEnd"/>
          </w:p>
        </w:tc>
        <w:tc>
          <w:tcPr>
            <w:tcW w:w="1000" w:type="pct"/>
          </w:tcPr>
          <w:p w14:paraId="566EC22E" w14:textId="1DD3C838" w:rsidR="00937A9F" w:rsidRPr="00A47A3B" w:rsidRDefault="00937A9F" w:rsidP="00937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 xml:space="preserve">qualitative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tudy</w:t>
            </w:r>
            <w:proofErr w:type="spellEnd"/>
          </w:p>
        </w:tc>
        <w:tc>
          <w:tcPr>
            <w:tcW w:w="1000" w:type="pct"/>
          </w:tcPr>
          <w:p w14:paraId="721C3EC4" w14:textId="60B4DF4A" w:rsidR="00937A9F" w:rsidRPr="00A47A3B" w:rsidRDefault="00937A9F" w:rsidP="00937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iobank</w:t>
            </w:r>
            <w:proofErr w:type="spellEnd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 participants</w:t>
            </w:r>
          </w:p>
        </w:tc>
      </w:tr>
      <w:tr w:rsidR="00937A9F" w:rsidRPr="00A47A3B" w14:paraId="65AFA792" w14:textId="77777777" w:rsidTr="00964827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76C46194" w14:textId="311A5B77" w:rsidR="00937A9F" w:rsidRPr="00203C2B" w:rsidRDefault="00937A9F" w:rsidP="00937A9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Kim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84]</w:t>
            </w:r>
          </w:p>
        </w:tc>
        <w:tc>
          <w:tcPr>
            <w:tcW w:w="735" w:type="pct"/>
          </w:tcPr>
          <w:p w14:paraId="66E05F0D" w14:textId="5B33A664" w:rsidR="00937A9F" w:rsidRPr="00A47A3B" w:rsidRDefault="00937A9F" w:rsidP="00937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19</w:t>
            </w:r>
          </w:p>
        </w:tc>
        <w:tc>
          <w:tcPr>
            <w:tcW w:w="1000" w:type="pct"/>
          </w:tcPr>
          <w:p w14:paraId="48AB7254" w14:textId="67833313" w:rsidR="00937A9F" w:rsidRPr="00A47A3B" w:rsidRDefault="00937A9F" w:rsidP="00937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United States</w:t>
            </w:r>
          </w:p>
        </w:tc>
        <w:tc>
          <w:tcPr>
            <w:tcW w:w="1000" w:type="pct"/>
          </w:tcPr>
          <w:p w14:paraId="744DDCF9" w14:textId="2F4B5D8F" w:rsidR="00937A9F" w:rsidRPr="00A47A3B" w:rsidRDefault="00937A9F" w:rsidP="00937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urvey</w:t>
            </w:r>
            <w:proofErr w:type="spellEnd"/>
          </w:p>
        </w:tc>
        <w:tc>
          <w:tcPr>
            <w:tcW w:w="1000" w:type="pct"/>
          </w:tcPr>
          <w:p w14:paraId="6A234234" w14:textId="795101E0" w:rsidR="00937A9F" w:rsidRPr="00A47A3B" w:rsidRDefault="00937A9F" w:rsidP="00937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atients</w:t>
            </w:r>
          </w:p>
        </w:tc>
      </w:tr>
      <w:tr w:rsidR="00937A9F" w:rsidRPr="00A47A3B" w14:paraId="01A90ABD" w14:textId="77777777" w:rsidTr="0096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1EBC6E59" w14:textId="01FD5A5B" w:rsidR="00937A9F" w:rsidRPr="00203C2B" w:rsidRDefault="00937A9F" w:rsidP="00937A9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CA"/>
              </w:rPr>
              <w:lastRenderedPageBreak/>
              <w:t xml:space="preserve">Milne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85]</w:t>
            </w:r>
          </w:p>
        </w:tc>
        <w:tc>
          <w:tcPr>
            <w:tcW w:w="735" w:type="pct"/>
          </w:tcPr>
          <w:p w14:paraId="3DE20BCC" w14:textId="6F80065C" w:rsidR="00937A9F" w:rsidRPr="00A47A3B" w:rsidRDefault="00937A9F" w:rsidP="00937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21</w:t>
            </w:r>
          </w:p>
        </w:tc>
        <w:tc>
          <w:tcPr>
            <w:tcW w:w="1000" w:type="pct"/>
          </w:tcPr>
          <w:p w14:paraId="23EB652E" w14:textId="1D80E532" w:rsidR="00937A9F" w:rsidRPr="00A47A3B" w:rsidRDefault="00937A9F" w:rsidP="00937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2 countries</w:t>
            </w:r>
          </w:p>
        </w:tc>
        <w:tc>
          <w:tcPr>
            <w:tcW w:w="1000" w:type="pct"/>
          </w:tcPr>
          <w:p w14:paraId="189567E9" w14:textId="74E57D9C" w:rsidR="00937A9F" w:rsidRPr="00A47A3B" w:rsidRDefault="00937A9F" w:rsidP="00937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urvey</w:t>
            </w:r>
            <w:proofErr w:type="spellEnd"/>
          </w:p>
        </w:tc>
        <w:tc>
          <w:tcPr>
            <w:tcW w:w="1000" w:type="pct"/>
          </w:tcPr>
          <w:p w14:paraId="36C01316" w14:textId="2310D0B2" w:rsidR="00937A9F" w:rsidRPr="00A47A3B" w:rsidRDefault="00937A9F" w:rsidP="00937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ublic</w:t>
            </w:r>
          </w:p>
        </w:tc>
      </w:tr>
      <w:tr w:rsidR="00937A9F" w:rsidRPr="00A47A3B" w14:paraId="18C243BF" w14:textId="77777777" w:rsidTr="00964827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4D0D9CAC" w14:textId="67B0D241" w:rsidR="00937A9F" w:rsidRPr="00203C2B" w:rsidRDefault="00937A9F" w:rsidP="00937A9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Mursaleen</w:t>
            </w:r>
            <w:proofErr w:type="spellEnd"/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86]</w:t>
            </w:r>
          </w:p>
        </w:tc>
        <w:tc>
          <w:tcPr>
            <w:tcW w:w="735" w:type="pct"/>
          </w:tcPr>
          <w:p w14:paraId="1E404C2D" w14:textId="057EE5A7" w:rsidR="00937A9F" w:rsidRPr="00A47A3B" w:rsidRDefault="00937A9F" w:rsidP="00937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17</w:t>
            </w:r>
          </w:p>
        </w:tc>
        <w:tc>
          <w:tcPr>
            <w:tcW w:w="1000" w:type="pct"/>
          </w:tcPr>
          <w:p w14:paraId="23B7298D" w14:textId="703CE991" w:rsidR="00937A9F" w:rsidRPr="00A47A3B" w:rsidRDefault="00937A9F" w:rsidP="00937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United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Kingdom</w:t>
            </w:r>
            <w:proofErr w:type="spellEnd"/>
          </w:p>
        </w:tc>
        <w:tc>
          <w:tcPr>
            <w:tcW w:w="1000" w:type="pct"/>
          </w:tcPr>
          <w:p w14:paraId="44C1B979" w14:textId="6BD95ED4" w:rsidR="00937A9F" w:rsidRPr="00A47A3B" w:rsidRDefault="00937A9F" w:rsidP="00937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urvey</w:t>
            </w:r>
            <w:proofErr w:type="spellEnd"/>
          </w:p>
        </w:tc>
        <w:tc>
          <w:tcPr>
            <w:tcW w:w="1000" w:type="pct"/>
          </w:tcPr>
          <w:p w14:paraId="56F53A16" w14:textId="0D17CE4D" w:rsidR="00937A9F" w:rsidRPr="00A47A3B" w:rsidRDefault="00937A9F" w:rsidP="00937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arkinson's</w:t>
            </w:r>
            <w:proofErr w:type="spellEnd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disease</w:t>
            </w:r>
            <w:proofErr w:type="spellEnd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 patients</w:t>
            </w:r>
          </w:p>
        </w:tc>
      </w:tr>
      <w:tr w:rsidR="00937A9F" w:rsidRPr="00A47A3B" w14:paraId="01FA4EA6" w14:textId="77777777" w:rsidTr="0096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6FADC37C" w14:textId="2DBE0797" w:rsidR="00937A9F" w:rsidRPr="00203C2B" w:rsidRDefault="00937A9F" w:rsidP="00937A9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Paprica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87]</w:t>
            </w:r>
          </w:p>
        </w:tc>
        <w:tc>
          <w:tcPr>
            <w:tcW w:w="735" w:type="pct"/>
          </w:tcPr>
          <w:p w14:paraId="783168B9" w14:textId="6E35E8B2" w:rsidR="00937A9F" w:rsidRPr="00A47A3B" w:rsidRDefault="00937A9F" w:rsidP="00937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20</w:t>
            </w:r>
          </w:p>
        </w:tc>
        <w:tc>
          <w:tcPr>
            <w:tcW w:w="1000" w:type="pct"/>
          </w:tcPr>
          <w:p w14:paraId="1A8B8B01" w14:textId="252CE163" w:rsidR="00937A9F" w:rsidRPr="00A47A3B" w:rsidRDefault="00937A9F" w:rsidP="00937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anada</w:t>
            </w:r>
          </w:p>
        </w:tc>
        <w:tc>
          <w:tcPr>
            <w:tcW w:w="1000" w:type="pct"/>
          </w:tcPr>
          <w:p w14:paraId="76605A56" w14:textId="45CF5C05" w:rsidR="00937A9F" w:rsidRPr="00A47A3B" w:rsidRDefault="00937A9F" w:rsidP="00937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 xml:space="preserve">essential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requirements</w:t>
            </w:r>
            <w:proofErr w:type="spellEnd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;</w:t>
            </w:r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br/>
              <w:t xml:space="preserve">data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governance</w:t>
            </w:r>
            <w:proofErr w:type="spellEnd"/>
          </w:p>
        </w:tc>
        <w:tc>
          <w:tcPr>
            <w:tcW w:w="1000" w:type="pct"/>
          </w:tcPr>
          <w:p w14:paraId="69767F30" w14:textId="3F0A097A" w:rsidR="00937A9F" w:rsidRPr="00A47A3B" w:rsidRDefault="00937A9F" w:rsidP="00937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people representing organizations and data infrastructure initiatives</w:t>
            </w:r>
          </w:p>
        </w:tc>
      </w:tr>
      <w:tr w:rsidR="00937A9F" w:rsidRPr="00A47A3B" w14:paraId="6946AE27" w14:textId="77777777" w:rsidTr="00964827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7AA7F398" w14:textId="61A8DAED" w:rsidR="00937A9F" w:rsidRPr="00203C2B" w:rsidRDefault="00937A9F" w:rsidP="00937A9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Platt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88]</w:t>
            </w:r>
          </w:p>
        </w:tc>
        <w:tc>
          <w:tcPr>
            <w:tcW w:w="735" w:type="pct"/>
          </w:tcPr>
          <w:p w14:paraId="1838FE64" w14:textId="25E38DB1" w:rsidR="00937A9F" w:rsidRPr="00A47A3B" w:rsidRDefault="00937A9F" w:rsidP="00937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14</w:t>
            </w:r>
          </w:p>
        </w:tc>
        <w:tc>
          <w:tcPr>
            <w:tcW w:w="1000" w:type="pct"/>
          </w:tcPr>
          <w:p w14:paraId="5D840995" w14:textId="25BF7FBE" w:rsidR="00937A9F" w:rsidRPr="00A47A3B" w:rsidRDefault="00937A9F" w:rsidP="00937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United States</w:t>
            </w:r>
          </w:p>
        </w:tc>
        <w:tc>
          <w:tcPr>
            <w:tcW w:w="1000" w:type="pct"/>
          </w:tcPr>
          <w:p w14:paraId="2D708F5E" w14:textId="3E945798" w:rsidR="00937A9F" w:rsidRPr="00A47A3B" w:rsidRDefault="00937A9F" w:rsidP="00937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urvey</w:t>
            </w:r>
            <w:proofErr w:type="spellEnd"/>
          </w:p>
        </w:tc>
        <w:tc>
          <w:tcPr>
            <w:tcW w:w="1000" w:type="pct"/>
          </w:tcPr>
          <w:p w14:paraId="5238D4C0" w14:textId="5BF12534" w:rsidR="00937A9F" w:rsidRPr="00A47A3B" w:rsidRDefault="00937A9F" w:rsidP="00937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ublic</w:t>
            </w:r>
          </w:p>
        </w:tc>
      </w:tr>
      <w:tr w:rsidR="00937A9F" w:rsidRPr="00A47A3B" w14:paraId="748487C4" w14:textId="77777777" w:rsidTr="0096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5793F74B" w14:textId="1286D3A2" w:rsidR="00937A9F" w:rsidRPr="00203C2B" w:rsidRDefault="00937A9F" w:rsidP="00937A9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CA"/>
              </w:rPr>
              <w:t>Tauali</w:t>
            </w:r>
            <w:proofErr w:type="spellEnd"/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CA"/>
              </w:rPr>
              <w:t xml:space="preserve"> i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89]</w:t>
            </w:r>
          </w:p>
        </w:tc>
        <w:tc>
          <w:tcPr>
            <w:tcW w:w="735" w:type="pct"/>
          </w:tcPr>
          <w:p w14:paraId="6282CC04" w14:textId="59719F27" w:rsidR="00937A9F" w:rsidRPr="00A47A3B" w:rsidRDefault="00937A9F" w:rsidP="00937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14</w:t>
            </w:r>
          </w:p>
        </w:tc>
        <w:tc>
          <w:tcPr>
            <w:tcW w:w="1000" w:type="pct"/>
          </w:tcPr>
          <w:p w14:paraId="4ED99224" w14:textId="76F388EF" w:rsidR="00937A9F" w:rsidRPr="00A47A3B" w:rsidRDefault="00937A9F" w:rsidP="00937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United States</w:t>
            </w:r>
          </w:p>
        </w:tc>
        <w:tc>
          <w:tcPr>
            <w:tcW w:w="1000" w:type="pct"/>
          </w:tcPr>
          <w:p w14:paraId="0BC83D02" w14:textId="77D93CFF" w:rsidR="00937A9F" w:rsidRPr="00A47A3B" w:rsidRDefault="00937A9F" w:rsidP="00937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 xml:space="preserve">qualitative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tudy</w:t>
            </w:r>
            <w:proofErr w:type="spellEnd"/>
          </w:p>
        </w:tc>
        <w:tc>
          <w:tcPr>
            <w:tcW w:w="1000" w:type="pct"/>
          </w:tcPr>
          <w:p w14:paraId="1BD9259C" w14:textId="6405EC5C" w:rsidR="00937A9F" w:rsidRPr="00A47A3B" w:rsidRDefault="00937A9F" w:rsidP="00937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native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hawaiian</w:t>
            </w:r>
            <w:proofErr w:type="spellEnd"/>
          </w:p>
        </w:tc>
      </w:tr>
      <w:tr w:rsidR="00937A9F" w:rsidRPr="00A47A3B" w14:paraId="082805BC" w14:textId="77777777" w:rsidTr="00964827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1B596FF4" w14:textId="5257A942" w:rsidR="00937A9F" w:rsidRPr="00203C2B" w:rsidRDefault="00937A9F" w:rsidP="00937A9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Teng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90]</w:t>
            </w:r>
          </w:p>
        </w:tc>
        <w:tc>
          <w:tcPr>
            <w:tcW w:w="735" w:type="pct"/>
          </w:tcPr>
          <w:p w14:paraId="51289FF5" w14:textId="08052F1C" w:rsidR="00937A9F" w:rsidRPr="00A47A3B" w:rsidRDefault="00937A9F" w:rsidP="00937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19</w:t>
            </w:r>
          </w:p>
        </w:tc>
        <w:tc>
          <w:tcPr>
            <w:tcW w:w="1000" w:type="pct"/>
          </w:tcPr>
          <w:p w14:paraId="1E8D5C50" w14:textId="49ECE863" w:rsidR="00937A9F" w:rsidRPr="00A47A3B" w:rsidRDefault="00937A9F" w:rsidP="00937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anada</w:t>
            </w:r>
          </w:p>
        </w:tc>
        <w:tc>
          <w:tcPr>
            <w:tcW w:w="1000" w:type="pct"/>
          </w:tcPr>
          <w:p w14:paraId="301B2887" w14:textId="209C060B" w:rsidR="00937A9F" w:rsidRPr="00A47A3B" w:rsidRDefault="00937A9F" w:rsidP="00937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 xml:space="preserve">qualitative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tudy</w:t>
            </w:r>
            <w:proofErr w:type="spellEnd"/>
          </w:p>
        </w:tc>
        <w:tc>
          <w:tcPr>
            <w:tcW w:w="1000" w:type="pct"/>
          </w:tcPr>
          <w:p w14:paraId="1CEE971D" w14:textId="1CA092F0" w:rsidR="00937A9F" w:rsidRPr="00A47A3B" w:rsidRDefault="00937A9F" w:rsidP="00937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ublic</w:t>
            </w:r>
          </w:p>
        </w:tc>
      </w:tr>
      <w:tr w:rsidR="00937A9F" w:rsidRPr="00A47A3B" w14:paraId="29A6C34D" w14:textId="77777777" w:rsidTr="0096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0270BABE" w14:textId="692BF3D5" w:rsidR="00937A9F" w:rsidRPr="00203C2B" w:rsidRDefault="00937A9F" w:rsidP="00937A9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Trinidad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91]</w:t>
            </w:r>
          </w:p>
        </w:tc>
        <w:tc>
          <w:tcPr>
            <w:tcW w:w="735" w:type="pct"/>
          </w:tcPr>
          <w:p w14:paraId="39B8BC67" w14:textId="5636101D" w:rsidR="00937A9F" w:rsidRPr="00A47A3B" w:rsidRDefault="00937A9F" w:rsidP="00937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12</w:t>
            </w:r>
          </w:p>
        </w:tc>
        <w:tc>
          <w:tcPr>
            <w:tcW w:w="1000" w:type="pct"/>
          </w:tcPr>
          <w:p w14:paraId="7F2089CB" w14:textId="73150B4A" w:rsidR="00937A9F" w:rsidRPr="00A47A3B" w:rsidRDefault="00937A9F" w:rsidP="00937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United States</w:t>
            </w:r>
          </w:p>
        </w:tc>
        <w:tc>
          <w:tcPr>
            <w:tcW w:w="1000" w:type="pct"/>
          </w:tcPr>
          <w:p w14:paraId="1E532171" w14:textId="095EFF29" w:rsidR="00937A9F" w:rsidRPr="00A47A3B" w:rsidRDefault="00937A9F" w:rsidP="00937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 xml:space="preserve">qualitative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tudy</w:t>
            </w:r>
            <w:proofErr w:type="spellEnd"/>
          </w:p>
        </w:tc>
        <w:tc>
          <w:tcPr>
            <w:tcW w:w="1000" w:type="pct"/>
          </w:tcPr>
          <w:p w14:paraId="7636A6B7" w14:textId="1C6F8351" w:rsidR="00937A9F" w:rsidRPr="00A47A3B" w:rsidRDefault="00937A9F" w:rsidP="00937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atients</w:t>
            </w:r>
          </w:p>
        </w:tc>
      </w:tr>
      <w:tr w:rsidR="00937A9F" w:rsidRPr="00A47A3B" w14:paraId="076BEB52" w14:textId="77777777" w:rsidTr="00964827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7D9F2E85" w14:textId="518F2030" w:rsidR="00937A9F" w:rsidRPr="00203C2B" w:rsidRDefault="00937A9F" w:rsidP="00937A9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Woodbury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92]</w:t>
            </w:r>
          </w:p>
        </w:tc>
        <w:tc>
          <w:tcPr>
            <w:tcW w:w="735" w:type="pct"/>
          </w:tcPr>
          <w:p w14:paraId="5EC8A471" w14:textId="7AD2B0F8" w:rsidR="00937A9F" w:rsidRPr="00A47A3B" w:rsidRDefault="00937A9F" w:rsidP="00937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20</w:t>
            </w:r>
          </w:p>
        </w:tc>
        <w:tc>
          <w:tcPr>
            <w:tcW w:w="1000" w:type="pct"/>
          </w:tcPr>
          <w:p w14:paraId="52597444" w14:textId="7FDC0AA2" w:rsidR="00937A9F" w:rsidRPr="00A47A3B" w:rsidRDefault="00937A9F" w:rsidP="00937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United States</w:t>
            </w:r>
          </w:p>
        </w:tc>
        <w:tc>
          <w:tcPr>
            <w:tcW w:w="1000" w:type="pct"/>
          </w:tcPr>
          <w:p w14:paraId="4CCE4026" w14:textId="3790E276" w:rsidR="00937A9F" w:rsidRPr="00A47A3B" w:rsidRDefault="00937A9F" w:rsidP="00937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 xml:space="preserve">qualitative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tudy</w:t>
            </w:r>
            <w:proofErr w:type="spellEnd"/>
          </w:p>
        </w:tc>
        <w:tc>
          <w:tcPr>
            <w:tcW w:w="1000" w:type="pct"/>
          </w:tcPr>
          <w:p w14:paraId="1F7FDDC7" w14:textId="4C4C9B37" w:rsidR="00937A9F" w:rsidRPr="00A47A3B" w:rsidRDefault="00937A9F" w:rsidP="00937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Alaska native tribal</w:t>
            </w:r>
          </w:p>
        </w:tc>
      </w:tr>
      <w:tr w:rsidR="00937A9F" w:rsidRPr="00A47A3B" w14:paraId="01DBAE3A" w14:textId="77777777" w:rsidTr="0096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522F5BF7" w14:textId="6F3EB51F" w:rsidR="00937A9F" w:rsidRPr="00203C2B" w:rsidRDefault="00937A9F" w:rsidP="00937A9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NICE Citizens Council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 [93]</w:t>
            </w:r>
          </w:p>
        </w:tc>
        <w:tc>
          <w:tcPr>
            <w:tcW w:w="735" w:type="pct"/>
          </w:tcPr>
          <w:p w14:paraId="7DE7EEE4" w14:textId="53B7687C" w:rsidR="00937A9F" w:rsidRPr="00A47A3B" w:rsidRDefault="00937A9F" w:rsidP="00937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15</w:t>
            </w:r>
          </w:p>
        </w:tc>
        <w:tc>
          <w:tcPr>
            <w:tcW w:w="1000" w:type="pct"/>
          </w:tcPr>
          <w:p w14:paraId="45C48AB4" w14:textId="3E305190" w:rsidR="00937A9F" w:rsidRPr="00A47A3B" w:rsidRDefault="00937A9F" w:rsidP="00937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United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Kingdom</w:t>
            </w:r>
            <w:proofErr w:type="spellEnd"/>
          </w:p>
        </w:tc>
        <w:tc>
          <w:tcPr>
            <w:tcW w:w="1000" w:type="pct"/>
          </w:tcPr>
          <w:p w14:paraId="2009E832" w14:textId="5EB5C618" w:rsidR="00937A9F" w:rsidRPr="00A47A3B" w:rsidRDefault="00937A9F" w:rsidP="00937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 xml:space="preserve">qualitative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tudy</w:t>
            </w:r>
            <w:proofErr w:type="spellEnd"/>
          </w:p>
        </w:tc>
        <w:tc>
          <w:tcPr>
            <w:tcW w:w="1000" w:type="pct"/>
          </w:tcPr>
          <w:p w14:paraId="371D809C" w14:textId="7E7D7D2D" w:rsidR="00937A9F" w:rsidRPr="00A47A3B" w:rsidRDefault="00937A9F" w:rsidP="00937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ublic</w:t>
            </w:r>
          </w:p>
        </w:tc>
      </w:tr>
      <w:tr w:rsidR="00937A9F" w:rsidRPr="00A47A3B" w14:paraId="471AC3F5" w14:textId="77777777" w:rsidTr="00964827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63B79A78" w14:textId="196DD438" w:rsidR="00937A9F" w:rsidRPr="00203C2B" w:rsidRDefault="00937A9F" w:rsidP="00937A9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CA"/>
              </w:rPr>
              <w:t>Lysaght</w:t>
            </w:r>
            <w:proofErr w:type="spellEnd"/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94]</w:t>
            </w:r>
          </w:p>
        </w:tc>
        <w:tc>
          <w:tcPr>
            <w:tcW w:w="735" w:type="pct"/>
          </w:tcPr>
          <w:p w14:paraId="15ADDEAA" w14:textId="25732ABB" w:rsidR="00937A9F" w:rsidRPr="00A47A3B" w:rsidRDefault="00937A9F" w:rsidP="00937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20</w:t>
            </w:r>
          </w:p>
        </w:tc>
        <w:tc>
          <w:tcPr>
            <w:tcW w:w="1000" w:type="pct"/>
          </w:tcPr>
          <w:p w14:paraId="4A43EDE8" w14:textId="4E3B1F39" w:rsidR="00937A9F" w:rsidRPr="00A47A3B" w:rsidRDefault="00937A9F" w:rsidP="00937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Singapore</w:t>
            </w:r>
          </w:p>
        </w:tc>
        <w:tc>
          <w:tcPr>
            <w:tcW w:w="1000" w:type="pct"/>
          </w:tcPr>
          <w:p w14:paraId="2B0AC86E" w14:textId="4D29BF00" w:rsidR="00937A9F" w:rsidRPr="00A47A3B" w:rsidRDefault="00937A9F" w:rsidP="00937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 xml:space="preserve">qualitative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tudy</w:t>
            </w:r>
            <w:proofErr w:type="spellEnd"/>
          </w:p>
        </w:tc>
        <w:tc>
          <w:tcPr>
            <w:tcW w:w="1000" w:type="pct"/>
          </w:tcPr>
          <w:p w14:paraId="57B7F40F" w14:textId="55912F0D" w:rsidR="00937A9F" w:rsidRPr="00A47A3B" w:rsidRDefault="00937A9F" w:rsidP="00937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ublic</w:t>
            </w:r>
          </w:p>
        </w:tc>
      </w:tr>
      <w:tr w:rsidR="00937A9F" w:rsidRPr="00A47A3B" w14:paraId="70E4724B" w14:textId="77777777" w:rsidTr="0096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68DC660B" w14:textId="5B364590" w:rsidR="00937A9F" w:rsidRPr="00203C2B" w:rsidRDefault="00937A9F" w:rsidP="00937A9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Willison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95]</w:t>
            </w:r>
          </w:p>
        </w:tc>
        <w:tc>
          <w:tcPr>
            <w:tcW w:w="735" w:type="pct"/>
          </w:tcPr>
          <w:p w14:paraId="6A439E3E" w14:textId="4C177D94" w:rsidR="00937A9F" w:rsidRPr="00A47A3B" w:rsidRDefault="00937A9F" w:rsidP="00937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03</w:t>
            </w:r>
          </w:p>
        </w:tc>
        <w:tc>
          <w:tcPr>
            <w:tcW w:w="1000" w:type="pct"/>
          </w:tcPr>
          <w:p w14:paraId="3F1AA018" w14:textId="3C396F8E" w:rsidR="00937A9F" w:rsidRPr="00A47A3B" w:rsidRDefault="00937A9F" w:rsidP="00937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anada</w:t>
            </w:r>
          </w:p>
        </w:tc>
        <w:tc>
          <w:tcPr>
            <w:tcW w:w="1000" w:type="pct"/>
          </w:tcPr>
          <w:p w14:paraId="7B7C7DF3" w14:textId="02797DCC" w:rsidR="00937A9F" w:rsidRPr="00A47A3B" w:rsidRDefault="00937A9F" w:rsidP="00937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mixed-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method</w:t>
            </w:r>
            <w:proofErr w:type="spellEnd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 xml:space="preserve">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tudy</w:t>
            </w:r>
            <w:proofErr w:type="spellEnd"/>
          </w:p>
        </w:tc>
        <w:tc>
          <w:tcPr>
            <w:tcW w:w="1000" w:type="pct"/>
          </w:tcPr>
          <w:p w14:paraId="71F8CD2F" w14:textId="09DB9B1B" w:rsidR="00937A9F" w:rsidRPr="00A47A3B" w:rsidRDefault="00937A9F" w:rsidP="00937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atients</w:t>
            </w:r>
          </w:p>
        </w:tc>
      </w:tr>
      <w:tr w:rsidR="00937A9F" w:rsidRPr="00A47A3B" w14:paraId="16139863" w14:textId="77777777" w:rsidTr="00964827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07018895" w14:textId="2B76479F" w:rsidR="00937A9F" w:rsidRPr="00203C2B" w:rsidRDefault="00937A9F" w:rsidP="00937A9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Liyanage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96]</w:t>
            </w:r>
          </w:p>
        </w:tc>
        <w:tc>
          <w:tcPr>
            <w:tcW w:w="735" w:type="pct"/>
          </w:tcPr>
          <w:p w14:paraId="60E16DCE" w14:textId="73A65B00" w:rsidR="00937A9F" w:rsidRPr="00A47A3B" w:rsidRDefault="00937A9F" w:rsidP="00937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16</w:t>
            </w:r>
          </w:p>
        </w:tc>
        <w:tc>
          <w:tcPr>
            <w:tcW w:w="1000" w:type="pct"/>
          </w:tcPr>
          <w:p w14:paraId="433E6216" w14:textId="4FFE10B3" w:rsidR="00937A9F" w:rsidRPr="00A47A3B" w:rsidRDefault="00937A9F" w:rsidP="00937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United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Kingdom</w:t>
            </w:r>
            <w:proofErr w:type="spellEnd"/>
          </w:p>
        </w:tc>
        <w:tc>
          <w:tcPr>
            <w:tcW w:w="1000" w:type="pct"/>
          </w:tcPr>
          <w:p w14:paraId="4B45AF32" w14:textId="60D38D0D" w:rsidR="00937A9F" w:rsidRPr="00A47A3B" w:rsidRDefault="00937A9F" w:rsidP="00937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>delphi</w:t>
            </w:r>
            <w:proofErr w:type="spellEnd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t xml:space="preserve"> study;</w:t>
            </w:r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  <w:br/>
              <w:t>data access framework</w:t>
            </w:r>
          </w:p>
        </w:tc>
        <w:tc>
          <w:tcPr>
            <w:tcW w:w="1000" w:type="pct"/>
          </w:tcPr>
          <w:p w14:paraId="4B5EFCC3" w14:textId="2ED70663" w:rsidR="00937A9F" w:rsidRPr="00A47A3B" w:rsidRDefault="00937A9F" w:rsidP="00937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authors</w:t>
            </w:r>
            <w:proofErr w:type="spellEnd"/>
          </w:p>
        </w:tc>
      </w:tr>
      <w:tr w:rsidR="00C6610B" w:rsidRPr="00A47A3B" w14:paraId="2717DCF2" w14:textId="77777777" w:rsidTr="0096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7A44BA21" w14:textId="70939FD9" w:rsidR="00C6610B" w:rsidRPr="00203C2B" w:rsidRDefault="00C6610B" w:rsidP="00C6610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Street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 et al [97]</w:t>
            </w:r>
          </w:p>
        </w:tc>
        <w:tc>
          <w:tcPr>
            <w:tcW w:w="735" w:type="pct"/>
          </w:tcPr>
          <w:p w14:paraId="39A5902E" w14:textId="6A683826" w:rsidR="00C6610B" w:rsidRPr="00A47A3B" w:rsidRDefault="00C6610B" w:rsidP="00C661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21</w:t>
            </w:r>
          </w:p>
        </w:tc>
        <w:tc>
          <w:tcPr>
            <w:tcW w:w="1000" w:type="pct"/>
          </w:tcPr>
          <w:p w14:paraId="1F9908DC" w14:textId="3B3EEE6F" w:rsidR="00C6610B" w:rsidRPr="00A47A3B" w:rsidRDefault="00C6610B" w:rsidP="00C661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Australia</w:t>
            </w:r>
            <w:proofErr w:type="spellEnd"/>
          </w:p>
        </w:tc>
        <w:tc>
          <w:tcPr>
            <w:tcW w:w="1000" w:type="pct"/>
          </w:tcPr>
          <w:p w14:paraId="4CF592B9" w14:textId="784DEFFD" w:rsidR="00C6610B" w:rsidRPr="00A47A3B" w:rsidRDefault="00C6610B" w:rsidP="00C661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 xml:space="preserve">qualitative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tudy</w:t>
            </w:r>
            <w:proofErr w:type="spellEnd"/>
          </w:p>
        </w:tc>
        <w:tc>
          <w:tcPr>
            <w:tcW w:w="1000" w:type="pct"/>
          </w:tcPr>
          <w:p w14:paraId="040AA2E5" w14:textId="60FCAAAE" w:rsidR="00C6610B" w:rsidRPr="00A47A3B" w:rsidRDefault="00C6610B" w:rsidP="00C661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ublic</w:t>
            </w:r>
          </w:p>
        </w:tc>
      </w:tr>
      <w:tr w:rsidR="00C6610B" w:rsidRPr="00A47A3B" w14:paraId="460C7364" w14:textId="77777777" w:rsidTr="00964827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5983FAC4" w14:textId="3FC3EE5D" w:rsidR="00C6610B" w:rsidRPr="00203C2B" w:rsidRDefault="00C6610B" w:rsidP="00C6610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Barazzetti</w:t>
            </w:r>
            <w:proofErr w:type="spellEnd"/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98]</w:t>
            </w:r>
          </w:p>
        </w:tc>
        <w:tc>
          <w:tcPr>
            <w:tcW w:w="735" w:type="pct"/>
          </w:tcPr>
          <w:p w14:paraId="37381CA7" w14:textId="5A9C33EF" w:rsidR="00C6610B" w:rsidRPr="00A47A3B" w:rsidRDefault="00C6610B" w:rsidP="00C661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20</w:t>
            </w:r>
          </w:p>
        </w:tc>
        <w:tc>
          <w:tcPr>
            <w:tcW w:w="1000" w:type="pct"/>
          </w:tcPr>
          <w:p w14:paraId="7EAFF846" w14:textId="358142F9" w:rsidR="00C6610B" w:rsidRPr="00A47A3B" w:rsidRDefault="00C6610B" w:rsidP="00C661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Switzerland</w:t>
            </w:r>
            <w:proofErr w:type="spellEnd"/>
          </w:p>
        </w:tc>
        <w:tc>
          <w:tcPr>
            <w:tcW w:w="1000" w:type="pct"/>
          </w:tcPr>
          <w:p w14:paraId="3FD48BD1" w14:textId="3AF31A8E" w:rsidR="00C6610B" w:rsidRPr="00A47A3B" w:rsidRDefault="00C6610B" w:rsidP="00C661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 xml:space="preserve">qualitative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tudy</w:t>
            </w:r>
            <w:proofErr w:type="spellEnd"/>
          </w:p>
        </w:tc>
        <w:tc>
          <w:tcPr>
            <w:tcW w:w="1000" w:type="pct"/>
          </w:tcPr>
          <w:p w14:paraId="5804AA77" w14:textId="1B4E9A19" w:rsidR="00C6610B" w:rsidRPr="00A47A3B" w:rsidRDefault="00C6610B" w:rsidP="00C661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atients;</w:t>
            </w: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br/>
            </w: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iobank</w:t>
            </w:r>
            <w:proofErr w:type="spellEnd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recruiters</w:t>
            </w:r>
            <w:proofErr w:type="spellEnd"/>
          </w:p>
        </w:tc>
      </w:tr>
      <w:tr w:rsidR="00C6610B" w:rsidRPr="00A47A3B" w14:paraId="1CC5F7DE" w14:textId="77777777" w:rsidTr="0096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66B3AD33" w14:textId="4CA240C6" w:rsidR="00C6610B" w:rsidRPr="00203C2B" w:rsidRDefault="00C6610B" w:rsidP="00C6610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Rivas Velarde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99]</w:t>
            </w:r>
          </w:p>
        </w:tc>
        <w:tc>
          <w:tcPr>
            <w:tcW w:w="735" w:type="pct"/>
          </w:tcPr>
          <w:p w14:paraId="1608709F" w14:textId="079BC373" w:rsidR="00C6610B" w:rsidRPr="00A47A3B" w:rsidRDefault="00C6610B" w:rsidP="00C661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21</w:t>
            </w:r>
          </w:p>
        </w:tc>
        <w:tc>
          <w:tcPr>
            <w:tcW w:w="1000" w:type="pct"/>
          </w:tcPr>
          <w:p w14:paraId="5CD5373C" w14:textId="7DA5CC3E" w:rsidR="00C6610B" w:rsidRPr="00A47A3B" w:rsidRDefault="00C6610B" w:rsidP="00C661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Switzerland</w:t>
            </w:r>
            <w:proofErr w:type="spellEnd"/>
          </w:p>
        </w:tc>
        <w:tc>
          <w:tcPr>
            <w:tcW w:w="1000" w:type="pct"/>
          </w:tcPr>
          <w:p w14:paraId="7AB4F0D4" w14:textId="5C9972F0" w:rsidR="00C6610B" w:rsidRPr="00A47A3B" w:rsidRDefault="00C6610B" w:rsidP="00C661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 xml:space="preserve">qualitative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tudy</w:t>
            </w:r>
            <w:proofErr w:type="spellEnd"/>
          </w:p>
        </w:tc>
        <w:tc>
          <w:tcPr>
            <w:tcW w:w="1000" w:type="pct"/>
          </w:tcPr>
          <w:p w14:paraId="0A87F4C6" w14:textId="05DB4A51" w:rsidR="00C6610B" w:rsidRPr="00A47A3B" w:rsidRDefault="00C6610B" w:rsidP="00C661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ublic</w:t>
            </w:r>
          </w:p>
        </w:tc>
      </w:tr>
      <w:tr w:rsidR="00C6610B" w:rsidRPr="00A47A3B" w14:paraId="7BC695D1" w14:textId="77777777" w:rsidTr="00964827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71C2D25E" w14:textId="712F178C" w:rsidR="00C6610B" w:rsidRPr="00203C2B" w:rsidRDefault="00C6610B" w:rsidP="00C6610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Tracy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100]</w:t>
            </w:r>
          </w:p>
        </w:tc>
        <w:tc>
          <w:tcPr>
            <w:tcW w:w="735" w:type="pct"/>
          </w:tcPr>
          <w:p w14:paraId="5A0D4E5E" w14:textId="36A751B7" w:rsidR="00C6610B" w:rsidRPr="00A47A3B" w:rsidRDefault="00C6610B" w:rsidP="00C661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04</w:t>
            </w:r>
          </w:p>
        </w:tc>
        <w:tc>
          <w:tcPr>
            <w:tcW w:w="1000" w:type="pct"/>
          </w:tcPr>
          <w:p w14:paraId="4B844D7B" w14:textId="4BF6BD0F" w:rsidR="00C6610B" w:rsidRPr="00A47A3B" w:rsidRDefault="00C6610B" w:rsidP="00C661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anada</w:t>
            </w:r>
          </w:p>
        </w:tc>
        <w:tc>
          <w:tcPr>
            <w:tcW w:w="1000" w:type="pct"/>
          </w:tcPr>
          <w:p w14:paraId="2D9D3FA7" w14:textId="53BFD1A6" w:rsidR="00C6610B" w:rsidRPr="00A47A3B" w:rsidRDefault="00C6610B" w:rsidP="00C661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 xml:space="preserve">qualitative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tudy</w:t>
            </w:r>
            <w:proofErr w:type="spellEnd"/>
          </w:p>
        </w:tc>
        <w:tc>
          <w:tcPr>
            <w:tcW w:w="1000" w:type="pct"/>
          </w:tcPr>
          <w:p w14:paraId="049FA697" w14:textId="00DAA80C" w:rsidR="00C6610B" w:rsidRPr="00A47A3B" w:rsidRDefault="00C6610B" w:rsidP="00C661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atients;</w:t>
            </w: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br/>
              <w:t>public</w:t>
            </w:r>
          </w:p>
        </w:tc>
      </w:tr>
      <w:tr w:rsidR="00C6610B" w:rsidRPr="00A47A3B" w14:paraId="7617AC44" w14:textId="77777777" w:rsidTr="0096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0C6E5E27" w14:textId="13FD3CDE" w:rsidR="00C6610B" w:rsidRPr="00203C2B" w:rsidRDefault="00C6610B" w:rsidP="00C6610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CA"/>
              </w:rPr>
              <w:t>Sabatello</w:t>
            </w:r>
            <w:proofErr w:type="spellEnd"/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101]</w:t>
            </w:r>
          </w:p>
        </w:tc>
        <w:tc>
          <w:tcPr>
            <w:tcW w:w="735" w:type="pct"/>
          </w:tcPr>
          <w:p w14:paraId="011EAEF3" w14:textId="7514CDDD" w:rsidR="00C6610B" w:rsidRPr="00A47A3B" w:rsidRDefault="00C6610B" w:rsidP="00C661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19</w:t>
            </w:r>
          </w:p>
        </w:tc>
        <w:tc>
          <w:tcPr>
            <w:tcW w:w="1000" w:type="pct"/>
          </w:tcPr>
          <w:p w14:paraId="112A5D46" w14:textId="3A2A807C" w:rsidR="00C6610B" w:rsidRPr="00A47A3B" w:rsidRDefault="00C6610B" w:rsidP="00C661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United States</w:t>
            </w:r>
          </w:p>
        </w:tc>
        <w:tc>
          <w:tcPr>
            <w:tcW w:w="1000" w:type="pct"/>
          </w:tcPr>
          <w:p w14:paraId="2148F45D" w14:textId="0B8FEFCA" w:rsidR="00C6610B" w:rsidRPr="00A47A3B" w:rsidRDefault="00C6610B" w:rsidP="00C661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urvey</w:t>
            </w:r>
            <w:proofErr w:type="spellEnd"/>
          </w:p>
        </w:tc>
        <w:tc>
          <w:tcPr>
            <w:tcW w:w="1000" w:type="pct"/>
          </w:tcPr>
          <w:p w14:paraId="06D36007" w14:textId="2BEECA96" w:rsidR="00C6610B" w:rsidRPr="00A47A3B" w:rsidRDefault="00C6610B" w:rsidP="00C661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lind/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low</w:t>
            </w:r>
            <w:proofErr w:type="spellEnd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-vision participants</w:t>
            </w:r>
          </w:p>
        </w:tc>
      </w:tr>
      <w:tr w:rsidR="00C6610B" w:rsidRPr="00A47A3B" w14:paraId="23CFDDD3" w14:textId="77777777" w:rsidTr="00964827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0538AC59" w14:textId="05093596" w:rsidR="00C6610B" w:rsidRPr="00203C2B" w:rsidRDefault="00C6610B" w:rsidP="00C6610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Peppercorn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102]</w:t>
            </w:r>
          </w:p>
        </w:tc>
        <w:tc>
          <w:tcPr>
            <w:tcW w:w="735" w:type="pct"/>
          </w:tcPr>
          <w:p w14:paraId="6A3882F5" w14:textId="4D5960BB" w:rsidR="00C6610B" w:rsidRPr="00A47A3B" w:rsidRDefault="00C6610B" w:rsidP="00C661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20</w:t>
            </w:r>
          </w:p>
        </w:tc>
        <w:tc>
          <w:tcPr>
            <w:tcW w:w="1000" w:type="pct"/>
          </w:tcPr>
          <w:p w14:paraId="1504ECCA" w14:textId="78E0CA56" w:rsidR="00C6610B" w:rsidRPr="00A47A3B" w:rsidRDefault="00C6610B" w:rsidP="00C661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United States</w:t>
            </w:r>
          </w:p>
        </w:tc>
        <w:tc>
          <w:tcPr>
            <w:tcW w:w="1000" w:type="pct"/>
          </w:tcPr>
          <w:p w14:paraId="78FCB78E" w14:textId="62BF2E5D" w:rsidR="00C6610B" w:rsidRPr="00A47A3B" w:rsidRDefault="00C6610B" w:rsidP="00C661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urvey</w:t>
            </w:r>
            <w:proofErr w:type="spellEnd"/>
          </w:p>
        </w:tc>
        <w:tc>
          <w:tcPr>
            <w:tcW w:w="1000" w:type="pct"/>
          </w:tcPr>
          <w:p w14:paraId="121AA8F1" w14:textId="5B629FFE" w:rsidR="00C6610B" w:rsidRPr="00A47A3B" w:rsidRDefault="00C6610B" w:rsidP="00C661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ancer patients</w:t>
            </w:r>
          </w:p>
        </w:tc>
      </w:tr>
      <w:tr w:rsidR="00C6610B" w:rsidRPr="00A47A3B" w14:paraId="28944418" w14:textId="77777777" w:rsidTr="0096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787DAAEF" w14:textId="632258A7" w:rsidR="00C6610B" w:rsidRPr="00203C2B" w:rsidRDefault="00C6610B" w:rsidP="00C6610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Schmit</w:t>
            </w:r>
            <w:proofErr w:type="spellEnd"/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103]</w:t>
            </w:r>
          </w:p>
        </w:tc>
        <w:tc>
          <w:tcPr>
            <w:tcW w:w="735" w:type="pct"/>
          </w:tcPr>
          <w:p w14:paraId="08139760" w14:textId="37AFEE76" w:rsidR="00C6610B" w:rsidRPr="00A47A3B" w:rsidRDefault="00C6610B" w:rsidP="00C661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20</w:t>
            </w:r>
          </w:p>
        </w:tc>
        <w:tc>
          <w:tcPr>
            <w:tcW w:w="1000" w:type="pct"/>
          </w:tcPr>
          <w:p w14:paraId="72A2FDC9" w14:textId="735BFF01" w:rsidR="00C6610B" w:rsidRPr="00A47A3B" w:rsidRDefault="00C6610B" w:rsidP="00C661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United States</w:t>
            </w:r>
          </w:p>
        </w:tc>
        <w:tc>
          <w:tcPr>
            <w:tcW w:w="1000" w:type="pct"/>
          </w:tcPr>
          <w:p w14:paraId="71EF05E5" w14:textId="2B52B6E9" w:rsidR="00C6610B" w:rsidRPr="00A47A3B" w:rsidRDefault="00C6610B" w:rsidP="00C661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delphi</w:t>
            </w:r>
            <w:proofErr w:type="spellEnd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 xml:space="preserve">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tudy</w:t>
            </w:r>
            <w:proofErr w:type="spellEnd"/>
          </w:p>
        </w:tc>
        <w:tc>
          <w:tcPr>
            <w:tcW w:w="1000" w:type="pct"/>
          </w:tcPr>
          <w:p w14:paraId="79C22863" w14:textId="1F3FD1B4" w:rsidR="00C6610B" w:rsidRPr="00A47A3B" w:rsidRDefault="00C6610B" w:rsidP="00C661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atients</w:t>
            </w:r>
          </w:p>
        </w:tc>
      </w:tr>
      <w:tr w:rsidR="00C6610B" w:rsidRPr="00A47A3B" w14:paraId="45A1A17E" w14:textId="77777777" w:rsidTr="00964827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5B05165F" w14:textId="0072FCD1" w:rsidR="00C6610B" w:rsidRPr="00203C2B" w:rsidRDefault="00C6610B" w:rsidP="00C6610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Tully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104]</w:t>
            </w:r>
          </w:p>
        </w:tc>
        <w:tc>
          <w:tcPr>
            <w:tcW w:w="735" w:type="pct"/>
          </w:tcPr>
          <w:p w14:paraId="6D38298E" w14:textId="56599CA4" w:rsidR="00C6610B" w:rsidRPr="00A47A3B" w:rsidRDefault="00C6610B" w:rsidP="00C661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19</w:t>
            </w:r>
          </w:p>
        </w:tc>
        <w:tc>
          <w:tcPr>
            <w:tcW w:w="1000" w:type="pct"/>
          </w:tcPr>
          <w:p w14:paraId="1E9F0DC5" w14:textId="46DB1AB1" w:rsidR="00C6610B" w:rsidRPr="00A47A3B" w:rsidRDefault="00C6610B" w:rsidP="00C661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United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Kingdom</w:t>
            </w:r>
            <w:proofErr w:type="spellEnd"/>
          </w:p>
        </w:tc>
        <w:tc>
          <w:tcPr>
            <w:tcW w:w="1000" w:type="pct"/>
          </w:tcPr>
          <w:p w14:paraId="56E008AB" w14:textId="5E9BD8CF" w:rsidR="00C6610B" w:rsidRPr="00A47A3B" w:rsidRDefault="00C6610B" w:rsidP="00C661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 xml:space="preserve">qualitative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tudy</w:t>
            </w:r>
            <w:proofErr w:type="spellEnd"/>
          </w:p>
        </w:tc>
        <w:tc>
          <w:tcPr>
            <w:tcW w:w="1000" w:type="pct"/>
          </w:tcPr>
          <w:p w14:paraId="6BB97A9C" w14:textId="1BD9553E" w:rsidR="00C6610B" w:rsidRPr="00A47A3B" w:rsidRDefault="00C6610B" w:rsidP="00C661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ublic</w:t>
            </w:r>
          </w:p>
        </w:tc>
      </w:tr>
      <w:tr w:rsidR="00C6610B" w:rsidRPr="00A47A3B" w14:paraId="05EB9F32" w14:textId="77777777" w:rsidTr="0096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64BD2B20" w14:textId="1221F0FB" w:rsidR="00C6610B" w:rsidRPr="00203C2B" w:rsidRDefault="00C6610B" w:rsidP="00C6610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Davidson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105]</w:t>
            </w:r>
          </w:p>
        </w:tc>
        <w:tc>
          <w:tcPr>
            <w:tcW w:w="735" w:type="pct"/>
          </w:tcPr>
          <w:p w14:paraId="482C47FC" w14:textId="3B267EB6" w:rsidR="00C6610B" w:rsidRPr="00A47A3B" w:rsidRDefault="00C6610B" w:rsidP="00C661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13</w:t>
            </w:r>
          </w:p>
        </w:tc>
        <w:tc>
          <w:tcPr>
            <w:tcW w:w="1000" w:type="pct"/>
          </w:tcPr>
          <w:p w14:paraId="65D274D2" w14:textId="4ED7E86E" w:rsidR="00C6610B" w:rsidRPr="00A47A3B" w:rsidRDefault="00C6610B" w:rsidP="00C661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United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Kingdom</w:t>
            </w:r>
            <w:proofErr w:type="spellEnd"/>
          </w:p>
        </w:tc>
        <w:tc>
          <w:tcPr>
            <w:tcW w:w="1000" w:type="pct"/>
          </w:tcPr>
          <w:p w14:paraId="55D89A2B" w14:textId="4BFC9568" w:rsidR="00C6610B" w:rsidRPr="00A47A3B" w:rsidRDefault="00C6610B" w:rsidP="00C661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 xml:space="preserve">qualitative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tudy</w:t>
            </w:r>
            <w:proofErr w:type="spellEnd"/>
          </w:p>
        </w:tc>
        <w:tc>
          <w:tcPr>
            <w:tcW w:w="1000" w:type="pct"/>
          </w:tcPr>
          <w:p w14:paraId="719F4374" w14:textId="33FCA1A1" w:rsidR="00C6610B" w:rsidRPr="00A47A3B" w:rsidRDefault="00C6610B" w:rsidP="00C661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ublic</w:t>
            </w:r>
          </w:p>
        </w:tc>
      </w:tr>
      <w:tr w:rsidR="00C6610B" w:rsidRPr="00A47A3B" w14:paraId="76AA31BE" w14:textId="77777777" w:rsidTr="00964827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3B4703ED" w14:textId="3AD79309" w:rsidR="00C6610B" w:rsidRPr="00203C2B" w:rsidRDefault="00C6610B" w:rsidP="00C6610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Mazor</w:t>
            </w:r>
            <w:proofErr w:type="spellEnd"/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106]</w:t>
            </w:r>
          </w:p>
        </w:tc>
        <w:tc>
          <w:tcPr>
            <w:tcW w:w="735" w:type="pct"/>
          </w:tcPr>
          <w:p w14:paraId="2E6E6EDE" w14:textId="7B3084C0" w:rsidR="00C6610B" w:rsidRPr="00A47A3B" w:rsidRDefault="00C6610B" w:rsidP="00C661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17</w:t>
            </w:r>
          </w:p>
        </w:tc>
        <w:tc>
          <w:tcPr>
            <w:tcW w:w="1000" w:type="pct"/>
          </w:tcPr>
          <w:p w14:paraId="5DA01755" w14:textId="0F61BAB4" w:rsidR="00C6610B" w:rsidRPr="00A47A3B" w:rsidRDefault="00C6610B" w:rsidP="00C661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United States</w:t>
            </w:r>
          </w:p>
        </w:tc>
        <w:tc>
          <w:tcPr>
            <w:tcW w:w="1000" w:type="pct"/>
          </w:tcPr>
          <w:p w14:paraId="61AC0C2A" w14:textId="33445618" w:rsidR="00C6610B" w:rsidRPr="00A47A3B" w:rsidRDefault="00C6610B" w:rsidP="00C661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 xml:space="preserve">qualitative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tudy</w:t>
            </w:r>
            <w:proofErr w:type="spellEnd"/>
          </w:p>
        </w:tc>
        <w:tc>
          <w:tcPr>
            <w:tcW w:w="1000" w:type="pct"/>
          </w:tcPr>
          <w:p w14:paraId="205BA3DE" w14:textId="5FA7B43A" w:rsidR="00C6610B" w:rsidRPr="00A47A3B" w:rsidRDefault="00C6610B" w:rsidP="00C661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patients;</w:t>
            </w: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br/>
              <w:t>researchers;</w:t>
            </w: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br/>
              <w:t>institutional review board;</w:t>
            </w: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br/>
            </w: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lastRenderedPageBreak/>
              <w:t>regulatory staff;</w:t>
            </w: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br/>
              <w:t>research governance experts;</w:t>
            </w: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br/>
              <w:t>healthcare system leaders</w:t>
            </w:r>
          </w:p>
        </w:tc>
      </w:tr>
      <w:tr w:rsidR="00C6610B" w:rsidRPr="00A47A3B" w14:paraId="659187A5" w14:textId="77777777" w:rsidTr="0096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7A434BC4" w14:textId="0004772C" w:rsidR="00C6610B" w:rsidRPr="00203C2B" w:rsidRDefault="00C6610B" w:rsidP="00C6610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lastRenderedPageBreak/>
              <w:t>Cobban</w:t>
            </w:r>
            <w:proofErr w:type="spellEnd"/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107]</w:t>
            </w:r>
          </w:p>
        </w:tc>
        <w:tc>
          <w:tcPr>
            <w:tcW w:w="735" w:type="pct"/>
          </w:tcPr>
          <w:p w14:paraId="02BEA740" w14:textId="465C8064" w:rsidR="00C6610B" w:rsidRPr="00A47A3B" w:rsidRDefault="00C6610B" w:rsidP="00C661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08</w:t>
            </w:r>
          </w:p>
        </w:tc>
        <w:tc>
          <w:tcPr>
            <w:tcW w:w="1000" w:type="pct"/>
          </w:tcPr>
          <w:p w14:paraId="6722FE44" w14:textId="65B65904" w:rsidR="00C6610B" w:rsidRPr="00A47A3B" w:rsidRDefault="00C6610B" w:rsidP="00C661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anada</w:t>
            </w:r>
          </w:p>
        </w:tc>
        <w:tc>
          <w:tcPr>
            <w:tcW w:w="1000" w:type="pct"/>
          </w:tcPr>
          <w:p w14:paraId="44816380" w14:textId="1F81CA3E" w:rsidR="00C6610B" w:rsidRPr="00A47A3B" w:rsidRDefault="00C6610B" w:rsidP="00C661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ethical</w:t>
            </w:r>
            <w:proofErr w:type="spellEnd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 xml:space="preserve"> perspective</w:t>
            </w:r>
          </w:p>
        </w:tc>
        <w:tc>
          <w:tcPr>
            <w:tcW w:w="1000" w:type="pct"/>
          </w:tcPr>
          <w:p w14:paraId="32D30C74" w14:textId="5138738E" w:rsidR="00C6610B" w:rsidRPr="00A47A3B" w:rsidRDefault="00C6610B" w:rsidP="00C661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authors</w:t>
            </w:r>
            <w:proofErr w:type="spellEnd"/>
          </w:p>
        </w:tc>
      </w:tr>
      <w:tr w:rsidR="00C6610B" w:rsidRPr="00A47A3B" w14:paraId="68CF01DE" w14:textId="77777777" w:rsidTr="00964827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1B0DA60D" w14:textId="7AAC7FA1" w:rsidR="00C6610B" w:rsidRPr="00203C2B" w:rsidRDefault="00C6610B" w:rsidP="00C6610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McCradden</w:t>
            </w:r>
            <w:proofErr w:type="spellEnd"/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108]</w:t>
            </w:r>
          </w:p>
        </w:tc>
        <w:tc>
          <w:tcPr>
            <w:tcW w:w="735" w:type="pct"/>
          </w:tcPr>
          <w:p w14:paraId="75A803C8" w14:textId="46A93634" w:rsidR="00C6610B" w:rsidRPr="00A47A3B" w:rsidRDefault="00C6610B" w:rsidP="00C661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20</w:t>
            </w:r>
          </w:p>
        </w:tc>
        <w:tc>
          <w:tcPr>
            <w:tcW w:w="1000" w:type="pct"/>
          </w:tcPr>
          <w:p w14:paraId="49A5FF4D" w14:textId="64914653" w:rsidR="00C6610B" w:rsidRPr="00A47A3B" w:rsidRDefault="00C6610B" w:rsidP="00C661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anada</w:t>
            </w:r>
          </w:p>
        </w:tc>
        <w:tc>
          <w:tcPr>
            <w:tcW w:w="1000" w:type="pct"/>
          </w:tcPr>
          <w:p w14:paraId="003FF954" w14:textId="3443CB66" w:rsidR="00C6610B" w:rsidRPr="00A47A3B" w:rsidRDefault="00C6610B" w:rsidP="00C661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 xml:space="preserve">qualitative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tudy</w:t>
            </w:r>
            <w:proofErr w:type="spellEnd"/>
          </w:p>
        </w:tc>
        <w:tc>
          <w:tcPr>
            <w:tcW w:w="1000" w:type="pct"/>
          </w:tcPr>
          <w:p w14:paraId="314CC284" w14:textId="27DEDB74" w:rsidR="00C6610B" w:rsidRPr="00A47A3B" w:rsidRDefault="00C6610B" w:rsidP="00C661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ancer patients;</w:t>
            </w: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br/>
            </w: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aregivers</w:t>
            </w:r>
            <w:proofErr w:type="spellEnd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;</w:t>
            </w: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br/>
              <w:t>providers</w:t>
            </w:r>
          </w:p>
        </w:tc>
      </w:tr>
      <w:tr w:rsidR="00C6610B" w:rsidRPr="00A47A3B" w14:paraId="55BF27AA" w14:textId="77777777" w:rsidTr="0096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6887878C" w14:textId="4C76B84E" w:rsidR="00C6610B" w:rsidRPr="00203C2B" w:rsidRDefault="00C6610B" w:rsidP="00C6610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Kim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109]</w:t>
            </w:r>
          </w:p>
        </w:tc>
        <w:tc>
          <w:tcPr>
            <w:tcW w:w="735" w:type="pct"/>
          </w:tcPr>
          <w:p w14:paraId="32680743" w14:textId="01895E48" w:rsidR="00C6610B" w:rsidRPr="00A47A3B" w:rsidRDefault="00C6610B" w:rsidP="00C661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14</w:t>
            </w:r>
          </w:p>
        </w:tc>
        <w:tc>
          <w:tcPr>
            <w:tcW w:w="1000" w:type="pct"/>
          </w:tcPr>
          <w:p w14:paraId="5BEB636A" w14:textId="0DF2B0BF" w:rsidR="00C6610B" w:rsidRPr="00A47A3B" w:rsidRDefault="00C6610B" w:rsidP="00C661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United States</w:t>
            </w:r>
          </w:p>
        </w:tc>
        <w:tc>
          <w:tcPr>
            <w:tcW w:w="1000" w:type="pct"/>
          </w:tcPr>
          <w:p w14:paraId="7051BDAF" w14:textId="327358E5" w:rsidR="00C6610B" w:rsidRPr="00A47A3B" w:rsidRDefault="00C6610B" w:rsidP="00C661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 xml:space="preserve">data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governance</w:t>
            </w:r>
            <w:proofErr w:type="spellEnd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 xml:space="preserve">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requirements</w:t>
            </w:r>
            <w:proofErr w:type="spellEnd"/>
          </w:p>
        </w:tc>
        <w:tc>
          <w:tcPr>
            <w:tcW w:w="1000" w:type="pct"/>
          </w:tcPr>
          <w:p w14:paraId="0AE6DD29" w14:textId="0E260F71" w:rsidR="00C6610B" w:rsidRPr="00A47A3B" w:rsidRDefault="00C6610B" w:rsidP="00C661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authors</w:t>
            </w:r>
            <w:proofErr w:type="spellEnd"/>
          </w:p>
        </w:tc>
      </w:tr>
      <w:tr w:rsidR="00C6610B" w:rsidRPr="00A47A3B" w14:paraId="43C487A6" w14:textId="77777777" w:rsidTr="00964827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21618053" w14:textId="73FD87B3" w:rsidR="00C6610B" w:rsidRPr="00203C2B" w:rsidRDefault="00C6610B" w:rsidP="00C6610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CA"/>
              </w:rPr>
              <w:t xml:space="preserve">De Vries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CA"/>
              </w:rPr>
              <w:t xml:space="preserve">et al </w:t>
            </w:r>
            <w:r w:rsidRPr="003D105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CA"/>
              </w:rPr>
              <w:t>[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CA"/>
              </w:rPr>
              <w:t>110</w:t>
            </w:r>
            <w:r w:rsidRPr="003D105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CA"/>
              </w:rPr>
              <w:t>]</w:t>
            </w:r>
          </w:p>
        </w:tc>
        <w:tc>
          <w:tcPr>
            <w:tcW w:w="735" w:type="pct"/>
          </w:tcPr>
          <w:p w14:paraId="3484A248" w14:textId="604BCA13" w:rsidR="00C6610B" w:rsidRPr="00A47A3B" w:rsidRDefault="00C6610B" w:rsidP="00C661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19</w:t>
            </w:r>
          </w:p>
        </w:tc>
        <w:tc>
          <w:tcPr>
            <w:tcW w:w="1000" w:type="pct"/>
          </w:tcPr>
          <w:p w14:paraId="5F526B7D" w14:textId="5694120B" w:rsidR="00C6610B" w:rsidRPr="00A47A3B" w:rsidRDefault="00C6610B" w:rsidP="00C661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United States</w:t>
            </w:r>
          </w:p>
        </w:tc>
        <w:tc>
          <w:tcPr>
            <w:tcW w:w="1000" w:type="pct"/>
          </w:tcPr>
          <w:p w14:paraId="77F27140" w14:textId="0985135B" w:rsidR="00C6610B" w:rsidRPr="00A47A3B" w:rsidRDefault="00C6610B" w:rsidP="00C661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 xml:space="preserve">qualitative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tudy</w:t>
            </w:r>
            <w:proofErr w:type="spellEnd"/>
          </w:p>
        </w:tc>
        <w:tc>
          <w:tcPr>
            <w:tcW w:w="1000" w:type="pct"/>
          </w:tcPr>
          <w:p w14:paraId="2AEF9219" w14:textId="514437FD" w:rsidR="00C6610B" w:rsidRPr="00A47A3B" w:rsidRDefault="00C6610B" w:rsidP="00C661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ublic</w:t>
            </w:r>
          </w:p>
        </w:tc>
      </w:tr>
      <w:tr w:rsidR="00C6610B" w:rsidRPr="00A47A3B" w14:paraId="418458F1" w14:textId="77777777" w:rsidTr="0096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6594B87B" w14:textId="79C7CB2D" w:rsidR="00C6610B" w:rsidRPr="00203C2B" w:rsidRDefault="00C6610B" w:rsidP="00C6610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Kasperbauer</w:t>
            </w:r>
            <w:proofErr w:type="spellEnd"/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[111]</w:t>
            </w:r>
          </w:p>
        </w:tc>
        <w:tc>
          <w:tcPr>
            <w:tcW w:w="735" w:type="pct"/>
          </w:tcPr>
          <w:p w14:paraId="157623F9" w14:textId="00CA8366" w:rsidR="00C6610B" w:rsidRPr="00A47A3B" w:rsidRDefault="00C6610B" w:rsidP="00C661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20</w:t>
            </w:r>
          </w:p>
        </w:tc>
        <w:tc>
          <w:tcPr>
            <w:tcW w:w="1000" w:type="pct"/>
          </w:tcPr>
          <w:p w14:paraId="704EC066" w14:textId="741F91E1" w:rsidR="00C6610B" w:rsidRPr="00A47A3B" w:rsidRDefault="00C6610B" w:rsidP="00C661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United States</w:t>
            </w:r>
          </w:p>
        </w:tc>
        <w:tc>
          <w:tcPr>
            <w:tcW w:w="1000" w:type="pct"/>
          </w:tcPr>
          <w:p w14:paraId="18380B0F" w14:textId="7A2C5CEC" w:rsidR="00C6610B" w:rsidRPr="00A47A3B" w:rsidRDefault="00C6610B" w:rsidP="00C661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 xml:space="preserve">opinion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paper</w:t>
            </w:r>
            <w:proofErr w:type="spellEnd"/>
          </w:p>
        </w:tc>
        <w:tc>
          <w:tcPr>
            <w:tcW w:w="1000" w:type="pct"/>
          </w:tcPr>
          <w:p w14:paraId="390CF79F" w14:textId="12F5BC9A" w:rsidR="00C6610B" w:rsidRPr="00A47A3B" w:rsidRDefault="00C6610B" w:rsidP="00C661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authors</w:t>
            </w:r>
            <w:proofErr w:type="spellEnd"/>
          </w:p>
        </w:tc>
      </w:tr>
      <w:tr w:rsidR="00C6610B" w:rsidRPr="00A47A3B" w14:paraId="3ACF7F01" w14:textId="77777777" w:rsidTr="00964827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0D54E8A6" w14:textId="48A45A9B" w:rsidR="00C6610B" w:rsidRPr="00203C2B" w:rsidRDefault="00C6610B" w:rsidP="00C6610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Ipsos MORI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 [112]</w:t>
            </w:r>
          </w:p>
        </w:tc>
        <w:tc>
          <w:tcPr>
            <w:tcW w:w="735" w:type="pct"/>
          </w:tcPr>
          <w:p w14:paraId="0D6DECA5" w14:textId="6434CF23" w:rsidR="00C6610B" w:rsidRPr="00A47A3B" w:rsidRDefault="00C6610B" w:rsidP="00C661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16</w:t>
            </w:r>
          </w:p>
        </w:tc>
        <w:tc>
          <w:tcPr>
            <w:tcW w:w="1000" w:type="pct"/>
          </w:tcPr>
          <w:p w14:paraId="4D1C1C3B" w14:textId="58FB61F5" w:rsidR="00C6610B" w:rsidRPr="00A47A3B" w:rsidRDefault="00C6610B" w:rsidP="00C661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United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Kingdom</w:t>
            </w:r>
            <w:proofErr w:type="spellEnd"/>
          </w:p>
        </w:tc>
        <w:tc>
          <w:tcPr>
            <w:tcW w:w="1000" w:type="pct"/>
          </w:tcPr>
          <w:p w14:paraId="4A73D64E" w14:textId="3EE9D197" w:rsidR="00C6610B" w:rsidRPr="00A47A3B" w:rsidRDefault="00C6610B" w:rsidP="00C661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 xml:space="preserve">qualitative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tudy</w:t>
            </w:r>
            <w:proofErr w:type="spellEnd"/>
          </w:p>
        </w:tc>
        <w:tc>
          <w:tcPr>
            <w:tcW w:w="1000" w:type="pct"/>
          </w:tcPr>
          <w:p w14:paraId="58F14421" w14:textId="2B1A62AD" w:rsidR="00C6610B" w:rsidRPr="00A47A3B" w:rsidRDefault="00C6610B" w:rsidP="00C661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ublic</w:t>
            </w:r>
          </w:p>
        </w:tc>
      </w:tr>
      <w:tr w:rsidR="00C6610B" w:rsidRPr="00A47A3B" w14:paraId="7F78EC23" w14:textId="77777777" w:rsidTr="0096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45481B1C" w14:textId="49CF9A9A" w:rsidR="00C6610B" w:rsidRPr="00203C2B" w:rsidRDefault="00C6610B" w:rsidP="00C6610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Middleton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113]</w:t>
            </w:r>
          </w:p>
        </w:tc>
        <w:tc>
          <w:tcPr>
            <w:tcW w:w="735" w:type="pct"/>
          </w:tcPr>
          <w:p w14:paraId="7A44E187" w14:textId="3C6AF391" w:rsidR="00C6610B" w:rsidRPr="00A47A3B" w:rsidRDefault="00C6610B" w:rsidP="00C661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19</w:t>
            </w:r>
          </w:p>
        </w:tc>
        <w:tc>
          <w:tcPr>
            <w:tcW w:w="1000" w:type="pct"/>
          </w:tcPr>
          <w:p w14:paraId="3F8CE883" w14:textId="6E0ED18C" w:rsidR="00C6610B" w:rsidRPr="00A47A3B" w:rsidRDefault="00C6610B" w:rsidP="00C661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Canada;                       United Kingdom; United States</w:t>
            </w:r>
          </w:p>
        </w:tc>
        <w:tc>
          <w:tcPr>
            <w:tcW w:w="1000" w:type="pct"/>
          </w:tcPr>
          <w:p w14:paraId="1BC0B5CB" w14:textId="4989D9D3" w:rsidR="00C6610B" w:rsidRPr="00A47A3B" w:rsidRDefault="00C6610B" w:rsidP="00C661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urvey</w:t>
            </w:r>
            <w:proofErr w:type="spellEnd"/>
          </w:p>
        </w:tc>
        <w:tc>
          <w:tcPr>
            <w:tcW w:w="1000" w:type="pct"/>
          </w:tcPr>
          <w:p w14:paraId="4B0AFC2B" w14:textId="48765822" w:rsidR="00C6610B" w:rsidRPr="00A47A3B" w:rsidRDefault="00C6610B" w:rsidP="00C661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ublic</w:t>
            </w:r>
          </w:p>
        </w:tc>
      </w:tr>
      <w:tr w:rsidR="00C6610B" w:rsidRPr="00A47A3B" w14:paraId="059ECC24" w14:textId="77777777" w:rsidTr="00964827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5D07F7D8" w14:textId="40AF00C5" w:rsidR="00C6610B" w:rsidRPr="00203C2B" w:rsidRDefault="00C6610B" w:rsidP="00C6610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CA"/>
              </w:rPr>
              <w:t xml:space="preserve">Raj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114]</w:t>
            </w:r>
          </w:p>
        </w:tc>
        <w:tc>
          <w:tcPr>
            <w:tcW w:w="735" w:type="pct"/>
          </w:tcPr>
          <w:p w14:paraId="15BC0080" w14:textId="14BD676D" w:rsidR="00C6610B" w:rsidRPr="00A47A3B" w:rsidRDefault="00C6610B" w:rsidP="00C661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22</w:t>
            </w:r>
          </w:p>
        </w:tc>
        <w:tc>
          <w:tcPr>
            <w:tcW w:w="1000" w:type="pct"/>
          </w:tcPr>
          <w:p w14:paraId="686BD89C" w14:textId="41357C9E" w:rsidR="00C6610B" w:rsidRPr="00A47A3B" w:rsidRDefault="00C6610B" w:rsidP="00C661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United States</w:t>
            </w:r>
          </w:p>
        </w:tc>
        <w:tc>
          <w:tcPr>
            <w:tcW w:w="1000" w:type="pct"/>
          </w:tcPr>
          <w:p w14:paraId="0C61B5A9" w14:textId="3BFA7FD5" w:rsidR="00C6610B" w:rsidRPr="00A47A3B" w:rsidRDefault="00C6610B" w:rsidP="00C661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 xml:space="preserve">qualitative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tudy</w:t>
            </w:r>
            <w:proofErr w:type="spellEnd"/>
          </w:p>
        </w:tc>
        <w:tc>
          <w:tcPr>
            <w:tcW w:w="1000" w:type="pct"/>
          </w:tcPr>
          <w:p w14:paraId="1B82D7D5" w14:textId="1406DE55" w:rsidR="00C6610B" w:rsidRPr="00A47A3B" w:rsidRDefault="00C6610B" w:rsidP="00C661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ublic</w:t>
            </w:r>
          </w:p>
        </w:tc>
      </w:tr>
      <w:tr w:rsidR="00C6610B" w:rsidRPr="00A47A3B" w14:paraId="2B0DC27E" w14:textId="77777777" w:rsidTr="0096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11E34453" w14:textId="5E5EBCA6" w:rsidR="00C6610B" w:rsidRPr="00203C2B" w:rsidRDefault="00C6610B" w:rsidP="00C6610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McCormick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115]</w:t>
            </w:r>
          </w:p>
        </w:tc>
        <w:tc>
          <w:tcPr>
            <w:tcW w:w="735" w:type="pct"/>
          </w:tcPr>
          <w:p w14:paraId="56C0D29B" w14:textId="73782037" w:rsidR="00C6610B" w:rsidRPr="00A47A3B" w:rsidRDefault="00C6610B" w:rsidP="00C661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22</w:t>
            </w:r>
          </w:p>
        </w:tc>
        <w:tc>
          <w:tcPr>
            <w:tcW w:w="1000" w:type="pct"/>
          </w:tcPr>
          <w:p w14:paraId="3E5C75D3" w14:textId="6278DE1B" w:rsidR="00C6610B" w:rsidRPr="00A47A3B" w:rsidRDefault="00C6610B" w:rsidP="00C661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United States</w:t>
            </w:r>
          </w:p>
        </w:tc>
        <w:tc>
          <w:tcPr>
            <w:tcW w:w="1000" w:type="pct"/>
          </w:tcPr>
          <w:p w14:paraId="7C21009B" w14:textId="51EDA306" w:rsidR="00C6610B" w:rsidRPr="00A47A3B" w:rsidRDefault="00C6610B" w:rsidP="00C661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urvey</w:t>
            </w:r>
            <w:proofErr w:type="spellEnd"/>
          </w:p>
        </w:tc>
        <w:tc>
          <w:tcPr>
            <w:tcW w:w="1000" w:type="pct"/>
          </w:tcPr>
          <w:p w14:paraId="19213C29" w14:textId="249408A1" w:rsidR="00C6610B" w:rsidRPr="00A47A3B" w:rsidRDefault="00C6610B" w:rsidP="00C661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atients</w:t>
            </w:r>
          </w:p>
        </w:tc>
      </w:tr>
      <w:tr w:rsidR="00C6610B" w:rsidRPr="00A47A3B" w14:paraId="55A8E37C" w14:textId="77777777" w:rsidTr="00964827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49EB2E32" w14:textId="7F365732" w:rsidR="00C6610B" w:rsidRPr="00203C2B" w:rsidRDefault="00C6610B" w:rsidP="00C6610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McCormick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116]</w:t>
            </w:r>
          </w:p>
        </w:tc>
        <w:tc>
          <w:tcPr>
            <w:tcW w:w="735" w:type="pct"/>
          </w:tcPr>
          <w:p w14:paraId="5E580682" w14:textId="62BC1BB0" w:rsidR="00C6610B" w:rsidRPr="00A47A3B" w:rsidRDefault="00C6610B" w:rsidP="00C661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21</w:t>
            </w:r>
          </w:p>
        </w:tc>
        <w:tc>
          <w:tcPr>
            <w:tcW w:w="1000" w:type="pct"/>
          </w:tcPr>
          <w:p w14:paraId="71FE9AF7" w14:textId="657F18F6" w:rsidR="00C6610B" w:rsidRPr="00A47A3B" w:rsidRDefault="00C6610B" w:rsidP="00C661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United States</w:t>
            </w:r>
          </w:p>
        </w:tc>
        <w:tc>
          <w:tcPr>
            <w:tcW w:w="1000" w:type="pct"/>
          </w:tcPr>
          <w:p w14:paraId="4F8BEB98" w14:textId="57ED7007" w:rsidR="00C6610B" w:rsidRPr="00A47A3B" w:rsidRDefault="00C6610B" w:rsidP="00C661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 xml:space="preserve">qualitative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tudy</w:t>
            </w:r>
            <w:proofErr w:type="spellEnd"/>
          </w:p>
        </w:tc>
        <w:tc>
          <w:tcPr>
            <w:tcW w:w="1000" w:type="pct"/>
          </w:tcPr>
          <w:p w14:paraId="45D9F56B" w14:textId="4AEFB481" w:rsidR="00C6610B" w:rsidRPr="00A47A3B" w:rsidRDefault="00C6610B" w:rsidP="00C661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ublic</w:t>
            </w:r>
          </w:p>
        </w:tc>
      </w:tr>
      <w:tr w:rsidR="00C6610B" w:rsidRPr="00A47A3B" w14:paraId="14EB4E73" w14:textId="77777777" w:rsidTr="0096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4B2BEF2D" w14:textId="074333F1" w:rsidR="00C6610B" w:rsidRPr="00203C2B" w:rsidRDefault="00C6610B" w:rsidP="00C6610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Richter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117]</w:t>
            </w:r>
          </w:p>
        </w:tc>
        <w:tc>
          <w:tcPr>
            <w:tcW w:w="735" w:type="pct"/>
          </w:tcPr>
          <w:p w14:paraId="6F837719" w14:textId="382C5DF2" w:rsidR="00C6610B" w:rsidRPr="00A47A3B" w:rsidRDefault="00C6610B" w:rsidP="00C661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19</w:t>
            </w:r>
          </w:p>
        </w:tc>
        <w:tc>
          <w:tcPr>
            <w:tcW w:w="1000" w:type="pct"/>
          </w:tcPr>
          <w:p w14:paraId="217CED8C" w14:textId="191CEC00" w:rsidR="00C6610B" w:rsidRPr="00A47A3B" w:rsidRDefault="00C6610B" w:rsidP="00C661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Germany</w:t>
            </w:r>
          </w:p>
        </w:tc>
        <w:tc>
          <w:tcPr>
            <w:tcW w:w="1000" w:type="pct"/>
          </w:tcPr>
          <w:p w14:paraId="50B1EA40" w14:textId="059682BC" w:rsidR="00C6610B" w:rsidRPr="00A47A3B" w:rsidRDefault="00C6610B" w:rsidP="00C661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urvey</w:t>
            </w:r>
            <w:proofErr w:type="spellEnd"/>
          </w:p>
        </w:tc>
        <w:tc>
          <w:tcPr>
            <w:tcW w:w="1000" w:type="pct"/>
          </w:tcPr>
          <w:p w14:paraId="547483A6" w14:textId="7A222BC1" w:rsidR="00C6610B" w:rsidRPr="00A47A3B" w:rsidRDefault="00C6610B" w:rsidP="00C661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atients</w:t>
            </w:r>
          </w:p>
        </w:tc>
      </w:tr>
      <w:tr w:rsidR="00C6610B" w:rsidRPr="00A47A3B" w14:paraId="3E09FF4D" w14:textId="77777777" w:rsidTr="00964827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222D4EC5" w14:textId="5A05566B" w:rsidR="00C6610B" w:rsidRPr="00203C2B" w:rsidRDefault="00C6610B" w:rsidP="00C6610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Geneviève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118]</w:t>
            </w:r>
          </w:p>
        </w:tc>
        <w:tc>
          <w:tcPr>
            <w:tcW w:w="735" w:type="pct"/>
          </w:tcPr>
          <w:p w14:paraId="3F33AFDC" w14:textId="19D12B0E" w:rsidR="00C6610B" w:rsidRPr="00A47A3B" w:rsidRDefault="00C6610B" w:rsidP="00C661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21</w:t>
            </w:r>
          </w:p>
        </w:tc>
        <w:tc>
          <w:tcPr>
            <w:tcW w:w="1000" w:type="pct"/>
          </w:tcPr>
          <w:p w14:paraId="3CEE7206" w14:textId="086D65F2" w:rsidR="00C6610B" w:rsidRPr="00A47A3B" w:rsidRDefault="00C6610B" w:rsidP="00C661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Switzerland</w:t>
            </w:r>
            <w:proofErr w:type="spellEnd"/>
          </w:p>
        </w:tc>
        <w:tc>
          <w:tcPr>
            <w:tcW w:w="1000" w:type="pct"/>
          </w:tcPr>
          <w:p w14:paraId="229927A0" w14:textId="67ECAEAF" w:rsidR="00C6610B" w:rsidRPr="00A47A3B" w:rsidRDefault="00C6610B" w:rsidP="00C661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 xml:space="preserve">qualitative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tudy</w:t>
            </w:r>
            <w:proofErr w:type="spellEnd"/>
          </w:p>
        </w:tc>
        <w:tc>
          <w:tcPr>
            <w:tcW w:w="1000" w:type="pct"/>
          </w:tcPr>
          <w:p w14:paraId="6891D7A0" w14:textId="7DF64B22" w:rsidR="00C6610B" w:rsidRPr="00A47A3B" w:rsidRDefault="00C6610B" w:rsidP="00C661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data sharing expert stakeholders</w:t>
            </w:r>
          </w:p>
        </w:tc>
      </w:tr>
      <w:tr w:rsidR="00C6610B" w:rsidRPr="00A47A3B" w14:paraId="16F2B00B" w14:textId="77777777" w:rsidTr="0096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2093EF36" w14:textId="74C612A4" w:rsidR="00C6610B" w:rsidRPr="00203C2B" w:rsidRDefault="00C6610B" w:rsidP="00C6610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Kaufman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119]</w:t>
            </w:r>
          </w:p>
        </w:tc>
        <w:tc>
          <w:tcPr>
            <w:tcW w:w="735" w:type="pct"/>
          </w:tcPr>
          <w:p w14:paraId="664CB3F8" w14:textId="6DC620C6" w:rsidR="00C6610B" w:rsidRPr="00A47A3B" w:rsidRDefault="00C6610B" w:rsidP="00C661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09</w:t>
            </w:r>
          </w:p>
        </w:tc>
        <w:tc>
          <w:tcPr>
            <w:tcW w:w="1000" w:type="pct"/>
          </w:tcPr>
          <w:p w14:paraId="27A12AA1" w14:textId="64E44E3A" w:rsidR="00C6610B" w:rsidRPr="00A47A3B" w:rsidRDefault="00C6610B" w:rsidP="00C661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United States</w:t>
            </w:r>
          </w:p>
        </w:tc>
        <w:tc>
          <w:tcPr>
            <w:tcW w:w="1000" w:type="pct"/>
          </w:tcPr>
          <w:p w14:paraId="6CED2DCA" w14:textId="259A027B" w:rsidR="00C6610B" w:rsidRPr="00A47A3B" w:rsidRDefault="00C6610B" w:rsidP="00C661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urvey</w:t>
            </w:r>
            <w:proofErr w:type="spellEnd"/>
          </w:p>
        </w:tc>
        <w:tc>
          <w:tcPr>
            <w:tcW w:w="1000" w:type="pct"/>
          </w:tcPr>
          <w:p w14:paraId="62028D46" w14:textId="205DE261" w:rsidR="00C6610B" w:rsidRPr="00A47A3B" w:rsidRDefault="00C6610B" w:rsidP="00C661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ublic</w:t>
            </w:r>
          </w:p>
        </w:tc>
      </w:tr>
      <w:tr w:rsidR="00C6610B" w:rsidRPr="00A47A3B" w14:paraId="4C3EC0AD" w14:textId="77777777" w:rsidTr="00964827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775841E7" w14:textId="70F90783" w:rsidR="00C6610B" w:rsidRPr="00203C2B" w:rsidRDefault="00C6610B" w:rsidP="00C6610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r w:rsidRPr="00B974A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CA"/>
              </w:rPr>
              <w:t xml:space="preserve">Mouton </w:t>
            </w:r>
            <w:proofErr w:type="spellStart"/>
            <w:r w:rsidRPr="00B974A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CA"/>
              </w:rPr>
              <w:t>Dorey</w:t>
            </w:r>
            <w:proofErr w:type="spellEnd"/>
            <w:r w:rsidRPr="00B974A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CA"/>
              </w:rPr>
              <w:t xml:space="preserve"> et al [1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CA"/>
              </w:rPr>
              <w:t>20</w:t>
            </w:r>
            <w:r w:rsidRPr="00B974A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CA"/>
              </w:rPr>
              <w:t>]</w:t>
            </w:r>
          </w:p>
        </w:tc>
        <w:tc>
          <w:tcPr>
            <w:tcW w:w="735" w:type="pct"/>
          </w:tcPr>
          <w:p w14:paraId="0FE525B2" w14:textId="1CA212CB" w:rsidR="00C6610B" w:rsidRPr="00A47A3B" w:rsidRDefault="00C6610B" w:rsidP="00C661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18</w:t>
            </w:r>
          </w:p>
        </w:tc>
        <w:tc>
          <w:tcPr>
            <w:tcW w:w="1000" w:type="pct"/>
          </w:tcPr>
          <w:p w14:paraId="64E3CAFE" w14:textId="10B7C64C" w:rsidR="00C6610B" w:rsidRPr="00A47A3B" w:rsidRDefault="00C6610B" w:rsidP="00C661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Switzerland</w:t>
            </w:r>
            <w:proofErr w:type="spellEnd"/>
          </w:p>
        </w:tc>
        <w:tc>
          <w:tcPr>
            <w:tcW w:w="1000" w:type="pct"/>
          </w:tcPr>
          <w:p w14:paraId="11EF6E5C" w14:textId="753F0F33" w:rsidR="00C6610B" w:rsidRPr="00A47A3B" w:rsidRDefault="00C6610B" w:rsidP="00C661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 xml:space="preserve">qualitative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tudy</w:t>
            </w:r>
            <w:proofErr w:type="spellEnd"/>
          </w:p>
        </w:tc>
        <w:tc>
          <w:tcPr>
            <w:tcW w:w="1000" w:type="pct"/>
          </w:tcPr>
          <w:p w14:paraId="29696B1B" w14:textId="0F36FD35" w:rsidR="00C6610B" w:rsidRPr="00A47A3B" w:rsidRDefault="00C6610B" w:rsidP="00C661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physicians;</w:t>
            </w: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br/>
              <w:t>research ethics committee members;</w:t>
            </w: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br/>
              <w:t>sponsors;</w:t>
            </w: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br/>
              <w:t>regulators;</w:t>
            </w: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br/>
              <w:t>policy makers</w:t>
            </w:r>
          </w:p>
        </w:tc>
      </w:tr>
      <w:tr w:rsidR="00C6610B" w:rsidRPr="00A47A3B" w14:paraId="14AD5446" w14:textId="77777777" w:rsidTr="0096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1E728CD5" w14:textId="44A56CC2" w:rsidR="00C6610B" w:rsidRPr="00203C2B" w:rsidRDefault="00C6610B" w:rsidP="00C6610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Snell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121]</w:t>
            </w:r>
          </w:p>
        </w:tc>
        <w:tc>
          <w:tcPr>
            <w:tcW w:w="735" w:type="pct"/>
          </w:tcPr>
          <w:p w14:paraId="2B919502" w14:textId="194A16A3" w:rsidR="00C6610B" w:rsidRPr="00A47A3B" w:rsidRDefault="00C6610B" w:rsidP="00C661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12</w:t>
            </w:r>
          </w:p>
        </w:tc>
        <w:tc>
          <w:tcPr>
            <w:tcW w:w="1000" w:type="pct"/>
          </w:tcPr>
          <w:p w14:paraId="0B0E2819" w14:textId="4A531B9E" w:rsidR="00C6610B" w:rsidRPr="00A47A3B" w:rsidRDefault="00C6610B" w:rsidP="00C661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Austria</w:t>
            </w:r>
            <w:proofErr w:type="spellEnd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;                      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Finland</w:t>
            </w:r>
            <w:proofErr w:type="spellEnd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;                     Germany</w:t>
            </w:r>
          </w:p>
        </w:tc>
        <w:tc>
          <w:tcPr>
            <w:tcW w:w="1000" w:type="pct"/>
          </w:tcPr>
          <w:p w14:paraId="39250DAA" w14:textId="71576346" w:rsidR="00C6610B" w:rsidRPr="00A47A3B" w:rsidRDefault="00C6610B" w:rsidP="00C661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 xml:space="preserve">qualitative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tudy</w:t>
            </w:r>
            <w:proofErr w:type="spellEnd"/>
          </w:p>
        </w:tc>
        <w:tc>
          <w:tcPr>
            <w:tcW w:w="1000" w:type="pct"/>
          </w:tcPr>
          <w:p w14:paraId="5D8A10A4" w14:textId="40885D54" w:rsidR="00C6610B" w:rsidRPr="00A47A3B" w:rsidRDefault="00C6610B" w:rsidP="00C661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ublic</w:t>
            </w:r>
          </w:p>
        </w:tc>
      </w:tr>
      <w:tr w:rsidR="00C6610B" w:rsidRPr="00A47A3B" w14:paraId="42F4E6CE" w14:textId="77777777" w:rsidTr="00964827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5886BC19" w14:textId="4665E0D1" w:rsidR="00C6610B" w:rsidRPr="00203C2B" w:rsidRDefault="00C6610B" w:rsidP="00C6610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Dimitropoulos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 et al [122]</w:t>
            </w:r>
          </w:p>
        </w:tc>
        <w:tc>
          <w:tcPr>
            <w:tcW w:w="735" w:type="pct"/>
          </w:tcPr>
          <w:p w14:paraId="43EAED8A" w14:textId="4D6E98E0" w:rsidR="00C6610B" w:rsidRPr="00A47A3B" w:rsidRDefault="00C6610B" w:rsidP="00C661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11</w:t>
            </w:r>
          </w:p>
        </w:tc>
        <w:tc>
          <w:tcPr>
            <w:tcW w:w="1000" w:type="pct"/>
          </w:tcPr>
          <w:p w14:paraId="26A79489" w14:textId="26EBB93F" w:rsidR="00C6610B" w:rsidRPr="00A47A3B" w:rsidRDefault="00C6610B" w:rsidP="00C661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United States</w:t>
            </w:r>
          </w:p>
        </w:tc>
        <w:tc>
          <w:tcPr>
            <w:tcW w:w="1000" w:type="pct"/>
          </w:tcPr>
          <w:p w14:paraId="05FA179A" w14:textId="3C2E60A2" w:rsidR="00C6610B" w:rsidRPr="00A47A3B" w:rsidRDefault="00C6610B" w:rsidP="00C661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urvey</w:t>
            </w:r>
            <w:proofErr w:type="spellEnd"/>
          </w:p>
        </w:tc>
        <w:tc>
          <w:tcPr>
            <w:tcW w:w="1000" w:type="pct"/>
          </w:tcPr>
          <w:p w14:paraId="66681B87" w14:textId="5A3DE9E9" w:rsidR="00C6610B" w:rsidRPr="00A47A3B" w:rsidRDefault="00C6610B" w:rsidP="00C661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ublic</w:t>
            </w:r>
          </w:p>
        </w:tc>
      </w:tr>
      <w:tr w:rsidR="00C6610B" w:rsidRPr="00A47A3B" w14:paraId="59BE9961" w14:textId="77777777" w:rsidTr="0096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484741BB" w14:textId="529F2243" w:rsidR="00C6610B" w:rsidRPr="00203C2B" w:rsidRDefault="00C6610B" w:rsidP="00C6610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Mayo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123]</w:t>
            </w:r>
          </w:p>
        </w:tc>
        <w:tc>
          <w:tcPr>
            <w:tcW w:w="735" w:type="pct"/>
          </w:tcPr>
          <w:p w14:paraId="70B1750D" w14:textId="3DF24213" w:rsidR="00C6610B" w:rsidRPr="00A47A3B" w:rsidRDefault="00C6610B" w:rsidP="00C661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17</w:t>
            </w:r>
          </w:p>
        </w:tc>
        <w:tc>
          <w:tcPr>
            <w:tcW w:w="1000" w:type="pct"/>
          </w:tcPr>
          <w:p w14:paraId="62E476EC" w14:textId="11DDB5A9" w:rsidR="00C6610B" w:rsidRPr="00A47A3B" w:rsidRDefault="00C6610B" w:rsidP="00C661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United States</w:t>
            </w:r>
          </w:p>
        </w:tc>
        <w:tc>
          <w:tcPr>
            <w:tcW w:w="1000" w:type="pct"/>
          </w:tcPr>
          <w:p w14:paraId="71B317AB" w14:textId="018ED74F" w:rsidR="00C6610B" w:rsidRPr="00A47A3B" w:rsidRDefault="00C6610B" w:rsidP="00C661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 xml:space="preserve">qualitative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tudy</w:t>
            </w:r>
            <w:proofErr w:type="spellEnd"/>
          </w:p>
        </w:tc>
        <w:tc>
          <w:tcPr>
            <w:tcW w:w="1000" w:type="pct"/>
          </w:tcPr>
          <w:p w14:paraId="7E9FF673" w14:textId="5FE6AD0A" w:rsidR="00C6610B" w:rsidRPr="00A47A3B" w:rsidRDefault="00C6610B" w:rsidP="00C661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roviders</w:t>
            </w:r>
          </w:p>
        </w:tc>
      </w:tr>
      <w:tr w:rsidR="00C6610B" w:rsidRPr="00A47A3B" w14:paraId="25C29708" w14:textId="77777777" w:rsidTr="00964827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000F04F8" w14:textId="6C72AE9C" w:rsidR="00C6610B" w:rsidRPr="00203C2B" w:rsidRDefault="00C6610B" w:rsidP="00C6610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lastRenderedPageBreak/>
              <w:t xml:space="preserve">Middleton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124]</w:t>
            </w:r>
          </w:p>
        </w:tc>
        <w:tc>
          <w:tcPr>
            <w:tcW w:w="735" w:type="pct"/>
          </w:tcPr>
          <w:p w14:paraId="5B3E52B1" w14:textId="06A1839F" w:rsidR="00C6610B" w:rsidRPr="00A47A3B" w:rsidRDefault="00C6610B" w:rsidP="00C661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20</w:t>
            </w:r>
          </w:p>
        </w:tc>
        <w:tc>
          <w:tcPr>
            <w:tcW w:w="1000" w:type="pct"/>
          </w:tcPr>
          <w:p w14:paraId="00F73DC7" w14:textId="7D43226E" w:rsidR="00C6610B" w:rsidRPr="00A47A3B" w:rsidRDefault="00C6610B" w:rsidP="00C661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Canada;                       United Kingdom; United States</w:t>
            </w:r>
          </w:p>
        </w:tc>
        <w:tc>
          <w:tcPr>
            <w:tcW w:w="1000" w:type="pct"/>
          </w:tcPr>
          <w:p w14:paraId="2809A481" w14:textId="138CD498" w:rsidR="00C6610B" w:rsidRPr="00A47A3B" w:rsidRDefault="00C6610B" w:rsidP="00C661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urvey</w:t>
            </w:r>
            <w:proofErr w:type="spellEnd"/>
          </w:p>
        </w:tc>
        <w:tc>
          <w:tcPr>
            <w:tcW w:w="1000" w:type="pct"/>
          </w:tcPr>
          <w:p w14:paraId="14F8BEF6" w14:textId="1CC47DCC" w:rsidR="00C6610B" w:rsidRPr="00A47A3B" w:rsidRDefault="00C6610B" w:rsidP="00C661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ublic</w:t>
            </w:r>
          </w:p>
        </w:tc>
      </w:tr>
      <w:tr w:rsidR="00C6610B" w:rsidRPr="00A47A3B" w14:paraId="4DB8C290" w14:textId="77777777" w:rsidTr="0096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3528DDD1" w14:textId="09D95AB4" w:rsidR="00C6610B" w:rsidRPr="00203C2B" w:rsidRDefault="00C6610B" w:rsidP="00C6610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Annas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[125]</w:t>
            </w:r>
          </w:p>
        </w:tc>
        <w:tc>
          <w:tcPr>
            <w:tcW w:w="735" w:type="pct"/>
          </w:tcPr>
          <w:p w14:paraId="7BD27D31" w14:textId="72796EAC" w:rsidR="00C6610B" w:rsidRPr="00A47A3B" w:rsidRDefault="00C6610B" w:rsidP="00C661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03</w:t>
            </w:r>
          </w:p>
        </w:tc>
        <w:tc>
          <w:tcPr>
            <w:tcW w:w="1000" w:type="pct"/>
          </w:tcPr>
          <w:p w14:paraId="5519B653" w14:textId="3797C109" w:rsidR="00C6610B" w:rsidRPr="00A47A3B" w:rsidRDefault="00C6610B" w:rsidP="00C661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United States</w:t>
            </w:r>
          </w:p>
        </w:tc>
        <w:tc>
          <w:tcPr>
            <w:tcW w:w="1000" w:type="pct"/>
          </w:tcPr>
          <w:p w14:paraId="56747793" w14:textId="53D5362F" w:rsidR="00C6610B" w:rsidRPr="00A47A3B" w:rsidRDefault="00C6610B" w:rsidP="00C661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law</w:t>
            </w:r>
            <w:proofErr w:type="spellEnd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 xml:space="preserve">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policies</w:t>
            </w:r>
            <w:proofErr w:type="spellEnd"/>
          </w:p>
        </w:tc>
        <w:tc>
          <w:tcPr>
            <w:tcW w:w="1000" w:type="pct"/>
          </w:tcPr>
          <w:p w14:paraId="4D1C320C" w14:textId="358C8097" w:rsidR="00C6610B" w:rsidRPr="00A47A3B" w:rsidRDefault="00C6610B" w:rsidP="00C661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authors</w:t>
            </w:r>
            <w:proofErr w:type="spellEnd"/>
          </w:p>
        </w:tc>
      </w:tr>
      <w:tr w:rsidR="00C6610B" w:rsidRPr="00A47A3B" w14:paraId="39C7311E" w14:textId="77777777" w:rsidTr="00964827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440CDDBD" w14:textId="26DDEDDA" w:rsidR="00C6610B" w:rsidRPr="00203C2B" w:rsidRDefault="00C6610B" w:rsidP="00C6610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Maiorana</w:t>
            </w:r>
            <w:proofErr w:type="spellEnd"/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126]</w:t>
            </w:r>
          </w:p>
        </w:tc>
        <w:tc>
          <w:tcPr>
            <w:tcW w:w="735" w:type="pct"/>
          </w:tcPr>
          <w:p w14:paraId="3CA363D1" w14:textId="2AFA9CC3" w:rsidR="00C6610B" w:rsidRPr="00A47A3B" w:rsidRDefault="00C6610B" w:rsidP="00C661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12</w:t>
            </w:r>
          </w:p>
        </w:tc>
        <w:tc>
          <w:tcPr>
            <w:tcW w:w="1000" w:type="pct"/>
          </w:tcPr>
          <w:p w14:paraId="63391FB1" w14:textId="6B5CC0C6" w:rsidR="00C6610B" w:rsidRPr="00A47A3B" w:rsidRDefault="00C6610B" w:rsidP="00C661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United States</w:t>
            </w:r>
          </w:p>
        </w:tc>
        <w:tc>
          <w:tcPr>
            <w:tcW w:w="1000" w:type="pct"/>
          </w:tcPr>
          <w:p w14:paraId="2181B02E" w14:textId="605C6743" w:rsidR="00C6610B" w:rsidRPr="00A47A3B" w:rsidRDefault="00C6610B" w:rsidP="00C661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mixed-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method</w:t>
            </w:r>
            <w:proofErr w:type="spellEnd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 xml:space="preserve">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tudy</w:t>
            </w:r>
            <w:proofErr w:type="spellEnd"/>
          </w:p>
        </w:tc>
        <w:tc>
          <w:tcPr>
            <w:tcW w:w="1000" w:type="pct"/>
          </w:tcPr>
          <w:p w14:paraId="07509740" w14:textId="53F24E94" w:rsidR="00C6610B" w:rsidRPr="00A47A3B" w:rsidRDefault="00C6610B" w:rsidP="00C661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atients;</w:t>
            </w: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br/>
              <w:t>providers</w:t>
            </w:r>
          </w:p>
        </w:tc>
      </w:tr>
      <w:tr w:rsidR="00C6610B" w:rsidRPr="00A47A3B" w14:paraId="04E0EEE4" w14:textId="77777777" w:rsidTr="0096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29B40E96" w14:textId="2B2AB561" w:rsidR="00C6610B" w:rsidRPr="00203C2B" w:rsidRDefault="00C6610B" w:rsidP="00C6610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r w:rsidRPr="00A8382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McGuire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127]</w:t>
            </w:r>
          </w:p>
        </w:tc>
        <w:tc>
          <w:tcPr>
            <w:tcW w:w="735" w:type="pct"/>
          </w:tcPr>
          <w:p w14:paraId="7BA05D4A" w14:textId="207D194A" w:rsidR="00C6610B" w:rsidRPr="00A47A3B" w:rsidRDefault="00C6610B" w:rsidP="00C661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12</w:t>
            </w:r>
          </w:p>
        </w:tc>
        <w:tc>
          <w:tcPr>
            <w:tcW w:w="1000" w:type="pct"/>
          </w:tcPr>
          <w:p w14:paraId="5227E70D" w14:textId="7A3FF78F" w:rsidR="00C6610B" w:rsidRPr="00A47A3B" w:rsidRDefault="00C6610B" w:rsidP="00C661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United States</w:t>
            </w:r>
          </w:p>
        </w:tc>
        <w:tc>
          <w:tcPr>
            <w:tcW w:w="1000" w:type="pct"/>
          </w:tcPr>
          <w:p w14:paraId="5FD7D1A3" w14:textId="03091453" w:rsidR="00C6610B" w:rsidRPr="00A47A3B" w:rsidRDefault="00C6610B" w:rsidP="00C661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 xml:space="preserve">qualitative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tudy</w:t>
            </w:r>
            <w:proofErr w:type="spellEnd"/>
          </w:p>
        </w:tc>
        <w:tc>
          <w:tcPr>
            <w:tcW w:w="1000" w:type="pct"/>
          </w:tcPr>
          <w:p w14:paraId="759233FA" w14:textId="0E5D72DF" w:rsidR="00C6610B" w:rsidRPr="00A47A3B" w:rsidRDefault="00C6610B" w:rsidP="00C661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research participants;</w:t>
            </w: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br/>
              <w:t>research investigators;</w:t>
            </w: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br/>
              <w:t>NIH employees</w:t>
            </w:r>
          </w:p>
        </w:tc>
      </w:tr>
      <w:tr w:rsidR="00C6610B" w:rsidRPr="00A47A3B" w14:paraId="5F555A89" w14:textId="77777777" w:rsidTr="00964827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4439580D" w14:textId="06936AC3" w:rsidR="00C6610B" w:rsidRPr="00203C2B" w:rsidRDefault="00C6610B" w:rsidP="00C6610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Colombo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128]</w:t>
            </w:r>
          </w:p>
        </w:tc>
        <w:tc>
          <w:tcPr>
            <w:tcW w:w="735" w:type="pct"/>
          </w:tcPr>
          <w:p w14:paraId="66F3BF8A" w14:textId="607366AC" w:rsidR="00C6610B" w:rsidRPr="00A47A3B" w:rsidRDefault="00C6610B" w:rsidP="00C661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19</w:t>
            </w:r>
          </w:p>
        </w:tc>
        <w:tc>
          <w:tcPr>
            <w:tcW w:w="1000" w:type="pct"/>
          </w:tcPr>
          <w:p w14:paraId="300802A7" w14:textId="4636B84A" w:rsidR="00C6610B" w:rsidRPr="00A47A3B" w:rsidRDefault="00C6610B" w:rsidP="00C661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talia</w:t>
            </w:r>
          </w:p>
        </w:tc>
        <w:tc>
          <w:tcPr>
            <w:tcW w:w="1000" w:type="pct"/>
          </w:tcPr>
          <w:p w14:paraId="3E5A7B43" w14:textId="3C48C6A0" w:rsidR="00C6610B" w:rsidRPr="00A47A3B" w:rsidRDefault="00C6610B" w:rsidP="00C661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mixed-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method</w:t>
            </w:r>
            <w:proofErr w:type="spellEnd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 xml:space="preserve">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tudy</w:t>
            </w:r>
            <w:proofErr w:type="spellEnd"/>
          </w:p>
        </w:tc>
        <w:tc>
          <w:tcPr>
            <w:tcW w:w="1000" w:type="pct"/>
          </w:tcPr>
          <w:p w14:paraId="303794D4" w14:textId="4EF8B680" w:rsidR="00C6610B" w:rsidRPr="00A47A3B" w:rsidRDefault="00C6610B" w:rsidP="00C661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atients;</w:t>
            </w: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br/>
              <w:t>public</w:t>
            </w:r>
          </w:p>
        </w:tc>
      </w:tr>
      <w:tr w:rsidR="00C6610B" w:rsidRPr="00A47A3B" w14:paraId="4B89B861" w14:textId="77777777" w:rsidTr="0096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687F2B95" w14:textId="72EC404A" w:rsidR="00C6610B" w:rsidRPr="00203C2B" w:rsidRDefault="00C6610B" w:rsidP="00C6610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Chung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129]</w:t>
            </w:r>
          </w:p>
        </w:tc>
        <w:tc>
          <w:tcPr>
            <w:tcW w:w="735" w:type="pct"/>
          </w:tcPr>
          <w:p w14:paraId="71B7EFF5" w14:textId="6C6B3D75" w:rsidR="00C6610B" w:rsidRPr="00A47A3B" w:rsidRDefault="00C6610B" w:rsidP="00C661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18</w:t>
            </w:r>
          </w:p>
        </w:tc>
        <w:tc>
          <w:tcPr>
            <w:tcW w:w="1000" w:type="pct"/>
          </w:tcPr>
          <w:p w14:paraId="387D7B5F" w14:textId="6921A4F7" w:rsidR="00C6610B" w:rsidRPr="00A47A3B" w:rsidRDefault="00C6610B" w:rsidP="00C661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United States</w:t>
            </w:r>
          </w:p>
        </w:tc>
        <w:tc>
          <w:tcPr>
            <w:tcW w:w="1000" w:type="pct"/>
          </w:tcPr>
          <w:p w14:paraId="40F2BE9C" w14:textId="4AC2947C" w:rsidR="00C6610B" w:rsidRPr="00A47A3B" w:rsidRDefault="00C6610B" w:rsidP="00C661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 xml:space="preserve">qualitative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tudy</w:t>
            </w:r>
            <w:proofErr w:type="spellEnd"/>
          </w:p>
        </w:tc>
        <w:tc>
          <w:tcPr>
            <w:tcW w:w="1000" w:type="pct"/>
          </w:tcPr>
          <w:p w14:paraId="3B872B02" w14:textId="25C74372" w:rsidR="00C6610B" w:rsidRPr="00A47A3B" w:rsidRDefault="00C6610B" w:rsidP="00C661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atients</w:t>
            </w:r>
          </w:p>
        </w:tc>
      </w:tr>
      <w:tr w:rsidR="00C6610B" w:rsidRPr="00A47A3B" w14:paraId="122A586D" w14:textId="77777777" w:rsidTr="00964827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7D73341B" w14:textId="1D150E7B" w:rsidR="00C6610B" w:rsidRPr="00203C2B" w:rsidRDefault="00C6610B" w:rsidP="00C6610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Dove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and</w:t>
            </w:r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 Phillips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[130]</w:t>
            </w:r>
          </w:p>
        </w:tc>
        <w:tc>
          <w:tcPr>
            <w:tcW w:w="735" w:type="pct"/>
          </w:tcPr>
          <w:p w14:paraId="47A2EBF7" w14:textId="4BD94652" w:rsidR="00C6610B" w:rsidRPr="00A47A3B" w:rsidRDefault="00C6610B" w:rsidP="00C661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15</w:t>
            </w:r>
          </w:p>
        </w:tc>
        <w:tc>
          <w:tcPr>
            <w:tcW w:w="1000" w:type="pct"/>
          </w:tcPr>
          <w:p w14:paraId="50433BD2" w14:textId="696B961F" w:rsidR="00C6610B" w:rsidRPr="00A47A3B" w:rsidRDefault="00C6610B" w:rsidP="00C661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United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Kingdom</w:t>
            </w:r>
            <w:proofErr w:type="spellEnd"/>
          </w:p>
        </w:tc>
        <w:tc>
          <w:tcPr>
            <w:tcW w:w="1000" w:type="pct"/>
          </w:tcPr>
          <w:p w14:paraId="3E5AC001" w14:textId="5F6B1766" w:rsidR="00C6610B" w:rsidRPr="00A47A3B" w:rsidRDefault="00C6610B" w:rsidP="00C661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legal</w:t>
            </w:r>
            <w:proofErr w:type="spellEnd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 xml:space="preserve">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frameworks</w:t>
            </w:r>
            <w:proofErr w:type="spellEnd"/>
          </w:p>
        </w:tc>
        <w:tc>
          <w:tcPr>
            <w:tcW w:w="1000" w:type="pct"/>
          </w:tcPr>
          <w:p w14:paraId="3A84C29A" w14:textId="2A6D92BA" w:rsidR="00C6610B" w:rsidRPr="00A47A3B" w:rsidRDefault="00C6610B" w:rsidP="00C661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authors</w:t>
            </w:r>
            <w:proofErr w:type="spellEnd"/>
          </w:p>
        </w:tc>
      </w:tr>
      <w:tr w:rsidR="00C6610B" w:rsidRPr="00A47A3B" w14:paraId="5C600540" w14:textId="77777777" w:rsidTr="0096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7D8F1633" w14:textId="7AA9F916" w:rsidR="00C6610B" w:rsidRPr="00203C2B" w:rsidRDefault="00C6610B" w:rsidP="00C6610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Mbuthia</w:t>
            </w:r>
            <w:proofErr w:type="spellEnd"/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131]</w:t>
            </w:r>
          </w:p>
        </w:tc>
        <w:tc>
          <w:tcPr>
            <w:tcW w:w="735" w:type="pct"/>
          </w:tcPr>
          <w:p w14:paraId="7553A31A" w14:textId="65C5B893" w:rsidR="00C6610B" w:rsidRPr="00A47A3B" w:rsidRDefault="00C6610B" w:rsidP="00C661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19</w:t>
            </w:r>
          </w:p>
        </w:tc>
        <w:tc>
          <w:tcPr>
            <w:tcW w:w="1000" w:type="pct"/>
          </w:tcPr>
          <w:p w14:paraId="24A510F6" w14:textId="6D46DBB5" w:rsidR="00C6610B" w:rsidRPr="00A47A3B" w:rsidRDefault="00C6610B" w:rsidP="00C661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Kenya</w:t>
            </w:r>
          </w:p>
        </w:tc>
        <w:tc>
          <w:tcPr>
            <w:tcW w:w="1000" w:type="pct"/>
          </w:tcPr>
          <w:p w14:paraId="6B887239" w14:textId="526795B4" w:rsidR="00C6610B" w:rsidRPr="00A47A3B" w:rsidRDefault="00C6610B" w:rsidP="00C661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 xml:space="preserve">qualitative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tudy</w:t>
            </w:r>
            <w:proofErr w:type="spellEnd"/>
          </w:p>
        </w:tc>
        <w:tc>
          <w:tcPr>
            <w:tcW w:w="1000" w:type="pct"/>
          </w:tcPr>
          <w:p w14:paraId="6C92F222" w14:textId="6AE70A68" w:rsidR="00C6610B" w:rsidRPr="00A47A3B" w:rsidRDefault="00C6610B" w:rsidP="00C661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health</w:t>
            </w:r>
            <w:proofErr w:type="spellEnd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 managers;</w:t>
            </w: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br/>
              <w:t>providers;</w:t>
            </w: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br/>
            </w: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researchers</w:t>
            </w:r>
            <w:proofErr w:type="spellEnd"/>
          </w:p>
        </w:tc>
      </w:tr>
      <w:tr w:rsidR="00C6610B" w:rsidRPr="00A47A3B" w14:paraId="34A45A79" w14:textId="77777777" w:rsidTr="00964827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6AB64EAD" w14:textId="66199321" w:rsidR="00C6610B" w:rsidRPr="00203C2B" w:rsidRDefault="00C6610B" w:rsidP="00C6610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Douglas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132]</w:t>
            </w:r>
          </w:p>
        </w:tc>
        <w:tc>
          <w:tcPr>
            <w:tcW w:w="735" w:type="pct"/>
          </w:tcPr>
          <w:p w14:paraId="6EF5284C" w14:textId="7E2E4149" w:rsidR="00C6610B" w:rsidRPr="00A47A3B" w:rsidRDefault="00C6610B" w:rsidP="00C661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18</w:t>
            </w:r>
          </w:p>
        </w:tc>
        <w:tc>
          <w:tcPr>
            <w:tcW w:w="1000" w:type="pct"/>
          </w:tcPr>
          <w:p w14:paraId="4E17E990" w14:textId="4F8B87BA" w:rsidR="00C6610B" w:rsidRPr="00A47A3B" w:rsidRDefault="00C6610B" w:rsidP="00C661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United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Kingdom</w:t>
            </w:r>
            <w:proofErr w:type="spellEnd"/>
          </w:p>
        </w:tc>
        <w:tc>
          <w:tcPr>
            <w:tcW w:w="1000" w:type="pct"/>
          </w:tcPr>
          <w:p w14:paraId="06682031" w14:textId="36E2CE4D" w:rsidR="00C6610B" w:rsidRPr="00A47A3B" w:rsidRDefault="00C6610B" w:rsidP="00C661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 xml:space="preserve">qualitative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tudy</w:t>
            </w:r>
            <w:proofErr w:type="spellEnd"/>
          </w:p>
        </w:tc>
        <w:tc>
          <w:tcPr>
            <w:tcW w:w="1000" w:type="pct"/>
          </w:tcPr>
          <w:p w14:paraId="63A7BA56" w14:textId="361130BF" w:rsidR="00C6610B" w:rsidRPr="00A47A3B" w:rsidRDefault="00C6610B" w:rsidP="00C661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ublic</w:t>
            </w:r>
          </w:p>
        </w:tc>
      </w:tr>
      <w:tr w:rsidR="00C6610B" w:rsidRPr="00A47A3B" w14:paraId="064FC89D" w14:textId="77777777" w:rsidTr="0096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365AE8C6" w14:textId="605D95A4" w:rsidR="00C6610B" w:rsidRPr="00203C2B" w:rsidRDefault="00C6610B" w:rsidP="00C6610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Alaqra</w:t>
            </w:r>
            <w:proofErr w:type="spellEnd"/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133]</w:t>
            </w:r>
          </w:p>
        </w:tc>
        <w:tc>
          <w:tcPr>
            <w:tcW w:w="735" w:type="pct"/>
          </w:tcPr>
          <w:p w14:paraId="58A0D170" w14:textId="014293F7" w:rsidR="00C6610B" w:rsidRPr="00A47A3B" w:rsidRDefault="00C6610B" w:rsidP="00C661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21</w:t>
            </w:r>
          </w:p>
        </w:tc>
        <w:tc>
          <w:tcPr>
            <w:tcW w:w="1000" w:type="pct"/>
          </w:tcPr>
          <w:p w14:paraId="2C8FA9E7" w14:textId="723326F8" w:rsidR="00C6610B" w:rsidRPr="00A47A3B" w:rsidRDefault="00C6610B" w:rsidP="00C661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Sweden</w:t>
            </w:r>
            <w:proofErr w:type="spellEnd"/>
          </w:p>
        </w:tc>
        <w:tc>
          <w:tcPr>
            <w:tcW w:w="1000" w:type="pct"/>
          </w:tcPr>
          <w:p w14:paraId="1E75D232" w14:textId="2F6AF9CC" w:rsidR="00C6610B" w:rsidRPr="00A47A3B" w:rsidRDefault="00C6610B" w:rsidP="00C661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 xml:space="preserve">qualitative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tudy</w:t>
            </w:r>
            <w:proofErr w:type="spellEnd"/>
          </w:p>
        </w:tc>
        <w:tc>
          <w:tcPr>
            <w:tcW w:w="1000" w:type="pct"/>
          </w:tcPr>
          <w:p w14:paraId="290D8263" w14:textId="35FDD64F" w:rsidR="00C6610B" w:rsidRPr="00A47A3B" w:rsidRDefault="00C6610B" w:rsidP="00C661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eHealth</w:t>
            </w:r>
            <w:proofErr w:type="spellEnd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 experts stakeholders</w:t>
            </w:r>
          </w:p>
        </w:tc>
      </w:tr>
      <w:tr w:rsidR="00C6610B" w:rsidRPr="00A47A3B" w14:paraId="48FC22D4" w14:textId="77777777" w:rsidTr="00964827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3DCFEECD" w14:textId="49326615" w:rsidR="00C6610B" w:rsidRPr="00203C2B" w:rsidRDefault="00C6610B" w:rsidP="00C6610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Vezyridis</w:t>
            </w:r>
            <w:proofErr w:type="spellEnd"/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134]</w:t>
            </w:r>
          </w:p>
        </w:tc>
        <w:tc>
          <w:tcPr>
            <w:tcW w:w="735" w:type="pct"/>
          </w:tcPr>
          <w:p w14:paraId="6D08F80D" w14:textId="2D830EE5" w:rsidR="00C6610B" w:rsidRPr="00A47A3B" w:rsidRDefault="00C6610B" w:rsidP="00C661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19</w:t>
            </w:r>
          </w:p>
        </w:tc>
        <w:tc>
          <w:tcPr>
            <w:tcW w:w="1000" w:type="pct"/>
          </w:tcPr>
          <w:p w14:paraId="0C20F2CD" w14:textId="17DF23D0" w:rsidR="00C6610B" w:rsidRPr="00A47A3B" w:rsidRDefault="00C6610B" w:rsidP="00C661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United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Kingdom</w:t>
            </w:r>
            <w:proofErr w:type="spellEnd"/>
          </w:p>
        </w:tc>
        <w:tc>
          <w:tcPr>
            <w:tcW w:w="1000" w:type="pct"/>
          </w:tcPr>
          <w:p w14:paraId="670F617C" w14:textId="666D9403" w:rsidR="00C6610B" w:rsidRPr="00A47A3B" w:rsidRDefault="00C6610B" w:rsidP="00C661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 xml:space="preserve">qualitative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tudy</w:t>
            </w:r>
            <w:proofErr w:type="spellEnd"/>
          </w:p>
        </w:tc>
        <w:tc>
          <w:tcPr>
            <w:tcW w:w="1000" w:type="pct"/>
          </w:tcPr>
          <w:p w14:paraId="541BC908" w14:textId="14D432CD" w:rsidR="00C6610B" w:rsidRPr="00A47A3B" w:rsidRDefault="00C6610B" w:rsidP="00C661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health data researchers;</w:t>
            </w: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br/>
              <w:t xml:space="preserve">general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practioners</w:t>
            </w:r>
            <w:proofErr w:type="spellEnd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;</w:t>
            </w: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br/>
              <w:t>public</w:t>
            </w:r>
          </w:p>
        </w:tc>
      </w:tr>
      <w:tr w:rsidR="00C6610B" w:rsidRPr="00A47A3B" w14:paraId="2592171E" w14:textId="77777777" w:rsidTr="0096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0BD10093" w14:textId="3FF6DD42" w:rsidR="00C6610B" w:rsidRPr="00203C2B" w:rsidRDefault="00C6610B" w:rsidP="00C6610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Muller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135]</w:t>
            </w:r>
          </w:p>
        </w:tc>
        <w:tc>
          <w:tcPr>
            <w:tcW w:w="735" w:type="pct"/>
          </w:tcPr>
          <w:p w14:paraId="6C0FCDE8" w14:textId="7C930A1C" w:rsidR="00C6610B" w:rsidRPr="00A47A3B" w:rsidRDefault="00C6610B" w:rsidP="00C661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22</w:t>
            </w:r>
          </w:p>
        </w:tc>
        <w:tc>
          <w:tcPr>
            <w:tcW w:w="1000" w:type="pct"/>
          </w:tcPr>
          <w:p w14:paraId="355B3A90" w14:textId="2FF7CBE9" w:rsidR="00C6610B" w:rsidRPr="00A47A3B" w:rsidRDefault="00C6610B" w:rsidP="00C661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European</w:t>
            </w:r>
            <w:proofErr w:type="spellEnd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 countries</w:t>
            </w:r>
          </w:p>
        </w:tc>
        <w:tc>
          <w:tcPr>
            <w:tcW w:w="1000" w:type="pct"/>
          </w:tcPr>
          <w:p w14:paraId="07E274C4" w14:textId="5056674F" w:rsidR="00C6610B" w:rsidRPr="00A47A3B" w:rsidRDefault="00C6610B" w:rsidP="00C661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urvey</w:t>
            </w:r>
            <w:proofErr w:type="spellEnd"/>
          </w:p>
        </w:tc>
        <w:tc>
          <w:tcPr>
            <w:tcW w:w="1000" w:type="pct"/>
          </w:tcPr>
          <w:p w14:paraId="15A63D80" w14:textId="1DC62E59" w:rsidR="00C6610B" w:rsidRPr="00A47A3B" w:rsidRDefault="00C6610B" w:rsidP="00C661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atients;</w:t>
            </w: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br/>
              <w:t>public</w:t>
            </w:r>
          </w:p>
        </w:tc>
      </w:tr>
      <w:tr w:rsidR="00C6610B" w:rsidRPr="00A47A3B" w14:paraId="55C34032" w14:textId="77777777" w:rsidTr="00964827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708D958A" w14:textId="70F5C41E" w:rsidR="00C6610B" w:rsidRPr="00203C2B" w:rsidRDefault="00C6610B" w:rsidP="00C6610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CA"/>
              </w:rPr>
              <w:t xml:space="preserve">Shah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136]</w:t>
            </w:r>
          </w:p>
        </w:tc>
        <w:tc>
          <w:tcPr>
            <w:tcW w:w="735" w:type="pct"/>
          </w:tcPr>
          <w:p w14:paraId="02AEBF74" w14:textId="1F719D73" w:rsidR="00C6610B" w:rsidRPr="00A47A3B" w:rsidRDefault="00C6610B" w:rsidP="00C661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21</w:t>
            </w:r>
          </w:p>
        </w:tc>
        <w:tc>
          <w:tcPr>
            <w:tcW w:w="1000" w:type="pct"/>
          </w:tcPr>
          <w:p w14:paraId="04F38369" w14:textId="64B203A4" w:rsidR="00C6610B" w:rsidRPr="00A47A3B" w:rsidRDefault="00C6610B" w:rsidP="00C661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United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Kingdom</w:t>
            </w:r>
            <w:proofErr w:type="spellEnd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;</w:t>
            </w: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br/>
            </w: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celand</w:t>
            </w:r>
            <w:proofErr w:type="spellEnd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;</w:t>
            </w: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br/>
            </w: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Sweden</w:t>
            </w:r>
            <w:proofErr w:type="spellEnd"/>
          </w:p>
        </w:tc>
        <w:tc>
          <w:tcPr>
            <w:tcW w:w="1000" w:type="pct"/>
          </w:tcPr>
          <w:p w14:paraId="0D050474" w14:textId="1C4293A1" w:rsidR="00C6610B" w:rsidRPr="00A47A3B" w:rsidRDefault="00C6610B" w:rsidP="00C661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 xml:space="preserve">qualitative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tudy</w:t>
            </w:r>
            <w:proofErr w:type="spellEnd"/>
          </w:p>
        </w:tc>
        <w:tc>
          <w:tcPr>
            <w:tcW w:w="1000" w:type="pct"/>
          </w:tcPr>
          <w:p w14:paraId="14888E2E" w14:textId="4126544A" w:rsidR="00C6610B" w:rsidRPr="00A47A3B" w:rsidRDefault="00C6610B" w:rsidP="00C661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ublic</w:t>
            </w:r>
          </w:p>
        </w:tc>
      </w:tr>
      <w:tr w:rsidR="00C6610B" w:rsidRPr="00A47A3B" w14:paraId="5B02406C" w14:textId="77777777" w:rsidTr="0096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3E82AE08" w14:textId="6DB3E3A3" w:rsidR="00C6610B" w:rsidRPr="00203C2B" w:rsidRDefault="00C6610B" w:rsidP="00C6610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Ormondroyd</w:t>
            </w:r>
            <w:proofErr w:type="spellEnd"/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137]</w:t>
            </w:r>
          </w:p>
        </w:tc>
        <w:tc>
          <w:tcPr>
            <w:tcW w:w="735" w:type="pct"/>
          </w:tcPr>
          <w:p w14:paraId="365B4A04" w14:textId="2930CFAA" w:rsidR="00C6610B" w:rsidRPr="00A47A3B" w:rsidRDefault="00C6610B" w:rsidP="00C661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22</w:t>
            </w:r>
          </w:p>
        </w:tc>
        <w:tc>
          <w:tcPr>
            <w:tcW w:w="1000" w:type="pct"/>
          </w:tcPr>
          <w:p w14:paraId="67333E83" w14:textId="509B7284" w:rsidR="00C6610B" w:rsidRPr="00A47A3B" w:rsidRDefault="00C6610B" w:rsidP="00C661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United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Kingdom</w:t>
            </w:r>
            <w:proofErr w:type="spellEnd"/>
          </w:p>
        </w:tc>
        <w:tc>
          <w:tcPr>
            <w:tcW w:w="1000" w:type="pct"/>
          </w:tcPr>
          <w:p w14:paraId="33F2173C" w14:textId="76850FE9" w:rsidR="00C6610B" w:rsidRPr="00A47A3B" w:rsidRDefault="00C6610B" w:rsidP="00C661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 xml:space="preserve">qualitative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tudy</w:t>
            </w:r>
            <w:proofErr w:type="spellEnd"/>
          </w:p>
        </w:tc>
        <w:tc>
          <w:tcPr>
            <w:tcW w:w="1000" w:type="pct"/>
          </w:tcPr>
          <w:p w14:paraId="697224FF" w14:textId="69C0554E" w:rsidR="00C6610B" w:rsidRPr="00A47A3B" w:rsidRDefault="00C6610B" w:rsidP="00C661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clinical, science, ethical, legal and public health stakeholders;</w:t>
            </w: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br/>
              <w:t>‘Direct-to-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consumer’genetic</w:t>
            </w:r>
            <w:proofErr w:type="spellEnd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 tests providers;</w:t>
            </w: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br/>
              <w:t>patients</w:t>
            </w:r>
          </w:p>
        </w:tc>
      </w:tr>
      <w:tr w:rsidR="00C6610B" w:rsidRPr="00A47A3B" w14:paraId="6C80C00D" w14:textId="77777777" w:rsidTr="00964827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006E5DC2" w14:textId="1A0D6F56" w:rsidR="00C6610B" w:rsidRPr="00203C2B" w:rsidRDefault="00C6610B" w:rsidP="00C6610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Manhas</w:t>
            </w:r>
            <w:proofErr w:type="spellEnd"/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138]</w:t>
            </w:r>
          </w:p>
        </w:tc>
        <w:tc>
          <w:tcPr>
            <w:tcW w:w="735" w:type="pct"/>
          </w:tcPr>
          <w:p w14:paraId="250F8BE2" w14:textId="10750020" w:rsidR="00C6610B" w:rsidRPr="00A47A3B" w:rsidRDefault="00C6610B" w:rsidP="00C661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15</w:t>
            </w:r>
          </w:p>
        </w:tc>
        <w:tc>
          <w:tcPr>
            <w:tcW w:w="1000" w:type="pct"/>
          </w:tcPr>
          <w:p w14:paraId="60761D9D" w14:textId="739282D8" w:rsidR="00C6610B" w:rsidRPr="00A47A3B" w:rsidRDefault="00C6610B" w:rsidP="00C661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anada</w:t>
            </w:r>
          </w:p>
        </w:tc>
        <w:tc>
          <w:tcPr>
            <w:tcW w:w="1000" w:type="pct"/>
          </w:tcPr>
          <w:p w14:paraId="2E5B0470" w14:textId="56B293A6" w:rsidR="00C6610B" w:rsidRPr="00A47A3B" w:rsidRDefault="00C6610B" w:rsidP="00C661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 xml:space="preserve">qualitative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tudy</w:t>
            </w:r>
            <w:proofErr w:type="spellEnd"/>
          </w:p>
        </w:tc>
        <w:tc>
          <w:tcPr>
            <w:tcW w:w="1000" w:type="pct"/>
          </w:tcPr>
          <w:p w14:paraId="74C60A29" w14:textId="1BD738D3" w:rsidR="00C6610B" w:rsidRPr="00A47A3B" w:rsidRDefault="00C6610B" w:rsidP="00C661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parents of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ediatric</w:t>
            </w:r>
            <w:proofErr w:type="spellEnd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 patients</w:t>
            </w:r>
          </w:p>
        </w:tc>
      </w:tr>
      <w:tr w:rsidR="00C6610B" w:rsidRPr="00A47A3B" w14:paraId="5F905571" w14:textId="77777777" w:rsidTr="0096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2254A7FD" w14:textId="1473BA44" w:rsidR="00C6610B" w:rsidRPr="00203C2B" w:rsidRDefault="00C6610B" w:rsidP="00C6610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McCradden</w:t>
            </w:r>
            <w:proofErr w:type="spellEnd"/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139]</w:t>
            </w:r>
          </w:p>
        </w:tc>
        <w:tc>
          <w:tcPr>
            <w:tcW w:w="735" w:type="pct"/>
          </w:tcPr>
          <w:p w14:paraId="24BD52BA" w14:textId="36BD77D4" w:rsidR="00C6610B" w:rsidRPr="00A47A3B" w:rsidRDefault="00C6610B" w:rsidP="00C661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20</w:t>
            </w:r>
          </w:p>
        </w:tc>
        <w:tc>
          <w:tcPr>
            <w:tcW w:w="1000" w:type="pct"/>
          </w:tcPr>
          <w:p w14:paraId="0E1B7DCB" w14:textId="1DAAD18A" w:rsidR="00C6610B" w:rsidRPr="00A47A3B" w:rsidRDefault="00C6610B" w:rsidP="00C661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anada</w:t>
            </w:r>
          </w:p>
        </w:tc>
        <w:tc>
          <w:tcPr>
            <w:tcW w:w="1000" w:type="pct"/>
          </w:tcPr>
          <w:p w14:paraId="4FB58E84" w14:textId="3D356696" w:rsidR="00C6610B" w:rsidRPr="00A47A3B" w:rsidRDefault="00C6610B" w:rsidP="00C661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 xml:space="preserve">qualitative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tudy</w:t>
            </w:r>
            <w:proofErr w:type="spellEnd"/>
          </w:p>
        </w:tc>
        <w:tc>
          <w:tcPr>
            <w:tcW w:w="1000" w:type="pct"/>
          </w:tcPr>
          <w:p w14:paraId="03293985" w14:textId="44AD5EF6" w:rsidR="00C6610B" w:rsidRPr="00A47A3B" w:rsidRDefault="00C6610B" w:rsidP="00C661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ublic</w:t>
            </w:r>
          </w:p>
        </w:tc>
      </w:tr>
      <w:tr w:rsidR="00C6610B" w:rsidRPr="00A47A3B" w14:paraId="6E543592" w14:textId="77777777" w:rsidTr="00964827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3F2ABDC0" w14:textId="38EEDD90" w:rsidR="00C6610B" w:rsidRPr="00203C2B" w:rsidRDefault="00C6610B" w:rsidP="00C6610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Bromley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140]</w:t>
            </w:r>
          </w:p>
        </w:tc>
        <w:tc>
          <w:tcPr>
            <w:tcW w:w="735" w:type="pct"/>
          </w:tcPr>
          <w:p w14:paraId="65BE363B" w14:textId="3EB6A565" w:rsidR="00C6610B" w:rsidRPr="00A47A3B" w:rsidRDefault="00C6610B" w:rsidP="00C661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20</w:t>
            </w:r>
          </w:p>
        </w:tc>
        <w:tc>
          <w:tcPr>
            <w:tcW w:w="1000" w:type="pct"/>
          </w:tcPr>
          <w:p w14:paraId="4D335A36" w14:textId="7FF3E37D" w:rsidR="00C6610B" w:rsidRPr="00A47A3B" w:rsidRDefault="00C6610B" w:rsidP="00C661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United States</w:t>
            </w:r>
          </w:p>
        </w:tc>
        <w:tc>
          <w:tcPr>
            <w:tcW w:w="1000" w:type="pct"/>
          </w:tcPr>
          <w:p w14:paraId="4618AF38" w14:textId="4A6B1D68" w:rsidR="00C6610B" w:rsidRPr="00A47A3B" w:rsidRDefault="00C6610B" w:rsidP="00C661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 xml:space="preserve">qualitative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tudy</w:t>
            </w:r>
            <w:proofErr w:type="spellEnd"/>
          </w:p>
        </w:tc>
        <w:tc>
          <w:tcPr>
            <w:tcW w:w="1000" w:type="pct"/>
          </w:tcPr>
          <w:p w14:paraId="3C06DCDF" w14:textId="0A54074F" w:rsidR="00C6610B" w:rsidRPr="00A47A3B" w:rsidRDefault="00C6610B" w:rsidP="00C661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research</w:t>
            </w:r>
            <w:proofErr w:type="spellEnd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 stakeholders</w:t>
            </w:r>
          </w:p>
        </w:tc>
      </w:tr>
      <w:tr w:rsidR="00C6610B" w:rsidRPr="00A47A3B" w14:paraId="43BB0EA2" w14:textId="77777777" w:rsidTr="0096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2F9804B9" w14:textId="03348E3F" w:rsidR="00C6610B" w:rsidRPr="00203C2B" w:rsidRDefault="00C6610B" w:rsidP="00C6610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Tsai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141]</w:t>
            </w:r>
          </w:p>
        </w:tc>
        <w:tc>
          <w:tcPr>
            <w:tcW w:w="735" w:type="pct"/>
          </w:tcPr>
          <w:p w14:paraId="75F9E939" w14:textId="1241A7A2" w:rsidR="00C6610B" w:rsidRPr="00A47A3B" w:rsidRDefault="00C6610B" w:rsidP="00C661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18</w:t>
            </w:r>
          </w:p>
        </w:tc>
        <w:tc>
          <w:tcPr>
            <w:tcW w:w="1000" w:type="pct"/>
          </w:tcPr>
          <w:p w14:paraId="0F751C82" w14:textId="7BC8B3CA" w:rsidR="00C6610B" w:rsidRPr="00A47A3B" w:rsidRDefault="00C6610B" w:rsidP="00C661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Taiwan</w:t>
            </w:r>
          </w:p>
        </w:tc>
        <w:tc>
          <w:tcPr>
            <w:tcW w:w="1000" w:type="pct"/>
          </w:tcPr>
          <w:p w14:paraId="1AD350D0" w14:textId="5DA6373B" w:rsidR="00C6610B" w:rsidRPr="00A47A3B" w:rsidRDefault="00C6610B" w:rsidP="00C661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 xml:space="preserve">expert opinion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paper</w:t>
            </w:r>
            <w:proofErr w:type="spellEnd"/>
          </w:p>
        </w:tc>
        <w:tc>
          <w:tcPr>
            <w:tcW w:w="1000" w:type="pct"/>
          </w:tcPr>
          <w:p w14:paraId="37D00E22" w14:textId="4CA1AD2C" w:rsidR="00C6610B" w:rsidRPr="00A47A3B" w:rsidRDefault="00C6610B" w:rsidP="00C661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authors</w:t>
            </w:r>
            <w:proofErr w:type="spellEnd"/>
          </w:p>
        </w:tc>
      </w:tr>
      <w:tr w:rsidR="00C6610B" w:rsidRPr="00A47A3B" w14:paraId="697E4242" w14:textId="77777777" w:rsidTr="00964827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7A2D4659" w14:textId="7D3356F9" w:rsidR="00C6610B" w:rsidRPr="00203C2B" w:rsidRDefault="00C6610B" w:rsidP="00C6610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CA"/>
              </w:rPr>
              <w:t xml:space="preserve">Page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142]</w:t>
            </w:r>
          </w:p>
        </w:tc>
        <w:tc>
          <w:tcPr>
            <w:tcW w:w="735" w:type="pct"/>
          </w:tcPr>
          <w:p w14:paraId="35F0BAF2" w14:textId="359C8691" w:rsidR="00C6610B" w:rsidRPr="00A47A3B" w:rsidRDefault="00C6610B" w:rsidP="00C661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16</w:t>
            </w:r>
          </w:p>
        </w:tc>
        <w:tc>
          <w:tcPr>
            <w:tcW w:w="1000" w:type="pct"/>
          </w:tcPr>
          <w:p w14:paraId="6F409E11" w14:textId="50E3491C" w:rsidR="00C6610B" w:rsidRPr="00A47A3B" w:rsidRDefault="00C6610B" w:rsidP="00C661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anada</w:t>
            </w:r>
          </w:p>
        </w:tc>
        <w:tc>
          <w:tcPr>
            <w:tcW w:w="1000" w:type="pct"/>
          </w:tcPr>
          <w:p w14:paraId="1CFCEF4F" w14:textId="3A78883F" w:rsidR="00C6610B" w:rsidRPr="00A47A3B" w:rsidRDefault="00C6610B" w:rsidP="00C661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urvey</w:t>
            </w:r>
            <w:proofErr w:type="spellEnd"/>
          </w:p>
        </w:tc>
        <w:tc>
          <w:tcPr>
            <w:tcW w:w="1000" w:type="pct"/>
          </w:tcPr>
          <w:p w14:paraId="2E756A5D" w14:textId="3D0FA0E5" w:rsidR="00C6610B" w:rsidRPr="00A47A3B" w:rsidRDefault="00C6610B" w:rsidP="00C661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atients</w:t>
            </w:r>
          </w:p>
        </w:tc>
      </w:tr>
      <w:tr w:rsidR="00C6610B" w:rsidRPr="00A47A3B" w14:paraId="47989790" w14:textId="77777777" w:rsidTr="0096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2BC0BAF7" w14:textId="550AE8A3" w:rsidR="00C6610B" w:rsidRPr="00203C2B" w:rsidRDefault="00C6610B" w:rsidP="00C6610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Spencer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143]</w:t>
            </w:r>
          </w:p>
        </w:tc>
        <w:tc>
          <w:tcPr>
            <w:tcW w:w="735" w:type="pct"/>
          </w:tcPr>
          <w:p w14:paraId="1BD1592B" w14:textId="1E8B907B" w:rsidR="00C6610B" w:rsidRPr="00A47A3B" w:rsidRDefault="00C6610B" w:rsidP="00C661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16</w:t>
            </w:r>
          </w:p>
        </w:tc>
        <w:tc>
          <w:tcPr>
            <w:tcW w:w="1000" w:type="pct"/>
          </w:tcPr>
          <w:p w14:paraId="49568C61" w14:textId="6B327B4C" w:rsidR="00C6610B" w:rsidRPr="00A47A3B" w:rsidRDefault="00C6610B" w:rsidP="00C661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United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Kingdom</w:t>
            </w:r>
            <w:proofErr w:type="spellEnd"/>
          </w:p>
        </w:tc>
        <w:tc>
          <w:tcPr>
            <w:tcW w:w="1000" w:type="pct"/>
          </w:tcPr>
          <w:p w14:paraId="18544333" w14:textId="0AB110CB" w:rsidR="00C6610B" w:rsidRPr="00A47A3B" w:rsidRDefault="00C6610B" w:rsidP="00C661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 xml:space="preserve">qualitative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tudy</w:t>
            </w:r>
            <w:proofErr w:type="spellEnd"/>
          </w:p>
        </w:tc>
        <w:tc>
          <w:tcPr>
            <w:tcW w:w="1000" w:type="pct"/>
          </w:tcPr>
          <w:p w14:paraId="73A2CCD2" w14:textId="45DDEABA" w:rsidR="00C6610B" w:rsidRPr="00A47A3B" w:rsidRDefault="00C6610B" w:rsidP="00C661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atients</w:t>
            </w:r>
          </w:p>
        </w:tc>
      </w:tr>
      <w:tr w:rsidR="00C6610B" w:rsidRPr="00A47A3B" w14:paraId="6628AEE2" w14:textId="77777777" w:rsidTr="00964827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43FB5225" w14:textId="771A95EA" w:rsidR="00C6610B" w:rsidRPr="00203C2B" w:rsidRDefault="00C6610B" w:rsidP="00C6610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Hiratsuka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144]</w:t>
            </w:r>
          </w:p>
        </w:tc>
        <w:tc>
          <w:tcPr>
            <w:tcW w:w="735" w:type="pct"/>
          </w:tcPr>
          <w:p w14:paraId="1B8B1F53" w14:textId="51F62E50" w:rsidR="00C6610B" w:rsidRPr="00A47A3B" w:rsidRDefault="00C6610B" w:rsidP="00C661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12</w:t>
            </w:r>
          </w:p>
        </w:tc>
        <w:tc>
          <w:tcPr>
            <w:tcW w:w="1000" w:type="pct"/>
          </w:tcPr>
          <w:p w14:paraId="433D6A60" w14:textId="6C5B9A16" w:rsidR="00C6610B" w:rsidRPr="00A47A3B" w:rsidRDefault="00C6610B" w:rsidP="00C661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United States</w:t>
            </w:r>
          </w:p>
        </w:tc>
        <w:tc>
          <w:tcPr>
            <w:tcW w:w="1000" w:type="pct"/>
          </w:tcPr>
          <w:p w14:paraId="2626B9B2" w14:textId="113334D5" w:rsidR="00C6610B" w:rsidRPr="00A47A3B" w:rsidRDefault="00C6610B" w:rsidP="00C661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 xml:space="preserve">qualitative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tudy</w:t>
            </w:r>
            <w:proofErr w:type="spellEnd"/>
          </w:p>
        </w:tc>
        <w:tc>
          <w:tcPr>
            <w:tcW w:w="1000" w:type="pct"/>
          </w:tcPr>
          <w:p w14:paraId="36AEACD1" w14:textId="747E8626" w:rsidR="00C6610B" w:rsidRPr="00A47A3B" w:rsidRDefault="00C6610B" w:rsidP="00C661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native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ommunity</w:t>
            </w:r>
            <w:proofErr w:type="spellEnd"/>
          </w:p>
        </w:tc>
      </w:tr>
      <w:tr w:rsidR="00C6610B" w:rsidRPr="00A47A3B" w14:paraId="21E862F4" w14:textId="77777777" w:rsidTr="0096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41C9EF97" w14:textId="4BEA26AC" w:rsidR="00C6610B" w:rsidRPr="00203C2B" w:rsidRDefault="00C6610B" w:rsidP="00C6610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Bull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145]</w:t>
            </w:r>
          </w:p>
        </w:tc>
        <w:tc>
          <w:tcPr>
            <w:tcW w:w="735" w:type="pct"/>
          </w:tcPr>
          <w:p w14:paraId="7AF94560" w14:textId="70DA6960" w:rsidR="00C6610B" w:rsidRPr="00A47A3B" w:rsidRDefault="00C6610B" w:rsidP="00C661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15</w:t>
            </w:r>
          </w:p>
        </w:tc>
        <w:tc>
          <w:tcPr>
            <w:tcW w:w="1000" w:type="pct"/>
          </w:tcPr>
          <w:p w14:paraId="47E765B1" w14:textId="0609805D" w:rsidR="00C6610B" w:rsidRPr="00A47A3B" w:rsidRDefault="00C6610B" w:rsidP="00C661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India;                       Vietnam;                   Thailand;                          South Africa;                  Kenya</w:t>
            </w:r>
          </w:p>
        </w:tc>
        <w:tc>
          <w:tcPr>
            <w:tcW w:w="1000" w:type="pct"/>
          </w:tcPr>
          <w:p w14:paraId="13350DD9" w14:textId="358E2642" w:rsidR="00C6610B" w:rsidRPr="00A47A3B" w:rsidRDefault="00C6610B" w:rsidP="00C661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 xml:space="preserve">qualitative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tudy</w:t>
            </w:r>
            <w:proofErr w:type="spellEnd"/>
          </w:p>
        </w:tc>
        <w:tc>
          <w:tcPr>
            <w:tcW w:w="1000" w:type="pct"/>
          </w:tcPr>
          <w:p w14:paraId="7560E970" w14:textId="295E8DD7" w:rsidR="00C6610B" w:rsidRPr="00A47A3B" w:rsidRDefault="00C6610B" w:rsidP="00C661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stakeholders</w:t>
            </w:r>
          </w:p>
        </w:tc>
      </w:tr>
      <w:tr w:rsidR="00C6610B" w:rsidRPr="00A47A3B" w14:paraId="32D3AFDE" w14:textId="77777777" w:rsidTr="00964827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6B28E874" w14:textId="5BAECE33" w:rsidR="00C6610B" w:rsidRPr="00203C2B" w:rsidRDefault="00C6610B" w:rsidP="00C6610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Kaphingst</w:t>
            </w:r>
            <w:proofErr w:type="spellEnd"/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146]</w:t>
            </w:r>
          </w:p>
        </w:tc>
        <w:tc>
          <w:tcPr>
            <w:tcW w:w="735" w:type="pct"/>
          </w:tcPr>
          <w:p w14:paraId="1B6AA4BA" w14:textId="5C29509E" w:rsidR="00C6610B" w:rsidRPr="00A47A3B" w:rsidRDefault="00C6610B" w:rsidP="00C661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06</w:t>
            </w:r>
          </w:p>
        </w:tc>
        <w:tc>
          <w:tcPr>
            <w:tcW w:w="1000" w:type="pct"/>
          </w:tcPr>
          <w:p w14:paraId="653E2D57" w14:textId="3806B24A" w:rsidR="00C6610B" w:rsidRPr="00A47A3B" w:rsidRDefault="00C6610B" w:rsidP="00C661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United States</w:t>
            </w:r>
          </w:p>
        </w:tc>
        <w:tc>
          <w:tcPr>
            <w:tcW w:w="1000" w:type="pct"/>
          </w:tcPr>
          <w:p w14:paraId="1D5E3E2C" w14:textId="73F28224" w:rsidR="00C6610B" w:rsidRPr="00A47A3B" w:rsidRDefault="00C6610B" w:rsidP="00C661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 xml:space="preserve">qualitative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tudy</w:t>
            </w:r>
            <w:proofErr w:type="spellEnd"/>
          </w:p>
        </w:tc>
        <w:tc>
          <w:tcPr>
            <w:tcW w:w="1000" w:type="pct"/>
          </w:tcPr>
          <w:p w14:paraId="4383D01D" w14:textId="3977A74C" w:rsidR="00C6610B" w:rsidRPr="00A47A3B" w:rsidRDefault="00C6610B" w:rsidP="00C661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reast</w:t>
            </w:r>
            <w:proofErr w:type="spellEnd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 cancer patients</w:t>
            </w:r>
          </w:p>
        </w:tc>
      </w:tr>
      <w:tr w:rsidR="00C6610B" w:rsidRPr="00A47A3B" w14:paraId="71E23DDF" w14:textId="77777777" w:rsidTr="0096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7E0EAE7D" w14:textId="168E9DC7" w:rsidR="00C6610B" w:rsidRPr="00203C2B" w:rsidRDefault="00C6610B" w:rsidP="00C6610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Brall</w:t>
            </w:r>
            <w:proofErr w:type="spellEnd"/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147]</w:t>
            </w:r>
          </w:p>
        </w:tc>
        <w:tc>
          <w:tcPr>
            <w:tcW w:w="735" w:type="pct"/>
          </w:tcPr>
          <w:p w14:paraId="1448DF42" w14:textId="78479D27" w:rsidR="00C6610B" w:rsidRPr="00A47A3B" w:rsidRDefault="00C6610B" w:rsidP="00C661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21</w:t>
            </w:r>
          </w:p>
        </w:tc>
        <w:tc>
          <w:tcPr>
            <w:tcW w:w="1000" w:type="pct"/>
          </w:tcPr>
          <w:p w14:paraId="4AA9A58B" w14:textId="6E64D468" w:rsidR="00C6610B" w:rsidRPr="00A47A3B" w:rsidRDefault="00C6610B" w:rsidP="00C661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Switzerland</w:t>
            </w:r>
            <w:proofErr w:type="spellEnd"/>
          </w:p>
        </w:tc>
        <w:tc>
          <w:tcPr>
            <w:tcW w:w="1000" w:type="pct"/>
          </w:tcPr>
          <w:p w14:paraId="694092AC" w14:textId="2D3581B5" w:rsidR="00C6610B" w:rsidRPr="00A47A3B" w:rsidRDefault="00C6610B" w:rsidP="00C661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urvey</w:t>
            </w:r>
            <w:proofErr w:type="spellEnd"/>
          </w:p>
        </w:tc>
        <w:tc>
          <w:tcPr>
            <w:tcW w:w="1000" w:type="pct"/>
          </w:tcPr>
          <w:p w14:paraId="6D47ADC5" w14:textId="78BDD431" w:rsidR="00C6610B" w:rsidRPr="00A47A3B" w:rsidRDefault="00C6610B" w:rsidP="00C661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ublic</w:t>
            </w:r>
          </w:p>
        </w:tc>
      </w:tr>
      <w:tr w:rsidR="00C6610B" w:rsidRPr="00A47A3B" w14:paraId="6652AD0B" w14:textId="77777777" w:rsidTr="00964827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0F6C9604" w14:textId="13D26171" w:rsidR="00C6610B" w:rsidRPr="00203C2B" w:rsidRDefault="00C6610B" w:rsidP="00C6610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Kaufman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148]</w:t>
            </w:r>
          </w:p>
        </w:tc>
        <w:tc>
          <w:tcPr>
            <w:tcW w:w="735" w:type="pct"/>
          </w:tcPr>
          <w:p w14:paraId="53C3D09F" w14:textId="08F0F5C9" w:rsidR="00C6610B" w:rsidRPr="00A47A3B" w:rsidRDefault="00C6610B" w:rsidP="00C661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09</w:t>
            </w:r>
          </w:p>
        </w:tc>
        <w:tc>
          <w:tcPr>
            <w:tcW w:w="1000" w:type="pct"/>
          </w:tcPr>
          <w:p w14:paraId="1A27544F" w14:textId="1F11C94F" w:rsidR="00C6610B" w:rsidRPr="00A47A3B" w:rsidRDefault="00C6610B" w:rsidP="00C661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United States</w:t>
            </w:r>
          </w:p>
        </w:tc>
        <w:tc>
          <w:tcPr>
            <w:tcW w:w="1000" w:type="pct"/>
          </w:tcPr>
          <w:p w14:paraId="71DA076E" w14:textId="08649267" w:rsidR="00C6610B" w:rsidRPr="00A47A3B" w:rsidRDefault="00C6610B" w:rsidP="00C661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urvey</w:t>
            </w:r>
            <w:proofErr w:type="spellEnd"/>
          </w:p>
        </w:tc>
        <w:tc>
          <w:tcPr>
            <w:tcW w:w="1000" w:type="pct"/>
          </w:tcPr>
          <w:p w14:paraId="545BF1A8" w14:textId="15511D76" w:rsidR="00C6610B" w:rsidRPr="00A47A3B" w:rsidRDefault="00C6610B" w:rsidP="00C661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veterans</w:t>
            </w:r>
            <w:proofErr w:type="spellEnd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 patients</w:t>
            </w:r>
          </w:p>
        </w:tc>
      </w:tr>
      <w:tr w:rsidR="00C6610B" w:rsidRPr="00A47A3B" w14:paraId="541FF3EC" w14:textId="77777777" w:rsidTr="0096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0CC5783C" w14:textId="6B33D6C5" w:rsidR="00C6610B" w:rsidRPr="00203C2B" w:rsidRDefault="00C6610B" w:rsidP="00C6610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Kerath</w:t>
            </w:r>
            <w:proofErr w:type="spellEnd"/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149]</w:t>
            </w:r>
          </w:p>
        </w:tc>
        <w:tc>
          <w:tcPr>
            <w:tcW w:w="735" w:type="pct"/>
          </w:tcPr>
          <w:p w14:paraId="0EA2453B" w14:textId="3EC32D37" w:rsidR="00C6610B" w:rsidRPr="00A47A3B" w:rsidRDefault="00C6610B" w:rsidP="00C661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13</w:t>
            </w:r>
          </w:p>
        </w:tc>
        <w:tc>
          <w:tcPr>
            <w:tcW w:w="1000" w:type="pct"/>
          </w:tcPr>
          <w:p w14:paraId="02469B17" w14:textId="60AA7550" w:rsidR="00C6610B" w:rsidRPr="00A47A3B" w:rsidRDefault="00C6610B" w:rsidP="00C661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United States</w:t>
            </w:r>
          </w:p>
        </w:tc>
        <w:tc>
          <w:tcPr>
            <w:tcW w:w="1000" w:type="pct"/>
          </w:tcPr>
          <w:p w14:paraId="69B86CBD" w14:textId="06637235" w:rsidR="00C6610B" w:rsidRPr="00A47A3B" w:rsidRDefault="00C6610B" w:rsidP="00C661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urvey</w:t>
            </w:r>
            <w:proofErr w:type="spellEnd"/>
          </w:p>
        </w:tc>
        <w:tc>
          <w:tcPr>
            <w:tcW w:w="1000" w:type="pct"/>
          </w:tcPr>
          <w:p w14:paraId="63306F05" w14:textId="3020FD33" w:rsidR="00C6610B" w:rsidRPr="00A47A3B" w:rsidRDefault="00C6610B" w:rsidP="00C661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atients</w:t>
            </w:r>
          </w:p>
        </w:tc>
      </w:tr>
      <w:tr w:rsidR="00C6610B" w:rsidRPr="00A47A3B" w14:paraId="495E73A2" w14:textId="77777777" w:rsidTr="00964827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68DD8E28" w14:textId="5A1636B5" w:rsidR="00C6610B" w:rsidRPr="00203C2B" w:rsidRDefault="00C6610B" w:rsidP="00C6610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Master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150]</w:t>
            </w:r>
          </w:p>
        </w:tc>
        <w:tc>
          <w:tcPr>
            <w:tcW w:w="735" w:type="pct"/>
          </w:tcPr>
          <w:p w14:paraId="16A3842D" w14:textId="213DA682" w:rsidR="00C6610B" w:rsidRPr="00A47A3B" w:rsidRDefault="00C6610B" w:rsidP="00C661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13</w:t>
            </w:r>
          </w:p>
        </w:tc>
        <w:tc>
          <w:tcPr>
            <w:tcW w:w="1000" w:type="pct"/>
          </w:tcPr>
          <w:p w14:paraId="1A127E8D" w14:textId="55297A27" w:rsidR="00C6610B" w:rsidRPr="00A47A3B" w:rsidRDefault="00C6610B" w:rsidP="00C661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anada</w:t>
            </w:r>
          </w:p>
        </w:tc>
        <w:tc>
          <w:tcPr>
            <w:tcW w:w="1000" w:type="pct"/>
          </w:tcPr>
          <w:p w14:paraId="528DB6A5" w14:textId="33401B76" w:rsidR="00C6610B" w:rsidRPr="00A47A3B" w:rsidRDefault="00C6610B" w:rsidP="00C661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urvey</w:t>
            </w:r>
            <w:proofErr w:type="spellEnd"/>
          </w:p>
        </w:tc>
        <w:tc>
          <w:tcPr>
            <w:tcW w:w="1000" w:type="pct"/>
          </w:tcPr>
          <w:p w14:paraId="21A4C676" w14:textId="3D6A49EB" w:rsidR="00C6610B" w:rsidRPr="00A47A3B" w:rsidRDefault="00C6610B" w:rsidP="00C661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ancer patients</w:t>
            </w:r>
          </w:p>
        </w:tc>
      </w:tr>
      <w:tr w:rsidR="001B12F4" w:rsidRPr="00A47A3B" w14:paraId="7DE3D480" w14:textId="77777777" w:rsidTr="0096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4835E997" w14:textId="5E4763E6" w:rsidR="001B12F4" w:rsidRPr="00203C2B" w:rsidRDefault="001B12F4" w:rsidP="001B12F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CA"/>
              </w:rPr>
              <w:t>Ruiz-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CA"/>
              </w:rPr>
              <w:t>Canela</w:t>
            </w:r>
            <w:proofErr w:type="spellEnd"/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151]</w:t>
            </w:r>
          </w:p>
        </w:tc>
        <w:tc>
          <w:tcPr>
            <w:tcW w:w="735" w:type="pct"/>
          </w:tcPr>
          <w:p w14:paraId="574F1368" w14:textId="73D058E0" w:rsidR="001B12F4" w:rsidRPr="00A47A3B" w:rsidRDefault="001B12F4" w:rsidP="001B12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11</w:t>
            </w:r>
          </w:p>
        </w:tc>
        <w:tc>
          <w:tcPr>
            <w:tcW w:w="1000" w:type="pct"/>
          </w:tcPr>
          <w:p w14:paraId="0FA8568C" w14:textId="1AEE7FEA" w:rsidR="001B12F4" w:rsidRPr="00A47A3B" w:rsidRDefault="001B12F4" w:rsidP="001B12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Spain;                            United States</w:t>
            </w:r>
          </w:p>
        </w:tc>
        <w:tc>
          <w:tcPr>
            <w:tcW w:w="1000" w:type="pct"/>
          </w:tcPr>
          <w:p w14:paraId="480D0390" w14:textId="4AADF545" w:rsidR="001B12F4" w:rsidRPr="00A47A3B" w:rsidRDefault="001B12F4" w:rsidP="001B12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urvey</w:t>
            </w:r>
            <w:proofErr w:type="spellEnd"/>
          </w:p>
        </w:tc>
        <w:tc>
          <w:tcPr>
            <w:tcW w:w="1000" w:type="pct"/>
          </w:tcPr>
          <w:p w14:paraId="364E88D3" w14:textId="0EA739ED" w:rsidR="001B12F4" w:rsidRPr="00A47A3B" w:rsidRDefault="001B12F4" w:rsidP="001B12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research</w:t>
            </w:r>
            <w:proofErr w:type="spellEnd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 participants</w:t>
            </w:r>
          </w:p>
        </w:tc>
      </w:tr>
      <w:tr w:rsidR="00BD33BB" w:rsidRPr="00A47A3B" w14:paraId="23C6BE82" w14:textId="77777777" w:rsidTr="00964827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285C2824" w14:textId="6FE2220C" w:rsidR="00BD33BB" w:rsidRPr="00203C2B" w:rsidRDefault="00BD33BB" w:rsidP="00BD33B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Tabor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152]</w:t>
            </w:r>
          </w:p>
        </w:tc>
        <w:tc>
          <w:tcPr>
            <w:tcW w:w="735" w:type="pct"/>
          </w:tcPr>
          <w:p w14:paraId="727CA772" w14:textId="514108D0" w:rsidR="00BD33BB" w:rsidRPr="00A47A3B" w:rsidRDefault="00BD33BB" w:rsidP="00BD3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12</w:t>
            </w:r>
          </w:p>
        </w:tc>
        <w:tc>
          <w:tcPr>
            <w:tcW w:w="1000" w:type="pct"/>
          </w:tcPr>
          <w:p w14:paraId="3330AD5C" w14:textId="46FC077A" w:rsidR="00BD33BB" w:rsidRPr="00A47A3B" w:rsidRDefault="00BD33BB" w:rsidP="00BD3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United States</w:t>
            </w:r>
          </w:p>
        </w:tc>
        <w:tc>
          <w:tcPr>
            <w:tcW w:w="1000" w:type="pct"/>
          </w:tcPr>
          <w:p w14:paraId="6D778074" w14:textId="4DB7AD15" w:rsidR="00BD33BB" w:rsidRPr="00A47A3B" w:rsidRDefault="00BD33BB" w:rsidP="00BD3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 xml:space="preserve">qualitative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tudy</w:t>
            </w:r>
            <w:proofErr w:type="spellEnd"/>
          </w:p>
        </w:tc>
        <w:tc>
          <w:tcPr>
            <w:tcW w:w="1000" w:type="pct"/>
          </w:tcPr>
          <w:p w14:paraId="1C87E0C6" w14:textId="1A77EFB3" w:rsidR="00BD33BB" w:rsidRPr="00A47A3B" w:rsidRDefault="00BD33BB" w:rsidP="00BD33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patients and families with Miller syndrome</w:t>
            </w:r>
          </w:p>
        </w:tc>
      </w:tr>
      <w:tr w:rsidR="00DB6658" w:rsidRPr="00A47A3B" w14:paraId="31CF378D" w14:textId="77777777" w:rsidTr="0096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1A874C02" w14:textId="375B1D0B" w:rsidR="00DB6658" w:rsidRPr="00203C2B" w:rsidRDefault="00DB6658" w:rsidP="00DB665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Seltzer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153]</w:t>
            </w:r>
          </w:p>
        </w:tc>
        <w:tc>
          <w:tcPr>
            <w:tcW w:w="735" w:type="pct"/>
          </w:tcPr>
          <w:p w14:paraId="537BA6D7" w14:textId="3D75F62E" w:rsidR="00DB6658" w:rsidRPr="00A47A3B" w:rsidRDefault="00DB6658" w:rsidP="00DB6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19</w:t>
            </w:r>
          </w:p>
        </w:tc>
        <w:tc>
          <w:tcPr>
            <w:tcW w:w="1000" w:type="pct"/>
          </w:tcPr>
          <w:p w14:paraId="49BC7633" w14:textId="71720B9D" w:rsidR="00DB6658" w:rsidRPr="00A47A3B" w:rsidRDefault="00DB6658" w:rsidP="00DB6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United States</w:t>
            </w:r>
          </w:p>
        </w:tc>
        <w:tc>
          <w:tcPr>
            <w:tcW w:w="1000" w:type="pct"/>
          </w:tcPr>
          <w:p w14:paraId="5E0F522D" w14:textId="3F347C1F" w:rsidR="00DB6658" w:rsidRPr="00A47A3B" w:rsidRDefault="00DB6658" w:rsidP="00DB6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urvey</w:t>
            </w:r>
            <w:proofErr w:type="spellEnd"/>
          </w:p>
        </w:tc>
        <w:tc>
          <w:tcPr>
            <w:tcW w:w="1000" w:type="pct"/>
          </w:tcPr>
          <w:p w14:paraId="0CD06569" w14:textId="5B8A954A" w:rsidR="00DB6658" w:rsidRPr="00A47A3B" w:rsidRDefault="00DB6658" w:rsidP="00DB6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atients</w:t>
            </w:r>
          </w:p>
        </w:tc>
      </w:tr>
      <w:tr w:rsidR="00141F8D" w:rsidRPr="00A47A3B" w14:paraId="1C43673E" w14:textId="77777777" w:rsidTr="00964827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7592DDDB" w14:textId="58FA6E94" w:rsidR="00141F8D" w:rsidRPr="00203C2B" w:rsidRDefault="00141F8D" w:rsidP="00141F8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ikemo</w:t>
            </w:r>
            <w:proofErr w:type="spellEnd"/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154]</w:t>
            </w:r>
          </w:p>
        </w:tc>
        <w:tc>
          <w:tcPr>
            <w:tcW w:w="735" w:type="pct"/>
          </w:tcPr>
          <w:p w14:paraId="1E561F42" w14:textId="1A710301" w:rsidR="00141F8D" w:rsidRPr="00A47A3B" w:rsidRDefault="00141F8D" w:rsidP="00141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22</w:t>
            </w:r>
          </w:p>
        </w:tc>
        <w:tc>
          <w:tcPr>
            <w:tcW w:w="1000" w:type="pct"/>
          </w:tcPr>
          <w:p w14:paraId="68F9F4D3" w14:textId="7C8CEBAA" w:rsidR="00141F8D" w:rsidRPr="00A47A3B" w:rsidRDefault="00141F8D" w:rsidP="00141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Norway</w:t>
            </w:r>
            <w:proofErr w:type="spellEnd"/>
          </w:p>
        </w:tc>
        <w:tc>
          <w:tcPr>
            <w:tcW w:w="1000" w:type="pct"/>
          </w:tcPr>
          <w:p w14:paraId="5832384A" w14:textId="4539E2B3" w:rsidR="00141F8D" w:rsidRPr="00A47A3B" w:rsidRDefault="00141F8D" w:rsidP="00141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urvey</w:t>
            </w:r>
            <w:proofErr w:type="spellEnd"/>
          </w:p>
        </w:tc>
        <w:tc>
          <w:tcPr>
            <w:tcW w:w="1000" w:type="pct"/>
          </w:tcPr>
          <w:p w14:paraId="19A64F78" w14:textId="58BAD64D" w:rsidR="00141F8D" w:rsidRPr="00A47A3B" w:rsidRDefault="00141F8D" w:rsidP="00141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atients</w:t>
            </w:r>
          </w:p>
        </w:tc>
      </w:tr>
      <w:tr w:rsidR="00346228" w:rsidRPr="00A47A3B" w14:paraId="260806AA" w14:textId="77777777" w:rsidTr="0096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60DC7549" w14:textId="0FEEF50B" w:rsidR="00346228" w:rsidRPr="00203C2B" w:rsidRDefault="00346228" w:rsidP="0034622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Burstein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 et al</w:t>
            </w:r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[155]</w:t>
            </w:r>
          </w:p>
        </w:tc>
        <w:tc>
          <w:tcPr>
            <w:tcW w:w="735" w:type="pct"/>
          </w:tcPr>
          <w:p w14:paraId="048C6177" w14:textId="5D3B6A21" w:rsidR="00346228" w:rsidRPr="00A47A3B" w:rsidRDefault="00346228" w:rsidP="003462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14</w:t>
            </w:r>
          </w:p>
        </w:tc>
        <w:tc>
          <w:tcPr>
            <w:tcW w:w="1000" w:type="pct"/>
          </w:tcPr>
          <w:p w14:paraId="1883D3F2" w14:textId="4B636A99" w:rsidR="00346228" w:rsidRPr="00A47A3B" w:rsidRDefault="00346228" w:rsidP="003462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United States</w:t>
            </w:r>
          </w:p>
        </w:tc>
        <w:tc>
          <w:tcPr>
            <w:tcW w:w="1000" w:type="pct"/>
          </w:tcPr>
          <w:p w14:paraId="1466A9DB" w14:textId="3FFD5E07" w:rsidR="00346228" w:rsidRPr="00A47A3B" w:rsidRDefault="00346228" w:rsidP="003462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 xml:space="preserve">qualitative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tudy</w:t>
            </w:r>
            <w:proofErr w:type="spellEnd"/>
          </w:p>
        </w:tc>
        <w:tc>
          <w:tcPr>
            <w:tcW w:w="1000" w:type="pct"/>
          </w:tcPr>
          <w:p w14:paraId="418F0037" w14:textId="760D0257" w:rsidR="00346228" w:rsidRPr="00A47A3B" w:rsidRDefault="00346228" w:rsidP="003462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parents of pediatric patients;</w:t>
            </w: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br/>
              <w:t>adult patients</w:t>
            </w:r>
          </w:p>
        </w:tc>
      </w:tr>
      <w:tr w:rsidR="00941494" w:rsidRPr="00A47A3B" w14:paraId="1487D821" w14:textId="77777777" w:rsidTr="00964827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1CF46294" w14:textId="380DE167" w:rsidR="00941494" w:rsidRPr="00203C2B" w:rsidRDefault="00941494" w:rsidP="0094149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Meulenkamp</w:t>
            </w:r>
            <w:proofErr w:type="spellEnd"/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156]</w:t>
            </w:r>
          </w:p>
        </w:tc>
        <w:tc>
          <w:tcPr>
            <w:tcW w:w="735" w:type="pct"/>
          </w:tcPr>
          <w:p w14:paraId="667691CB" w14:textId="078D05F6" w:rsidR="00941494" w:rsidRPr="00A47A3B" w:rsidRDefault="00941494" w:rsidP="00941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12</w:t>
            </w:r>
          </w:p>
        </w:tc>
        <w:tc>
          <w:tcPr>
            <w:tcW w:w="1000" w:type="pct"/>
          </w:tcPr>
          <w:p w14:paraId="6DC40444" w14:textId="482A642A" w:rsidR="00941494" w:rsidRPr="00A47A3B" w:rsidRDefault="00941494" w:rsidP="00941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The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Netherlands</w:t>
            </w:r>
            <w:proofErr w:type="spellEnd"/>
          </w:p>
        </w:tc>
        <w:tc>
          <w:tcPr>
            <w:tcW w:w="1000" w:type="pct"/>
          </w:tcPr>
          <w:p w14:paraId="13E497A5" w14:textId="1D518922" w:rsidR="00941494" w:rsidRPr="00A47A3B" w:rsidRDefault="00941494" w:rsidP="00941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urvey</w:t>
            </w:r>
            <w:proofErr w:type="spellEnd"/>
          </w:p>
        </w:tc>
        <w:tc>
          <w:tcPr>
            <w:tcW w:w="1000" w:type="pct"/>
          </w:tcPr>
          <w:p w14:paraId="439A60FE" w14:textId="5C06AA14" w:rsidR="00941494" w:rsidRPr="00A47A3B" w:rsidRDefault="00941494" w:rsidP="00941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researchers</w:t>
            </w:r>
            <w:proofErr w:type="spellEnd"/>
          </w:p>
        </w:tc>
      </w:tr>
      <w:tr w:rsidR="00D03089" w:rsidRPr="00A47A3B" w14:paraId="0686B1F7" w14:textId="77777777" w:rsidTr="0096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3A7B1406" w14:textId="2F134157" w:rsidR="00D03089" w:rsidRPr="00203C2B" w:rsidRDefault="00D03089" w:rsidP="00D0308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Richards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157]</w:t>
            </w:r>
          </w:p>
        </w:tc>
        <w:tc>
          <w:tcPr>
            <w:tcW w:w="735" w:type="pct"/>
          </w:tcPr>
          <w:p w14:paraId="1EBC0033" w14:textId="10BE8205" w:rsidR="00D03089" w:rsidRPr="00A47A3B" w:rsidRDefault="00D03089" w:rsidP="00D0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16</w:t>
            </w:r>
          </w:p>
        </w:tc>
        <w:tc>
          <w:tcPr>
            <w:tcW w:w="1000" w:type="pct"/>
          </w:tcPr>
          <w:p w14:paraId="2D606C16" w14:textId="778EC45E" w:rsidR="00D03089" w:rsidRPr="00A47A3B" w:rsidRDefault="00D03089" w:rsidP="00D0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United States</w:t>
            </w:r>
          </w:p>
        </w:tc>
        <w:tc>
          <w:tcPr>
            <w:tcW w:w="1000" w:type="pct"/>
          </w:tcPr>
          <w:p w14:paraId="671F4D60" w14:textId="3B104016" w:rsidR="00D03089" w:rsidRPr="00A47A3B" w:rsidRDefault="00D03089" w:rsidP="00D0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 xml:space="preserve">qualitative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tudy</w:t>
            </w:r>
            <w:proofErr w:type="spellEnd"/>
          </w:p>
        </w:tc>
        <w:tc>
          <w:tcPr>
            <w:tcW w:w="1000" w:type="pct"/>
          </w:tcPr>
          <w:p w14:paraId="36E83D5C" w14:textId="7977623B" w:rsidR="00D03089" w:rsidRPr="00A47A3B" w:rsidRDefault="00D03089" w:rsidP="00D030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iobank</w:t>
            </w:r>
            <w:proofErr w:type="spellEnd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 participants</w:t>
            </w:r>
          </w:p>
        </w:tc>
      </w:tr>
      <w:tr w:rsidR="00D33ABB" w:rsidRPr="00A47A3B" w14:paraId="0B2DFEE0" w14:textId="77777777" w:rsidTr="00964827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78660567" w14:textId="654724BB" w:rsidR="00D33ABB" w:rsidRPr="00203C2B" w:rsidRDefault="00D33ABB" w:rsidP="00D33AB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Tosoni</w:t>
            </w:r>
            <w:proofErr w:type="spellEnd"/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158]</w:t>
            </w:r>
          </w:p>
        </w:tc>
        <w:tc>
          <w:tcPr>
            <w:tcW w:w="735" w:type="pct"/>
          </w:tcPr>
          <w:p w14:paraId="7CEA34DA" w14:textId="7558FABD" w:rsidR="00D33ABB" w:rsidRPr="00A47A3B" w:rsidRDefault="00D33ABB" w:rsidP="00D33A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21</w:t>
            </w:r>
          </w:p>
        </w:tc>
        <w:tc>
          <w:tcPr>
            <w:tcW w:w="1000" w:type="pct"/>
          </w:tcPr>
          <w:p w14:paraId="3FFA99E3" w14:textId="71981892" w:rsidR="00D33ABB" w:rsidRPr="00A47A3B" w:rsidRDefault="00D33ABB" w:rsidP="00D33A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anada</w:t>
            </w:r>
          </w:p>
        </w:tc>
        <w:tc>
          <w:tcPr>
            <w:tcW w:w="1000" w:type="pct"/>
          </w:tcPr>
          <w:p w14:paraId="0BEE7BB3" w14:textId="72F3993D" w:rsidR="00D33ABB" w:rsidRPr="00A47A3B" w:rsidRDefault="00D33ABB" w:rsidP="00D33A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urvey</w:t>
            </w:r>
            <w:proofErr w:type="spellEnd"/>
          </w:p>
        </w:tc>
        <w:tc>
          <w:tcPr>
            <w:tcW w:w="1000" w:type="pct"/>
          </w:tcPr>
          <w:p w14:paraId="570C3A86" w14:textId="064AB146" w:rsidR="00D33ABB" w:rsidRPr="00A47A3B" w:rsidRDefault="00D33ABB" w:rsidP="00D33A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atients</w:t>
            </w:r>
          </w:p>
        </w:tc>
      </w:tr>
      <w:tr w:rsidR="00FC67DA" w:rsidRPr="00A47A3B" w14:paraId="5459F21D" w14:textId="77777777" w:rsidTr="0096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7E9782D4" w14:textId="6FA0B833" w:rsidR="00FC67DA" w:rsidRPr="00203C2B" w:rsidRDefault="00FC67DA" w:rsidP="00FC67D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Rushmer</w:t>
            </w:r>
            <w:proofErr w:type="spellEnd"/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159]</w:t>
            </w:r>
          </w:p>
        </w:tc>
        <w:tc>
          <w:tcPr>
            <w:tcW w:w="735" w:type="pct"/>
          </w:tcPr>
          <w:p w14:paraId="15830CB5" w14:textId="03C77577" w:rsidR="00FC67DA" w:rsidRPr="00A47A3B" w:rsidRDefault="00FC67DA" w:rsidP="00FC6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11</w:t>
            </w:r>
          </w:p>
        </w:tc>
        <w:tc>
          <w:tcPr>
            <w:tcW w:w="1000" w:type="pct"/>
          </w:tcPr>
          <w:p w14:paraId="5F8B41CF" w14:textId="15F2104E" w:rsidR="00FC67DA" w:rsidRPr="00A47A3B" w:rsidRDefault="00FC67DA" w:rsidP="00FC6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United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Kingdom</w:t>
            </w:r>
            <w:proofErr w:type="spellEnd"/>
          </w:p>
        </w:tc>
        <w:tc>
          <w:tcPr>
            <w:tcW w:w="1000" w:type="pct"/>
          </w:tcPr>
          <w:p w14:paraId="7C689C07" w14:textId="02682B0D" w:rsidR="00FC67DA" w:rsidRPr="00A47A3B" w:rsidRDefault="00FC67DA" w:rsidP="00FC6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 xml:space="preserve">qualitative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tudy</w:t>
            </w:r>
            <w:proofErr w:type="spellEnd"/>
          </w:p>
        </w:tc>
        <w:tc>
          <w:tcPr>
            <w:tcW w:w="1000" w:type="pct"/>
          </w:tcPr>
          <w:p w14:paraId="5436C615" w14:textId="7148335D" w:rsidR="00FC67DA" w:rsidRPr="00A47A3B" w:rsidRDefault="00FC67DA" w:rsidP="00FC6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atients;</w:t>
            </w: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br/>
            </w: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researchers</w:t>
            </w:r>
            <w:proofErr w:type="spellEnd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;</w:t>
            </w: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br/>
              <w:t>practice staff</w:t>
            </w:r>
          </w:p>
        </w:tc>
      </w:tr>
      <w:tr w:rsidR="005A0A9F" w:rsidRPr="00A47A3B" w14:paraId="47EB428A" w14:textId="77777777" w:rsidTr="00964827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19AA1E40" w14:textId="1818AF51" w:rsidR="005A0A9F" w:rsidRPr="00203C2B" w:rsidRDefault="005A0A9F" w:rsidP="005A0A9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Köngeter</w:t>
            </w:r>
            <w:proofErr w:type="spellEnd"/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160]</w:t>
            </w:r>
          </w:p>
        </w:tc>
        <w:tc>
          <w:tcPr>
            <w:tcW w:w="735" w:type="pct"/>
          </w:tcPr>
          <w:p w14:paraId="2E573D51" w14:textId="060A73A5" w:rsidR="005A0A9F" w:rsidRPr="00A47A3B" w:rsidRDefault="005A0A9F" w:rsidP="005A0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22</w:t>
            </w:r>
          </w:p>
        </w:tc>
        <w:tc>
          <w:tcPr>
            <w:tcW w:w="1000" w:type="pct"/>
          </w:tcPr>
          <w:p w14:paraId="63D80B83" w14:textId="5A0343C7" w:rsidR="005A0A9F" w:rsidRPr="00A47A3B" w:rsidRDefault="005A0A9F" w:rsidP="005A0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Germany</w:t>
            </w:r>
          </w:p>
        </w:tc>
        <w:tc>
          <w:tcPr>
            <w:tcW w:w="1000" w:type="pct"/>
          </w:tcPr>
          <w:p w14:paraId="723E9E8B" w14:textId="4A4C0408" w:rsidR="005A0A9F" w:rsidRPr="00A47A3B" w:rsidRDefault="005A0A9F" w:rsidP="005A0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urvey</w:t>
            </w:r>
            <w:proofErr w:type="spellEnd"/>
          </w:p>
        </w:tc>
        <w:tc>
          <w:tcPr>
            <w:tcW w:w="1000" w:type="pct"/>
          </w:tcPr>
          <w:p w14:paraId="6755214C" w14:textId="61437F78" w:rsidR="005A0A9F" w:rsidRPr="00A47A3B" w:rsidRDefault="005A0A9F" w:rsidP="005A0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ancer patients</w:t>
            </w:r>
          </w:p>
        </w:tc>
      </w:tr>
      <w:tr w:rsidR="00717963" w:rsidRPr="00A47A3B" w14:paraId="3FCC1E07" w14:textId="77777777" w:rsidTr="0096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2764917C" w14:textId="3ACD9115" w:rsidR="00717963" w:rsidRPr="00203C2B" w:rsidRDefault="00717963" w:rsidP="0071796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Clerkin</w:t>
            </w:r>
            <w:proofErr w:type="spellEnd"/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161]</w:t>
            </w:r>
          </w:p>
        </w:tc>
        <w:tc>
          <w:tcPr>
            <w:tcW w:w="735" w:type="pct"/>
          </w:tcPr>
          <w:p w14:paraId="582E045B" w14:textId="7B439CA8" w:rsidR="00717963" w:rsidRPr="00A47A3B" w:rsidRDefault="00717963" w:rsidP="00717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13</w:t>
            </w:r>
          </w:p>
        </w:tc>
        <w:tc>
          <w:tcPr>
            <w:tcW w:w="1000" w:type="pct"/>
          </w:tcPr>
          <w:p w14:paraId="786A0DBE" w14:textId="6BDDC48D" w:rsidR="00717963" w:rsidRPr="00A47A3B" w:rsidRDefault="00717963" w:rsidP="00717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reland</w:t>
            </w:r>
          </w:p>
        </w:tc>
        <w:tc>
          <w:tcPr>
            <w:tcW w:w="1000" w:type="pct"/>
          </w:tcPr>
          <w:p w14:paraId="179E2770" w14:textId="35CA483D" w:rsidR="00717963" w:rsidRPr="00A47A3B" w:rsidRDefault="00717963" w:rsidP="00717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 xml:space="preserve">qualitative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tudy</w:t>
            </w:r>
            <w:proofErr w:type="spellEnd"/>
          </w:p>
        </w:tc>
        <w:tc>
          <w:tcPr>
            <w:tcW w:w="1000" w:type="pct"/>
          </w:tcPr>
          <w:p w14:paraId="295BBF71" w14:textId="2C421F1B" w:rsidR="00717963" w:rsidRPr="00A47A3B" w:rsidRDefault="00717963" w:rsidP="007179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atients</w:t>
            </w:r>
          </w:p>
        </w:tc>
      </w:tr>
      <w:tr w:rsidR="00AB4FD9" w:rsidRPr="00A47A3B" w14:paraId="55E1B4F0" w14:textId="77777777" w:rsidTr="00964827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14A8D36E" w14:textId="485E4B2F" w:rsidR="00AB4FD9" w:rsidRPr="00203C2B" w:rsidRDefault="00AB4FD9" w:rsidP="00AB4FD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Tully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162]</w:t>
            </w:r>
          </w:p>
        </w:tc>
        <w:tc>
          <w:tcPr>
            <w:tcW w:w="735" w:type="pct"/>
          </w:tcPr>
          <w:p w14:paraId="2BC3D11E" w14:textId="6477136D" w:rsidR="00AB4FD9" w:rsidRPr="00A47A3B" w:rsidRDefault="00AB4FD9" w:rsidP="00AB4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18</w:t>
            </w:r>
          </w:p>
        </w:tc>
        <w:tc>
          <w:tcPr>
            <w:tcW w:w="1000" w:type="pct"/>
          </w:tcPr>
          <w:p w14:paraId="123A418B" w14:textId="47313622" w:rsidR="00AB4FD9" w:rsidRPr="00A47A3B" w:rsidRDefault="00AB4FD9" w:rsidP="00AB4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United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Kingdom</w:t>
            </w:r>
            <w:proofErr w:type="spellEnd"/>
          </w:p>
        </w:tc>
        <w:tc>
          <w:tcPr>
            <w:tcW w:w="1000" w:type="pct"/>
          </w:tcPr>
          <w:p w14:paraId="5FF13C93" w14:textId="45F681A8" w:rsidR="00AB4FD9" w:rsidRPr="00A47A3B" w:rsidRDefault="00AB4FD9" w:rsidP="00AB4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 xml:space="preserve">qualitative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tudy</w:t>
            </w:r>
            <w:proofErr w:type="spellEnd"/>
          </w:p>
        </w:tc>
        <w:tc>
          <w:tcPr>
            <w:tcW w:w="1000" w:type="pct"/>
          </w:tcPr>
          <w:p w14:paraId="44ADAD64" w14:textId="1CD8D290" w:rsidR="00AB4FD9" w:rsidRPr="00A47A3B" w:rsidRDefault="00AB4FD9" w:rsidP="00AB4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ublic</w:t>
            </w:r>
          </w:p>
        </w:tc>
      </w:tr>
      <w:tr w:rsidR="00E43E8D" w:rsidRPr="00A47A3B" w14:paraId="37C4DF57" w14:textId="77777777" w:rsidTr="0096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4EE72C56" w14:textId="11B8DD0E" w:rsidR="00E43E8D" w:rsidRPr="00203C2B" w:rsidRDefault="00E43E8D" w:rsidP="00E43E8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Xafis</w:t>
            </w:r>
            <w:proofErr w:type="spellEnd"/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[163]</w:t>
            </w:r>
          </w:p>
        </w:tc>
        <w:tc>
          <w:tcPr>
            <w:tcW w:w="735" w:type="pct"/>
          </w:tcPr>
          <w:p w14:paraId="159CAE38" w14:textId="7C05242B" w:rsidR="00E43E8D" w:rsidRPr="00A47A3B" w:rsidRDefault="00E43E8D" w:rsidP="00E43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15</w:t>
            </w:r>
          </w:p>
        </w:tc>
        <w:tc>
          <w:tcPr>
            <w:tcW w:w="1000" w:type="pct"/>
          </w:tcPr>
          <w:p w14:paraId="36D45F0E" w14:textId="6C498DC3" w:rsidR="00E43E8D" w:rsidRPr="00A47A3B" w:rsidRDefault="00E43E8D" w:rsidP="00E43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Australia</w:t>
            </w:r>
            <w:proofErr w:type="spellEnd"/>
          </w:p>
        </w:tc>
        <w:tc>
          <w:tcPr>
            <w:tcW w:w="1000" w:type="pct"/>
          </w:tcPr>
          <w:p w14:paraId="0C4F6538" w14:textId="5CD073B0" w:rsidR="00E43E8D" w:rsidRPr="00A47A3B" w:rsidRDefault="00E43E8D" w:rsidP="00E43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 xml:space="preserve">qualitative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tudy</w:t>
            </w:r>
            <w:proofErr w:type="spellEnd"/>
          </w:p>
        </w:tc>
        <w:tc>
          <w:tcPr>
            <w:tcW w:w="1000" w:type="pct"/>
          </w:tcPr>
          <w:p w14:paraId="5CEAD39C" w14:textId="43F31EE6" w:rsidR="00E43E8D" w:rsidRPr="00A47A3B" w:rsidRDefault="00E43E8D" w:rsidP="00E43E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ublic</w:t>
            </w:r>
          </w:p>
        </w:tc>
      </w:tr>
      <w:tr w:rsidR="00967EDE" w:rsidRPr="00A47A3B" w14:paraId="30FCB98F" w14:textId="77777777" w:rsidTr="00964827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16B8D404" w14:textId="554BEAD4" w:rsidR="00967EDE" w:rsidRPr="00203C2B" w:rsidRDefault="00967EDE" w:rsidP="00967ED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Hate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164]</w:t>
            </w:r>
          </w:p>
        </w:tc>
        <w:tc>
          <w:tcPr>
            <w:tcW w:w="735" w:type="pct"/>
          </w:tcPr>
          <w:p w14:paraId="4BAA54E6" w14:textId="5C7CA5CC" w:rsidR="00967EDE" w:rsidRPr="00A47A3B" w:rsidRDefault="00967EDE" w:rsidP="00967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15</w:t>
            </w:r>
          </w:p>
        </w:tc>
        <w:tc>
          <w:tcPr>
            <w:tcW w:w="1000" w:type="pct"/>
          </w:tcPr>
          <w:p w14:paraId="6087E547" w14:textId="34F17AB2" w:rsidR="00967EDE" w:rsidRPr="00A47A3B" w:rsidRDefault="00967EDE" w:rsidP="00967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ndia</w:t>
            </w:r>
            <w:proofErr w:type="spellEnd"/>
          </w:p>
        </w:tc>
        <w:tc>
          <w:tcPr>
            <w:tcW w:w="1000" w:type="pct"/>
          </w:tcPr>
          <w:p w14:paraId="5873B9F2" w14:textId="2EFCD49C" w:rsidR="00967EDE" w:rsidRPr="00A47A3B" w:rsidRDefault="00967EDE" w:rsidP="00967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 xml:space="preserve">qualitative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tudy</w:t>
            </w:r>
            <w:proofErr w:type="spellEnd"/>
          </w:p>
        </w:tc>
        <w:tc>
          <w:tcPr>
            <w:tcW w:w="1000" w:type="pct"/>
          </w:tcPr>
          <w:p w14:paraId="6AB15AFE" w14:textId="34752543" w:rsidR="00967EDE" w:rsidRPr="00A47A3B" w:rsidRDefault="00967EDE" w:rsidP="00967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research participants;</w:t>
            </w: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br/>
              <w:t>public health researchers</w:t>
            </w:r>
          </w:p>
        </w:tc>
      </w:tr>
      <w:tr w:rsidR="00AA0961" w:rsidRPr="00A47A3B" w14:paraId="5D41D3C7" w14:textId="77777777" w:rsidTr="0096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6A678361" w14:textId="0F1CFB61" w:rsidR="00AA0961" w:rsidRPr="00203C2B" w:rsidRDefault="00AA0961" w:rsidP="00AA096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McGuire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165]</w:t>
            </w:r>
          </w:p>
        </w:tc>
        <w:tc>
          <w:tcPr>
            <w:tcW w:w="735" w:type="pct"/>
          </w:tcPr>
          <w:p w14:paraId="202817AD" w14:textId="65E46664" w:rsidR="00AA0961" w:rsidRPr="00A47A3B" w:rsidRDefault="00AA0961" w:rsidP="00AA0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08</w:t>
            </w:r>
          </w:p>
        </w:tc>
        <w:tc>
          <w:tcPr>
            <w:tcW w:w="1000" w:type="pct"/>
          </w:tcPr>
          <w:p w14:paraId="3D210FDB" w14:textId="06390657" w:rsidR="00AA0961" w:rsidRPr="00A47A3B" w:rsidRDefault="00AA0961" w:rsidP="00AA0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United States</w:t>
            </w:r>
          </w:p>
        </w:tc>
        <w:tc>
          <w:tcPr>
            <w:tcW w:w="1000" w:type="pct"/>
          </w:tcPr>
          <w:p w14:paraId="386A0D64" w14:textId="54B4DC52" w:rsidR="00AA0961" w:rsidRPr="00A47A3B" w:rsidRDefault="00AA0961" w:rsidP="00AA0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 xml:space="preserve">qualitative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tudy</w:t>
            </w:r>
            <w:proofErr w:type="spellEnd"/>
          </w:p>
        </w:tc>
        <w:tc>
          <w:tcPr>
            <w:tcW w:w="1000" w:type="pct"/>
          </w:tcPr>
          <w:p w14:paraId="57907E15" w14:textId="39750FC7" w:rsidR="00AA0961" w:rsidRPr="00A47A3B" w:rsidRDefault="00AA0961" w:rsidP="00AA0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atients</w:t>
            </w:r>
          </w:p>
        </w:tc>
      </w:tr>
      <w:tr w:rsidR="001939C5" w:rsidRPr="00A47A3B" w14:paraId="43842E77" w14:textId="77777777" w:rsidTr="00964827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41666591" w14:textId="01E7CCFA" w:rsidR="001939C5" w:rsidRPr="00203C2B" w:rsidRDefault="001939C5" w:rsidP="001939C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Thabrew</w:t>
            </w:r>
            <w:proofErr w:type="spellEnd"/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166]</w:t>
            </w:r>
          </w:p>
        </w:tc>
        <w:tc>
          <w:tcPr>
            <w:tcW w:w="735" w:type="pct"/>
          </w:tcPr>
          <w:p w14:paraId="10533136" w14:textId="34AF4639" w:rsidR="001939C5" w:rsidRPr="00A47A3B" w:rsidRDefault="001939C5" w:rsidP="00193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22</w:t>
            </w:r>
          </w:p>
        </w:tc>
        <w:tc>
          <w:tcPr>
            <w:tcW w:w="1000" w:type="pct"/>
          </w:tcPr>
          <w:p w14:paraId="6293ADAC" w14:textId="4325D13F" w:rsidR="001939C5" w:rsidRPr="00A47A3B" w:rsidRDefault="001939C5" w:rsidP="00193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New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Zealand</w:t>
            </w:r>
            <w:proofErr w:type="spellEnd"/>
          </w:p>
        </w:tc>
        <w:tc>
          <w:tcPr>
            <w:tcW w:w="1000" w:type="pct"/>
          </w:tcPr>
          <w:p w14:paraId="567A7D25" w14:textId="1CD93BC6" w:rsidR="001939C5" w:rsidRPr="00A47A3B" w:rsidRDefault="001939C5" w:rsidP="00193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 xml:space="preserve">qualitative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tudy</w:t>
            </w:r>
            <w:proofErr w:type="spellEnd"/>
          </w:p>
        </w:tc>
        <w:tc>
          <w:tcPr>
            <w:tcW w:w="1000" w:type="pct"/>
          </w:tcPr>
          <w:p w14:paraId="341FD03B" w14:textId="54D6E542" w:rsidR="001939C5" w:rsidRPr="00A47A3B" w:rsidRDefault="001939C5" w:rsidP="00193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atients</w:t>
            </w:r>
          </w:p>
        </w:tc>
      </w:tr>
      <w:tr w:rsidR="00267121" w:rsidRPr="00A47A3B" w14:paraId="2B124B34" w14:textId="77777777" w:rsidTr="0096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40F76C90" w14:textId="1F71DF63" w:rsidR="00267121" w:rsidRPr="00203C2B" w:rsidRDefault="00267121" w:rsidP="0026712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Cheung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167]</w:t>
            </w:r>
          </w:p>
        </w:tc>
        <w:tc>
          <w:tcPr>
            <w:tcW w:w="735" w:type="pct"/>
          </w:tcPr>
          <w:p w14:paraId="6F0CA847" w14:textId="6E93ACBB" w:rsidR="00267121" w:rsidRPr="00A47A3B" w:rsidRDefault="00267121" w:rsidP="00267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16</w:t>
            </w:r>
          </w:p>
        </w:tc>
        <w:tc>
          <w:tcPr>
            <w:tcW w:w="1000" w:type="pct"/>
          </w:tcPr>
          <w:p w14:paraId="53A08F12" w14:textId="325684FC" w:rsidR="00267121" w:rsidRPr="00A47A3B" w:rsidRDefault="00267121" w:rsidP="00267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United States</w:t>
            </w:r>
          </w:p>
        </w:tc>
        <w:tc>
          <w:tcPr>
            <w:tcW w:w="1000" w:type="pct"/>
          </w:tcPr>
          <w:p w14:paraId="519D994D" w14:textId="3C38858C" w:rsidR="00267121" w:rsidRPr="00A47A3B" w:rsidRDefault="00267121" w:rsidP="00267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 xml:space="preserve">qualitative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tudy</w:t>
            </w:r>
            <w:proofErr w:type="spellEnd"/>
          </w:p>
        </w:tc>
        <w:tc>
          <w:tcPr>
            <w:tcW w:w="1000" w:type="pct"/>
          </w:tcPr>
          <w:p w14:paraId="260F112A" w14:textId="5F682912" w:rsidR="00267121" w:rsidRPr="00A47A3B" w:rsidRDefault="00267121" w:rsidP="00267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early adopters of emerging health technologies</w:t>
            </w:r>
          </w:p>
        </w:tc>
      </w:tr>
      <w:tr w:rsidR="002158C4" w:rsidRPr="00A47A3B" w14:paraId="1E259EC2" w14:textId="77777777" w:rsidTr="00964827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77DBE6A6" w14:textId="079E15A4" w:rsidR="002158C4" w:rsidRPr="00203C2B" w:rsidRDefault="002158C4" w:rsidP="002158C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Monaghan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168]</w:t>
            </w:r>
          </w:p>
        </w:tc>
        <w:tc>
          <w:tcPr>
            <w:tcW w:w="735" w:type="pct"/>
          </w:tcPr>
          <w:p w14:paraId="4A2C6990" w14:textId="56B0DD0A" w:rsidR="002158C4" w:rsidRPr="00A47A3B" w:rsidRDefault="002158C4" w:rsidP="002158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20</w:t>
            </w:r>
          </w:p>
        </w:tc>
        <w:tc>
          <w:tcPr>
            <w:tcW w:w="1000" w:type="pct"/>
          </w:tcPr>
          <w:p w14:paraId="24DA8B83" w14:textId="5A1CA5C4" w:rsidR="002158C4" w:rsidRPr="00A47A3B" w:rsidRDefault="002158C4" w:rsidP="002158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Australia</w:t>
            </w:r>
            <w:proofErr w:type="spellEnd"/>
          </w:p>
        </w:tc>
        <w:tc>
          <w:tcPr>
            <w:tcW w:w="1000" w:type="pct"/>
          </w:tcPr>
          <w:p w14:paraId="6F26DE07" w14:textId="181047F1" w:rsidR="002158C4" w:rsidRPr="00A47A3B" w:rsidRDefault="002158C4" w:rsidP="002158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 xml:space="preserve">qualitative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tudy</w:t>
            </w:r>
            <w:proofErr w:type="spellEnd"/>
          </w:p>
        </w:tc>
        <w:tc>
          <w:tcPr>
            <w:tcW w:w="1000" w:type="pct"/>
          </w:tcPr>
          <w:p w14:paraId="4120B0A6" w14:textId="43A4A611" w:rsidR="002158C4" w:rsidRPr="00A47A3B" w:rsidRDefault="002158C4" w:rsidP="002158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general practitioners;</w:t>
            </w: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br/>
              <w:t>practice nurses;</w:t>
            </w: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br/>
              <w:t>practice managers</w:t>
            </w:r>
          </w:p>
        </w:tc>
      </w:tr>
      <w:tr w:rsidR="008B0BF7" w:rsidRPr="00A47A3B" w14:paraId="0D76BE24" w14:textId="77777777" w:rsidTr="0096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4DD05D87" w14:textId="086E6DFF" w:rsidR="008B0BF7" w:rsidRPr="00203C2B" w:rsidRDefault="008B0BF7" w:rsidP="008B0BF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Mulrine</w:t>
            </w:r>
            <w:proofErr w:type="spellEnd"/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169]</w:t>
            </w:r>
          </w:p>
        </w:tc>
        <w:tc>
          <w:tcPr>
            <w:tcW w:w="735" w:type="pct"/>
          </w:tcPr>
          <w:p w14:paraId="4DA0EF44" w14:textId="0F7E7FD2" w:rsidR="008B0BF7" w:rsidRPr="00A47A3B" w:rsidRDefault="008B0BF7" w:rsidP="008B0B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21</w:t>
            </w:r>
          </w:p>
        </w:tc>
        <w:tc>
          <w:tcPr>
            <w:tcW w:w="1000" w:type="pct"/>
          </w:tcPr>
          <w:p w14:paraId="3207F1C6" w14:textId="02FA46E7" w:rsidR="008B0BF7" w:rsidRPr="00A47A3B" w:rsidRDefault="008B0BF7" w:rsidP="008B0B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United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Kingdom</w:t>
            </w:r>
            <w:proofErr w:type="spellEnd"/>
          </w:p>
        </w:tc>
        <w:tc>
          <w:tcPr>
            <w:tcW w:w="1000" w:type="pct"/>
          </w:tcPr>
          <w:p w14:paraId="75D30C3F" w14:textId="567EB474" w:rsidR="008B0BF7" w:rsidRPr="00A47A3B" w:rsidRDefault="008B0BF7" w:rsidP="008B0B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 xml:space="preserve">qualitative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tudy</w:t>
            </w:r>
            <w:proofErr w:type="spellEnd"/>
          </w:p>
        </w:tc>
        <w:tc>
          <w:tcPr>
            <w:tcW w:w="1000" w:type="pct"/>
          </w:tcPr>
          <w:p w14:paraId="3C89CC7D" w14:textId="55DDAA3F" w:rsidR="008B0BF7" w:rsidRPr="00A47A3B" w:rsidRDefault="008B0BF7" w:rsidP="008B0B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ublic</w:t>
            </w:r>
          </w:p>
        </w:tc>
      </w:tr>
      <w:tr w:rsidR="008E1AB8" w:rsidRPr="00A47A3B" w14:paraId="349F7210" w14:textId="77777777" w:rsidTr="00964827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1F691FAE" w14:textId="7851E97D" w:rsidR="008E1AB8" w:rsidRPr="00203C2B" w:rsidRDefault="008E1AB8" w:rsidP="008E1AB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Edwards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170]</w:t>
            </w:r>
          </w:p>
        </w:tc>
        <w:tc>
          <w:tcPr>
            <w:tcW w:w="735" w:type="pct"/>
          </w:tcPr>
          <w:p w14:paraId="1EF11D52" w14:textId="7977616F" w:rsidR="008E1AB8" w:rsidRPr="00A47A3B" w:rsidRDefault="008E1AB8" w:rsidP="008E1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11</w:t>
            </w:r>
          </w:p>
        </w:tc>
        <w:tc>
          <w:tcPr>
            <w:tcW w:w="1000" w:type="pct"/>
          </w:tcPr>
          <w:p w14:paraId="22FE94BA" w14:textId="73E1D76E" w:rsidR="008E1AB8" w:rsidRPr="00A47A3B" w:rsidRDefault="008E1AB8" w:rsidP="008E1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United States</w:t>
            </w:r>
          </w:p>
        </w:tc>
        <w:tc>
          <w:tcPr>
            <w:tcW w:w="1000" w:type="pct"/>
          </w:tcPr>
          <w:p w14:paraId="1B9C776B" w14:textId="3A129DC2" w:rsidR="008E1AB8" w:rsidRPr="00A47A3B" w:rsidRDefault="008E1AB8" w:rsidP="008E1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urvey</w:t>
            </w:r>
            <w:proofErr w:type="spellEnd"/>
          </w:p>
        </w:tc>
        <w:tc>
          <w:tcPr>
            <w:tcW w:w="1000" w:type="pct"/>
          </w:tcPr>
          <w:p w14:paraId="5C9E0129" w14:textId="773AEC9F" w:rsidR="008E1AB8" w:rsidRPr="00A47A3B" w:rsidRDefault="008E1AB8" w:rsidP="008E1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genetic</w:t>
            </w:r>
            <w:proofErr w:type="spellEnd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researchers</w:t>
            </w:r>
            <w:proofErr w:type="spellEnd"/>
          </w:p>
        </w:tc>
      </w:tr>
      <w:tr w:rsidR="008E6A50" w:rsidRPr="00A47A3B" w14:paraId="08BF6BA3" w14:textId="77777777" w:rsidTr="0096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63E7A66E" w14:textId="256CDFC2" w:rsidR="008E6A50" w:rsidRPr="00203C2B" w:rsidRDefault="008E6A50" w:rsidP="008E6A5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Manhas</w:t>
            </w:r>
            <w:proofErr w:type="spellEnd"/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171]</w:t>
            </w:r>
          </w:p>
        </w:tc>
        <w:tc>
          <w:tcPr>
            <w:tcW w:w="735" w:type="pct"/>
          </w:tcPr>
          <w:p w14:paraId="48E8A2E7" w14:textId="5CD0D324" w:rsidR="008E6A50" w:rsidRPr="00A47A3B" w:rsidRDefault="008E6A50" w:rsidP="008E6A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18</w:t>
            </w:r>
          </w:p>
        </w:tc>
        <w:tc>
          <w:tcPr>
            <w:tcW w:w="1000" w:type="pct"/>
          </w:tcPr>
          <w:p w14:paraId="1FBE42B3" w14:textId="5240F8B9" w:rsidR="008E6A50" w:rsidRPr="00A47A3B" w:rsidRDefault="008E6A50" w:rsidP="008E6A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anada</w:t>
            </w:r>
          </w:p>
        </w:tc>
        <w:tc>
          <w:tcPr>
            <w:tcW w:w="1000" w:type="pct"/>
          </w:tcPr>
          <w:p w14:paraId="61118B24" w14:textId="2192B996" w:rsidR="008E6A50" w:rsidRPr="00A47A3B" w:rsidRDefault="008E6A50" w:rsidP="008E6A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urvey</w:t>
            </w:r>
            <w:proofErr w:type="spellEnd"/>
          </w:p>
        </w:tc>
        <w:tc>
          <w:tcPr>
            <w:tcW w:w="1000" w:type="pct"/>
          </w:tcPr>
          <w:p w14:paraId="7913D42B" w14:textId="14E663F2" w:rsidR="008E6A50" w:rsidRPr="00A47A3B" w:rsidRDefault="008E6A50" w:rsidP="008E6A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parents of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ediatric</w:t>
            </w:r>
            <w:proofErr w:type="spellEnd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 patients</w:t>
            </w:r>
          </w:p>
        </w:tc>
      </w:tr>
      <w:tr w:rsidR="00490690" w:rsidRPr="00A47A3B" w14:paraId="58680EEB" w14:textId="77777777" w:rsidTr="00964827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329102FD" w14:textId="4C319FC7" w:rsidR="00490690" w:rsidRPr="00203C2B" w:rsidRDefault="00490690" w:rsidP="0049069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Hivon</w:t>
            </w:r>
            <w:proofErr w:type="spellEnd"/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172]</w:t>
            </w:r>
          </w:p>
        </w:tc>
        <w:tc>
          <w:tcPr>
            <w:tcW w:w="735" w:type="pct"/>
          </w:tcPr>
          <w:p w14:paraId="002C7549" w14:textId="26CB76DA" w:rsidR="00490690" w:rsidRPr="00A47A3B" w:rsidRDefault="00490690" w:rsidP="00490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17</w:t>
            </w:r>
          </w:p>
        </w:tc>
        <w:tc>
          <w:tcPr>
            <w:tcW w:w="1000" w:type="pct"/>
          </w:tcPr>
          <w:p w14:paraId="449C2F09" w14:textId="669B4FB3" w:rsidR="00490690" w:rsidRPr="00A47A3B" w:rsidRDefault="00490690" w:rsidP="00490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anada</w:t>
            </w:r>
          </w:p>
        </w:tc>
        <w:tc>
          <w:tcPr>
            <w:tcW w:w="1000" w:type="pct"/>
          </w:tcPr>
          <w:p w14:paraId="36C54AFB" w14:textId="6F4D834E" w:rsidR="00490690" w:rsidRPr="00A47A3B" w:rsidRDefault="00490690" w:rsidP="00490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 xml:space="preserve">qualitative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tudy</w:t>
            </w:r>
            <w:proofErr w:type="spellEnd"/>
          </w:p>
        </w:tc>
        <w:tc>
          <w:tcPr>
            <w:tcW w:w="1000" w:type="pct"/>
          </w:tcPr>
          <w:p w14:paraId="49DA57D3" w14:textId="0BB33C27" w:rsidR="00490690" w:rsidRPr="00A47A3B" w:rsidRDefault="00490690" w:rsidP="004906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ublic</w:t>
            </w:r>
          </w:p>
        </w:tc>
      </w:tr>
      <w:tr w:rsidR="002A1DED" w:rsidRPr="00A47A3B" w14:paraId="12578622" w14:textId="77777777" w:rsidTr="0096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2B114256" w14:textId="6A7492FA" w:rsidR="002A1DED" w:rsidRPr="00203C2B" w:rsidRDefault="002A1DED" w:rsidP="002A1DE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Jones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173]</w:t>
            </w:r>
          </w:p>
        </w:tc>
        <w:tc>
          <w:tcPr>
            <w:tcW w:w="735" w:type="pct"/>
          </w:tcPr>
          <w:p w14:paraId="502AA579" w14:textId="15377D21" w:rsidR="002A1DED" w:rsidRPr="00A47A3B" w:rsidRDefault="002A1DED" w:rsidP="002A1D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20</w:t>
            </w:r>
          </w:p>
        </w:tc>
        <w:tc>
          <w:tcPr>
            <w:tcW w:w="1000" w:type="pct"/>
          </w:tcPr>
          <w:p w14:paraId="0F1AF0B2" w14:textId="0CC81B94" w:rsidR="002A1DED" w:rsidRPr="00A47A3B" w:rsidRDefault="002A1DED" w:rsidP="002A1D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United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Kingdom</w:t>
            </w:r>
            <w:proofErr w:type="spellEnd"/>
          </w:p>
        </w:tc>
        <w:tc>
          <w:tcPr>
            <w:tcW w:w="1000" w:type="pct"/>
          </w:tcPr>
          <w:p w14:paraId="1790990F" w14:textId="73D6C644" w:rsidR="002A1DED" w:rsidRPr="00A47A3B" w:rsidRDefault="002A1DED" w:rsidP="002A1D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 xml:space="preserve">data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governance</w:t>
            </w:r>
            <w:proofErr w:type="spellEnd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 xml:space="preserve">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framework</w:t>
            </w:r>
            <w:proofErr w:type="spellEnd"/>
          </w:p>
        </w:tc>
        <w:tc>
          <w:tcPr>
            <w:tcW w:w="1000" w:type="pct"/>
          </w:tcPr>
          <w:p w14:paraId="214C975D" w14:textId="1181262D" w:rsidR="002A1DED" w:rsidRPr="00A47A3B" w:rsidRDefault="002A1DED" w:rsidP="002A1D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authors</w:t>
            </w:r>
            <w:proofErr w:type="spellEnd"/>
          </w:p>
        </w:tc>
      </w:tr>
      <w:tr w:rsidR="00CB5685" w:rsidRPr="00A47A3B" w14:paraId="05469D03" w14:textId="77777777" w:rsidTr="00964827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42C1746F" w14:textId="31C7448F" w:rsidR="00CB5685" w:rsidRPr="00203C2B" w:rsidRDefault="00CB5685" w:rsidP="00CB568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Riggs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174]</w:t>
            </w:r>
          </w:p>
        </w:tc>
        <w:tc>
          <w:tcPr>
            <w:tcW w:w="735" w:type="pct"/>
          </w:tcPr>
          <w:p w14:paraId="129C9501" w14:textId="449DDDF8" w:rsidR="00CB5685" w:rsidRPr="00A47A3B" w:rsidRDefault="00CB5685" w:rsidP="00CB5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19</w:t>
            </w:r>
          </w:p>
        </w:tc>
        <w:tc>
          <w:tcPr>
            <w:tcW w:w="1000" w:type="pct"/>
          </w:tcPr>
          <w:p w14:paraId="1C0CF034" w14:textId="77593986" w:rsidR="00CB5685" w:rsidRPr="00A47A3B" w:rsidRDefault="00CB5685" w:rsidP="00CB5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United States</w:t>
            </w:r>
          </w:p>
        </w:tc>
        <w:tc>
          <w:tcPr>
            <w:tcW w:w="1000" w:type="pct"/>
          </w:tcPr>
          <w:p w14:paraId="3767AE24" w14:textId="3500BFFE" w:rsidR="00CB5685" w:rsidRPr="00A47A3B" w:rsidRDefault="00CB5685" w:rsidP="00CB5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 xml:space="preserve">qualitative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tudy</w:t>
            </w:r>
            <w:proofErr w:type="spellEnd"/>
          </w:p>
        </w:tc>
        <w:tc>
          <w:tcPr>
            <w:tcW w:w="1000" w:type="pct"/>
          </w:tcPr>
          <w:p w14:paraId="1F907E36" w14:textId="78D245EB" w:rsidR="00CB5685" w:rsidRPr="00A47A3B" w:rsidRDefault="00CB5685" w:rsidP="00CB5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ublic</w:t>
            </w:r>
          </w:p>
        </w:tc>
      </w:tr>
      <w:tr w:rsidR="00137708" w:rsidRPr="00A47A3B" w14:paraId="610B556B" w14:textId="77777777" w:rsidTr="0096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010222D5" w14:textId="3EF38DD8" w:rsidR="00137708" w:rsidRPr="00203C2B" w:rsidRDefault="00137708" w:rsidP="0013770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Bernaerdt</w:t>
            </w:r>
            <w:proofErr w:type="spellEnd"/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175]</w:t>
            </w:r>
          </w:p>
        </w:tc>
        <w:tc>
          <w:tcPr>
            <w:tcW w:w="735" w:type="pct"/>
          </w:tcPr>
          <w:p w14:paraId="49FEF555" w14:textId="20956D1D" w:rsidR="00137708" w:rsidRPr="00A47A3B" w:rsidRDefault="00137708" w:rsidP="001377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21</w:t>
            </w:r>
          </w:p>
        </w:tc>
        <w:tc>
          <w:tcPr>
            <w:tcW w:w="1000" w:type="pct"/>
          </w:tcPr>
          <w:p w14:paraId="5516A14F" w14:textId="1F87BC9E" w:rsidR="00137708" w:rsidRPr="00A47A3B" w:rsidRDefault="00137708" w:rsidP="001377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Belgium</w:t>
            </w:r>
            <w:proofErr w:type="spellEnd"/>
          </w:p>
        </w:tc>
        <w:tc>
          <w:tcPr>
            <w:tcW w:w="1000" w:type="pct"/>
          </w:tcPr>
          <w:p w14:paraId="60373A6D" w14:textId="355BAD06" w:rsidR="00137708" w:rsidRPr="00A47A3B" w:rsidRDefault="00137708" w:rsidP="001377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 xml:space="preserve">qualitative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tudy</w:t>
            </w:r>
            <w:proofErr w:type="spellEnd"/>
          </w:p>
        </w:tc>
        <w:tc>
          <w:tcPr>
            <w:tcW w:w="1000" w:type="pct"/>
          </w:tcPr>
          <w:p w14:paraId="41C94290" w14:textId="19099ECA" w:rsidR="00137708" w:rsidRPr="00A47A3B" w:rsidRDefault="00137708" w:rsidP="001377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vulnerable</w:t>
            </w:r>
            <w:proofErr w:type="spellEnd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 patients</w:t>
            </w:r>
          </w:p>
        </w:tc>
      </w:tr>
      <w:tr w:rsidR="004550A2" w:rsidRPr="00A47A3B" w14:paraId="688F3D70" w14:textId="77777777" w:rsidTr="00964827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0AD8D22D" w14:textId="486C9AFD" w:rsidR="004550A2" w:rsidRPr="00203C2B" w:rsidRDefault="004550A2" w:rsidP="004550A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CA"/>
              </w:rPr>
              <w:t xml:space="preserve">Nelson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176]</w:t>
            </w:r>
          </w:p>
        </w:tc>
        <w:tc>
          <w:tcPr>
            <w:tcW w:w="735" w:type="pct"/>
          </w:tcPr>
          <w:p w14:paraId="3B03B5D4" w14:textId="0982C843" w:rsidR="004550A2" w:rsidRPr="00A47A3B" w:rsidRDefault="004550A2" w:rsidP="00455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11</w:t>
            </w:r>
          </w:p>
        </w:tc>
        <w:tc>
          <w:tcPr>
            <w:tcW w:w="1000" w:type="pct"/>
          </w:tcPr>
          <w:p w14:paraId="186369AC" w14:textId="7949587A" w:rsidR="004550A2" w:rsidRPr="00A47A3B" w:rsidRDefault="004550A2" w:rsidP="00455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United States</w:t>
            </w:r>
          </w:p>
        </w:tc>
        <w:tc>
          <w:tcPr>
            <w:tcW w:w="1000" w:type="pct"/>
          </w:tcPr>
          <w:p w14:paraId="38D9B54A" w14:textId="0DD42B9F" w:rsidR="004550A2" w:rsidRPr="00A47A3B" w:rsidRDefault="004550A2" w:rsidP="00455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 xml:space="preserve">consent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framework</w:t>
            </w:r>
            <w:proofErr w:type="spellEnd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 xml:space="preserve">;                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health</w:t>
            </w:r>
            <w:proofErr w:type="spellEnd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 xml:space="preserve">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policy</w:t>
            </w:r>
            <w:proofErr w:type="spellEnd"/>
          </w:p>
        </w:tc>
        <w:tc>
          <w:tcPr>
            <w:tcW w:w="1000" w:type="pct"/>
          </w:tcPr>
          <w:p w14:paraId="130CAE81" w14:textId="1F9A2A70" w:rsidR="004550A2" w:rsidRPr="00A47A3B" w:rsidRDefault="004550A2" w:rsidP="004550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authors</w:t>
            </w:r>
            <w:proofErr w:type="spellEnd"/>
          </w:p>
        </w:tc>
      </w:tr>
      <w:tr w:rsidR="006557BB" w:rsidRPr="00A47A3B" w14:paraId="36B0CD0A" w14:textId="77777777" w:rsidTr="0096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5A34E2D4" w14:textId="3B610966" w:rsidR="006557BB" w:rsidRPr="00203C2B" w:rsidRDefault="006557BB" w:rsidP="006557B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CA"/>
              </w:rPr>
              <w:t>Lucero</w:t>
            </w:r>
            <w:proofErr w:type="spellEnd"/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177]</w:t>
            </w:r>
          </w:p>
        </w:tc>
        <w:tc>
          <w:tcPr>
            <w:tcW w:w="735" w:type="pct"/>
          </w:tcPr>
          <w:p w14:paraId="39EEC37F" w14:textId="14B25C5C" w:rsidR="006557BB" w:rsidRPr="00A47A3B" w:rsidRDefault="006557BB" w:rsidP="00655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15</w:t>
            </w:r>
          </w:p>
        </w:tc>
        <w:tc>
          <w:tcPr>
            <w:tcW w:w="1000" w:type="pct"/>
          </w:tcPr>
          <w:p w14:paraId="17CEA8DE" w14:textId="198DE1C8" w:rsidR="006557BB" w:rsidRPr="00A47A3B" w:rsidRDefault="006557BB" w:rsidP="00655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United States</w:t>
            </w:r>
          </w:p>
        </w:tc>
        <w:tc>
          <w:tcPr>
            <w:tcW w:w="1000" w:type="pct"/>
          </w:tcPr>
          <w:p w14:paraId="6E311C4B" w14:textId="731B7D82" w:rsidR="006557BB" w:rsidRPr="00A47A3B" w:rsidRDefault="006557BB" w:rsidP="00655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 xml:space="preserve">qualitative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tudy</w:t>
            </w:r>
            <w:proofErr w:type="spellEnd"/>
          </w:p>
        </w:tc>
        <w:tc>
          <w:tcPr>
            <w:tcW w:w="1000" w:type="pct"/>
          </w:tcPr>
          <w:p w14:paraId="6D176CAB" w14:textId="00AAEBDA" w:rsidR="006557BB" w:rsidRPr="00A47A3B" w:rsidRDefault="006557BB" w:rsidP="00655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minority</w:t>
            </w:r>
            <w:proofErr w:type="spellEnd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ommunity</w:t>
            </w:r>
            <w:proofErr w:type="spellEnd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members</w:t>
            </w:r>
            <w:proofErr w:type="spellEnd"/>
          </w:p>
        </w:tc>
      </w:tr>
      <w:tr w:rsidR="006B030B" w:rsidRPr="00A47A3B" w14:paraId="735E89A3" w14:textId="77777777" w:rsidTr="00964827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37B6C848" w14:textId="2B82A6A6" w:rsidR="006B030B" w:rsidRPr="00203C2B" w:rsidRDefault="006B030B" w:rsidP="006B030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Piel</w:t>
            </w:r>
            <w:proofErr w:type="spellEnd"/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178]</w:t>
            </w:r>
          </w:p>
        </w:tc>
        <w:tc>
          <w:tcPr>
            <w:tcW w:w="735" w:type="pct"/>
          </w:tcPr>
          <w:p w14:paraId="7A2E4F37" w14:textId="4E400359" w:rsidR="006B030B" w:rsidRPr="00A47A3B" w:rsidRDefault="006B030B" w:rsidP="006B0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18</w:t>
            </w:r>
          </w:p>
        </w:tc>
        <w:tc>
          <w:tcPr>
            <w:tcW w:w="1000" w:type="pct"/>
          </w:tcPr>
          <w:p w14:paraId="5DA1E1BF" w14:textId="08CD4D65" w:rsidR="006B030B" w:rsidRPr="00A47A3B" w:rsidRDefault="006B030B" w:rsidP="006B0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United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Kingdom</w:t>
            </w:r>
            <w:proofErr w:type="spellEnd"/>
          </w:p>
        </w:tc>
        <w:tc>
          <w:tcPr>
            <w:tcW w:w="1000" w:type="pct"/>
          </w:tcPr>
          <w:p w14:paraId="265E4477" w14:textId="471EC9EC" w:rsidR="006B030B" w:rsidRPr="00A47A3B" w:rsidRDefault="006B030B" w:rsidP="006B0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commentary</w:t>
            </w:r>
            <w:proofErr w:type="spellEnd"/>
          </w:p>
        </w:tc>
        <w:tc>
          <w:tcPr>
            <w:tcW w:w="1000" w:type="pct"/>
          </w:tcPr>
          <w:p w14:paraId="0975482D" w14:textId="03353F5A" w:rsidR="006B030B" w:rsidRPr="00A47A3B" w:rsidRDefault="006B030B" w:rsidP="006B0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authors</w:t>
            </w:r>
            <w:proofErr w:type="spellEnd"/>
          </w:p>
        </w:tc>
      </w:tr>
      <w:tr w:rsidR="00703746" w:rsidRPr="00A47A3B" w14:paraId="0F6A0B3B" w14:textId="77777777" w:rsidTr="0096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0CD32143" w14:textId="1C492F16" w:rsidR="00703746" w:rsidRPr="00203C2B" w:rsidRDefault="00703746" w:rsidP="0070374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Rake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179]</w:t>
            </w:r>
          </w:p>
        </w:tc>
        <w:tc>
          <w:tcPr>
            <w:tcW w:w="735" w:type="pct"/>
          </w:tcPr>
          <w:p w14:paraId="1AAFC250" w14:textId="3EA02DBE" w:rsidR="00703746" w:rsidRPr="00A47A3B" w:rsidRDefault="00703746" w:rsidP="00703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17</w:t>
            </w:r>
          </w:p>
        </w:tc>
        <w:tc>
          <w:tcPr>
            <w:tcW w:w="1000" w:type="pct"/>
          </w:tcPr>
          <w:p w14:paraId="63BE28AA" w14:textId="2207A831" w:rsidR="00703746" w:rsidRPr="00A47A3B" w:rsidRDefault="00703746" w:rsidP="00703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The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Netherlands</w:t>
            </w:r>
            <w:proofErr w:type="spellEnd"/>
          </w:p>
        </w:tc>
        <w:tc>
          <w:tcPr>
            <w:tcW w:w="1000" w:type="pct"/>
          </w:tcPr>
          <w:p w14:paraId="112AE50A" w14:textId="1ACC354C" w:rsidR="00703746" w:rsidRPr="00A47A3B" w:rsidRDefault="00703746" w:rsidP="00703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viewpoint</w:t>
            </w:r>
            <w:proofErr w:type="spellEnd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;</w:t>
            </w:r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br/>
              <w:t xml:space="preserve">consent model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framework</w:t>
            </w:r>
            <w:proofErr w:type="spellEnd"/>
          </w:p>
        </w:tc>
        <w:tc>
          <w:tcPr>
            <w:tcW w:w="1000" w:type="pct"/>
          </w:tcPr>
          <w:p w14:paraId="35A17DF6" w14:textId="272561C1" w:rsidR="00703746" w:rsidRPr="00A47A3B" w:rsidRDefault="00703746" w:rsidP="00703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authors</w:t>
            </w:r>
            <w:proofErr w:type="spellEnd"/>
          </w:p>
        </w:tc>
      </w:tr>
      <w:tr w:rsidR="00EC76CD" w:rsidRPr="00A47A3B" w14:paraId="437E6260" w14:textId="77777777" w:rsidTr="00964827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723D8722" w14:textId="4370F183" w:rsidR="00EC76CD" w:rsidRPr="00203C2B" w:rsidRDefault="00EC76CD" w:rsidP="00EC76C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Shah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180]</w:t>
            </w:r>
          </w:p>
        </w:tc>
        <w:tc>
          <w:tcPr>
            <w:tcW w:w="735" w:type="pct"/>
          </w:tcPr>
          <w:p w14:paraId="3D76261A" w14:textId="5EEE177D" w:rsidR="00EC76CD" w:rsidRPr="00A47A3B" w:rsidRDefault="00EC76CD" w:rsidP="00EC7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19</w:t>
            </w:r>
          </w:p>
        </w:tc>
        <w:tc>
          <w:tcPr>
            <w:tcW w:w="1000" w:type="pct"/>
          </w:tcPr>
          <w:p w14:paraId="78A08BEF" w14:textId="6F07FBA3" w:rsidR="00EC76CD" w:rsidRPr="00A47A3B" w:rsidRDefault="00EC76CD" w:rsidP="00EC7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hina</w:t>
            </w:r>
          </w:p>
        </w:tc>
        <w:tc>
          <w:tcPr>
            <w:tcW w:w="1000" w:type="pct"/>
          </w:tcPr>
          <w:p w14:paraId="42253D85" w14:textId="204D8544" w:rsidR="00EC76CD" w:rsidRPr="00A47A3B" w:rsidRDefault="00EC76CD" w:rsidP="00EC7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 xml:space="preserve">consent management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framework</w:t>
            </w:r>
            <w:proofErr w:type="spellEnd"/>
          </w:p>
        </w:tc>
        <w:tc>
          <w:tcPr>
            <w:tcW w:w="1000" w:type="pct"/>
          </w:tcPr>
          <w:p w14:paraId="29B5EE29" w14:textId="58FE4EA7" w:rsidR="00EC76CD" w:rsidRPr="00A47A3B" w:rsidRDefault="00EC76CD" w:rsidP="00EC76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authors</w:t>
            </w:r>
            <w:proofErr w:type="spellEnd"/>
          </w:p>
        </w:tc>
      </w:tr>
      <w:tr w:rsidR="00F93694" w:rsidRPr="00A47A3B" w14:paraId="1B1BB2A8" w14:textId="77777777" w:rsidTr="0096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6290E1A7" w14:textId="6BD224D3" w:rsidR="00F93694" w:rsidRPr="00203C2B" w:rsidRDefault="00F93694" w:rsidP="00F9369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Ballantyne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181]</w:t>
            </w:r>
          </w:p>
        </w:tc>
        <w:tc>
          <w:tcPr>
            <w:tcW w:w="735" w:type="pct"/>
          </w:tcPr>
          <w:p w14:paraId="6B2DA945" w14:textId="77DB976E" w:rsidR="00F93694" w:rsidRPr="00A47A3B" w:rsidRDefault="00F93694" w:rsidP="00F93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19</w:t>
            </w:r>
          </w:p>
        </w:tc>
        <w:tc>
          <w:tcPr>
            <w:tcW w:w="1000" w:type="pct"/>
          </w:tcPr>
          <w:p w14:paraId="51C3A198" w14:textId="3E4D3CA4" w:rsidR="00F93694" w:rsidRPr="00A47A3B" w:rsidRDefault="00F93694" w:rsidP="00F93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New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Zealand</w:t>
            </w:r>
            <w:proofErr w:type="spellEnd"/>
          </w:p>
        </w:tc>
        <w:tc>
          <w:tcPr>
            <w:tcW w:w="1000" w:type="pct"/>
          </w:tcPr>
          <w:p w14:paraId="591B22DA" w14:textId="341C25C9" w:rsidR="00F93694" w:rsidRPr="00A47A3B" w:rsidRDefault="00F93694" w:rsidP="00F93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commentary</w:t>
            </w:r>
            <w:proofErr w:type="spellEnd"/>
          </w:p>
        </w:tc>
        <w:tc>
          <w:tcPr>
            <w:tcW w:w="1000" w:type="pct"/>
          </w:tcPr>
          <w:p w14:paraId="0114EED9" w14:textId="36E2716D" w:rsidR="00F93694" w:rsidRPr="00A47A3B" w:rsidRDefault="00F93694" w:rsidP="00F93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authors</w:t>
            </w:r>
            <w:proofErr w:type="spellEnd"/>
          </w:p>
        </w:tc>
      </w:tr>
      <w:tr w:rsidR="00292956" w:rsidRPr="00A47A3B" w14:paraId="2E56EA06" w14:textId="77777777" w:rsidTr="00964827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10A196E0" w14:textId="42546360" w:rsidR="00292956" w:rsidRPr="00203C2B" w:rsidRDefault="00292956" w:rsidP="0029295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Amr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182]</w:t>
            </w:r>
          </w:p>
        </w:tc>
        <w:tc>
          <w:tcPr>
            <w:tcW w:w="735" w:type="pct"/>
          </w:tcPr>
          <w:p w14:paraId="2225C510" w14:textId="3A752B53" w:rsidR="00292956" w:rsidRPr="00A47A3B" w:rsidRDefault="00292956" w:rsidP="00292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22</w:t>
            </w:r>
          </w:p>
        </w:tc>
        <w:tc>
          <w:tcPr>
            <w:tcW w:w="1000" w:type="pct"/>
          </w:tcPr>
          <w:p w14:paraId="1E05C30E" w14:textId="3C0BD3A3" w:rsidR="00292956" w:rsidRPr="00A47A3B" w:rsidRDefault="00292956" w:rsidP="00292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Germany</w:t>
            </w:r>
          </w:p>
        </w:tc>
        <w:tc>
          <w:tcPr>
            <w:tcW w:w="1000" w:type="pct"/>
          </w:tcPr>
          <w:p w14:paraId="5E18AFD0" w14:textId="2CC2EECE" w:rsidR="00292956" w:rsidRPr="00A47A3B" w:rsidRDefault="00292956" w:rsidP="00292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urvey</w:t>
            </w:r>
            <w:proofErr w:type="spellEnd"/>
          </w:p>
        </w:tc>
        <w:tc>
          <w:tcPr>
            <w:tcW w:w="1000" w:type="pct"/>
          </w:tcPr>
          <w:p w14:paraId="741D97D6" w14:textId="4D501F77" w:rsidR="00292956" w:rsidRPr="00A47A3B" w:rsidRDefault="00292956" w:rsidP="002929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atients</w:t>
            </w:r>
          </w:p>
        </w:tc>
      </w:tr>
      <w:tr w:rsidR="0005191A" w:rsidRPr="00A47A3B" w14:paraId="046585DC" w14:textId="77777777" w:rsidTr="0096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575CB6A1" w14:textId="16354F9E" w:rsidR="0005191A" w:rsidRPr="00203C2B" w:rsidRDefault="0005191A" w:rsidP="0005191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Romano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183]</w:t>
            </w:r>
          </w:p>
        </w:tc>
        <w:tc>
          <w:tcPr>
            <w:tcW w:w="735" w:type="pct"/>
          </w:tcPr>
          <w:p w14:paraId="1AD71F26" w14:textId="163C21AA" w:rsidR="0005191A" w:rsidRPr="00A47A3B" w:rsidRDefault="0005191A" w:rsidP="000519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21</w:t>
            </w:r>
          </w:p>
        </w:tc>
        <w:tc>
          <w:tcPr>
            <w:tcW w:w="1000" w:type="pct"/>
          </w:tcPr>
          <w:p w14:paraId="49D2B46B" w14:textId="1BE43241" w:rsidR="0005191A" w:rsidRPr="00A47A3B" w:rsidRDefault="0005191A" w:rsidP="000519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taly</w:t>
            </w:r>
            <w:proofErr w:type="spellEnd"/>
          </w:p>
        </w:tc>
        <w:tc>
          <w:tcPr>
            <w:tcW w:w="1000" w:type="pct"/>
          </w:tcPr>
          <w:p w14:paraId="33604EE1" w14:textId="1C68A3A2" w:rsidR="0005191A" w:rsidRPr="00A47A3B" w:rsidRDefault="0005191A" w:rsidP="000519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urvey</w:t>
            </w:r>
            <w:proofErr w:type="spellEnd"/>
          </w:p>
        </w:tc>
        <w:tc>
          <w:tcPr>
            <w:tcW w:w="1000" w:type="pct"/>
          </w:tcPr>
          <w:p w14:paraId="10BED7B2" w14:textId="755A4448" w:rsidR="0005191A" w:rsidRPr="00A47A3B" w:rsidRDefault="0005191A" w:rsidP="000519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ublic</w:t>
            </w:r>
          </w:p>
        </w:tc>
      </w:tr>
      <w:tr w:rsidR="001418DC" w:rsidRPr="00A47A3B" w14:paraId="7814A4D8" w14:textId="77777777" w:rsidTr="00964827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45CCF342" w14:textId="2AA36438" w:rsidR="001418DC" w:rsidRPr="00203C2B" w:rsidRDefault="001418DC" w:rsidP="001418D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Mählmann</w:t>
            </w:r>
            <w:proofErr w:type="spellEnd"/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184]</w:t>
            </w:r>
          </w:p>
        </w:tc>
        <w:tc>
          <w:tcPr>
            <w:tcW w:w="735" w:type="pct"/>
          </w:tcPr>
          <w:p w14:paraId="629CF681" w14:textId="594876AF" w:rsidR="001418DC" w:rsidRPr="00A47A3B" w:rsidRDefault="001418DC" w:rsidP="001418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17</w:t>
            </w:r>
          </w:p>
        </w:tc>
        <w:tc>
          <w:tcPr>
            <w:tcW w:w="1000" w:type="pct"/>
          </w:tcPr>
          <w:p w14:paraId="3AA9904D" w14:textId="4BFE0D36" w:rsidR="001418DC" w:rsidRPr="00A47A3B" w:rsidRDefault="001418DC" w:rsidP="001418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Switzerland</w:t>
            </w:r>
            <w:proofErr w:type="spellEnd"/>
          </w:p>
        </w:tc>
        <w:tc>
          <w:tcPr>
            <w:tcW w:w="1000" w:type="pct"/>
          </w:tcPr>
          <w:p w14:paraId="1611A0DC" w14:textId="6C4DB133" w:rsidR="001418DC" w:rsidRPr="00A47A3B" w:rsidRDefault="001418DC" w:rsidP="001418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 xml:space="preserve">qualitative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tudy</w:t>
            </w:r>
            <w:proofErr w:type="spellEnd"/>
          </w:p>
        </w:tc>
        <w:tc>
          <w:tcPr>
            <w:tcW w:w="1000" w:type="pct"/>
          </w:tcPr>
          <w:p w14:paraId="3D54C4F4" w14:textId="7B93D088" w:rsidR="001418DC" w:rsidRPr="00A47A3B" w:rsidRDefault="001418DC" w:rsidP="001418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older</w:t>
            </w:r>
            <w:proofErr w:type="spellEnd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adults</w:t>
            </w:r>
            <w:proofErr w:type="spellEnd"/>
          </w:p>
        </w:tc>
      </w:tr>
      <w:tr w:rsidR="00BA470A" w:rsidRPr="00A47A3B" w14:paraId="650616C1" w14:textId="77777777" w:rsidTr="0096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4B04FB5D" w14:textId="3671E7E4" w:rsidR="00BA470A" w:rsidRPr="00203C2B" w:rsidRDefault="00BA470A" w:rsidP="00BA470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CA"/>
              </w:rPr>
              <w:t>Neves</w:t>
            </w:r>
            <w:proofErr w:type="spellEnd"/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185]</w:t>
            </w:r>
          </w:p>
        </w:tc>
        <w:tc>
          <w:tcPr>
            <w:tcW w:w="735" w:type="pct"/>
          </w:tcPr>
          <w:p w14:paraId="192BF33B" w14:textId="4AD9E46D" w:rsidR="00BA470A" w:rsidRPr="00A47A3B" w:rsidRDefault="00BA470A" w:rsidP="00BA47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19</w:t>
            </w:r>
          </w:p>
        </w:tc>
        <w:tc>
          <w:tcPr>
            <w:tcW w:w="1000" w:type="pct"/>
          </w:tcPr>
          <w:p w14:paraId="461EED1C" w14:textId="241D1832" w:rsidR="00BA470A" w:rsidRPr="00A47A3B" w:rsidRDefault="00BA470A" w:rsidP="00BA47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United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Kingdom</w:t>
            </w:r>
            <w:proofErr w:type="spellEnd"/>
          </w:p>
        </w:tc>
        <w:tc>
          <w:tcPr>
            <w:tcW w:w="1000" w:type="pct"/>
          </w:tcPr>
          <w:p w14:paraId="2B7B1A5F" w14:textId="0B35ED8A" w:rsidR="00BA470A" w:rsidRPr="00A47A3B" w:rsidRDefault="00BA470A" w:rsidP="00BA47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 xml:space="preserve">qualitative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tudy</w:t>
            </w:r>
            <w:proofErr w:type="spellEnd"/>
          </w:p>
        </w:tc>
        <w:tc>
          <w:tcPr>
            <w:tcW w:w="1000" w:type="pct"/>
          </w:tcPr>
          <w:p w14:paraId="2CAF8821" w14:textId="2EE68387" w:rsidR="00BA470A" w:rsidRPr="00A47A3B" w:rsidRDefault="00BA470A" w:rsidP="00BA47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healthcare</w:t>
            </w:r>
            <w:proofErr w:type="spellEnd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rofessionals</w:t>
            </w:r>
            <w:proofErr w:type="spellEnd"/>
          </w:p>
        </w:tc>
      </w:tr>
      <w:tr w:rsidR="003B6A60" w:rsidRPr="00A47A3B" w14:paraId="653B1C04" w14:textId="77777777" w:rsidTr="00964827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35A3CFDE" w14:textId="7CAE83B8" w:rsidR="003B6A60" w:rsidRPr="00203C2B" w:rsidRDefault="003B6A60" w:rsidP="003B6A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CA"/>
              </w:rPr>
              <w:t xml:space="preserve">James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186]</w:t>
            </w:r>
          </w:p>
        </w:tc>
        <w:tc>
          <w:tcPr>
            <w:tcW w:w="735" w:type="pct"/>
          </w:tcPr>
          <w:p w14:paraId="686A44BF" w14:textId="4E003702" w:rsidR="003B6A60" w:rsidRPr="00A47A3B" w:rsidRDefault="003B6A60" w:rsidP="003B6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14</w:t>
            </w:r>
          </w:p>
        </w:tc>
        <w:tc>
          <w:tcPr>
            <w:tcW w:w="1000" w:type="pct"/>
          </w:tcPr>
          <w:p w14:paraId="4FDC5011" w14:textId="794B29A8" w:rsidR="003B6A60" w:rsidRPr="00A47A3B" w:rsidRDefault="003B6A60" w:rsidP="003B6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United States</w:t>
            </w:r>
          </w:p>
        </w:tc>
        <w:tc>
          <w:tcPr>
            <w:tcW w:w="1000" w:type="pct"/>
          </w:tcPr>
          <w:p w14:paraId="51F87F9B" w14:textId="5389FB61" w:rsidR="003B6A60" w:rsidRPr="00A47A3B" w:rsidRDefault="003B6A60" w:rsidP="003B6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 xml:space="preserve">qualitative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tudy</w:t>
            </w:r>
            <w:proofErr w:type="spellEnd"/>
          </w:p>
        </w:tc>
        <w:tc>
          <w:tcPr>
            <w:tcW w:w="1000" w:type="pct"/>
          </w:tcPr>
          <w:p w14:paraId="45443892" w14:textId="060D87E6" w:rsidR="003B6A60" w:rsidRPr="00A47A3B" w:rsidRDefault="00674CC4" w:rsidP="003B6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</w:t>
            </w:r>
            <w:r w:rsidR="003B6A60"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ndigenous</w:t>
            </w:r>
            <w:proofErr w:type="spellEnd"/>
            <w:r w:rsidR="003B6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 </w:t>
            </w:r>
            <w:proofErr w:type="spellStart"/>
            <w:r w:rsidR="003B6A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ommunities</w:t>
            </w:r>
            <w:proofErr w:type="spellEnd"/>
          </w:p>
        </w:tc>
      </w:tr>
      <w:tr w:rsidR="00674CC4" w:rsidRPr="00A47A3B" w14:paraId="2D4416D8" w14:textId="77777777" w:rsidTr="0096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27AEC3A2" w14:textId="0C446F40" w:rsidR="00674CC4" w:rsidRPr="00203C2B" w:rsidRDefault="00674CC4" w:rsidP="00674CC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Schraefel</w:t>
            </w:r>
            <w:proofErr w:type="spellEnd"/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187]</w:t>
            </w:r>
          </w:p>
        </w:tc>
        <w:tc>
          <w:tcPr>
            <w:tcW w:w="735" w:type="pct"/>
          </w:tcPr>
          <w:p w14:paraId="7693F331" w14:textId="386CADB0" w:rsidR="00674CC4" w:rsidRPr="00A47A3B" w:rsidRDefault="00674CC4" w:rsidP="00674C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17</w:t>
            </w:r>
          </w:p>
        </w:tc>
        <w:tc>
          <w:tcPr>
            <w:tcW w:w="1000" w:type="pct"/>
          </w:tcPr>
          <w:p w14:paraId="24E59ABC" w14:textId="3C4FFEB2" w:rsidR="00674CC4" w:rsidRPr="00A47A3B" w:rsidRDefault="00674CC4" w:rsidP="00674C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United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Kingdom</w:t>
            </w:r>
            <w:proofErr w:type="spellEnd"/>
          </w:p>
        </w:tc>
        <w:tc>
          <w:tcPr>
            <w:tcW w:w="1000" w:type="pct"/>
          </w:tcPr>
          <w:p w14:paraId="176DE28F" w14:textId="63EAD09F" w:rsidR="00674CC4" w:rsidRPr="00A47A3B" w:rsidRDefault="00674CC4" w:rsidP="00674C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cover story</w:t>
            </w:r>
          </w:p>
        </w:tc>
        <w:tc>
          <w:tcPr>
            <w:tcW w:w="1000" w:type="pct"/>
          </w:tcPr>
          <w:p w14:paraId="6D994DA1" w14:textId="42525B6C" w:rsidR="00674CC4" w:rsidRPr="00A47A3B" w:rsidRDefault="00674CC4" w:rsidP="00674C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authors</w:t>
            </w:r>
            <w:proofErr w:type="spellEnd"/>
          </w:p>
        </w:tc>
      </w:tr>
      <w:tr w:rsidR="00A06AA1" w:rsidRPr="00A47A3B" w14:paraId="54A01791" w14:textId="77777777" w:rsidTr="00964827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282D31F7" w14:textId="6FB23D9A" w:rsidR="00A06AA1" w:rsidRPr="00203C2B" w:rsidRDefault="00A06AA1" w:rsidP="00A06AA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Hripcsak</w:t>
            </w:r>
            <w:proofErr w:type="spellEnd"/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188]</w:t>
            </w:r>
          </w:p>
        </w:tc>
        <w:tc>
          <w:tcPr>
            <w:tcW w:w="735" w:type="pct"/>
          </w:tcPr>
          <w:p w14:paraId="68E28DDF" w14:textId="23F2410C" w:rsidR="00A06AA1" w:rsidRPr="00A47A3B" w:rsidRDefault="00A06AA1" w:rsidP="00A06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14</w:t>
            </w:r>
          </w:p>
        </w:tc>
        <w:tc>
          <w:tcPr>
            <w:tcW w:w="1000" w:type="pct"/>
          </w:tcPr>
          <w:p w14:paraId="5669863E" w14:textId="1FB625D4" w:rsidR="00A06AA1" w:rsidRPr="00A47A3B" w:rsidRDefault="00A06AA1" w:rsidP="00A06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United States</w:t>
            </w:r>
          </w:p>
        </w:tc>
        <w:tc>
          <w:tcPr>
            <w:tcW w:w="1000" w:type="pct"/>
          </w:tcPr>
          <w:p w14:paraId="294FD762" w14:textId="29D5FFE6" w:rsidR="00A06AA1" w:rsidRPr="00A47A3B" w:rsidRDefault="00A06AA1" w:rsidP="00A06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recommandations</w:t>
            </w:r>
          </w:p>
        </w:tc>
        <w:tc>
          <w:tcPr>
            <w:tcW w:w="1000" w:type="pct"/>
          </w:tcPr>
          <w:p w14:paraId="7706A2CA" w14:textId="11C6D1C8" w:rsidR="00A06AA1" w:rsidRPr="00A47A3B" w:rsidRDefault="00A06AA1" w:rsidP="00A06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healthcare academics;</w:t>
            </w: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br/>
              <w:t>policy makers;</w:t>
            </w: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br/>
              <w:t>system stakeholders;</w:t>
            </w: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br/>
              <w:t>patient groups</w:t>
            </w:r>
          </w:p>
        </w:tc>
      </w:tr>
      <w:tr w:rsidR="00A540CB" w:rsidRPr="00A47A3B" w14:paraId="0861AD5F" w14:textId="77777777" w:rsidTr="0096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1CB4FD01" w14:textId="7FC4F3F3" w:rsidR="00A540CB" w:rsidRPr="00203C2B" w:rsidRDefault="00A540CB" w:rsidP="00A540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CA"/>
              </w:rPr>
              <w:t xml:space="preserve">Jamal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189]</w:t>
            </w:r>
          </w:p>
        </w:tc>
        <w:tc>
          <w:tcPr>
            <w:tcW w:w="735" w:type="pct"/>
          </w:tcPr>
          <w:p w14:paraId="665AD558" w14:textId="41CFB60D" w:rsidR="00A540CB" w:rsidRPr="00A47A3B" w:rsidRDefault="00A540CB" w:rsidP="00A54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14</w:t>
            </w:r>
          </w:p>
        </w:tc>
        <w:tc>
          <w:tcPr>
            <w:tcW w:w="1000" w:type="pct"/>
          </w:tcPr>
          <w:p w14:paraId="45B783D5" w14:textId="5887E577" w:rsidR="00A540CB" w:rsidRPr="00A47A3B" w:rsidRDefault="00A540CB" w:rsidP="00A54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United States</w:t>
            </w:r>
          </w:p>
        </w:tc>
        <w:tc>
          <w:tcPr>
            <w:tcW w:w="1000" w:type="pct"/>
          </w:tcPr>
          <w:p w14:paraId="2C496DAE" w14:textId="707AF0C7" w:rsidR="00A540CB" w:rsidRPr="00A47A3B" w:rsidRDefault="00A540CB" w:rsidP="00A54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 xml:space="preserve">qualitative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tudy</w:t>
            </w:r>
            <w:proofErr w:type="spellEnd"/>
          </w:p>
        </w:tc>
        <w:tc>
          <w:tcPr>
            <w:tcW w:w="1000" w:type="pct"/>
          </w:tcPr>
          <w:p w14:paraId="180163E3" w14:textId="3773E75F" w:rsidR="00A540CB" w:rsidRPr="00A47A3B" w:rsidRDefault="00A540CB" w:rsidP="00A540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research</w:t>
            </w:r>
            <w:proofErr w:type="spellEnd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 participants</w:t>
            </w:r>
          </w:p>
        </w:tc>
      </w:tr>
      <w:tr w:rsidR="00EB42E4" w:rsidRPr="00A47A3B" w14:paraId="32022A8A" w14:textId="77777777" w:rsidTr="00964827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2644C7F1" w14:textId="2F8B2594" w:rsidR="00EB42E4" w:rsidRPr="00203C2B" w:rsidRDefault="00EB42E4" w:rsidP="00EB42E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CA"/>
              </w:rPr>
              <w:t>Jagsi</w:t>
            </w:r>
            <w:proofErr w:type="spellEnd"/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190]</w:t>
            </w:r>
          </w:p>
        </w:tc>
        <w:tc>
          <w:tcPr>
            <w:tcW w:w="735" w:type="pct"/>
          </w:tcPr>
          <w:p w14:paraId="37B72565" w14:textId="082D6C8C" w:rsidR="00EB42E4" w:rsidRPr="00A47A3B" w:rsidRDefault="00EB42E4" w:rsidP="00EB42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19</w:t>
            </w:r>
          </w:p>
        </w:tc>
        <w:tc>
          <w:tcPr>
            <w:tcW w:w="1000" w:type="pct"/>
          </w:tcPr>
          <w:p w14:paraId="08225A0E" w14:textId="51A9D8CD" w:rsidR="00EB42E4" w:rsidRPr="00A47A3B" w:rsidRDefault="00EB42E4" w:rsidP="00EB42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United States</w:t>
            </w:r>
          </w:p>
        </w:tc>
        <w:tc>
          <w:tcPr>
            <w:tcW w:w="1000" w:type="pct"/>
          </w:tcPr>
          <w:p w14:paraId="28E56DB4" w14:textId="7BEF152C" w:rsidR="00EB42E4" w:rsidRPr="00A47A3B" w:rsidRDefault="00EB42E4" w:rsidP="00EB42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mixed-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method</w:t>
            </w:r>
            <w:proofErr w:type="spellEnd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 xml:space="preserve">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tudy</w:t>
            </w:r>
            <w:proofErr w:type="spellEnd"/>
          </w:p>
        </w:tc>
        <w:tc>
          <w:tcPr>
            <w:tcW w:w="1000" w:type="pct"/>
          </w:tcPr>
          <w:p w14:paraId="04AE6916" w14:textId="1E0C3DFC" w:rsidR="00EB42E4" w:rsidRPr="00A47A3B" w:rsidRDefault="00EB42E4" w:rsidP="00EB42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ancer patients</w:t>
            </w:r>
          </w:p>
        </w:tc>
      </w:tr>
      <w:tr w:rsidR="00A425A6" w:rsidRPr="00A47A3B" w14:paraId="4F92E48D" w14:textId="77777777" w:rsidTr="0096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1826B6CB" w14:textId="4F6B5C63" w:rsidR="00A425A6" w:rsidRPr="00203C2B" w:rsidRDefault="00A425A6" w:rsidP="00A425A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Braunack</w:t>
            </w:r>
            <w:proofErr w:type="spellEnd"/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-Mayer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191]</w:t>
            </w:r>
          </w:p>
        </w:tc>
        <w:tc>
          <w:tcPr>
            <w:tcW w:w="735" w:type="pct"/>
          </w:tcPr>
          <w:p w14:paraId="203F483D" w14:textId="64C431C2" w:rsidR="00A425A6" w:rsidRPr="00A47A3B" w:rsidRDefault="00A425A6" w:rsidP="00A42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21</w:t>
            </w:r>
          </w:p>
        </w:tc>
        <w:tc>
          <w:tcPr>
            <w:tcW w:w="1000" w:type="pct"/>
          </w:tcPr>
          <w:p w14:paraId="36C3125E" w14:textId="55B5B99D" w:rsidR="00A425A6" w:rsidRPr="00A47A3B" w:rsidRDefault="00A425A6" w:rsidP="00A42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Australia</w:t>
            </w:r>
            <w:proofErr w:type="spellEnd"/>
          </w:p>
        </w:tc>
        <w:tc>
          <w:tcPr>
            <w:tcW w:w="1000" w:type="pct"/>
          </w:tcPr>
          <w:p w14:paraId="74A4818D" w14:textId="379EA995" w:rsidR="00A425A6" w:rsidRPr="00A47A3B" w:rsidRDefault="00A425A6" w:rsidP="00A42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urvey</w:t>
            </w:r>
            <w:proofErr w:type="spellEnd"/>
          </w:p>
        </w:tc>
        <w:tc>
          <w:tcPr>
            <w:tcW w:w="1000" w:type="pct"/>
          </w:tcPr>
          <w:p w14:paraId="660B0385" w14:textId="5CDC8208" w:rsidR="00A425A6" w:rsidRPr="00A47A3B" w:rsidRDefault="00A425A6" w:rsidP="00A425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ublic</w:t>
            </w:r>
          </w:p>
        </w:tc>
      </w:tr>
      <w:tr w:rsidR="00715713" w:rsidRPr="00A47A3B" w14:paraId="34195E46" w14:textId="77777777" w:rsidTr="00964827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5156C9E4" w14:textId="2E76CEEE" w:rsidR="00715713" w:rsidRPr="00203C2B" w:rsidRDefault="00715713" w:rsidP="0071571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Buhr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 et al [192]</w:t>
            </w:r>
          </w:p>
        </w:tc>
        <w:tc>
          <w:tcPr>
            <w:tcW w:w="735" w:type="pct"/>
          </w:tcPr>
          <w:p w14:paraId="098C1369" w14:textId="1EED4253" w:rsidR="00715713" w:rsidRPr="00A47A3B" w:rsidRDefault="00715713" w:rsidP="00715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22</w:t>
            </w:r>
          </w:p>
        </w:tc>
        <w:tc>
          <w:tcPr>
            <w:tcW w:w="1000" w:type="pct"/>
          </w:tcPr>
          <w:p w14:paraId="5DD165FB" w14:textId="0F163708" w:rsidR="00715713" w:rsidRPr="00A47A3B" w:rsidRDefault="00715713" w:rsidP="00715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Germany</w:t>
            </w:r>
          </w:p>
        </w:tc>
        <w:tc>
          <w:tcPr>
            <w:tcW w:w="1000" w:type="pct"/>
          </w:tcPr>
          <w:p w14:paraId="454228EC" w14:textId="6249EF51" w:rsidR="00715713" w:rsidRPr="00A47A3B" w:rsidRDefault="00715713" w:rsidP="00715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urvey</w:t>
            </w:r>
            <w:proofErr w:type="spellEnd"/>
          </w:p>
        </w:tc>
        <w:tc>
          <w:tcPr>
            <w:tcW w:w="1000" w:type="pct"/>
          </w:tcPr>
          <w:p w14:paraId="1628BE4D" w14:textId="496EE638" w:rsidR="00715713" w:rsidRPr="00A47A3B" w:rsidRDefault="00715713" w:rsidP="007157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hronic</w:t>
            </w:r>
            <w:proofErr w:type="spellEnd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heart</w:t>
            </w:r>
            <w:proofErr w:type="spellEnd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failure</w:t>
            </w:r>
            <w:proofErr w:type="spellEnd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 patients</w:t>
            </w:r>
          </w:p>
        </w:tc>
      </w:tr>
      <w:tr w:rsidR="006247B9" w:rsidRPr="00A47A3B" w14:paraId="16DBC5C6" w14:textId="77777777" w:rsidTr="0096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4C427626" w14:textId="7A5AB5D0" w:rsidR="006247B9" w:rsidRPr="00203C2B" w:rsidRDefault="006247B9" w:rsidP="006247B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Downing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193]</w:t>
            </w:r>
          </w:p>
        </w:tc>
        <w:tc>
          <w:tcPr>
            <w:tcW w:w="735" w:type="pct"/>
          </w:tcPr>
          <w:p w14:paraId="2CBB7E07" w14:textId="04FDF0F7" w:rsidR="006247B9" w:rsidRPr="00A47A3B" w:rsidRDefault="006247B9" w:rsidP="00624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13</w:t>
            </w:r>
          </w:p>
        </w:tc>
        <w:tc>
          <w:tcPr>
            <w:tcW w:w="1000" w:type="pct"/>
          </w:tcPr>
          <w:p w14:paraId="2FDE8D70" w14:textId="1D11E5B6" w:rsidR="006247B9" w:rsidRPr="00A47A3B" w:rsidRDefault="006247B9" w:rsidP="00624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United States</w:t>
            </w:r>
          </w:p>
        </w:tc>
        <w:tc>
          <w:tcPr>
            <w:tcW w:w="1000" w:type="pct"/>
          </w:tcPr>
          <w:p w14:paraId="07E4D2B0" w14:textId="52A63083" w:rsidR="006247B9" w:rsidRPr="00A47A3B" w:rsidRDefault="006247B9" w:rsidP="00624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 xml:space="preserve">qualitative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tudy</w:t>
            </w:r>
            <w:proofErr w:type="spellEnd"/>
          </w:p>
        </w:tc>
        <w:tc>
          <w:tcPr>
            <w:tcW w:w="1000" w:type="pct"/>
          </w:tcPr>
          <w:p w14:paraId="70736AF9" w14:textId="4C9FF0AC" w:rsidR="006247B9" w:rsidRPr="00A47A3B" w:rsidRDefault="006247B9" w:rsidP="00624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genetic</w:t>
            </w:r>
            <w:proofErr w:type="spellEnd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specialists</w:t>
            </w:r>
            <w:proofErr w:type="spellEnd"/>
          </w:p>
        </w:tc>
      </w:tr>
      <w:tr w:rsidR="000917EF" w:rsidRPr="00A47A3B" w14:paraId="24FC7CFB" w14:textId="77777777" w:rsidTr="00964827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083F0564" w14:textId="5EA8A9B0" w:rsidR="000917EF" w:rsidRPr="00203C2B" w:rsidRDefault="000917EF" w:rsidP="000917E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Paprica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194]</w:t>
            </w:r>
          </w:p>
        </w:tc>
        <w:tc>
          <w:tcPr>
            <w:tcW w:w="735" w:type="pct"/>
          </w:tcPr>
          <w:p w14:paraId="74BE733D" w14:textId="0782AD77" w:rsidR="000917EF" w:rsidRPr="00A47A3B" w:rsidRDefault="000917EF" w:rsidP="00091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19</w:t>
            </w:r>
          </w:p>
        </w:tc>
        <w:tc>
          <w:tcPr>
            <w:tcW w:w="1000" w:type="pct"/>
          </w:tcPr>
          <w:p w14:paraId="4957E7EA" w14:textId="3B45709E" w:rsidR="000917EF" w:rsidRPr="00A47A3B" w:rsidRDefault="000917EF" w:rsidP="00091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anada</w:t>
            </w:r>
          </w:p>
        </w:tc>
        <w:tc>
          <w:tcPr>
            <w:tcW w:w="1000" w:type="pct"/>
          </w:tcPr>
          <w:p w14:paraId="4C68E67B" w14:textId="71FE34B0" w:rsidR="000917EF" w:rsidRPr="00A47A3B" w:rsidRDefault="000917EF" w:rsidP="00091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 xml:space="preserve">qualitative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tudy</w:t>
            </w:r>
            <w:proofErr w:type="spellEnd"/>
          </w:p>
        </w:tc>
        <w:tc>
          <w:tcPr>
            <w:tcW w:w="1000" w:type="pct"/>
          </w:tcPr>
          <w:p w14:paraId="6F5EDACA" w14:textId="4038353B" w:rsidR="000917EF" w:rsidRPr="00A47A3B" w:rsidRDefault="000917EF" w:rsidP="00091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ublic</w:t>
            </w:r>
          </w:p>
        </w:tc>
      </w:tr>
      <w:tr w:rsidR="008A7B41" w:rsidRPr="00A47A3B" w14:paraId="67154DCF" w14:textId="77777777" w:rsidTr="0096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05537DEE" w14:textId="419546D7" w:rsidR="008A7B41" w:rsidRPr="00203C2B" w:rsidRDefault="008A7B41" w:rsidP="008A7B4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Amorim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195]</w:t>
            </w:r>
          </w:p>
        </w:tc>
        <w:tc>
          <w:tcPr>
            <w:tcW w:w="735" w:type="pct"/>
          </w:tcPr>
          <w:p w14:paraId="6F12D7A5" w14:textId="16CB79A7" w:rsidR="008A7B41" w:rsidRPr="00A47A3B" w:rsidRDefault="008A7B41" w:rsidP="008A7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22</w:t>
            </w:r>
          </w:p>
        </w:tc>
        <w:tc>
          <w:tcPr>
            <w:tcW w:w="1000" w:type="pct"/>
          </w:tcPr>
          <w:p w14:paraId="40E7BA05" w14:textId="1706C374" w:rsidR="008A7B41" w:rsidRPr="00A47A3B" w:rsidRDefault="008A7B41" w:rsidP="008A7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ortugal</w:t>
            </w:r>
          </w:p>
        </w:tc>
        <w:tc>
          <w:tcPr>
            <w:tcW w:w="1000" w:type="pct"/>
          </w:tcPr>
          <w:p w14:paraId="14D82D02" w14:textId="7984ED10" w:rsidR="008A7B41" w:rsidRPr="00A47A3B" w:rsidRDefault="008A7B41" w:rsidP="008A7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urvey</w:t>
            </w:r>
            <w:proofErr w:type="spellEnd"/>
          </w:p>
        </w:tc>
        <w:tc>
          <w:tcPr>
            <w:tcW w:w="1000" w:type="pct"/>
          </w:tcPr>
          <w:p w14:paraId="44435B60" w14:textId="7B877A4A" w:rsidR="008A7B41" w:rsidRPr="00A47A3B" w:rsidRDefault="008A7B41" w:rsidP="008A7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rare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disease</w:t>
            </w:r>
            <w:proofErr w:type="spellEnd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 patients;</w:t>
            </w: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br/>
            </w: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carers</w:t>
            </w:r>
            <w:proofErr w:type="spellEnd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;</w:t>
            </w: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br/>
            </w: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healthcare</w:t>
            </w:r>
            <w:proofErr w:type="spellEnd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rofessionals</w:t>
            </w:r>
            <w:proofErr w:type="spellEnd"/>
          </w:p>
        </w:tc>
      </w:tr>
      <w:tr w:rsidR="007E1533" w:rsidRPr="00A47A3B" w14:paraId="2AC42171" w14:textId="77777777" w:rsidTr="00964827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3756F988" w14:textId="7274FFDB" w:rsidR="007E1533" w:rsidRPr="00203C2B" w:rsidRDefault="007E1533" w:rsidP="007E153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Aggarwal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196]</w:t>
            </w:r>
          </w:p>
        </w:tc>
        <w:tc>
          <w:tcPr>
            <w:tcW w:w="735" w:type="pct"/>
          </w:tcPr>
          <w:p w14:paraId="1EAFAF80" w14:textId="0D886BA0" w:rsidR="007E1533" w:rsidRPr="00A47A3B" w:rsidRDefault="007E1533" w:rsidP="007E15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21</w:t>
            </w:r>
          </w:p>
        </w:tc>
        <w:tc>
          <w:tcPr>
            <w:tcW w:w="1000" w:type="pct"/>
          </w:tcPr>
          <w:p w14:paraId="54EC73DA" w14:textId="45957E5D" w:rsidR="007E1533" w:rsidRPr="00A47A3B" w:rsidRDefault="007E1533" w:rsidP="007E15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United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Kingdom</w:t>
            </w:r>
            <w:proofErr w:type="spellEnd"/>
          </w:p>
        </w:tc>
        <w:tc>
          <w:tcPr>
            <w:tcW w:w="1000" w:type="pct"/>
          </w:tcPr>
          <w:p w14:paraId="0E254E6F" w14:textId="131D9A31" w:rsidR="007E1533" w:rsidRPr="00A47A3B" w:rsidRDefault="007E1533" w:rsidP="007E15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urvey</w:t>
            </w:r>
            <w:proofErr w:type="spellEnd"/>
          </w:p>
        </w:tc>
        <w:tc>
          <w:tcPr>
            <w:tcW w:w="1000" w:type="pct"/>
          </w:tcPr>
          <w:p w14:paraId="483EC2CE" w14:textId="71B10C8F" w:rsidR="007E1533" w:rsidRPr="00A47A3B" w:rsidRDefault="007E1533" w:rsidP="007E15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atients</w:t>
            </w:r>
          </w:p>
        </w:tc>
      </w:tr>
      <w:tr w:rsidR="00C21293" w:rsidRPr="00A47A3B" w14:paraId="5D64E79D" w14:textId="77777777" w:rsidTr="0096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4143C644" w14:textId="291DCE00" w:rsidR="00C21293" w:rsidRPr="00203C2B" w:rsidRDefault="00C21293" w:rsidP="00C2129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proofErr w:type="spellStart"/>
            <w:r w:rsidRPr="00074CD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CA"/>
              </w:rPr>
              <w:t>Alrefaei</w:t>
            </w:r>
            <w:proofErr w:type="spellEnd"/>
            <w:r w:rsidRPr="00074CD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CA"/>
              </w:rPr>
              <w:t xml:space="preserve">et al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[197]</w:t>
            </w:r>
          </w:p>
        </w:tc>
        <w:tc>
          <w:tcPr>
            <w:tcW w:w="735" w:type="pct"/>
          </w:tcPr>
          <w:p w14:paraId="6019ECDA" w14:textId="77748D12" w:rsidR="00C21293" w:rsidRPr="00A47A3B" w:rsidRDefault="00C21293" w:rsidP="00C212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22</w:t>
            </w:r>
          </w:p>
        </w:tc>
        <w:tc>
          <w:tcPr>
            <w:tcW w:w="1000" w:type="pct"/>
          </w:tcPr>
          <w:p w14:paraId="5DA05257" w14:textId="4D54D8C9" w:rsidR="00C21293" w:rsidRPr="00A47A3B" w:rsidRDefault="00C21293" w:rsidP="00C212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Saudi</w:t>
            </w:r>
            <w:proofErr w:type="spellEnd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 Arabia</w:t>
            </w:r>
          </w:p>
        </w:tc>
        <w:tc>
          <w:tcPr>
            <w:tcW w:w="1000" w:type="pct"/>
          </w:tcPr>
          <w:p w14:paraId="6A83CA11" w14:textId="4B0D6A90" w:rsidR="00C21293" w:rsidRPr="00A47A3B" w:rsidRDefault="00C21293" w:rsidP="00C212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urvey</w:t>
            </w:r>
            <w:proofErr w:type="spellEnd"/>
          </w:p>
        </w:tc>
        <w:tc>
          <w:tcPr>
            <w:tcW w:w="1000" w:type="pct"/>
          </w:tcPr>
          <w:p w14:paraId="5CEBCEAF" w14:textId="5CBE0475" w:rsidR="00C21293" w:rsidRPr="00A47A3B" w:rsidRDefault="00C21293" w:rsidP="00C212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ublic</w:t>
            </w:r>
          </w:p>
        </w:tc>
      </w:tr>
      <w:tr w:rsidR="002B3D48" w:rsidRPr="00A47A3B" w14:paraId="2B1C1F19" w14:textId="77777777" w:rsidTr="00964827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03165C4A" w14:textId="5C81420E" w:rsidR="002B3D48" w:rsidRPr="00203C2B" w:rsidRDefault="002B3D48" w:rsidP="002B3D4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Belfrage</w:t>
            </w:r>
            <w:proofErr w:type="spellEnd"/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198]</w:t>
            </w:r>
          </w:p>
        </w:tc>
        <w:tc>
          <w:tcPr>
            <w:tcW w:w="735" w:type="pct"/>
          </w:tcPr>
          <w:p w14:paraId="0BDF25BA" w14:textId="65CFEE1F" w:rsidR="002B3D48" w:rsidRPr="00A47A3B" w:rsidRDefault="002B3D48" w:rsidP="002B3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22</w:t>
            </w:r>
          </w:p>
        </w:tc>
        <w:tc>
          <w:tcPr>
            <w:tcW w:w="1000" w:type="pct"/>
          </w:tcPr>
          <w:p w14:paraId="0AB715CF" w14:textId="74EF0FB3" w:rsidR="002B3D48" w:rsidRPr="00A47A3B" w:rsidRDefault="002B3D48" w:rsidP="002B3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Sweden</w:t>
            </w:r>
            <w:proofErr w:type="spellEnd"/>
          </w:p>
        </w:tc>
        <w:tc>
          <w:tcPr>
            <w:tcW w:w="1000" w:type="pct"/>
          </w:tcPr>
          <w:p w14:paraId="2CCC6A60" w14:textId="123A2A36" w:rsidR="002B3D48" w:rsidRPr="00A47A3B" w:rsidRDefault="002B3D48" w:rsidP="002B3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urvey</w:t>
            </w:r>
            <w:proofErr w:type="spellEnd"/>
          </w:p>
        </w:tc>
        <w:tc>
          <w:tcPr>
            <w:tcW w:w="1000" w:type="pct"/>
          </w:tcPr>
          <w:p w14:paraId="3919BAB2" w14:textId="5C72078C" w:rsidR="002B3D48" w:rsidRPr="00A47A3B" w:rsidRDefault="002B3D48" w:rsidP="002B3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ublic</w:t>
            </w:r>
          </w:p>
        </w:tc>
      </w:tr>
      <w:tr w:rsidR="00880DBA" w:rsidRPr="00A47A3B" w14:paraId="0EEDA61B" w14:textId="77777777" w:rsidTr="0096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70E1D327" w14:textId="659C1FF0" w:rsidR="00880DBA" w:rsidRPr="00203C2B" w:rsidRDefault="00880DBA" w:rsidP="00880DB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CA"/>
              </w:rPr>
              <w:t xml:space="preserve">Milne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199]</w:t>
            </w:r>
          </w:p>
        </w:tc>
        <w:tc>
          <w:tcPr>
            <w:tcW w:w="735" w:type="pct"/>
          </w:tcPr>
          <w:p w14:paraId="226E6D8A" w14:textId="318218E6" w:rsidR="00880DBA" w:rsidRPr="00A47A3B" w:rsidRDefault="00880DBA" w:rsidP="00880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22</w:t>
            </w:r>
          </w:p>
        </w:tc>
        <w:tc>
          <w:tcPr>
            <w:tcW w:w="1000" w:type="pct"/>
          </w:tcPr>
          <w:p w14:paraId="016D100B" w14:textId="6701F9CE" w:rsidR="00880DBA" w:rsidRPr="00A47A3B" w:rsidRDefault="00880DBA" w:rsidP="00880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2 countries</w:t>
            </w:r>
          </w:p>
        </w:tc>
        <w:tc>
          <w:tcPr>
            <w:tcW w:w="1000" w:type="pct"/>
          </w:tcPr>
          <w:p w14:paraId="500D1F5B" w14:textId="51D95443" w:rsidR="00880DBA" w:rsidRPr="00A47A3B" w:rsidRDefault="00880DBA" w:rsidP="00880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urvey</w:t>
            </w:r>
            <w:proofErr w:type="spellEnd"/>
          </w:p>
        </w:tc>
        <w:tc>
          <w:tcPr>
            <w:tcW w:w="1000" w:type="pct"/>
          </w:tcPr>
          <w:p w14:paraId="2278CA17" w14:textId="198274EB" w:rsidR="00880DBA" w:rsidRPr="00A47A3B" w:rsidRDefault="00880DBA" w:rsidP="00880D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public</w:t>
            </w:r>
          </w:p>
        </w:tc>
      </w:tr>
      <w:tr w:rsidR="006B261D" w:rsidRPr="00A47A3B" w14:paraId="29CA9A73" w14:textId="77777777" w:rsidTr="00964827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4E0A13CD" w14:textId="25FDAA8B" w:rsidR="006B261D" w:rsidRPr="00203C2B" w:rsidRDefault="006B261D" w:rsidP="006B261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Martani</w:t>
            </w:r>
            <w:proofErr w:type="spellEnd"/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200]</w:t>
            </w:r>
          </w:p>
        </w:tc>
        <w:tc>
          <w:tcPr>
            <w:tcW w:w="735" w:type="pct"/>
          </w:tcPr>
          <w:p w14:paraId="73A68FF0" w14:textId="0F8457D6" w:rsidR="006B261D" w:rsidRPr="00A47A3B" w:rsidRDefault="006B261D" w:rsidP="006B2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22</w:t>
            </w:r>
          </w:p>
        </w:tc>
        <w:tc>
          <w:tcPr>
            <w:tcW w:w="1000" w:type="pct"/>
          </w:tcPr>
          <w:p w14:paraId="57ECDCAD" w14:textId="632A6F34" w:rsidR="006B261D" w:rsidRPr="00A47A3B" w:rsidRDefault="006B261D" w:rsidP="006B2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Denmark</w:t>
            </w:r>
            <w:proofErr w:type="spellEnd"/>
          </w:p>
        </w:tc>
        <w:tc>
          <w:tcPr>
            <w:tcW w:w="1000" w:type="pct"/>
          </w:tcPr>
          <w:p w14:paraId="34DAC7AB" w14:textId="6DF8FC26" w:rsidR="006B261D" w:rsidRPr="00A47A3B" w:rsidRDefault="006B261D" w:rsidP="006B2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 xml:space="preserve">qualitative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tudy</w:t>
            </w:r>
            <w:proofErr w:type="spellEnd"/>
          </w:p>
        </w:tc>
        <w:tc>
          <w:tcPr>
            <w:tcW w:w="1000" w:type="pct"/>
          </w:tcPr>
          <w:p w14:paraId="482AB766" w14:textId="03EE2AFB" w:rsidR="006B261D" w:rsidRPr="00A47A3B" w:rsidRDefault="006B261D" w:rsidP="006B26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policy-makers;</w:t>
            </w: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br/>
              <w:t>researchers;</w:t>
            </w: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br/>
              <w:t xml:space="preserve">public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administratives</w:t>
            </w:r>
            <w:proofErr w:type="spellEnd"/>
          </w:p>
        </w:tc>
      </w:tr>
      <w:tr w:rsidR="00057B99" w:rsidRPr="00A47A3B" w14:paraId="4724FC81" w14:textId="77777777" w:rsidTr="00964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5C93F1D0" w14:textId="316F573D" w:rsidR="00057B99" w:rsidRPr="00203C2B" w:rsidRDefault="00057B99" w:rsidP="00057B9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CA"/>
              </w:rPr>
              <w:t xml:space="preserve">Austin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CA"/>
              </w:rPr>
              <w:t xml:space="preserve">et al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[201]</w:t>
            </w:r>
          </w:p>
        </w:tc>
        <w:tc>
          <w:tcPr>
            <w:tcW w:w="735" w:type="pct"/>
          </w:tcPr>
          <w:p w14:paraId="32B08FB5" w14:textId="17729C4C" w:rsidR="00057B99" w:rsidRPr="00A47A3B" w:rsidRDefault="00057B99" w:rsidP="00057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20</w:t>
            </w:r>
          </w:p>
        </w:tc>
        <w:tc>
          <w:tcPr>
            <w:tcW w:w="1000" w:type="pct"/>
          </w:tcPr>
          <w:p w14:paraId="3A85CFBF" w14:textId="22E2E0FC" w:rsidR="00057B99" w:rsidRPr="00A47A3B" w:rsidRDefault="00057B99" w:rsidP="00057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Worldwide</w:t>
            </w:r>
          </w:p>
        </w:tc>
        <w:tc>
          <w:tcPr>
            <w:tcW w:w="1000" w:type="pct"/>
          </w:tcPr>
          <w:p w14:paraId="3A7FA6AF" w14:textId="74DDE10F" w:rsidR="00057B99" w:rsidRPr="00A47A3B" w:rsidRDefault="00057B99" w:rsidP="00057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recommandations;</w:t>
            </w:r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br/>
              <w:t>guidelines</w:t>
            </w:r>
          </w:p>
        </w:tc>
        <w:tc>
          <w:tcPr>
            <w:tcW w:w="1000" w:type="pct"/>
          </w:tcPr>
          <w:p w14:paraId="4E2A4850" w14:textId="7F100185" w:rsidR="00057B99" w:rsidRPr="00A47A3B" w:rsidRDefault="00057B99" w:rsidP="00057B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authors</w:t>
            </w:r>
            <w:proofErr w:type="spellEnd"/>
          </w:p>
        </w:tc>
      </w:tr>
      <w:tr w:rsidR="00992ABF" w:rsidRPr="00A47A3B" w14:paraId="5042E810" w14:textId="77777777" w:rsidTr="00964827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pct"/>
          </w:tcPr>
          <w:p w14:paraId="70F7B9BA" w14:textId="634B440B" w:rsidR="00992ABF" w:rsidRPr="00203C2B" w:rsidRDefault="00992ABF" w:rsidP="00992AB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CA"/>
              </w:rPr>
              <w:t>Mascalzoni</w:t>
            </w:r>
            <w:proofErr w:type="spellEnd"/>
            <w:r w:rsidRPr="00E94B3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fr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fr-CA"/>
              </w:rPr>
              <w:t>et al [202]</w:t>
            </w:r>
          </w:p>
        </w:tc>
        <w:tc>
          <w:tcPr>
            <w:tcW w:w="735" w:type="pct"/>
          </w:tcPr>
          <w:p w14:paraId="6A9CFEBE" w14:textId="597E50C2" w:rsidR="00992ABF" w:rsidRPr="00A47A3B" w:rsidRDefault="00992ABF" w:rsidP="00992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2022</w:t>
            </w:r>
          </w:p>
        </w:tc>
        <w:tc>
          <w:tcPr>
            <w:tcW w:w="1000" w:type="pct"/>
          </w:tcPr>
          <w:p w14:paraId="23E5A7B3" w14:textId="5DECF87E" w:rsidR="00992ABF" w:rsidRPr="00A47A3B" w:rsidRDefault="00992ABF" w:rsidP="00992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taly</w:t>
            </w:r>
            <w:proofErr w:type="spellEnd"/>
          </w:p>
        </w:tc>
        <w:tc>
          <w:tcPr>
            <w:tcW w:w="1000" w:type="pct"/>
          </w:tcPr>
          <w:p w14:paraId="3C5F4E5A" w14:textId="6705E7B1" w:rsidR="00992ABF" w:rsidRPr="00A47A3B" w:rsidRDefault="00992ABF" w:rsidP="00992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A"/>
              </w:rPr>
            </w:pPr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 xml:space="preserve">descriptive </w:t>
            </w:r>
            <w:proofErr w:type="spellStart"/>
            <w:r w:rsidRPr="00E94B3B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study</w:t>
            </w:r>
            <w:proofErr w:type="spellEnd"/>
          </w:p>
        </w:tc>
        <w:tc>
          <w:tcPr>
            <w:tcW w:w="1000" w:type="pct"/>
          </w:tcPr>
          <w:p w14:paraId="2F4DA1BF" w14:textId="68965D0C" w:rsidR="00992ABF" w:rsidRPr="00A47A3B" w:rsidRDefault="00992ABF" w:rsidP="00992A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proofErr w:type="spellStart"/>
            <w:r w:rsidRPr="00E94B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researchers</w:t>
            </w:r>
            <w:proofErr w:type="spellEnd"/>
          </w:p>
        </w:tc>
      </w:tr>
    </w:tbl>
    <w:p w14:paraId="7F5EE682" w14:textId="77777777" w:rsidR="00A47A3B" w:rsidRPr="00A47A3B" w:rsidRDefault="00A47A3B">
      <w:pPr>
        <w:rPr>
          <w:lang w:val="en-US"/>
        </w:rPr>
      </w:pPr>
    </w:p>
    <w:sectPr w:rsidR="00A47A3B" w:rsidRPr="00A47A3B">
      <w:headerReference w:type="default" r:id="rId9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C2E336" w14:textId="77777777" w:rsidR="005E5BB0" w:rsidRDefault="005E5BB0" w:rsidP="00A47A3B">
      <w:pPr>
        <w:spacing w:after="0" w:line="240" w:lineRule="auto"/>
      </w:pPr>
      <w:r>
        <w:separator/>
      </w:r>
    </w:p>
  </w:endnote>
  <w:endnote w:type="continuationSeparator" w:id="0">
    <w:p w14:paraId="5F51BFB8" w14:textId="77777777" w:rsidR="005E5BB0" w:rsidRDefault="005E5BB0" w:rsidP="00A47A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2A118A" w14:textId="77777777" w:rsidR="005E5BB0" w:rsidRDefault="005E5BB0" w:rsidP="00A47A3B">
      <w:pPr>
        <w:spacing w:after="0" w:line="240" w:lineRule="auto"/>
      </w:pPr>
      <w:r>
        <w:separator/>
      </w:r>
    </w:p>
  </w:footnote>
  <w:footnote w:type="continuationSeparator" w:id="0">
    <w:p w14:paraId="6B7A4C13" w14:textId="77777777" w:rsidR="005E5BB0" w:rsidRDefault="005E5BB0" w:rsidP="00A47A3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71B05F" w14:textId="77777777" w:rsidR="00A47A3B" w:rsidRPr="00FF0527" w:rsidRDefault="00A47A3B" w:rsidP="00A47A3B">
    <w:pPr>
      <w:pStyle w:val="En-tte"/>
      <w:jc w:val="right"/>
      <w:rPr>
        <w:rFonts w:ascii="Times New Roman" w:hAnsi="Times New Roman" w:cs="Times New Roman"/>
      </w:rPr>
    </w:pPr>
    <w:r w:rsidRPr="00FF0527">
      <w:rPr>
        <w:rFonts w:ascii="Times New Roman" w:hAnsi="Times New Roman" w:cs="Times New Roman"/>
      </w:rPr>
      <w:t>Cumyn et al</w:t>
    </w:r>
  </w:p>
  <w:p w14:paraId="5C8E0CA7" w14:textId="77777777" w:rsidR="00A47A3B" w:rsidRDefault="00A47A3B" w:rsidP="00A47A3B">
    <w:pPr>
      <w:pStyle w:val="En-tte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7A3B"/>
    <w:rsid w:val="0005191A"/>
    <w:rsid w:val="00057B99"/>
    <w:rsid w:val="000917EF"/>
    <w:rsid w:val="000E5129"/>
    <w:rsid w:val="00137708"/>
    <w:rsid w:val="001418DC"/>
    <w:rsid w:val="00141F8D"/>
    <w:rsid w:val="001939C5"/>
    <w:rsid w:val="001B12F4"/>
    <w:rsid w:val="002158C4"/>
    <w:rsid w:val="00267121"/>
    <w:rsid w:val="00292956"/>
    <w:rsid w:val="002A1DED"/>
    <w:rsid w:val="002B3D48"/>
    <w:rsid w:val="00346228"/>
    <w:rsid w:val="003B6A60"/>
    <w:rsid w:val="003C4AE1"/>
    <w:rsid w:val="004550A2"/>
    <w:rsid w:val="00490690"/>
    <w:rsid w:val="005A0A9F"/>
    <w:rsid w:val="005C7B0E"/>
    <w:rsid w:val="005E5BB0"/>
    <w:rsid w:val="006247B9"/>
    <w:rsid w:val="006557BB"/>
    <w:rsid w:val="00674CC4"/>
    <w:rsid w:val="006B030B"/>
    <w:rsid w:val="006B261D"/>
    <w:rsid w:val="00703746"/>
    <w:rsid w:val="00715713"/>
    <w:rsid w:val="00717963"/>
    <w:rsid w:val="007E1533"/>
    <w:rsid w:val="00880DBA"/>
    <w:rsid w:val="008A7B41"/>
    <w:rsid w:val="008B0BF7"/>
    <w:rsid w:val="008E1AB8"/>
    <w:rsid w:val="008E6A50"/>
    <w:rsid w:val="00937A9F"/>
    <w:rsid w:val="00941494"/>
    <w:rsid w:val="00967EDE"/>
    <w:rsid w:val="0097009D"/>
    <w:rsid w:val="00992ABF"/>
    <w:rsid w:val="00A06AA1"/>
    <w:rsid w:val="00A425A6"/>
    <w:rsid w:val="00A47A3B"/>
    <w:rsid w:val="00A540CB"/>
    <w:rsid w:val="00AA0961"/>
    <w:rsid w:val="00AB4FD9"/>
    <w:rsid w:val="00BA470A"/>
    <w:rsid w:val="00BD33BB"/>
    <w:rsid w:val="00C21293"/>
    <w:rsid w:val="00C6610B"/>
    <w:rsid w:val="00CB5685"/>
    <w:rsid w:val="00D03089"/>
    <w:rsid w:val="00D33ABB"/>
    <w:rsid w:val="00DB6658"/>
    <w:rsid w:val="00E43E8D"/>
    <w:rsid w:val="00EB42E4"/>
    <w:rsid w:val="00EC76CD"/>
    <w:rsid w:val="00EF5631"/>
    <w:rsid w:val="00F93694"/>
    <w:rsid w:val="00FC6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3C04B8"/>
  <w15:chartTrackingRefBased/>
  <w15:docId w15:val="{F8A0F182-1FB4-435D-914D-1E17509D15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7A3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A47A3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A47A3B"/>
  </w:style>
  <w:style w:type="paragraph" w:styleId="Pieddepage">
    <w:name w:val="footer"/>
    <w:basedOn w:val="Normal"/>
    <w:link w:val="PieddepageCar"/>
    <w:uiPriority w:val="99"/>
    <w:unhideWhenUsed/>
    <w:rsid w:val="00A47A3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47A3B"/>
  </w:style>
  <w:style w:type="table" w:styleId="Tableausimple2">
    <w:name w:val="Plain Table 2"/>
    <w:basedOn w:val="TableauNormal"/>
    <w:uiPriority w:val="42"/>
    <w:rsid w:val="00A47A3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42fb5ebc-0722-48c0-8438-47bcbf4f7e52" xsi:nil="true"/>
    <lcf76f155ced4ddcb4097134ff3c332f xmlns="808063eb-b824-49fc-86f2-bb4e3fcca3cf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BE035C4A7F52C4CB2073E44F84451FE" ma:contentTypeVersion="14" ma:contentTypeDescription="Crée un document." ma:contentTypeScope="" ma:versionID="e92936d515e78c7b320d419b993a591a">
  <xsd:schema xmlns:xsd="http://www.w3.org/2001/XMLSchema" xmlns:xs="http://www.w3.org/2001/XMLSchema" xmlns:p="http://schemas.microsoft.com/office/2006/metadata/properties" xmlns:ns2="808063eb-b824-49fc-86f2-bb4e3fcca3cf" xmlns:ns3="42fb5ebc-0722-48c0-8438-47bcbf4f7e52" targetNamespace="http://schemas.microsoft.com/office/2006/metadata/properties" ma:root="true" ma:fieldsID="7782b5c08d4927ceeba1914be8611c3c" ns2:_="" ns3:_="">
    <xsd:import namespace="808063eb-b824-49fc-86f2-bb4e3fcca3cf"/>
    <xsd:import namespace="42fb5ebc-0722-48c0-8438-47bcbf4f7e5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8063eb-b824-49fc-86f2-bb4e3fcca3c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5" nillable="true" ma:taxonomy="true" ma:internalName="lcf76f155ced4ddcb4097134ff3c332f" ma:taxonomyFieldName="MediaServiceImageTags" ma:displayName="Balises d’images" ma:readOnly="false" ma:fieldId="{5cf76f15-5ced-4ddc-b409-7134ff3c332f}" ma:taxonomyMulti="true" ma:sspId="d264a842-8adc-43f3-ad4e-91e5e271ce1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fb5ebc-0722-48c0-8438-47bcbf4f7e52" elementFormDefault="qualified">
    <xsd:import namespace="http://schemas.microsoft.com/office/2006/documentManagement/types"/>
    <xsd:import namespace="http://schemas.microsoft.com/office/infopath/2007/PartnerControls"/>
    <xsd:element name="TaxCatchAll" ma:index="16" nillable="true" ma:displayName="Taxonomy Catch All Column" ma:hidden="true" ma:list="{8d7525ca-6883-420b-abf6-cb9666439bbc}" ma:internalName="TaxCatchAll" ma:showField="CatchAllData" ma:web="42fb5ebc-0722-48c0-8438-47bcbf4f7e5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E15D410-93B0-45E2-A95D-1C539D7D6FF5}">
  <ds:schemaRefs>
    <ds:schemaRef ds:uri="http://schemas.microsoft.com/office/2006/metadata/properties"/>
    <ds:schemaRef ds:uri="http://schemas.microsoft.com/office/infopath/2007/PartnerControls"/>
    <ds:schemaRef ds:uri="42fb5ebc-0722-48c0-8438-47bcbf4f7e52"/>
    <ds:schemaRef ds:uri="808063eb-b824-49fc-86f2-bb4e3fcca3cf"/>
  </ds:schemaRefs>
</ds:datastoreItem>
</file>

<file path=customXml/itemProps2.xml><?xml version="1.0" encoding="utf-8"?>
<ds:datastoreItem xmlns:ds="http://schemas.openxmlformats.org/officeDocument/2006/customXml" ds:itemID="{539745DD-3536-4C14-A7F6-62D18A8FBE1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9E1593C-DDE9-4DA8-A7CD-C43066BD264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08063eb-b824-49fc-86f2-bb4e3fcca3cf"/>
    <ds:schemaRef ds:uri="42fb5ebc-0722-48c0-8438-47bcbf4f7e5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077</Words>
  <Characters>11428</Characters>
  <Application>Microsoft Office Word</Application>
  <DocSecurity>0</DocSecurity>
  <Lines>95</Lines>
  <Paragraphs>2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xanne Dault</dc:creator>
  <cp:keywords/>
  <dc:description/>
  <cp:lastModifiedBy>Roxanne Dault</cp:lastModifiedBy>
  <cp:revision>2</cp:revision>
  <dcterms:created xsi:type="dcterms:W3CDTF">2023-04-11T19:02:00Z</dcterms:created>
  <dcterms:modified xsi:type="dcterms:W3CDTF">2023-04-11T1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BE035C4A7F52C4CB2073E44F84451FE</vt:lpwstr>
  </property>
  <property fmtid="{D5CDD505-2E9C-101B-9397-08002B2CF9AE}" pid="3" name="MediaServiceImageTags">
    <vt:lpwstr/>
  </property>
</Properties>
</file>